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9E7B6" w14:textId="0F4D757B" w:rsidR="00F27ABF" w:rsidRPr="00E425B1" w:rsidRDefault="00FC0A96" w:rsidP="00F27ABF">
      <w:pPr>
        <w:rPr>
          <w:b/>
          <w:bCs/>
          <w:lang w:val="en-US"/>
        </w:rPr>
      </w:pPr>
      <w:r>
        <w:rPr>
          <w:b/>
          <w:bCs/>
          <w:lang w:val="en-US"/>
        </w:rPr>
        <w:t>Appendix C</w:t>
      </w:r>
      <w:r w:rsidR="00F27ABF" w:rsidRPr="00E425B1">
        <w:rPr>
          <w:b/>
          <w:bCs/>
          <w:lang w:val="en-US"/>
        </w:rPr>
        <w:t xml:space="preserve">. Quality assessment ratings of systematic reviews included in </w:t>
      </w:r>
      <w:r w:rsidR="00102934" w:rsidRPr="00E425B1">
        <w:rPr>
          <w:b/>
          <w:bCs/>
          <w:lang w:val="en-US"/>
        </w:rPr>
        <w:t>digital tools review</w:t>
      </w:r>
    </w:p>
    <w:p w14:paraId="2B55EEC7" w14:textId="075AF96D" w:rsidR="00CF6F35" w:rsidRPr="00F27ABF" w:rsidRDefault="00CF6F35">
      <w:pPr>
        <w:rPr>
          <w:lang w:val="en-ES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688"/>
        <w:gridCol w:w="992"/>
        <w:gridCol w:w="539"/>
        <w:gridCol w:w="538"/>
        <w:gridCol w:w="538"/>
        <w:gridCol w:w="538"/>
        <w:gridCol w:w="541"/>
        <w:gridCol w:w="535"/>
        <w:gridCol w:w="538"/>
        <w:gridCol w:w="539"/>
        <w:gridCol w:w="538"/>
        <w:gridCol w:w="543"/>
        <w:gridCol w:w="28"/>
        <w:gridCol w:w="567"/>
        <w:gridCol w:w="567"/>
        <w:gridCol w:w="567"/>
        <w:gridCol w:w="539"/>
        <w:gridCol w:w="2694"/>
      </w:tblGrid>
      <w:tr w:rsidR="00555BC6" w:rsidRPr="004A7BF3" w14:paraId="58AE0DF6" w14:textId="77777777" w:rsidTr="00555BC6">
        <w:tc>
          <w:tcPr>
            <w:tcW w:w="2688" w:type="dxa"/>
            <w:vMerge w:val="restart"/>
            <w:vAlign w:val="center"/>
          </w:tcPr>
          <w:p w14:paraId="4CEF86C7" w14:textId="492DB6CF" w:rsidR="00555BC6" w:rsidRPr="006850DF" w:rsidRDefault="00555BC6" w:rsidP="002C3189">
            <w:pPr>
              <w:jc w:val="center"/>
              <w:rPr>
                <w:sz w:val="16"/>
                <w:szCs w:val="16"/>
                <w:lang w:val="en-US"/>
              </w:rPr>
            </w:pPr>
            <w:r w:rsidRPr="006850DF">
              <w:rPr>
                <w:sz w:val="16"/>
                <w:szCs w:val="16"/>
                <w:lang w:val="en-US"/>
              </w:rPr>
              <w:t>Author, year</w:t>
            </w:r>
          </w:p>
        </w:tc>
        <w:tc>
          <w:tcPr>
            <w:tcW w:w="992" w:type="dxa"/>
            <w:vMerge w:val="restart"/>
            <w:vAlign w:val="center"/>
          </w:tcPr>
          <w:p w14:paraId="1C126EBD" w14:textId="6E4558DE" w:rsidR="00555BC6" w:rsidRPr="006850DF" w:rsidRDefault="00555BC6" w:rsidP="002C3189">
            <w:pPr>
              <w:jc w:val="center"/>
              <w:rPr>
                <w:sz w:val="16"/>
                <w:szCs w:val="16"/>
                <w:lang w:val="en-US"/>
              </w:rPr>
            </w:pPr>
            <w:r w:rsidRPr="006850DF">
              <w:rPr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538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2873E" w14:textId="226AD35D" w:rsidR="00555BC6" w:rsidRPr="006850DF" w:rsidRDefault="00555BC6" w:rsidP="00555BC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ality assessment questions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66B3E" w14:textId="43EF147F" w:rsidR="00555BC6" w:rsidRPr="006850DF" w:rsidRDefault="00555BC6" w:rsidP="00555BC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6850DF">
              <w:rPr>
                <w:sz w:val="16"/>
                <w:szCs w:val="16"/>
                <w:lang w:val="en-US"/>
              </w:rPr>
              <w:t>core summary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center"/>
          </w:tcPr>
          <w:p w14:paraId="313EFE49" w14:textId="5EB1BED8" w:rsidR="00555BC6" w:rsidRPr="006850DF" w:rsidRDefault="00555BC6" w:rsidP="00555BC6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11 - </w:t>
            </w:r>
            <w:r w:rsidRPr="006850DF">
              <w:rPr>
                <w:sz w:val="16"/>
                <w:szCs w:val="16"/>
                <w:lang w:val="en-US"/>
              </w:rPr>
              <w:t xml:space="preserve">Funding </w:t>
            </w:r>
            <w:r>
              <w:rPr>
                <w:sz w:val="16"/>
                <w:szCs w:val="16"/>
                <w:lang w:val="en-US"/>
              </w:rPr>
              <w:t>source</w:t>
            </w:r>
            <w:r w:rsidRPr="006850D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for </w:t>
            </w:r>
            <w:r w:rsidRPr="006850DF">
              <w:rPr>
                <w:sz w:val="16"/>
                <w:szCs w:val="16"/>
                <w:lang w:val="en-US"/>
              </w:rPr>
              <w:t>the systematic review</w:t>
            </w:r>
            <w:r>
              <w:rPr>
                <w:sz w:val="16"/>
                <w:szCs w:val="16"/>
                <w:lang w:val="en-US"/>
              </w:rPr>
              <w:t xml:space="preserve"> is reported?</w:t>
            </w:r>
          </w:p>
        </w:tc>
      </w:tr>
      <w:tr w:rsidR="00555BC6" w:rsidRPr="00995DB2" w14:paraId="422EDAA6" w14:textId="77777777" w:rsidTr="00555BC6">
        <w:trPr>
          <w:trHeight w:val="2688"/>
        </w:trPr>
        <w:tc>
          <w:tcPr>
            <w:tcW w:w="2688" w:type="dxa"/>
            <w:vMerge/>
          </w:tcPr>
          <w:p w14:paraId="285A6F3C" w14:textId="469B26D6" w:rsidR="00555BC6" w:rsidRPr="006850DF" w:rsidRDefault="00555BC6" w:rsidP="000A622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306A149C" w14:textId="17DC01FF" w:rsidR="00555BC6" w:rsidRPr="006850DF" w:rsidRDefault="00555BC6" w:rsidP="000A622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textDirection w:val="btLr"/>
          </w:tcPr>
          <w:p w14:paraId="428EDC72" w14:textId="5CE0C800" w:rsidR="00555BC6" w:rsidRPr="00995DB2" w:rsidRDefault="00555BC6" w:rsidP="002F72EA">
            <w:pPr>
              <w:ind w:left="113" w:righ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1 - </w:t>
            </w:r>
            <w:r w:rsidRPr="00995DB2">
              <w:rPr>
                <w:sz w:val="16"/>
                <w:szCs w:val="16"/>
                <w:lang w:val="en-US"/>
              </w:rPr>
              <w:t>Did the review clearly show the purpose of the research?</w:t>
            </w:r>
          </w:p>
          <w:p w14:paraId="70A566E8" w14:textId="77777777" w:rsidR="00555BC6" w:rsidRPr="00995DB2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38" w:type="dxa"/>
            <w:textDirection w:val="btLr"/>
          </w:tcPr>
          <w:p w14:paraId="7DABCEBD" w14:textId="1C677E1A" w:rsidR="00555BC6" w:rsidRPr="00995DB2" w:rsidRDefault="00555BC6" w:rsidP="002F72EA">
            <w:pPr>
              <w:ind w:lef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2 - </w:t>
            </w:r>
            <w:r w:rsidRPr="00E90FA4">
              <w:rPr>
                <w:sz w:val="16"/>
                <w:szCs w:val="16"/>
                <w:lang w:val="en-US"/>
              </w:rPr>
              <w:t>Did the review</w:t>
            </w:r>
            <w:r w:rsidRPr="00995DB2">
              <w:rPr>
                <w:sz w:val="16"/>
                <w:szCs w:val="16"/>
                <w:lang w:val="en-US"/>
              </w:rPr>
              <w:t xml:space="preserve"> adequately describe the literature review, background?</w:t>
            </w:r>
          </w:p>
          <w:p w14:paraId="1469C201" w14:textId="77777777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38" w:type="dxa"/>
            <w:textDirection w:val="btLr"/>
          </w:tcPr>
          <w:p w14:paraId="432713E2" w14:textId="707633C5" w:rsidR="00555BC6" w:rsidRPr="00E90FA4" w:rsidRDefault="00555BC6" w:rsidP="002F72EA">
            <w:pPr>
              <w:ind w:lef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3 - </w:t>
            </w:r>
            <w:r w:rsidRPr="00E90FA4">
              <w:rPr>
                <w:sz w:val="16"/>
                <w:szCs w:val="16"/>
                <w:lang w:val="en-US"/>
              </w:rPr>
              <w:t>Did the review</w:t>
            </w:r>
            <w:r w:rsidRPr="00995DB2">
              <w:rPr>
                <w:sz w:val="16"/>
                <w:szCs w:val="16"/>
                <w:lang w:val="en-US"/>
              </w:rPr>
              <w:t xml:space="preserve"> </w:t>
            </w:r>
            <w:r w:rsidRPr="00E90FA4">
              <w:rPr>
                <w:sz w:val="16"/>
                <w:szCs w:val="16"/>
                <w:lang w:val="en-US"/>
              </w:rPr>
              <w:t>authors use a comprehensive search strategy?</w:t>
            </w:r>
          </w:p>
          <w:p w14:paraId="38444D3F" w14:textId="77777777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38" w:type="dxa"/>
            <w:textDirection w:val="btLr"/>
          </w:tcPr>
          <w:p w14:paraId="4D329C3E" w14:textId="30728FA2" w:rsidR="00555BC6" w:rsidRPr="00E90FA4" w:rsidRDefault="00555BC6" w:rsidP="002F72EA">
            <w:pPr>
              <w:ind w:lef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4 - </w:t>
            </w:r>
            <w:r w:rsidRPr="00E90FA4">
              <w:rPr>
                <w:sz w:val="16"/>
                <w:szCs w:val="16"/>
                <w:lang w:val="en-US"/>
              </w:rPr>
              <w:t>Did the review</w:t>
            </w:r>
            <w:r w:rsidRPr="00995DB2">
              <w:rPr>
                <w:sz w:val="16"/>
                <w:szCs w:val="16"/>
                <w:lang w:val="en-US"/>
              </w:rPr>
              <w:t xml:space="preserve"> </w:t>
            </w:r>
            <w:r w:rsidRPr="00E90FA4">
              <w:rPr>
                <w:sz w:val="16"/>
                <w:szCs w:val="16"/>
                <w:lang w:val="en-US"/>
              </w:rPr>
              <w:t>authors perform study selection in duplicate?</w:t>
            </w:r>
          </w:p>
          <w:p w14:paraId="2F543C29" w14:textId="77777777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41" w:type="dxa"/>
            <w:textDirection w:val="btLr"/>
          </w:tcPr>
          <w:p w14:paraId="29A0D9E1" w14:textId="35FD011C" w:rsidR="00555BC6" w:rsidRPr="00E90FA4" w:rsidRDefault="00555BC6" w:rsidP="002F72EA">
            <w:pPr>
              <w:ind w:lef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5 - </w:t>
            </w:r>
            <w:r w:rsidRPr="00E90FA4">
              <w:rPr>
                <w:sz w:val="16"/>
                <w:szCs w:val="16"/>
                <w:lang w:val="en-US"/>
              </w:rPr>
              <w:t>Did the review</w:t>
            </w:r>
            <w:r w:rsidRPr="00995DB2">
              <w:rPr>
                <w:sz w:val="16"/>
                <w:szCs w:val="16"/>
                <w:lang w:val="en-US"/>
              </w:rPr>
              <w:t xml:space="preserve"> </w:t>
            </w:r>
            <w:r w:rsidRPr="00E90FA4">
              <w:rPr>
                <w:sz w:val="16"/>
                <w:szCs w:val="16"/>
                <w:lang w:val="en-US"/>
              </w:rPr>
              <w:t>authors perform data extraction in duplicate?</w:t>
            </w:r>
          </w:p>
          <w:p w14:paraId="4D94B54E" w14:textId="77777777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35" w:type="dxa"/>
            <w:textDirection w:val="btLr"/>
          </w:tcPr>
          <w:p w14:paraId="1AD36109" w14:textId="4A19EDDC" w:rsidR="00555BC6" w:rsidRPr="00E90FA4" w:rsidRDefault="00555BC6" w:rsidP="002F72EA">
            <w:pPr>
              <w:ind w:lef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6 - </w:t>
            </w:r>
            <w:r w:rsidRPr="00E90FA4">
              <w:rPr>
                <w:sz w:val="16"/>
                <w:szCs w:val="16"/>
                <w:lang w:val="en-US"/>
              </w:rPr>
              <w:t>Did the review</w:t>
            </w:r>
            <w:r w:rsidRPr="00995DB2">
              <w:rPr>
                <w:sz w:val="16"/>
                <w:szCs w:val="16"/>
                <w:lang w:val="en-US"/>
              </w:rPr>
              <w:t xml:space="preserve"> </w:t>
            </w:r>
            <w:r w:rsidRPr="00E90FA4">
              <w:rPr>
                <w:sz w:val="16"/>
                <w:szCs w:val="16"/>
                <w:lang w:val="en-US"/>
              </w:rPr>
              <w:t>authors provide a list of excluded studies and justify?</w:t>
            </w:r>
          </w:p>
          <w:p w14:paraId="5CFC44F4" w14:textId="77777777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38" w:type="dxa"/>
            <w:textDirection w:val="btLr"/>
          </w:tcPr>
          <w:p w14:paraId="3A3E5702" w14:textId="752C4ED7" w:rsidR="00555BC6" w:rsidRPr="00E90FA4" w:rsidRDefault="00555BC6" w:rsidP="002F72EA">
            <w:pPr>
              <w:ind w:left="11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7 - </w:t>
            </w:r>
            <w:r w:rsidRPr="00E90FA4">
              <w:rPr>
                <w:sz w:val="16"/>
                <w:szCs w:val="16"/>
                <w:lang w:val="en-US"/>
              </w:rPr>
              <w:t>Did the review</w:t>
            </w:r>
            <w:r w:rsidRPr="00995DB2">
              <w:rPr>
                <w:sz w:val="16"/>
                <w:szCs w:val="16"/>
                <w:lang w:val="en-US"/>
              </w:rPr>
              <w:t xml:space="preserve"> </w:t>
            </w:r>
            <w:r w:rsidRPr="00E90FA4">
              <w:rPr>
                <w:sz w:val="16"/>
                <w:szCs w:val="16"/>
                <w:lang w:val="en-US"/>
              </w:rPr>
              <w:t>authors describe the included studies detail?</w:t>
            </w:r>
          </w:p>
          <w:p w14:paraId="0F1E59ED" w14:textId="77777777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textDirection w:val="btLr"/>
          </w:tcPr>
          <w:p w14:paraId="6D055ACB" w14:textId="3CBACE10" w:rsidR="00555BC6" w:rsidRPr="00E90FA4" w:rsidRDefault="00555BC6" w:rsidP="00D52D15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Q8 - </w:t>
            </w:r>
            <w:r w:rsidRPr="000A6224">
              <w:rPr>
                <w:sz w:val="16"/>
                <w:szCs w:val="16"/>
                <w:lang w:val="en-US"/>
              </w:rPr>
              <w:t>Was the scientific quality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0A6224">
              <w:rPr>
                <w:sz w:val="16"/>
                <w:szCs w:val="16"/>
                <w:lang w:val="en-US"/>
              </w:rPr>
              <w:t>the included studies</w:t>
            </w:r>
            <w:r w:rsidR="00D52D15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a</w:t>
            </w:r>
            <w:r w:rsidRPr="000A6224">
              <w:rPr>
                <w:sz w:val="16"/>
                <w:szCs w:val="16"/>
                <w:lang w:val="en-US"/>
              </w:rPr>
              <w:t>ssessed</w:t>
            </w:r>
            <w:r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538" w:type="dxa"/>
            <w:textDirection w:val="btLr"/>
          </w:tcPr>
          <w:p w14:paraId="5325A062" w14:textId="6A4D9F06" w:rsidR="00555BC6" w:rsidRPr="006850DF" w:rsidRDefault="00555BC6" w:rsidP="002F72E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Q9 - Was there a </w:t>
            </w:r>
            <w:r w:rsidRPr="00995DB2">
              <w:rPr>
                <w:sz w:val="16"/>
                <w:szCs w:val="16"/>
                <w:lang w:val="en-US"/>
              </w:rPr>
              <w:t>satisfactory explanation for</w:t>
            </w:r>
            <w:r>
              <w:rPr>
                <w:sz w:val="16"/>
                <w:szCs w:val="16"/>
                <w:lang w:val="en-US"/>
              </w:rPr>
              <w:t xml:space="preserve"> heterogenicity?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textDirection w:val="btLr"/>
          </w:tcPr>
          <w:p w14:paraId="42318051" w14:textId="33C05CB5" w:rsidR="00555BC6" w:rsidRPr="00995DB2" w:rsidRDefault="00555BC6" w:rsidP="002F72EA">
            <w:pPr>
              <w:pStyle w:val="Default"/>
              <w:ind w:left="113"/>
              <w:rPr>
                <w:rFonts w:asciiTheme="minorHAnsi" w:hAnsiTheme="minorHAnsi" w:cstheme="minorBidi"/>
                <w:color w:val="auto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Bidi"/>
                <w:color w:val="auto"/>
                <w:sz w:val="16"/>
                <w:szCs w:val="16"/>
                <w:lang w:val="en-US"/>
              </w:rPr>
              <w:t xml:space="preserve">Q10 - </w:t>
            </w:r>
            <w:r w:rsidRPr="00995DB2">
              <w:rPr>
                <w:rFonts w:asciiTheme="minorHAnsi" w:hAnsiTheme="minorHAnsi" w:cstheme="minorBidi"/>
                <w:color w:val="auto"/>
                <w:sz w:val="16"/>
                <w:szCs w:val="16"/>
                <w:lang w:val="en-US"/>
              </w:rPr>
              <w:t>Did the review authors report any potential conflict of interest?</w:t>
            </w:r>
          </w:p>
          <w:p w14:paraId="6586A1CC" w14:textId="78D5EEA7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8F9F2E9" w14:textId="6E08EC74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  <w:r w:rsidRPr="006850DF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03ABA64" w14:textId="188094F6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  <w:r w:rsidRPr="006850DF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210AF6F" w14:textId="14BFC27C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  <w:r w:rsidRPr="006850DF">
              <w:rPr>
                <w:sz w:val="16"/>
                <w:szCs w:val="16"/>
                <w:lang w:val="en-US"/>
              </w:rPr>
              <w:t>Yes, partial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2131AC9" w14:textId="12CDDF4E" w:rsidR="00555BC6" w:rsidRPr="006850DF" w:rsidRDefault="00555BC6" w:rsidP="000A6224">
            <w:pPr>
              <w:jc w:val="center"/>
              <w:rPr>
                <w:sz w:val="16"/>
                <w:szCs w:val="16"/>
                <w:lang w:val="en-US"/>
              </w:rPr>
            </w:pPr>
            <w:r w:rsidRPr="006850DF"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2694" w:type="dxa"/>
            <w:tcBorders>
              <w:left w:val="single" w:sz="4" w:space="0" w:color="auto"/>
            </w:tcBorders>
          </w:tcPr>
          <w:p w14:paraId="522A7748" w14:textId="67B75F25" w:rsidR="00555BC6" w:rsidRPr="006850DF" w:rsidRDefault="00555BC6" w:rsidP="000A6224">
            <w:pPr>
              <w:rPr>
                <w:sz w:val="16"/>
                <w:szCs w:val="16"/>
                <w:lang w:val="en-US"/>
              </w:rPr>
            </w:pPr>
          </w:p>
        </w:tc>
      </w:tr>
      <w:tr w:rsidR="00555BC6" w:rsidRPr="00995DB2" w14:paraId="409CD60B" w14:textId="77777777" w:rsidTr="00555BC6">
        <w:tc>
          <w:tcPr>
            <w:tcW w:w="2688" w:type="dxa"/>
          </w:tcPr>
          <w:p w14:paraId="1A86F5D0" w14:textId="2A6A18C3" w:rsidR="00555BC6" w:rsidRPr="00995DB2" w:rsidRDefault="00555BC6" w:rsidP="003832EB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lackley et al., 2019</w:t>
            </w:r>
          </w:p>
        </w:tc>
        <w:tc>
          <w:tcPr>
            <w:tcW w:w="992" w:type="dxa"/>
          </w:tcPr>
          <w:p w14:paraId="4690E86E" w14:textId="16C59D89" w:rsidR="00555BC6" w:rsidRPr="00995DB2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TgBWADIAbAB2ADIAMABnAFMALwBTAHMATgBBAGMAawA2AGcARQBqAHgAUABtAHcARQB1
ADcASgBqAFQAKwB6ADEAawBiAFcAYwB5AFMASgBCAEUARABTAGIAVABhAG4ASABKAEYAdgBEAEoA
cQAxAG8AZwB2AHoAMwBmAFUAVgBLAHMAdQBMAHgAWgBQAGEARABBAGEAdABaAFYAYQArAE8AVgA5
AFgAVgBuADcANgBOAHYAcQBoADgAZABEAGgASwBYAEoAbABJAG4AbgBBAHIAYwAzAHgAdQBCAFoA
SgBMAEsAMAAyAFQAMABBAHEAeQBNAEUAdwBjADcAcQBTAHUAZABFAGIAagBVAGQANAB0AHYANQBn
AEYAZAA2AEgAaABGAFgASABtAHkAVgB3AG0AaQBSAE0ANgBZAFIANQA2AFUAYwBxADUARgB5AFoA
WgA3AHMAZQBlAEoAMQBPAFgAYwAxADkANAB2AG8AQwBXAE0AcQBhAFQAVQBBAG4AdwAvADcAMQBj
AHIAMwBTAFQARwAvAHcAVQBwAGEAcQBWADQAQwBYAEwAdABlAGcAcQBXAGIAZgBzADkANAA2AFgA
cQBsADAAZgBzAFQAOQA5ADQAcQAzAFMAOQBSAEgATABsAGQAagArAFcALwBPADIAYQB5AEIAUgA4
AG4AcgBlADgAYgBsAGsAeQAwAFkATABhAFkAeQBxADUAMABmAE0ATABLAFUAVQBDADkAWgBJAG8A
ZQBlADEASQBnAFYAbQBkAE4ARwB1AGUAQwBQAGgAUQA5AGUAVQBvADgATgBQAG8AMABYAGIATABn
ADgAbgBrAC8AeQByAG4AVwB0AGwANgAyAFkAKwBjAFIAMwBiAGQAVgBKAC8AOABoAHUAdgBGAEoA
OQBvAHMAWABiAGoARgBQAEkAawBhAEMAQwA1AFcAcQAzAHMAVwBtAFQASwByAHMAdgBLAHIAdABY
AEMAbgB1AHUASAB5AGIATABMAEsAcABsAFAAZgBDAGMATwAvAFMAaQBLADkAcwBTADUANABMAG0A
cwBsAEwAQgAxAHQANwBTAEYAcgBqAFoAbQBlAGQATQBxAFUAVQBxAHIAMQBQAHEAKwBXADAANgBB
AC8AWABlADQAZgAyAE4AbwBtAFIAYwBUAEwANQBvAEUARQA5AC8ARABYACsAQwBHAGIAdQBBADUA
RwB5AHMAMgBQAG8ANAArAGoAMABjADgAegB4AHMAawBCADEAawAvAHIAZQBkAEkAVwBVADcARgAx
AEEAcQAvAC8AdwBJAGIATgBhAHUALwA4AEwASQBsAGkAZABDAEwAcgBUAFEATwAvAG8AdABqAFIA
RgBzAHEAcwA1AEQAZwB6AEwAZABSAHAAZQB0ADIAcwBhAGwAcgB6AHQAYwBrAGkAdgAvAFcAawBq
AGYARQBEADgAZABOAFIAOQArAEIAWABCAFMAcQBWAEgAMwBSAGMASABxAHkATABTAHgAYwBZAFAA
OABaAHkAcwAyAG0ATgBTAC8AWABSAHAAawB4AE8ANgA4AEwAMwBWAFMAOQBNAEoAdQB0AFQAUwBz
AHIASABMADUARABvAEwAVgBzAEQASABzAHIANABkAEQAaQBCAEUAVQBjAHMAMgBOAHQAVwBsADIA
UAAyAFIAVQAzAGgAbwB0AEYAWgAyAFQAYgBRAHYAYgA5AGIARwBxAHoAWAB5AFQARQBnAFgARQBs
AHcAUgBkAFYAeQB4ADcAcwBYAGEATQBxADMAcQB6AFoAUgByADEAUgA4AHcAVwB2ACsAaQA4AGYA
TgBCAGoAMgBEADUAagBYAFoAcQBsAGEAWAB2ADcAYwArAEIAdQA1AGgARAA4ADkAWABYAFcAeABn
AHgAaQB6AHQANwB4ADUANABFADAAKwBuAEEAQgA4AEoAaABaAGEALwA5AHcAVwBrAHMAVQB6ADAA
egBaAGMAVQBKAHAAdgBqAGkAOQBPAFQAKwA3AE8AZgB6ADAAOQBaAEgAYwBMAHkAVQB6AGIANQBX
AHUAdwB0AHAAcwB2AFcAdABaAHEAYwBQAGwAQgB5AFIAVgBSAG0AcQBDAFIATgA0AFMASQBEAHAA
QQA0AG0AUQBNAFgAdABHAGUAdwBUAFQANAA5AFEALwA2AEQAMgBlADAAcgAxAHUASwAwADEAcQBX
AGUAcgB4AG0AeQAvAEIAYwA5ADEAbQBjAEUAYwBGADIAZABJACsAVgB0AC8AdwB2AGUAcQBHAG8A
SgBMADgAbgA2ADcASgBaAEIAYQB0AGUAeQBYAEEAaQAwAG8AVgBpAFAAcQBmADgAZQBGAEoAUwBZ
AFIATQBXAEYAawBqAFUAZABxAHQAcQAwAHEAdQAzAEkATQBwAEEARQBjAGoASAB1AEUAUwByAGQA
UwBKAHQAZABUAGUAOQBPAGIAOAArAG4AbAB6AE0AMgB2AFgANwBEAHIAawA3AHYAMwB0ADYAOABt
AFIAMgB5AEQANABnAGUASgBCAEsAZwBHAFgATQBkAFoAcwBoAFkAcQAyAEIAMABVAE4AMABrAGUA
QwA4AEYATwBXADkANQB4AG8AMAAwADUASABtAGgASQBMAFQAcABEAGMATgA0AHAAcgB0ADIARQA2
AHYAaQA5AFQAWgBIAGkASQBKAHkAOABHAFAAbwBPADMASwB6AFQATABZAHIASwBXAHQAMgB3AGUA
dQBPAFMATwBPAE8AbQBaAHUAbQB6AHUARAA3AGoAVwBoADEAaABqAGoAZABjAE0AegBBADgAcwBR
AG0AaAAzAGwAZABhADUAaQBCAHIAcQBwAEYAMgBlAFYAeQB6ADQAZQBWAGEAaABlAFUAUgBkAFcA
ZwBLAEUATgBrAGMASABTAHAAeABJAEYANQBOAGQANwBGAGsAKwB1AEsAcQA3AG8ALwBJAGgAUgA0
AGEAUABvAE8AdwBBAG0AVABEADcAegBzAGUAdQB2ADAAaQBWAE8ALwAvAEMARwBIAHkAcwBCAGkA
VgA3AGIARwBaAHIAZQBuAHMALwBlAFgAZAAwAGoAZgBEAFIAaQAvAFEAUAAwAGEAawBsAGcAaAB1
AHIAWABWAHIAdgBTAGUATwB4AEkAcAAyADMAcABwAHMAegBQAGQAUQBFAEkAcQA0AHQAbQBCAG4A
OQByACsAaQAxAGYANAArAHEARABMAGgAeQAwAEMAegA5AFYAQQBtAC8AeQBSACsALwBJAHIAOQBJ
ADEANgBrAE8AVwA2ADkAdwBsADEATwBrAGgAcwBiADEAOQBYAFYAcgBLAFoARQB3ADIARwBFAE4A
RQBsAFIAMwB0AGkAWgBBAFYASgBoADEAdwBGAC8AOQBXAHkAbABIAHYAbQB6AGYATgB1ADcAVQBL
AGcANQBsAEIAUQBCAGUAZgB5AFQAcgBUAHEAbwBiADgAMQBQAEIAaAAzAEkAegB1AEEANQBGAGEA
QQAvAEEAYwBmADUAWABQAGMASABZAHIAZQBxAGcAcgBkADIANQBlAG8AVQBsACsAaABRAHYAeABC
AE4AeABsAHEAZABkAEYASQAwAEEAcABtAHUAcQBiAG0AagBlADYAbwBHAHkARABQAFYAdAB3AGcA
OABVAHUANAAyAEIAZQBjADgAYgBJAEUAUQBZAEEAZQAyAHQARQBPADMAZABDAFgAMQBVAEsAaAAy
AHEAcgB0AFYAWABaAGwAdABOAG4AZABVAEoAaQBhAHgAdABPAEIANQA5AHYASgBuAHAAcgBRAE4A
VQBWAEYASwBXAHcAYQBzAEwAUwB2AE4AOQBnADkAUgBqAGcAMABEAHgAZwBHAGoAZABMAGQAegBo
ADYARgBVAGMAbQAyAFUAVwBKAFQAWABKAEEAYwBFAEwAZABiAEIANQBlAHkAbwBhAEYAQgBsAHkA
UwBTAHMAQQAxAC8AdwA4AHMAZQBBAHQASABnAEcAcQBYAGcARwAxADIAeABBAE4ANQBRAEoAOABY
AHUAaQA2AFAASABNAE8AbgBhADMAagBpAEUAdABwAE0ALwBxAHMAVABJAE8AcQBuADQAaQBSADIA
LwBzAE4AbABNAFAAcQBCADcARABrAEwAOABlAEEAdwBMAEEAeABCAFgARQBEAFIAKwBLAEkAQwBG
AFkANAAzAFcASgBBAGkAYQBEACsAYQBJAGgAWQArAGcAKwBhAFkARQBwAGkAZQBaAHQANQAvADAA
egBRAGQATQBFAFYANgB2AGQAeQBBAEgAUQBkAEIAVABoAFYASwB3AHAAWQBkAGgAMgBaAHAAZABk
ADcAdwBXAGsAcAAzAG8AcQB1AHAAbwA3AGgARQAyAGwARwAvAEEAawBJAGIAQgAyADUAeQB5AHMA
TwB2AGQAOAArAE0AcgBkAHAARABhAEQAcABHAE8ATABvADgARgA3AHIAQQBsAHIARQBkAFUAMwB5
AE0AVwBiADIAUAByAFkAWQB3AHMAQwB5AHQASAB5AEsAVgBlADAAcwAvAGgANAByAEwAWgB5AGMA
MwAxAHkAZQBYADcAMgBmAG4ATgA5AFMARwA0AFIASgBjAEwAbQBJAE0AUgBhAFoAWgB3AFAAWAA4
AHkAaQBwADQAZgB4ACsAUABIAGkAVQBGAGMAWABTAGcAegBUAEEANABjADAANwBRAHcAVwBIAC8A
UQBZACsAagBCAGgAYwBRADAAMQBHAGcAMwBDAFcASwBNAFkAYgBlAFYATgBPAHoAbwBXAHMAZwBW
AEcAcQBEAHAAbQAvAFkAWgB2AGoAeABIAC8ATABPAHUAbwBiAFEAUQAzADMAZwBMAEIANgBsAEcA
eQByAFIAUABTADgAYwBXADQASABTAEcAYQA2AGEAUwAyADMAcABBAEgAOAA3AGcAQgBMAHMAQgAw
AFgAOABYAEYAVgAxADcAWgBCAHoAeQBhADkAQgA3AGIANgBoAGcASwBRAE8AVABVAEsAUgBpAFEA
SwBVAEIASQBuAEYAcgB6AEEAYwBNAFoARQBqAGgASQB5AFcATABLAGoARQAwAE0AKwBaAE8ARABT
ADQAUgBBAGwAUwBNADMASgBtAG4ATwB4AFUAWABUAGsAbgByADUAdQB6AFAAOQArAEIAUAA3AHIA
MgBlAHgAagBUAGsAaQBjAFkAMAAxAGcAOABaADMANQBRAFMAQQBtAEoAegAvADkASQBLAGgARAA2
AGkAUgBRAHIAYgBsAHUAWAA3AEMAVQA1ACsAMAB6AFEAZQB5AHEASQByAHMAVgBlAE8ATABvAFoA
ZgA1AEQAaABOAG4AeQBtAG0ASQBPAEQAcQAzAFcASwB3ADIAMwBHAFEALwBlAG0ARwArADMARABn
AGsARgAxAE0AcgA4ADYAbgBNAEwAZABaAHMAQQBPAFoAdQAwAEUAVwB4AEoAawB2AGUAQwBwAGoA
UgA2AFEAOABjAFMATABzADQANQA1AFgASgBOAEkASgB1AFIATwBuAGEAYwBEAEoAQQBhAHcAUQB3
ADAANwBtAFkASwBQAG8ATQBDAFMAdwBnAEgAMwA2AE4AbABJAFUATgBTAC8ASgAyAGQAbQB2AEUA
QwBzAFUAYgBuAFQANgAwAGYAMgBCADYAMABxAHkALwBxAHoAMwBwAFMAWABsADAAWABIAEoAeABY
ADAAcAAxADYAeQBYAEgAaAA0AEcAUQBaADcARQAwAHAAZgBDAGkAbAB4AGYAVwBFADQAVwBSADEA
YQBTAFoAYQA3AGwASgBrADcAQwBmAFoAawBsAFcAVQBpADcAWgBNAGwANwB5ADEAcwBMAFcAUAB4
ACsAZwBMAC8AWQBRADcAKwBnAEoAVgAzAHcASgA5AGgAdgB1ADMAVwA5AFkAQgBjADcAMwBNAGoA
MQB3AGkAaABKAEMAcwB2AE4ASABkADkAeQBJAGgANQBhAFcAYwBaAFQAaQA1AFoAUgAzAHkALwBD
AFcATwBiAHgASQAyADYAdgAvAFIAVAAwAGMAZwAvADAAVQB2ADIAdQA2AGkAZQBRAEgAegBDAC8A
MgBPAFUATwBVAFQAbwA1AHoAMwB3AG4AdABGAEoAUgBBAEQARgBJAFAAUwBzAHAAawB0AFQAeQA4
AGQASQBKAG4AYwBRAE4AaABaAE0AKwBJAHAATAB5AFUAOABDAFAAZQA0AEEAZgBDADEANgByAHAA
MABIACsAVwAyAE4AVgBXAHIAQwBQAE8AOAB3AFUAYwBVAFEAaQBLAHkAeQBlAHUAcwBoAHUANgBy
AGsAVwB6ADkAMwBDAGsAbABIAG0AZQBNAEwAMwBlAE0AaQA5AFIAOAB4AEIALwBlAGQAaABQAGsA
SAA4AGkAQQB0AGoATAA4AFkAbwBrAFoAbQBiAGUASQA3AGwARgBhAEoAQQBOAGIAMwBFAFMAawBO
AFUAawA3AHQAcABuAEsAZQBPAEcAeQBkACsAOQBvAGgASAB5AHEAUAB2AG4ANABmAEgAUQBQADkA
VQBpAEcASQByAGQARAB4AEsAdgBNAEEAdwB5ADQALwBYAGwANgBxACsAeAA1AGYATgBVADgAcABn
ADUAOABWAEEAdwByAHQASQB6ADAAdgBaAFAAMQBVADIAUgAvADkAYwBsAEsAOQBsAC8AYgBKAHMA
WAByACsAcwB1ACsAcQAxADcANwB3AGsAQQArAGIAMQAvAC8AMABHAHUAOABkAHcAQQB0AEQAdABk
AGgAcABPAGgAMQBWAGcAZQBKAEsAMAA2AHkAVQAxAC8ATAB0ADMAWAA2AGEAMwBkACsAYwBuAGwA
NgBjAGIAQgAvAEgAWQAzAEMATQBsAHYAVQBpAHMAMQBmAHkAeABZAFkAbQBNAE4AaAByAFUAcAB0
ADYAMABOADQAMQBwAEQAMAAxAEoAZwAwAFMAdgA4AEkANgBnAEgAZwBqAFQASwBJAHIAVAA1AE8A
dwBzAGoARgAzADMATgBKADIANgBVAGUAUQA2AFkAWgBxACsAUwBjACsAQwA0ADcATQBRAG8AbABo
ADUATQBFAHYAbwAyAFIAUAAxACsAUgB2AGUAcABNAFEAcQBZAGgAMgBOAHgAcgA0AGUAYgB1AFQA
NABUAGgAVAA1AFkAVwBvAG4AVAB1AHoARwA4AEwANwBxAEMANwBQADMAZgBQAHgAQwBuAGwALwBs
AEkAUwBVADgAQwBUADMAWAB6AFgAMQBNAEoAVgBIAGsAVwBSADYASABQAEgATwBDAEkAawA2AEYA
SAAvAGcAWQBBAC8AMABqAFQAcAB4ACsAUgBmACsALwB3AFEAcABNAGIAegBKAGwAcwBEAGgAaABh
ADAASwA5AEMAdgBCAEQAVQB2AEgATwA2ADAAdQBWAE4AZABoAGoAUgA0AGQAdAAwAC8AVgBIAGwA
MQBwAFEALwBCAHUAUgBQAHQAQgBUAFgAQwBpAFUARQBsAGsAYQBYAHMAdAA1AG8ALwA4ADEAcAB4
AE8AcQA0AGoAWQBYADEANwB5AFAAOABSAFEAUwA3AFAAcQBFAFgAbgBkADQAbgAyAEMAMwBHAE0A
agBsAFkAVgBiAHgASQBQAEYAQQByAGkASwB3AEgAQgA2AEcARgB1AGMAKwB0ADcAeQB3AEMAQQBJ
AG4AawA5AEwASABXAC8AVAA3ADUALwA4AEIAVgAxAEIAegBaAGcAPQA9AA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Q187E274T855X558&lt;/clusterId&gt;&lt;version&gt;0.6.8&lt;/version&gt;&lt;metadata&gt;&lt;citation&gt;&lt;id&gt;81e8ea8a-b03a-4eae-9985-4b5580a091e0&lt;/id&gt;&lt;no_author/&gt;&lt;prefix/&gt;&lt;suffix/&gt;&lt;locator_label&gt;page&lt;/locator_label&gt;&lt;locator/&gt;&lt;updated&gt;1603066359.80717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4031A2D2" w14:textId="682CC828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B402A7B" w14:textId="19078C70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77AA8281" w14:textId="51A3595D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py</w:t>
            </w:r>
          </w:p>
        </w:tc>
        <w:tc>
          <w:tcPr>
            <w:tcW w:w="538" w:type="dxa"/>
            <w:vAlign w:val="bottom"/>
          </w:tcPr>
          <w:p w14:paraId="635D7630" w14:textId="02A812DD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138BFBDD" w14:textId="04E8661B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unk</w:t>
            </w:r>
          </w:p>
        </w:tc>
        <w:tc>
          <w:tcPr>
            <w:tcW w:w="535" w:type="dxa"/>
            <w:vAlign w:val="bottom"/>
          </w:tcPr>
          <w:p w14:paraId="7C49FA63" w14:textId="62A1C7AA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0BFE2B30" w14:textId="7375BBE2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1E482769" w14:textId="06B5B6AE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0C6224BB" w14:textId="6F494A01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2C27E3E4" w14:textId="69A8FAC7" w:rsidR="00555BC6" w:rsidRPr="003832EB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E6006" w14:textId="51C2F492" w:rsidR="00555BC6" w:rsidRPr="00995DB2" w:rsidRDefault="00555BC6" w:rsidP="00D0623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6ACEB" w14:textId="6D1413CC" w:rsidR="00555BC6" w:rsidRPr="00995DB2" w:rsidRDefault="00555BC6" w:rsidP="00D0623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8DBF" w14:textId="43CFA82E" w:rsidR="00555BC6" w:rsidRPr="00995DB2" w:rsidRDefault="00555BC6" w:rsidP="00D0623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50C4" w14:textId="1AFFB16E" w:rsidR="00555BC6" w:rsidRPr="00995DB2" w:rsidRDefault="00555BC6" w:rsidP="00D0623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519AF459" w14:textId="1A29B6E5" w:rsidR="00555BC6" w:rsidRPr="00995DB2" w:rsidRDefault="00555BC6" w:rsidP="003832EB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432B8FCF" w14:textId="77777777" w:rsidTr="00555BC6">
        <w:tc>
          <w:tcPr>
            <w:tcW w:w="2688" w:type="dxa"/>
          </w:tcPr>
          <w:p w14:paraId="38102CB8" w14:textId="765E2A57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hukwu et al., 2020 </w:t>
            </w:r>
          </w:p>
        </w:tc>
        <w:tc>
          <w:tcPr>
            <w:tcW w:w="992" w:type="dxa"/>
          </w:tcPr>
          <w:p w14:paraId="5F90677B" w14:textId="4C02C860" w:rsidR="00555BC6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VgBWADIAdAB2ADIAegBvAFMALwBTAHUARQBQADMAUgAzAGcAYwBqAFIAdwA3AEsAbABH
AE0AVgB1AGsAagBxADMAQQBaAEsATABJAHUAMgAzADQAcQBLAGcAUwBNAHIAaQBXAGgAYQAxAEoA
SgBYAFUASwBQAHIAZgA5AHcAegBsAFYAMgA2ADcAOQA5ADQARgBpAHMAYgBtAFkAKwBiAE0AbQBU
AFAARAA4AGUAZAB2AGsAeQA5AGEAVABxADQAbQBDAFUALwBTAGMAbABiAEoAcQBPAFEAOABqAFcA
WQB6AFAAbwAvADQATABGADkARQBRAHYAQwBzAFUAbQBXAGMAaQBYAGsANQB1AFoAagBJAG8AZgAv
AGkARwBwADcAZwBoAHEAbwBXAHAAVQByAFQASwBwAG4AVgBzADEAbABXAEwAdgBnAGkAVAA1AEsA
cQByAHEAVwBzAGUARgBIAE4AZQBDAFgAcgBlAFYAbgBIAGMAOQB6AGEAcQBOADIATABzAGQATABo
AGwAcgBDADcAMwBwAHUAMQA1AFgAMgB6AFcAMAByAHUATwBlAHUAdABmAHUAWQBDAFgANwBUAHoA
VgBsAGUARABWADUATABSAFIAcwBXAGQAYwBrAHYAVgBLAHUARwB0ADYAYgBSAGcAagBlAEsAdABi
ADUAaABWAGcAbQB3AHQAOQAxADgARgB0ADIAcQBwAHUAOQByAFkATABmAGYAYQBkAEkAeAAzAHYA
TgAwADUANwBaAFoAYgBKAGIAWABnAEwAUgBOAG0AMgB3ADkAZQBkACsAdQBsAHQANABNAGoAOAA2
AGUAVgAzAGgAcAB2AC8ASwA2AEgAcAAzAFAALwByAFoASgByAFoAWgBsAFgAbwB1AGwATQBhADkA
YQA3AHYAYgBmAGcANwBIADkAQwBZAG0ANABIADgAOQBzAGoAdABEAE4AVQB5ADkAWAA3AEoAeQBZ
AGEAMwByAGEAcQBXADgATgBaAFEATgBJAHEANQA1AGoANgBpAG0AVwBzAEwAYQB2AFcAaQBBADAA
KwA2AHkANwBDAHYANQBNAC8AVgBsAHUAKwBWAGUAQgB2ADQANQBZAGYAbgB1ADQALwBQAGwANgBm
AFYAcABhAFYAcgBsAHAAdAB0AGcAcgBJAEIAVAB0AEcAUQBBADYAZABFAG8AUABWAGYAbwBkAGcA
TwB5AHoARAByAEgAZgBMAFAAZABlAHYAMQBtADYATwBmAHAAZQBQAGUAOABhAGMAcwBzADkAYQBB
AE8AYgBIAEUAQgBBAGkARQBHADcANQB5AE8AMQBHAGUAYwBUAHEARgBMAGUAaQBXAGQANQBvAEwA
dwB3AHUAMwBXAGgAegBEAEIAVABIAFQAbQBFAHMAMwB6ADEAOAArAGgATgBXAHoAMwBkAFAAUwBm
AG0ANQBFAG4ANABrAGwAVwAyAFIANgA3AFgAYQBxAHMANwAvAGIAUABmAEkAYgBHAE4AYwByAHoA
MQB2AEUAWAAvAEQAcwBTAHMAVQAvAEYAQwBjAFoAMABnADgAcwBoAG8ARQBvAHoAcwBGAEEARwBz
ADYAdgAwAC8AdgBVAHIAMABmAC8AMgA3AEgAdgB4AEQAMABZAE4AdgBKADEAZQBkAEoANAAzADEA
LwBkAFgAawBwAHYAMAA2AGwAMABWAE4AagAxADUAZABKAFAARQAyAFMAdQBMAHkAOAB2AHIAMQBk
AGYAZgB3ADQAVABlAE0AMABuAHEAYgBsAHYAQwB5AEsAQgBOAGYAbwB2AE0ATQBGAHIAWgBUADYA
MgByAGYARwBxAGkAbAA5AEQARABkADUAUgBSAGsAUgAvAGwASQBhAE0AVgBCAEkAbAAwAFcANQBT
AE0AdQBrAG0AUAB5AEcAcwBqAE8AYQBhAHYAUQBQAGoAZgBjAEQAcABPAEEAYQBoAFcAcgArAE4A
dABrAGgAUgA3AGgAQgBSAHkAYgBmAEwAeQBaAGUAUQAyAHoANABmAHMAMQBPAEcAVwBWAFAANgBs
AG0AcgBGADIAWgBxAGQAcABJAEEAQwBHAFQAdgBqADkASwA3AFkAbgBkAEgANwBWADIAdwBEADgA
ZABhAHUAVQBDAFIAUwBYAGEALwA3AGQAdABBAGYAcQBEAGIAQQBjAEkAaABCAG4AZwA2AG0AYwBS
AGgAUgBrAGsAaABSADMAKwBvAEIAdABaAHcAeAA3AGcAUABGAHIARAB2AEcAdwBVADAAWABrAEYA
dwAzAHQARgBsADUALwBsAEcATgBhAGEAVgB5AHUASwBjAHMAQQBiAFYANAA5AFMAegBzAGsARwB4
AHcAaABzAHMANgAwADYAMABnADQAUwBJADIASwBtAEEAcAB1AHoAZQB1ADcAKwB4ADMAbgBoAGcA
MQBUAGkATQBHAE0AbgA0AGQAbQBpADkAagBzADYAcwBNAHQAUABEAEcAUABrAGUAegBiAEYAVwBi
ADkAUwBoAHgAZwBsAGMAcABWAFIASABCAGQAQQBqAFgAQgBTAGUAbwByAGkATwBFAEgAVAAzAEQA
SwBUAEUAQgAvAGgAeABIAGkAZwBPAFIATwBuAFgAUgBFADMAWgA2AHQAUgBCAFIAcgBLAFIAaQA3
AEcARAAvAEIAMQA5ADQAaAArAEgAUABzAEoAQQBoAGQAUgAwAEIAMwAxAGoAeAB3AFkASABaAE8A
UwBSAHcAQgAvAEUAVABjAFQAOABSAFAAdAA4AGEANwBxADEAOAAyAGMAcwB2AEsAYQB2ADQAYwA5
AHEARABFAGUAZwBTAFUARAAxAEIAOQBzAEMATQBCAEcATgBkAHMAUgBoAGIAMQA2AFUAdgBXAEEA
MQAxACsAMgBBAHMARQBNAHcAUwBCAEEAWABtADYAZwAzADEARAB6AFkAaQA0AGIAagBJADUAYgBR
AHoAdwBVADYAbQA1AEcAYQBoADAARABmAFAAKwAxADkASQBlAC8ARABlAG8AMgBjAEgAOQBpAHYA
VQBZAFkARQAvAHMAYwBzAGsASgBlAFIAQQBYAEQAOQBuADAASABiAHcAQgAxADgATgBSAHEAVQBj
ADkAawBvAFMAKwBDADgAWQBZAGMAZQBkADMARgA0AFIAQwA2AFkAOABrADAAbwBiAFQASgBpADQA
TQBmAEMAeABuAHAAbwBPAGQATAA1AHEAdQAxAE4AWAA0AG4AZQB3AFkARABaAGoAawBFAGYAcQBB
AHUAMwBIAGIAbgBoAFUAbABwAHEAMQBVAEUAMAB2AE4AdQB4ADEAOAAwADgAZQBOADkAeQBxADUA
RwBqAFUAMQA4AFAAVQBSAEMAKwB2ADUAeQByADgAdwBSAE4AMgBTAE0ANQArAGcAdAB2AHcAbABr
AHEARQBVAE4AdgBrAE0AZwBsAGMAMwBnAFMAMgBQAEYAdABrAHcAVABtAEUAcwBrADkAQwBsAEgA
SgBLAGYAdgBVAEkARwB6AFMANgBRADYAbABTAEIASgBlADcANAB2AHUAOQA0ADkATQBZAFAAcgBZ
AE4AbwBJAFUAeAB5AGMAZwB4AEsAaQBlAGUAVAB1AGcAYQBNAEoAVgBxAGUAcwBhAEIAZAB0ADUA
dABqAFYAUwB0AGUANABNADAAcAArAGkAUQBSAEQAbgBqAHgAbgBaAHIAbwBkAE8AagBQAEoALwA5
AGIAWQBSAGoANABEAEIAawBsAG4ARwB1AEEAVQBtAEUAQQA2ADQAWgBnAHMATQB4ADUAaQBnAFgA
SwBJAEEAcgA5AFUAUAA0AFIANABnAFMAegBaAFAAVABnAFoAOAB3AHoAMgA1AGcAWAA2AHAARwBK
AFEATwA2AGoAawBOAEMAQQB5AFEAZQA5ADAAYQB6ADgANgB4AEgAMABxAGEAOABJAGQAVwBkAGwA
UQBmAE0AYQBTAHgANQBBAGMAYgBWAHMAYQBwAGgATABEAEQAcwBGAE8AdgBmAEYAUABsAEgAUwBW
ADgAVQByAFUAdwB6AG8AOAB0AEIASQAwAHAAQwBLAFoARAAwAFkAVABJAHAAUABLAG8AUwBnAHIA
cwBUAE0AYwB2AG4ARQB3AE4ATwBFADgAcABNACsAMwB6AG0ASgBVAGcAeQBwAFAAZAAwAGUAQwBQ
AGsAMABDAEEAZAB1AG8ANABZAC8ARwBhAEcAbAAwAFQAUgBjACsAYwBYAG4AZQA2AFIAbgBSAEkA
NwBoAGsAYQBhAG4AVwBHAHQAQgBPAHMARQB1AEIAZwBRADAAVwBtAHIAdAAyAFUAbgBpAFgAcwAw
AGUAQwBYAEoAawBrADUAagA5AEkAawBUAFcAWgBZADMAYwArAFEAZQBaAEUAbQBjAFMATABqAGcA
cwBzAGkANAAwAG4ATgBaADMATwBWAEwAcABKADYASABxAGQANQBsAGQAWABwAFEAaABSAFYASQBU
AEoASgBiADgAdgBnAEcANABNADMANwBmAE8AMwBpAGUANAAwADkAWABHAHkAdQBzAEoATwByAGEA
MwB6AGgAOAArAGgAcQBqAHcAOQBnAHAAUABiAFoAdABpADgARABJAHkAVwB4AHgAbQAzAFYASABX
ADkAbQBIAE0AVgBZAFgAQgBWAFUAUwB5AHEATwB1AEsAaQBFAGwARwBhADgAMABTAEoAcgBDADUA
cQBVAGUATgB3AHkANABPADUAOABUAHAAZQB6ADEAYwBPAEgAOAA0AGMAUAB2AHoATwA0AFMALwBj
AHIAdABuAEQAMABWADAAaAAwADcAZwBXAGsAawBkAFYATgBaADkARgBjAFYAMwBrAFUAWgBXAFgA
ZQBaAFIAbAAxAFUASgBtAFAARQB1AHkAVQBwAHoAYwAwAGUAWABKAGQANwB6ADEAMgByAGsAdQA4
AEQAVQB2AG8AeQB6AFAAYQBIADQAVwAwAEoARwA4ADIAVAAzAG8AYgBvAE8AZAAvAGQAVABoAEIA
SABvAEYAdAA5AE8AMQBNAGUAaQByAFUANAB4AFAAaAA2AFYALwBOAHUAMQBiADEAYgAxAHAANwBk
AHMAMwAzAGIAQgA5AG0AOABWAHYAeQBJAEIANwArAC8AKwBPAEsANQBnAG8AUwBQAGwAdwArAGUA
SABEAGwAKwB1AG4AVAAvAGUAMwBEADYAcwA5AEcAawB6ADAAUgA0AHIAbwBWAGkAUQAzADIAUABt
ADMARwBTAHkAVQBnADUAMwA3ADEAVwByAEYAcgBnAFYAbQBTAEoAbwBMAHoARQB1AG4AYQBCAHkA
WgA1AGUAVgA4AHYAaQBpAEwAdQA3AHQAOABrAFMAUwByADgAagBxAFoAegA1AE0ANABMADgAdAAz
ADUAZAAzAHMANQBpADcASAAwAFcAZgBUAFkAdgBvAGgAOQBzAGkAVABWAFQAeABRAG0AKwBCAFkA
RwBTAGYASgBQAEoAdgBHAHUATABMAEkATQBkAEoAWQBQAGcANAA3AE0AZgBnAG0AUwBJADgAeQB4
AHoAVQBaAHAANABzAGkAeABmADkAMQBNAFoATQA4AGsAMQBXAFMASgA4AGoARABJAHMAMQBFAFAA
TwBNAEYAcAA5ADgAdwBSAHEAeQArADQAdgBvADcAdgBGAFkAMABLADIAbAAzAGgAMABrAE0AOABw
ADUAYwAxAFUAaQB5AG8AaABUAGMAZAB3ACsANgBzAHQAdwBpAFMAbABSAFAAVwBIAG8AdwBnAGsA
TABiAEgAdwBrAGgAcgBiAGEAbwBRAGYAbwBwADEARAByAGUAcQBiAFUAMQAvADEAcgBUAEMAdQBY
AGkARQBQAFcAdgBQAEUAUwB6AHcAZwBuADIANgB5ADMATgBZAGcANABrAEMAVABWAEsAUgBPAFEA
SgBpAEoAZwBWAFUAWgA3AHcASQBvAG8AegBsAFUAYwBGAGYAbQB0AEYAbABWAHoAVQBVAGkAUgBw
AE4AawBzAG8ARQBTAEcAKwBMADYAWQBmADUANgB5AHIAYgA5ACsALwAvAC8AWgBmAGgAWABuAFAA
aQBRAD0APQA=
</w:fldData>
              </w:fldCha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T835H982W372A166&lt;/clusterId&gt;&lt;version&gt;0.6.8&lt;/version&gt;&lt;metadata&gt;&lt;citation&gt;&lt;id&gt;1a1294bd-9aa2-44a6-a457-cca3be903c69&lt;/id&gt;&lt;no_author/&gt;&lt;prefix/&gt;&lt;suffix/&gt;&lt;locator_label&gt;page&lt;/locator_label&gt;&lt;locator/&gt;&lt;updated&gt;1610901163.066175&lt;/updated&gt;&lt;/citation&gt;&lt;/metadata&gt; \* MERGEFORMAT</w:instrTex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]</w: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41DED551" w14:textId="2161A893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CAA5307" w14:textId="3A8CD34A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D3FFBC6" w14:textId="47928716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2AAAB8AB" w14:textId="2761D697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unk</w:t>
            </w:r>
          </w:p>
        </w:tc>
        <w:tc>
          <w:tcPr>
            <w:tcW w:w="541" w:type="dxa"/>
            <w:vAlign w:val="bottom"/>
          </w:tcPr>
          <w:p w14:paraId="727B3483" w14:textId="6F722BA8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unk</w:t>
            </w:r>
          </w:p>
        </w:tc>
        <w:tc>
          <w:tcPr>
            <w:tcW w:w="535" w:type="dxa"/>
            <w:vAlign w:val="bottom"/>
          </w:tcPr>
          <w:p w14:paraId="7B9A6EDC" w14:textId="0712CBAB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6E9BF610" w14:textId="24155AF5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703BC5A9" w14:textId="624F21CC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6184618E" w14:textId="2A4516B0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2E9F5DE7" w14:textId="3CF4904D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22E2D" w14:textId="09E5B610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24439" w14:textId="45B733D5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0A50" w14:textId="7F590B38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5D1A" w14:textId="62DBC750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70889791" w14:textId="7BE28AD2" w:rsidR="00555BC6" w:rsidRDefault="00555BC6" w:rsidP="0099658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No</w:t>
            </w:r>
          </w:p>
        </w:tc>
      </w:tr>
      <w:tr w:rsidR="00555BC6" w:rsidRPr="00995DB2" w14:paraId="504FAAF0" w14:textId="77777777" w:rsidTr="00555BC6">
        <w:tc>
          <w:tcPr>
            <w:tcW w:w="2688" w:type="dxa"/>
          </w:tcPr>
          <w:p w14:paraId="5BCC4A6C" w14:textId="32BFE1AA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ainton et al., 2017</w:t>
            </w:r>
          </w:p>
        </w:tc>
        <w:tc>
          <w:tcPr>
            <w:tcW w:w="992" w:type="dxa"/>
          </w:tcPr>
          <w:p w14:paraId="474FF6B0" w14:textId="45C5AACF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dABXAEcAdAB2ADIAegBnAFcALwBTAHUARQBQADgAeQAwAGcATwAxAEkAdAB1AFYASABp
AG0ASwAzAFMAZAB3ADIAZwB6AHkANgBjAFkAcgA5AE0AQgBnAFUARgBFAFYAWgBiAEMAUgBSAFEA
MQBMAHgAZQBBAGYAegAzAC8AZABjAFMAcgBMAGwAWgBvAHIAWgBYAGUAdwBuAHkAeABUAEoAKwB6
AHIAMwAzAEgAdgAxADgAKwArAEQATAB5AG8AWgBuAEEAOABtAGMAWgBTAEcAawAzAEEANgBpAHEA
WgB4AE0AcABvAHQAWgBEAGkASwBsACsARgB5AEYASwBYAHgAWgBEAEsAZAB4AHAATQB3AGkAQQBi
AEQAUQBWAEoAWABYADIAegBHAFEAMwA4AGkARQBFAEsAawBpAHkAaABhAHkAZABsADAASQBZAEkA
ZwBDAHAASQBnAFcAYwBaAGMATAB1AEoAawB0AFIASgBDAFIAbgB5AHgAbQB1AEcAVQBOAG0AcQBy
AFMAcAA1AC8AYwBjAHIAbABFAG0AZAAvADAAcgBYAEIAZgA2AFoAVABWAHMAaABFAEMAVAB4AGUA
bAAwADYAYQBVAGoAcABtAHAASgBYAGMAaQBLAHgAZAA0AFUANQBwADIAdgByADEANQBSAEYAVgBw
AHQAbwBVADIAQwBBAHMAaABEAHoASgAvAFUANgBiAHgATwBMADYAZABTADYARgBNADcAcABVADQA
cgBEAFgAUwBFAEUAdgAzADcAQQBQAHUAWQA3AHgAUAA1AE0AOABkADkAawBiAGQAdgB2AHkAcgB1
AE4AaQBvAGEAeQBGADkATgA2AEsAbABlAFoAWgBDAGMAbQBjAFUAUgBXAFcAcgA3AGoAagBPAE8A
cgBrADEAbgBnADkAcwBTAEsARgBvAGoAUABNADEAbABXAGwAagBXAE4AMgBiADUAMABzAGEASwAv
AGkAMgAxAEoAYgBoAGMAZQBlAGYAbwBrAFcAZABTAEYATAB4ACsAUgB2AEkAdQBQAGwAVgByADYA
QgAzAGEAMABxAGQASQB0AFEAcwBoAFIAKwBFAGMANwBRAGwAVABRADgAVgByAGwAeQArADYATgBL
AFEAaABkAFYANwBWAFMANQBiAFoAZABVAGkAZQAzADMAbABjAFIAaAB1AEEAeQA2AFcAcAAyADYA
SABUAGQAWQBmAFcAaQBjAHcAQQBwAGUAOABxADAAawBzAFcALwBZAFIAbQAzAEoAcgBaAEMAaQBF
ADMALwBKAHAAdQBEAEcAVgBaAGsAdQBKAFQAVAA5AEQASQBPADkAZwBTAGIAbABRAHAANgBxAGYA
dQByAGEALwA1AE4AbgA3AGEAbgA5AGYAVQAxAEYAcgBrAHEALwBOAGYAbAB6AEgANwA5AHAAWABk
AEgAWAArAEEAMgBUADMAMQBlADQAMABaAFEASgArAEkAYgA5AFcAdgBQAEcAcgBhAG8AbgB2AFQA
SQBhAEcAbABuAHYAbAB2ADYANgBkAGQAcAB3AEMAaABVADAAMgB0AGIASwBOAHIAYgBoAFAATQBM
AGoAYQB2AEwAMABDADQAagBTAHEAVgBiAEwANAB0AFIAaQBMAEcAagBFAFYARABKAGUAVgBUAGwA
ZQBOAEQAagBTAEoAZQA2AFcAaAB6AE8AVgBVAFUAZwBpAHQAKwAvAFMAZwBHAEwANQByAE8AVAB1
AHgATAA3AFcAbgBqADgAegBMADUARwA1AGUAcABaAG0AZgAxAGcAOQBDAE0AOQBxACsAQgBqAHkA
egBKAGEAWAA2AGwAKwBOAHAAcgB4AE0AVABqAHgAZgBHAFMANABjAHcAUgA3AEcAMABrADIARQBN
AE8AdQB3AGkALwB1AFUAQQB2AHIAeQA5AGkAZwBsAFEAQwBPAEoARQB2AFYAagBJACsAdgBTAGcA
NgArAEgAbgBIAGIAOQBvAGMAdgBKADkAdgAvAG0AQQBJAEcAUABwAEIAUgArAFAAMwBXAEMAUAAz
AFMAQwBMAGUATwBXAFAAZQBwAEsAQwBhAFIAOABiAGYATABCACsAYwArAEQAegBMAG4AcQAvAE8A
dwBzACsAVwAyAGMAYQBEAFcARwBKAFcAZABoAE0AQQA2AEQAYwBIADcAMgBkAGEAeQArAGsAcgB2
AEwAZABEAHoAQgAvADMARQBZAGoAbwBOAGcAaQBaAE4AMAB4AE8ATABNAGIAcgBjAGIAbAB5AEoA
VwA0AHoASQB2AHgAcQBYAEsAeABsAHYAOQBmAEYAYgBWAE0AUQA2AGQAVABaAGIAQgBkAEQAWQBM
AGcAOQA1ADIAYQBQAEMARQBrAEcAZAAxAFAASgBhADUAcABRAGkAWQBNAFUAQgAzAFoAaQBRAEkA
UQBUADcATABzADAAcQBwAHMAMAAwADQAWABjADUASABVAFIARABOAFgANABYAHoAMQA5AE4AZwBN
AG8AOQBHAHEANwArAFUAVwBZAGcAegA1AEoAMABTAHUAYgBUAGYAUwBuADUAaAAyAHkAUgBjAHoA
YwAvAEMAeQBXAHcAeQBaAC8AKwB4AHAAYgBGAHkAUQBxAHYAUwBYADkARQA5AFYAMABrADYAKwBH
AFUANAA0AEUAawBDADAAaQBYAGkAdgBEAFkAeQBSADEAaAB4AEQARAA3AEkAbABjADIAawA4AFgA
VABhAG0ATQByAGEAMQArAHoARwAwAFIAWQBvAGgASgBkAC8AcQBRAEEAeQB2AGYAeQBDACsATgBM
AGUANQBXAEkAeQBXAGsANQBtADAANQA0AEEARgBKAC8AZgBCADQAVQB1AFgAVQBZADEAQgBTAC8A
MgBZAEgAOQA2AEQATQBMAEYANABBADgAbwBsADYAWgBBAGwAdwBjAFgAVgBtAC8ARgBMAGIAZQBV
ADQAWgA5AEwAUQBwAGwARgBTAGcAegBaAEIAMABOAEsAUABkAEEAQwArADYAaAB0AHAAUgB6AFAA
aAAyAHoAagB4AHUAeQBXAG0ALwAyAFAAdAByAGYAWQBzAFUAMABMAE4AZgBZAEkASABoADgAQwBv
AEMAVgBQACsATABnAFAAMABkAFkAbgA1ADAAeABrAEIAZwBtAHUASwA3AGgAaQBuAEgAQQBRAGkA
eQA3AC8AdgBpADIANAB5AGkAbgB3AFkAMABBAFIAKwA1ADAARwBsAHIATwBHAG0AWgBzAE0AdQBp
ADUAQgBDAGcANQBjAHgARQBZADkAVgBUAHUAZwAzADAAbQBIAFUAdgBWADAARQBBAHkAcgBlAFcA
dwBkAGcAWgAyAEMAYwBQAGYANABjAEgALwAxACsAZgBMAHgAKwB2ADcAdQAvAFAAdQBFAGEAOQBt
AHIAOQBlADIARABmAFkAMQBNADMAWABmAHEATQBwAGQASgBWAGsAcQBaAE0ATgBEAE8AawBTAGYA
SgBQAFEAagBjAHQAawBaAEcASAAwAGkAVABkAHYAeABUAGsAagBQAEwAbABsAG8AVgBjAG8ANABS
ADYAVABaADgAVgBQAHgAWgB6AFcATwB2AGIAagBlAFAARQBLAHAASwBsAHUAcwBkAEYAZQB1ADIA
eQBFAGgASABOAFEAagBwAEcAUgB2AE4AawB5AEgAYgBaAFgAUQBIAEcAUABSAFoAVQBWADEAaABx
AHEAQgBuAGEATQBhAEYAOABKAHIAcQBnAHgAMgBrAFgAawBLAFYAOQBNAGcANQBZADgAUgBzAGgA
NABRAHkAUQB6AEkASgBCAEoAWQBoADcAZgBmAG8ARABuAEEAcwBCAGwAWABpAEwATgBFAGYAawBZ
AHoATABsAEcAVQA0AFoATABZAGsAeABrAG0AUgBsAFQAcgBYADIAegAyAHIATABhAFQARgBlADAA
WQBLAHQALwBxAE8AWAB1AGkATABDAE0ASgBsAFgAQgBXAEgAcQA2AHkAcgBrAHoAMQBUAFgAcwBO
AEUAVwBtAEUAVQBCAE0ATABUAFgAUwBXAG4AUgBkAFIATQAzAEcAMAByAE8ARABnAGwASAArAFYA
NwA3ADAANQBJAEoASQBHAHQALwB6AHEANQBSAGgAYgBhAEgAUwBVAE8AdgBiADMAdwBBAG0AegBI
AC8AeAB3AEEAVABpAFMAaQBVAEIARABmAGwAMgBTAFQAagAwADkAZABLAHEAZABBAGQAMwBTAHYA
MQA2AHQAbgBHAFQAUgByADMAZABuAFYATABkAEsAKwBZAFgAWgBQADkANAAzAGIAagArAFkAagBF
ADkAYQBQAEgAKwArAHYATgB1AGYAcwBIAFIANgB2AGIAcQA3AHYAMQBrAE0AWQBkAGYARgB1AHMA
MgA3ADAAMgBRAGgAZAAxAGYAYgBzAGUAcgAxAGUAcwA3AGIALwBvAG0AVQBDAFMAKwA0AGoAZwBr
AHgAaQBIADcAVABlADUAcgBKADcAdgA2AE8ANABvAEMATwBoAEMAdABjAGkAcgB1ACsAbQB6AGoA
dQBrAGIAYwA4AGoANAA1AFAANgB2AGsATgBZADUAVwA4AGUAKwBiAGoAQwB5AEMAMwAzAFQAdgBF
AFgAbABiAHkAUQB3ADUAUABDAE4ARQBRAC8AaABCADYASQBqAEkAVwByAGgANgB6AEsAdQBhAE8A
NwBzAEsAdgBYADcAegBTAE4AegBKAEMANgBBAGEAQQBDAHEATQA0AFoAZgAwAGIAQwB0AHAAMwBU
AHMATQBGAGEAcgAyAHQAcgBQAEMAQgA0AHgAUQBXADUAawBnAHcANQBGAHYAWQBHAG4AZAA5ADAA
SABQAEMAbgA4AG4AMwBCAFMAWQBFAG4AWQA0AHoAOAB0AGEAYQBrADgAcQA2AFgAbgBpAGYAWQB3
ADMAcgB6ACsAZQBhAFIAZgBKADgAUwBkAFEARgBTAFUAcABaADAARwBIAGEARQBrAHcAbgByAGMA
aAAvAFEAQQBDACsAdwByAGcAdwBRAGMARQBBADQAdQBNAHAAbAAzAEwARgBFAFcAVgBGAGIAdwBu
AFEAaQBxADEAegB2AGYAZABlAEkARwAvAG8AKwBCADkAcgBnADQAMgBNAHkAdgBsAEsAWABHAGEA
NABiAE4AawAzAGQARABRAHcAQwBZAFMARwBNAHIAeAB1AFQAZwBTAHYAagBvAEEAdgBSAGgAMgBy
ADcANwBQADUAMQBQAHMASwBwAHIAdgAxAFcAbwArAHQAdAA1AGcAbgBtAEIAQQBaAGoAZABrACsA
SgBJAHkAawBlADIAQwBUAGwANABmAFMAcgBUADAAWgAvAEIAWABtAHgAaQAxAHEAVwBpAGUASgBE
ADkAcgBpACsAdQBQADkAbgBJADcAcABIAGkAcgBEAGgARQByAFkAWQBDAEgAKwBmAG8AOAB0AEoA
KwBJACsAMgA2AGUAQgBLAG4AMQBrAEoAZQBDAEIASABnAEIAUABTADcAVABVAGoAZgBNAGUAYwAv
AE8AQwBwAEsAZwBIAEcAOABPAHcAdgAwADgAUgBmAGEAZABQADgAMwBqADUAcwBEAHAAMQB2AHgA
MABhAE4AZgBuAFMAQgBQAFQAUwA1ADEASABaAEIAMQAzAC8AVQBTAGoAeAA1AFoANQBHAFUASQBl
AHMAYwBkADQAZgBVAHQAZQArAFYAcwBlADQAMQBnAHEANgB0AGEAMwBqAGkAYQBDAFgAbABQAEEA
ZQAzAEUARgBPAFcARABhADkANwB4AEgAcwBxADgAMQBBADcAUwBwAGQAdABTAEMAbgAyAC8AZgBP
AEgAagBQAGUAQQBFADcAbQB1AGsAWABuADcARQBxAFYASABkADkAQQBuAG4AaQBMAGwAWAB6ADIA
cQBvAHQAaABmAGUAcQBNAHUAdQBGAFYANQA0ADgANABMAEwAcAA0AEEAMwA2AGYARwBSAFEASQBs
AEMAVwBKAFkAVQBlAGYAVQBtAGgASAB4ADUAeQBTAG8AMwA4AG8AMwA1ADkAQgBtAEkAZwBEAHcA
dwBqAGMATwBPAE4AdwBCADEAdwBKAFIAbwAwAE0AeQBmADcAYwBKAEgANwBPAHIANgA4ADMAbAA1
ADgAMwBHAFYANgAzAEgAbAByAFQAQgBVAEQARQBCAEwARgBlAEYAbwBxAFQAZwBEAGsAWgBYAHoA
cABNAHIAcgBzADgAYgB6AHIAQQB2AE8ATwBLAGUAOQBEAHIARQBrAGMAaQBmAE0AMQA5AFkARwBq
AE0AbwAvAHEAMABCAFYAQgA1AE8AZQBTAGYAVABkAFoANgBRAC8AaABZAFUAMgBKAHIAYwBtADUA
eQBPADUAUQBhAEQAcgBLAEYAUQA3AEIAUgBxAGMAcwA3AE4AbABwAEsAegB2AGMAVgBMADcATABy
AHUATQBmAG8ARgBBAEkAeABxADQAUwBIAFIAUgBGADQAbgBpAEMAbQBQAGMAMQBRAGwARwBqAHcA
UQBwAG8ANQBnAFkASgBVAEgAVwBiADgAKwBIAEsAbwBHADAAYwBzAFIAZgBoADQAYwBJAEYATQBx
ADQAcQBnAHoAbQBjAHkAcgB0AE0ANwBaAEYAdABsAFIAZQBzAFQASQA4AGwAawBCAEIAagA3AGIA
ZgBSADMAdgBWADEAMABLAEUAdQBnAFQARgBDAE0AdABZAG8AMQBxAFkAWABUAFIAbABJAHUAMgBR
AEwAYgAzAHcAbQB0ADAATABkAHgAYwA2AG4ASwBFAGgAaABQAEoAMQBSAEIASQBqADEANgBSAEIA
bgBjAGYANwB1ADMAcgBnACsALwBJAE8AYwBnAHcANwBPADAAbQBnAHcAYgA4AHkAcgB6AG8AUgBi
AG8AUgB3AFgAdQBPAHcAawBHADQAQgB0AEMAYQBsAHMAaQBUAFcAYwBNAFgAVgBPADEAQQBnAEEA
ZwBnAEQAbgBHAEUAQgBlAFMARAAwAHEAZQBJAEEAcgAwAEkAZwBTAFIAcgAwAGQAawBXAE8AVQB0
AFYAUgBzAGoASwBkAFEAbQBPADEAVgBUADYAQQBSAEwARgB6ADIASQA4AHkAcgBwAG0AbwBhAEEA
TQBQAFEARwBzAGgAMQBlAFQAZABrAFMAUABqAGYAYgBRAEIAQwBIAEIAQwBMAFAAdABFAGkARwB0
AGoAVQBkAFMAUwB6AFkASABkAHgAKwArAFIAcQBpAEcAMgA1AFUAaABhAHAAYwBJAEkAaQBVAHoA
RgA1AGwAdgBPAG8AZwBQADYARABKAFMAYgBnAGYAUAAyAFEAcgB2AGcAUABaAEUAZQA2AFcAcAB3
AGUAcwArAGYAYgB6AHIAdABTADcAZgBuAFUAMwBaAGsANQBTAFYAcgB4AEIALwAwAFkAMwBCAEkA
bAA1AFQARAAzAGYAcwBMADYAaQAzAEoAcgBzAGcAYQB6AG8AZAB6AFcAaQBJAGEASQBkAEcASQBD
AEMAbgAvAHYASwAvACsANgA3AFMAZgB1ADQAUgAwAHoAaQBkAHoAbABNAFoATAArAEoARQB5AGwA
WABJAEoAMABrAFMAegBPAEwARgBQAEUANwBuAGMAbwBvAFoAaAAvAFAAWgBQAEoAUgB6AE0AdABY
AHcAcAByAEUAUAAwAE4AZgBXAEwAdABQAG8ANQAzAC8AKwBmAGEAQwBvAG8AKwBFADUASwBYAGEA
SgBYAFMAbQBSAEsAagAwAGYARwAyAHgAYQA5AFoASQBkAG4AUgA1AGMATgBlADAAMgBvADkAMwBO
AFYANgBwAGwAUABJAHYAaQBhAEIASwBQACsARwBJAHAAUgAwAEUAVQBoAHkATQB1AFYAOABtAEkA
egB5AFkAeQA1AGsAawA2AFQAVgBZAHgATgB1AGYAYwAzADkAeQBlAHgAeABSAHgASwB2AHoAagBp
AFgAUgBBAFEAWQBJAEEAUAAzADQAagAvAEQASwByAG0AZAAvAFoAUwBGADYAcwBaAHQATgBGAEsA
agBIAFgAVABaAGYAcABLAEYAaQBHADAAUwBpAE8ANQByAFAAUgBNAHAAagBQAHAAUgBEAHoAMQBT
AEoATwBqADUASgB4AGUAUABEAEgATAA4ADMAcwBRADMATgBQAE4AeABCAGkAaAB5AEEAZQB2AE4A
agBmAFkASgBMAEUAbQAzAGEAOABzAHkATABUAEkAQwBCAE0AZwBsAFIAWgAvAFUAagBaAEwAdgAw
AHQAeQA5AC8ASwA4AG8AZgBjAHYAUAAyAGgAcgBJAHUAMwAwACsAQQBIAHUAcwBDACsALwBSADkA
bQBYAGsAeQB1AFoARQBuAHoANABhAEMAWgB3AE4AeQArAEkAawB4ACsAKwB2AFQAbAAzAGMAUABq
ADkAZQBYAE4AbQBwAFkATABRAGUAUABYAGMAUQBRAGwAZwBVADkAeQBmADMAUQBvAGoAVwBZAGoA
YQA0ADcAQQBhAGsAQQAxAFoAagArAE4AYQBjAEQAcQBPAGoAeABDAHYAZAA2AFYAZgBvAFMAYwBS
AGEAdgA1AGYATABGAGEAdgBuADgAZgBMAGMASgB3AHYAWABvAFgAegB1AGQAaABFAEsAMQBXAFYA
NgB2ADMAcwA0AHYAMwA5AEcAbgB4AFcAZQBkADEAUQBkAHEAcwBsAHQANgBSAHoAYgBpAEMALwA3
AEkAawBKAFoAQgBRAFAAagBEAGgAUABKAGcARwA4ADIAaQAyAEQATQBiAHoAeABXAHcAMgBKADQA
VwBiAEwANQBoAEgAagBiACsAUQB5AHIAZABKAGgATgBWAGcARgBhAGMAeABYADAAeQBYAGkAegBD
AGEAUgBGAE0AWgBMAGoAaQBQAEkAaABFAG0AQgBOAGIARgBZAHUATABuAFcATABHAG0ARgBwAFEA
KwA1AHQARQB3AHEAdQB4ADcAWgBEAGYASQBlAG4AQwBlAEEAagBHAFMAdwBuAGgAZAAzAHEAagBZ
AG8AQQBjAGUAbgBEAHQAVAArADYAVQBiAEsAdgBtAEgATABkADcAUQBOAGYAVgA3AHAASABGAHUA
ZQBZAG4AdQBVAGgAOABuAHgAYwA0AFgAZAA5AHoAYgBpAEoARwBhAHMANwB0AEwARwBuAEEAYgBL
AG0AOQBRAEoAbQBkAFIARQBxAFkAeQBIAGMARwBTACsAUwBqAGcARQB6AEYAYQBUAFIATQB4AFcA
cwB5AGkAQQBPADQAVAB3AFEAcgAyAC8AZgBIAEwAdgB3AEgAMAA4ADQAWgBaAA==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F919T169P759M271&lt;/clusterId&gt;&lt;version&gt;0.6.8&lt;/version&gt;&lt;metadata&gt;&lt;citation&gt;&lt;id&gt;2b5f1213-53bd-47e1-b818-5fb2233b2105&lt;/id&gt;&lt;no_author/&gt;&lt;prefix/&gt;&lt;suffix/&gt;&lt;locator_label&gt;page&lt;/locator_label&gt;&lt;locator/&gt;&lt;updated&gt;1603065480.67446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3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61B79587" w14:textId="12A98C3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AF042D8" w14:textId="0D7517B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E413A66" w14:textId="601B730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76A4468" w14:textId="1818286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02CF0C19" w14:textId="71D21FD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5C0FC50A" w14:textId="251BD4E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2E94A31F" w14:textId="37C316C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518FC0FF" w14:textId="524CC17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py</w:t>
            </w:r>
          </w:p>
        </w:tc>
        <w:tc>
          <w:tcPr>
            <w:tcW w:w="538" w:type="dxa"/>
            <w:vAlign w:val="bottom"/>
          </w:tcPr>
          <w:p w14:paraId="727995D5" w14:textId="60BDE50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3D7612F3" w14:textId="700958A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1D6CE" w14:textId="2AE0E8D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167B9" w14:textId="3F2D644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99692" w14:textId="5E4677A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A9C9" w14:textId="7FAFFE2F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7C7FDD09" w14:textId="4D5A23A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00E38B9E" w14:textId="77777777" w:rsidTr="00555BC6">
        <w:tc>
          <w:tcPr>
            <w:tcW w:w="2688" w:type="dxa"/>
          </w:tcPr>
          <w:p w14:paraId="1B5D9F05" w14:textId="2996C564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ubovitskaya et al., 2020</w:t>
            </w:r>
          </w:p>
        </w:tc>
        <w:tc>
          <w:tcPr>
            <w:tcW w:w="992" w:type="dxa"/>
          </w:tcPr>
          <w:p w14:paraId="71AA3085" w14:textId="08AD5B3E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VgBWADIAdAB6ADIAegBZAFcALwBTAHMAWQBmAGUAaQBrAE8ANgBKAE0AaQBnACsASgB6
AG0AUgBhAFAANQB0AHMAbgBjAFIAagBKADkATQBtAG0AWQA0AEgAQgBFAEUAUgBhADUARABnAGsA
cQBBAFUASgBkAFAALwB2AHUAZQBDAHQAQwBRADcAMgAzAFQAMwBrAHkAMwB3ADQAagA3AFAAdQBS
AGYAMwAwADkAZgBKAG4AYwBvAG4AeAA1AE4AbAB1AEEAaAB6ADYAVwBlAGUAbgB3AFcARgBGADYA
VQBpADkATABMAFUAegB6ADIAZgA1ADEAeQBFAHYASQBqAGoATgBKADkATQBKADMAbgBmADMASABV
AGwARAArAGoARwBQAEIAVwBMAGYATABuAE0AMAA5AFEAdgA0AG0AZwArAG4ALwBNADgAUwBlAGEA
aABIADYAZgBMAEkAbwBtAEwAUgBaAGIASQBlAFIAUgBKADMARgBKAGQAMQAwAHQAYwBTAGYAQwAv
AGEAZABWAEsAMQBWAHoAZgBXAFcAVQAxAEgAYgA2AHQAaABkAEYAbQB0AGMAVwAzAGUANwBuAGQA
bQBEAGIAdgBjAEgAcQBxAGoAYgBnAFgASgBWAGYAMQBjADMAWgBtAHEAcQBhADMAcwBtAFcAMwBV
AHYAUwB0AHMAdAB2AG4ANwBFAEoATABZAFYAdABUAEsAOABGAGUAUwBxADUAdAB5AFcANgBrAG8A
SwB2AFAAMgBjAHUAKwA0AGoAWAArAHYAcABhADUARQBsAHkAegBCAC8AMQBIAC8ANgBpAGsATABR
ADIASgBuAEgAUABMAFAAWQBUAFIAcQBuAHEAMQBGADIAeABsAEoAMwBrAHIAeQB1AGYAcwBHAHAA
OABxAEwAbQBSAHYAMwBZAGUAdQBiAHgAcQA5AFoAYwA0AGIAZQBOAG0AMwBlAG4ATAA4AGEAVgBK
AGEAMgB4AHcAZgBIAGUAVwBmAFoANwBsAFIATQA5AE8AdQBqAGcASgAvAEYAZwBSAHgAZQB1AFQA
NwBmAHUAeABIADQAVAB5AEcATQBFAGwAMQBFAE4AdABzAE4AcgBOAGEAWgBHAHAAVwA2ADIAcABX
AHEAMwBLADIATQB1AHUAagBwAHMAOABxAG0AUgArAEYAdwBTAEsATgAwAG0AVAB4AFIAUAB5AGUA
dAB5AHYAWgB6AG8AUwBwAGYAagBwAC8AKwArAHIARgAzADIAbgBmAGkAeAArAGQAdABIAEIAYwB5
ADYAUAByAHYARABnAGEAWgBmACsAWQBUAG4AaQBlAEkAMABSAEsANwB1ADEARwAyAFMAKwB5ADEA
YgB4ADIATgBUAFUASwBaAC8AOQBOAFAAZQBwAFcAMwB5AEcANwA5AEQAbQBhAGgANQA0AC8ARAAr
AGMANABoAHQAdABhAGQAYQBVAEUAYgByADUATwB0AHMAZwBaAHYAcwAvADkAdQBUAC8ANQBFADAA
YQBLAFEAbQBuAEYAcgBUAEwAMQBvAHkAcQB5AEsANQA1AE4AMgBWAFUAdgBaAEYAdABMADkAcgA1
AFcAYQA5AGwAMgBLAEMAVQB6AEIAVAB0AEIAZQBwAFgATQAyAGEAMQBRAHMAaABhAHkAWQAvAEMA
TABJAFkAWgB1AHkAbQA2AE0AdgBXADkAbAAvADIAWABLAEQAbgB5AGUATQBxADcAbAAyAGcASgBG
AHMANwB6AFAAegBGAHIAWgA3AHAANQB2ACsAYwA5AGwAcAAvAHUAWgBLAEcAYwBrADIAMwBWAEkA
eABKAFIAOQBCAEYANQBFACsAZgAvAGQAZgBuAFgANgBtAHIAMgBiAC8AWABQAEcAZgB1AE8AMgBN
AHoAVwBRAE4AZQBDAEMAbgBjAGsAYQBLAEoAeQB5AEQANgBhADkAdAAyAFoAVABBADMAcABxAFYA
WgBLAGIAYgArAFQARwBuAFUANwBaACsAOQB1AFQARwBUAHUAWABEAFcAOQB0AEIAWABFAEsANwA0
AGIAbgBRADAASgAyAFUASQBRAC8AMQB0AFIAYgBkAHQAbwBhAGMAMwArAFkAagBKAGUAbQBhADUA
VABsACsAcABIAEEAMwA2AGcALwBWAGEAWQBhAEUAZgB5AHEATABnAHkAQQBpACsASQBQAE8AWAB3
AHMAdQBLAGYAUgBrAE8AZQAvADgAdQBLADcAeABsAEYAKwBuAG4AVwAyADUAWQBKAFEAYwBYAHAA
eQA5AHUAcwB2AE4AMgAvAGYAdgB6AGsALwBaAHUAOQBVAEoAYwBHAFMAawBWAFoAawBVAE8ANQBK
AFcAZwA0AGsAYgBRAGUAUwBNAGkANQBhADAAMwBXAHMAYQBaAEgAKwBIAEYAYQBuAGIARgBNAHEA
TABaAG0AcwB1ADkANwBkAHoAcwBGAFEAMQBvADEAMABkADcARQAwAHIAVgBwAHoAQQBlAGQAVQB4
ADQAQgBpAHgASwBRAFEATQBlAEkAbABMAFYAVgBqAG0AZQBDAHQASgBLAHUAQwBJAHoAYQBjAEkA
ZwAwAFEAZwBtAHIAZQBzAFkAMwBVAG0AdgA2AFMAdQBDADAAbAB5ACsAVgBhAGEAdABNADgAWgBL
AFoANgAwAGcARwBjAFEAWgBLAFQAZABVAG4AYQBIAHUAUQBhAHUARwByAFEAdQA5AFEAWABvAE4A
VgBkAFUAcgBXAGMAcwBRAC8AUwB3AGkAMQBMAG4AdABYAEcATQBnAHQAUAB5AFQAZAByAEUARwBl
AHAAWQBJAHAASgBzAEkASwBTAEQAaQA5AE4AVABiADQAegA5AEMAaQArAGMAbwBxAG4AUQA3AEQA
eQBNADMAaABTAHIAMQBBAFYATQBzADQARgBlAE4AQgA1AGsARQBZAEMATgBXAHUATQBWAG0ASQBM
AGQAeABDAEEARwBHACsAQgBVADEAUgBkAEoAWAByAE4AVwAvAGMAegBsAHcASgBmADIAdABHAC8A
VABsAHEAQQBmAE4AVQBOAEMAbABlAG8AYgB1ADEAaQBXAHIAVgA4AFAAUgBLAFAAZgBzAEoARQBy
AGgAdwA2AHUANQA0AGkANwA4AFkARQB6AHQAagA3AGoAaQBxAFIANwBTAGwAcwBwAFMAaAByAEIA
MgBEADIANwBQAFQAcwAzAFkAKwBzAGgASABRAG0AbwBiAGQAMQBsAGwARgA5AG4AcQArAE4ANABC
AGIAbQBzACsAMAArAG4AYQBCAGkAMQBkAGUAdwBNAG4ASgA3AEIAVwAyAFUAUQBVAE8AUgA5AEIA
VQByAFUARQBIAG4AagBLAHIAegBIAHUARABhAHUAawB3ADMAUQBBACsAOABuAG8ARQBWAEcAeQBR
AFIATQBWAGEAbQBzAHcAOQArAG8AKwBxAE4ANgBTAGgATwBvADMAdgB5AEgANgBvAEIAQQBHADcA
ZABWADAAMABGAEoAbABGAE8AZwB0AGIAWQBiAFQATgBtAGQAaAArAFAAbAAzAEcANgBQADAARABU
AG8AYwBjAFYAWQBsADgAWgAxAG0AMAA3AEsANgB0AEIATQBWAFcAVwBVAHEANAB4AEYAOQBoAFcA
VwBuAFMAWgA5ADYAOQBmAG4AOQB4ADgAQQBQAEoATABWAEwANwBoAEQAYQBHAE8AWQBnAGIAcQBZ
AEgAZQA0AFQARwBSAGsAVwBvAEYAMgAzAFAAWgBRADAAOABxADEAawBoAHUANABvAGkAcgBLAEwA
bQBFAEUAZwBOAHAAKwBrAGMANwB0AHkAaQBCAGkAMQB5AHUAbwBiAFAAbQBhADEAeABhACsAagBD
AFgAVQB1AEcASgAzAEgALwBlAGcAegBuAGoAYgBLAHUAVABMAEMAUgBXADkATQA0AE0AQQB0AFoA
YQBBAEUAegBBAFAAaAAzAFAAdwBDADIAWABpAE4ATQBlAGMAVwBkAGoAcQBvAEUAdAA2AHAAdgBE
AHcAdwB3AE8AUQBXAEsANgBRAGUAcABYADEAVgBEADAAdABjAHcAeQBUAHcANABvAGoAZABqAE8A
MgBMADMAUgBHADUAMgA1AE4AVgAwAFEAUABJAHEATwBIAE0AdABOAGIAMQBIAG0AcwA4AEYAaQBk
AGcAVwB5AHEAcABVAG8AQwBZAFcAUABwAFIAaAA5ADMAOABMAEEAbABKAC8AcgBXAEsASQBWAHUA
WABFAHEAcwBKAGIAdwBwAHQARgB1AGcAMQBWADEAMQBwAE0AaABOAGMANgBnAEgARwBIAFMATQB6
AGcALwBHACsAZgBRAGIATQBrADkAMwBiAEcANwArAGUAcQB3AGYAaAB2AGMAbwB1AGEAbwArAEIA
QQBoACsAcgBXAFMATgBXAHUAbwBaACsAMQBWAHUAOABYAFQAbwBPAGkAcgBRAE0AYgBsAEMAYgBI
AEIAbQBqAEIAMgA3AEUAMABJAFoATwA4AGcAagBIADkAbQB6AG8AVwAyAHAAaQBnAFAAcQBUAGoA
RwA1ACsATgBUAHgASAB4ADgANQBzAGsAOABMAEoAYQBGAFMAWAAvAGgAaABLAHIANABYAEcAcABp
AFkAawBWAG0AeQBUAEgAVwBSAHIAUwBQAGkAQQA5ADMAUgBNAE8AbwBPAG4AUQBRAGoAQQBhAEYA
VABaADUAYwA4AHcAdwB5AG4AUQBVAEIAdQBLAFgARABYAGoAaQBmAGsAQgBaAGsAagBJAE0ARwBR
AHcAKwBJAEIAUAB5AGsATABnAEkATABVAHIAZwBzAFQAWQAxAFkAOQBoADMAbwByAFIAMgA2AE4A
VABkAHoAcABmAGUAagB1AE0ALwBDAG4ANwAzAFkATgBsAEQAVAB0AHkAYwAwAGQAawB5AHoAawBQ
AGEANABOAFgAZwA1ADcAUgBFADQAWgBvAEQAbwBJAEEASABlAFoANgB5AGcASABlAE0AWABBAFIA
KwBOAHAAdAA0ADAAMQB3AEYAQgBUAGcAbwBiAHUAcQAvAHAAMwBMACsASAB6AGoAVgB6AHgATgB0
AGUAbwAzADAATQBLADYANwA3AEsAWQBKAHIAbQAxAG0AYwB3AFkAYwB6AFcAMABEAHEAYwAwAFAA
YwA2AHgAOQBnAHAAMABNAHQANwArAFoAQwBrAG4AWgBvAGQAUQBVAGQATABPAHgAdwAvAGsANwBQ
AFYAYgBBAHEAeQByAFcAagBrAGQAMABZAG8AKwB1AHYAZwArAGgAQwBJAEsAKwBjAEIAOAB3AEUA
SwBxAEMAQQBvAFUAdQBCAG8AUgB2AGYATwA0AHoAWABYAC8AUQBBAEkAUgBkADIAWQBhAHcAOABQ
AGEAYgAwAGYAQQBqAE4AMgBzAG0AcwA0AEIAaABrAG0AcABwAEkAaQBVAFAAUgBSAFcAOQBuAHMA
RwB1AHMAMwBMAE4AMwBSAHUAQgBzAEkAcQAyAHEAaAArADUAeABtAGEAYQBkAFcAZQB5AEEATwBG
AGYAWgBjAEkAMgB6AFgAWgBMAEwAYwBBAG4ANwA1AE8ATgBLAHQAYQBUAGsATgBPAGUASwAyAHcA
eQBMAFAATgBQAEcAcQBhAEQAbQA2AFQAeQAvAEkANQB0AEIAQwB5AEMAagA2AHAAagBzAFoAaAB5
AEkAMQBOAHMAeAA2AHYAQwAvAFIAbgBGADIAQgBoADYARQBCAFYAYgBXAEwAZwBIAEwARgBOADgA
UAA5AFYAcQA0AHcARwBRAGUASQA0AHQAWAB5AHMARwA2AGMASABFAEQAWABQAFoALwAyADgAKwAz
AGQASABqADEARQBVAEwAYwBsADMASQA2AFUAVgBmAHYAWAAyAHoARwA5AEMASAB1AE4AbAB1AGYA
bQBGAG0AZQAzACsAMAA1AC8AdABlAC8AMABOADYANwBUADAAMwBPAFoATwBnAFEAcwBSADMANwBv
AFIAVQBHAEEAawAzACsAWgBIAGcANwByAG8AdABmADYAOABRAEkAMAByAGwAYgBTAHoAeABjAGkA
agBKAE4ARgBGAEkAYwBwAFQAMwBnAFkAUwBPAHgAaQBPAFkAKwB6AHAAUgAvAFAAbwAyAEQAcABC
ADgAcwBrAEMARgBNAEsAQwAzAGwAegBMADMARQBmAEQANwBNAGUAKwB3ADAAZQA0ADUAKwArAFQA
aABSAE4AVwA2ADcASgA3AEEAbQBrAEMAdABWADIAOQBGADQANwBHAFYAKwArAGQATwBSAGUAaQBw
AGEAdQBUAHMANABQADMAcwBHAE0ANQBJAGUAZABFAEUALwA2AHQARgBqAEkAcABjAGMATABzAGYA
QgA4AFAAKwBKAGUAeQB2AEUAegBsAE4AbABDAFkATQBlAEwANABDAFMARQBOAFgAZQA2AEQANQBW
AGcARQAzAGoAawB3AC8AVwBCAEQAOQBmAFMAdABrAC8AcwB2AHoARgByAFkALwBIAGkAdgBOADYA
WgBUAHMASgA1ADQAQwA4AFQANgBlAFcAWgB5AE0AaQAwADgATgBJADQAbABsADYAWQBSAFQAdwBw
AGcAaQBKAE0AcwAyAFIAdgBlAHIAegAvADEATwByAEgAQQA2AHMAZgBTADcAWABDADgAKwBxAEoA
NABkADkANwA5AG4ARgBuAE0ANQBaAFIATABPAEwANQAzAEMAdgBpAGMATwBuADUAUgBSAFIANABQ
AEUAMQA4AEwAMABtAGsAegAxAE8AZQB4AGsAUAB4AFIAcAB1AC8AOQAwAC8ATgBYAFIANgBZAHUA
KwB4AFIAbABXAC8ATQAvAFEAWQBQADIATwBYAE8AWQBEAFMAWABmAHAARABOAHUAVABkAGYATABB
AFAAUABYADYAYQBwAHQANAB5AHgAWgBvAGwASQBMAEkATgB3AGsAUwB4AGkAdQBkAGcAYgBwAE0A
dQBUAFAALwA4AFkAdABqAEsAcQBqAGgALwA2AEgAcwBBAFEAUQBVAFEAQQBkAHYAbgBwADkAawBy
AFYAOQAvAGcAeQBiAHEAYQBkAEsAQQAyAGUAaAB0AGcAMAB6AFUAcABMAHQAeABpAE8AUgB6ACsA
VgArAG8AVwBzAGYAOQBEAHQAaQB4AC8AUQA5AFYANgBFAC8AZwArAGsAbwBIAHYAeAB2ADYAMgAw
ADkAMwBpAGwAdwBjAHAAdQBMAFIAcQAzAHoAVwBFAHgAcABHADUASgBSAGIANgArAE8ANwBsADUA
OQArAHIAcwA2AG0ATAAwAEQAcQB2ADkARQA0AHoAUQB4AHUAaQBwAGQAawArAEgAeAAxAFQAQQBm
AGkAVgBwAHMAWQB6AGkATgBFAGsAVwA2AGYATAB5AE0AbAA0AEUAdwBVAFYANgBFAGkAUgBKADQA
TQBkAHAAZQBwADUAZQBSAHEAZQBYADUATgBBAGEATAA4AEMASwByAEsAWgBMAGwANgA0AGEAVQAy
AGQARgB2AHkAVwB0ADYAdwBMAHQAMABLAFUALwBTAEoAQwB4AEoASQBuADgAZABKAGIANgBVAFIA
TABCADMAOAByAFYANABXAEQALwB2AGkATgBmAFgAKwBjAHgAVABnAFYAUABSAGMANABYAFEAUgBp
AEYAUwBaAEYAawBPAGYAZwBZAGgAdQBsAFMANQBzAGsAeQB6AHYASQBvAGMANQB1AHoAdQBQAGcA
TQBCAGwASwBuAG8ARgAxAFkAZABaAGUAbQB4AFUANgBJADgAaABUAEEAaABLAFIAYQB2AGEAcQB2
AFYATgBaAGkAMABFACsATwAwAGQALwBjADAAUgBXAGUAeQBIAG8AbgA0AGcASwA5AHEATABpAGkA
QgBFAGoAZAA4AFIAcQBQAEgAdgBQAHoAaQBrADYAbwBhAEEAKwA1AGUATQBOAGQAagBCAGUAUQBZ
AEcALwBPAGEATgBmAHUAawBEAGMAaABCAHkAegBOAEMAegA1AFAAcABRAC8AQwA4AEgAQwBPAFIA
UgAyADkAWgBwAGsAbABrAFoAZgBtAHkAeQBDAEwAQQA1AG0AawBrAFEAUgA2AC8AZwBQAGsARgBT
AEwAZQA=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L591Y658U348S753&lt;/clusterId&gt;&lt;version&gt;0.6.8&lt;/version&gt;&lt;metadata&gt;&lt;citation&gt;&lt;id&gt;8373de0b-0b1f-49c3-b90d-0adac3af559d&lt;/id&gt;&lt;no_author/&gt;&lt;prefix/&gt;&lt;suffix/&gt;&lt;locator_label&gt;page&lt;/locator_label&gt;&lt;locator/&gt;&lt;updated&gt;1603066409.90464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4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291456E1" w14:textId="319BB1BA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C55B342" w14:textId="3CFDEE2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ECAA352" w14:textId="74A565B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py</w:t>
            </w:r>
          </w:p>
        </w:tc>
        <w:tc>
          <w:tcPr>
            <w:tcW w:w="538" w:type="dxa"/>
            <w:vAlign w:val="bottom"/>
          </w:tcPr>
          <w:p w14:paraId="4EE87168" w14:textId="083C15B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46537CD8" w14:textId="041AE20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0BE9510D" w14:textId="165E15B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5551C973" w14:textId="3274BC6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7A4819E5" w14:textId="436D16A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4078C055" w14:textId="0389D0E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737749D4" w14:textId="591EC41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838C3" w14:textId="6F88B71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0523" w14:textId="222CF0AA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953A6" w14:textId="5068AEA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FE6B" w14:textId="1DB755D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241CD351" w14:textId="16162A1D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49EC5B70" w14:textId="77777777" w:rsidTr="00555BC6">
        <w:tc>
          <w:tcPr>
            <w:tcW w:w="2688" w:type="dxa"/>
          </w:tcPr>
          <w:p w14:paraId="346FE0ED" w14:textId="114D7CE5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asselgren et al., 2020</w:t>
            </w:r>
          </w:p>
        </w:tc>
        <w:tc>
          <w:tcPr>
            <w:tcW w:w="992" w:type="dxa"/>
          </w:tcPr>
          <w:p w14:paraId="4314A43D" w14:textId="657CDC8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oATgBXAEgAbAB2ADQAegBpAFcALwB5AHAAQwBnAEEANQAyAEIANQBHAGoAKwA4AGcAZwBt
AFAARwBaADIAUABFAFoASAA3AEgAZABhAEIAUQBvAGsAcABKAG8AUwA1AFMAaQB3ADEAZQBqAHYA
LwBzACsAeQBrADcAaQAxAFAAVABNADcAZwBEAHoAeAAxAFoAUwBWAFQAYgA1ADcAcwBmADMAKwBI
AHYAOAA5AGYAZQBiAEgANAB6AGMAUABOAHoAWQB5AEQAVQBvAE4AbAB4AFoAOQB6ADEAYgBOAGkA
ZwAxAFoAVgBkADMATABOAGwAUgBMAEsASwA2AG4AcQBkAFkAdQBuAHQAegBkADAAUABLADkARQBj
AGUASQBoAFUANABEAEsAeAA0AHAAdQBiADcAdgBxADEAYQBqAHEAWQBnAFQANwBjADEAUwAvAGQA
YwBhAHQAcQBxAGEAMwBqAFUAUQBaADYAdgBxAG8ANABKAFgARQBuAEcAQQBzAFoAUgA5AEsATgBn
AFIAVQBTAEIAdAA4AHMATABtAG4ARgBVAHMAQQBSAFcAcABVADEAUwBaAHUATAAvAHgASgBkAGkA
UwBoAGkARwBqADQAegA3AFMAUgBZAEQAQQBjADYAQgBmADAAdQBQACsAeQBRAGoATwBYAEEAMgBv
AGcAUgB2AGMAWQBnAFkAdgAvADkATABYAGkAQgBPAEUASwB6AC8AVgBXAHIAUgBpAE8AMQBvAGQA
aABRAHkAbgBpAG0ASwBpAGwAQgBxAG8AbwB4ACsAbwAyAGwASABGAEIAZABaAHcAaABuACsASQBI
AG0AbABXAEkAagA5AFIAbgBYAFoANgBuADQAWQBrAEgAQwBwAGYAUQBDAEYAUABQAGcAdQA3AFMA
LwBmAFoAZAB4AEoAWQA1AHIAbAB3AGgAMABRAFUAYwBhAEkAQwA1AEoASgBpAFMASgBXAEgASwBW
AHUAbgBHAGIASgBqAHMAYQBVAEYAMwArAFYAdgBqAHcAQQBzADEAbABlAFoATQB3AHIAQwAwAHEA
awBpAEoASwBBAFoAcAA4AEcANQBNAGUAOABvAEQARgBJAG0AZQBJAGsAWgBUAHkAUQBNAHIAcABq
AGQAQQAvAFIASwBMAFAAbwA1AHUASABYAG0ANwBBAG8AMABvAGYANwBlADMASwBvAGsAWQBUAFYA
awBpAHkANABWADUAVwBhAHEAcQBqAFcALwBhAGIARwBOAGkASwBRADMASwA5AHAAaQB1AHIAQwBv
AGcARQAvAHcAQwBsAFkAYwB1AEQAWgA3AC8AYwAxAGoAagAxAFcANAAxAEYAYwA0AHkAeQBzAEIA
YwBuAHUAUABpADAAOQBZAEwAcgBYAFYAYwBjAHkARgBkAE8AOABJAG8AOABZADMANABJAEYAWQBl
AG4AVgBhAEoAUQBMAE0ANwBJAGEAVAB1AEwANwBqAEkATAB4AGQARQBmAHYAVQA4AGIAdQBwADYA
bwA0AEwAcwBCAHAALwBaAGYAcQAvAHIAZQB1AG0ASgBvAGwATAA2ACsARQBwAE0AUwB2ADUAWgBo
AFIAagBzAEcAeQBEAEQASwBCADgAcAB3AFcAZQBTAFYASQBzADEAWABWAFUAdQA5AFYATwBkAGQA
cQBpAGwAeABKAEUAbwBKAFUAZAA2AGsAbwBxAHIAYgA4AGsANAAxAEsALwB2AEkAKwBoAGkAagBX
AFEAUABMAGYAbABuAEkAOQBQAHMAbABUAGkAcwBzAE0AQQBpADcAUABrAGkAMwBsAGoAOQAxAEoA
MAB2AFAAMABYAHIAcgBXAG8AbgBLAHAATABUAGIAdABFAGYAOQBGADYALwB5AEwAMwAzADAAYgBO
AFoAZQBMAFUALwA5AHQARQBXAEoAOQBVAGcAeQBtAHYAZQA2AGcAdgBXAHAAMgBKADgAMwBqADgA
cABDAE4AZgA5AEUAYQBoAFIAYQBtADAAeQB4AHUAdABsAHIAUgBpADcATgBSAGQANgAxAHUAVgBF
ADcAdABYAFgAMgBiAGgARgBxAGIAOQBWAGYAWgBMAEYATwBDAGIAbABqAHYAOQBkADgANwBTADYA
QgB2AHQAaAByAG8AdABUAE0ASwBtADYAKwB6AGwAdABFAGUAawB3ADEAeQBqAFAAeABVADMAOAAz
ADIAcAAyAHkAZwBKAE8AYQB6ADkAegA0ADQAdgBXAFMAVABWAHYATwA1AE8ANgBrAGYAawBzAEcA
ZwBOAFQAYwBIAHIAZgBwAHAATwBKAHQAbwBvADkAWgBLADcAUQBZAG4AYwA2AGcAbQA5AHYANgB0
AEUAMgBpAGsATwBkAFcAMQAvAEgAMAA3AEcAYgBDADQAOQBIAHYAdgBUADQAYgAzAE8AbQBiAGgA
SgBKAHgAWQAyAEYAdAB2ACsAKwB1ADEAbwBTAFoAbABBAEgAcgA5AHAATgB1AGQAVABlAEEARAAx
ADkAQgA0AGwAYwA2AEwAagBDAHgAbgBYAHAAZABqAHMAMgBmAEcANABDAG4ATwBWAGIAZgBlAGIA
bQBHAGcAVQBOAHYANwA2AGQAQgA3ADAAdgBvAG4AUABzAGwAbwB5AGIAWQByAGEAcgB6ADMARABI
AE4AaAB2AHYAWABJAGQAUABJAFUASABPAGwAVABUAE0AcABwAGoAbABzAEcARgA3AEoAVAArAEQA
cwB2ADUAbgBaADcAcwBkAEEAVwB2AFUAWgA5AE0AMQB3AHEAQgBjAGgAYwAyAHEASABUAFkAcgBC
AFoAOQB0ADcAYwBMAFMAdwBzADUAbAA2AHIAdQA1AGkAMwBSADQAUAAxAHYAQgBrAGUATABOAGoA
YQBKAFMAeABMAGQANAAyAFgANQBaAFAAdABQAEcAMQBHADMAVgBQAHMATAA0AGUATwAxAHoAKwBw
AGIAQgBEADMAMwBPAGQAVwBnAHgAKwBMAGEAVAA3AGEAegBvAHEAMwBYAG0AbABOAFEAVQB6AGoA
TwBEAHMAVwA2AFYAUwBMAGwAagBRAE0ASwBYAHoAMwBJAHMAMABkADYANQBOAHAAWgB6AFkAeABy
AFMAYgBvAEsAUgBlAHoANwBXAEMAZwBUAEoAWQB0ADEATwB5ADkAegBzAGMANwBXAE8AdQB2ADIA
MwBXAG0AYgAxADkAVwBKAFUAdgBKAGIAcgBYAGcAbwA1ADIAeQBXAFoAYQB1AE4AbABMAFEAVQAz
AFIAQwBmAEsAOAA2ADQAMgBRADgATgBCAGIAdQA4AHUAbABGAE0ANABmAE4AZABMAFMATQB0ADcA
UQBkAEwAMQBHAFkAcQBOAHQAdQBGAHEAbwBqAEIAdwBTAE4AaQA0AE4AegBXAFAAZAA3AHIANwBO
AEIAcwBzADgASAArACsAZQA5ADIAOQBrAGcAeQB6AHkAMABaAHAAUwAzAG0ANQB2AEMATgBZAGIA
RQAyAGkAagByADEAbQB0AHIAUQBxADMATgBhAHAAUAAzAFcAaQArAEQAbgB0AHUAegArAFMAcQAy
AGoAWQBVAGEAYQBjAFAAKwBjAEkAdgBIAGYAYgBTAGMATQBqAFQAcQBHAGMAYgBhADIAbwArAG0A
SwAyAE8AaAA5AFIAZABjAE8ASABqAFEAYgBRAGgAcQA1ADcAbgBSAEkAYgAwADAAZQBsAEcAZABW
ADcATQB6AHgAbgB5AFQATgAvADMAdABjAGgAbQBWAEMANgBZAE4AbAArAFkAeQAzADQANABqAE0A
eABnAG0AVAB2AEsAaQA3AGgASwAxADIAeQBsAGkAMQBiAFkAUAAvAGoAYQBjADIAcABwAGYAegA5
ADMAQwAzADgAMgBMADgAYwBSAHEAZABnADgAZQBTAHkAZgBQADYAKwB4ADUAQgBBAEYAcQBSAE8A
VQBzADYAWgA0AFcAUwBYAGwAMABvAGwAbABMAHQAZABJACsATABEAFoAbQAyAFgAdAA5ACsAZgA3
AFUARwA4ADcAdABSAHIAbwBwAGwAUQBYADMAMQBuAHoAegBzAHQAbgBEADUAbQB6AGQAYgBPAEYA
VwArAGIATABuADMAWABEAGQAMgArADcAcQBtADEASABTADIAegAwAFAAZABrAGIALwB1AEgAcQB6
AG4ALwBkAE4AcABSADAAOQB4ADEAbgBjAE8AeQBSAEcAdgArAHgAdQBPAG4AcwBWAHgAVQB1AHQA
YgB0AFgAWgBqAEUAZgA3AFAARQA3ADkAbgBiAFYAawBkAG4ATABhAEwAbQBlAHIAOQB2AHUAcQAz
AEsAUgBiAHoAagBOADEAVABlAGQAZQA3AHEAUwA1ADgAMgA3AGsAMgBkAEYAUAA2AGMAbAA0AG0A
dwBWAG0AWQA2AFkAMABPAG4ANQBBAFcAbAB2ADMAYQBWAHAANgA3AHAAdwB2AFoALwBPADMAUQBG
AHUAeABOADkANABxAEwASAA1AGEAZABUAGMAbgBUAFUAUwByAEYAZQBSAEwAYQB4AGUATgAzAHgA
YwBIADMAMwAvAGIATwBsAEIAQQBFAEwAcwBSAGYAOAA5AGUAawB0AGQAbQBaACsAbABNAGUANABj
AGMANwBwAHMAdABoADcAcgBjADUANwBDAFgAbgBmAHEAYgBmAGYAbwBLAEIAUgBhAGQAeAB1ACsA
cwBmAFUAeQA3AHEAdABzAHoAWQBXAGUATgBYADMAWgBHADMARQBpAHMAdAArADUAVAByADcATgBB
ADgAMQBHADUANQBYAE4AdgBmAFYASgBPAHcAWABUAFYAZQB2AFgAMgB2AEkAbgBuAGoAZgBvAHoA
YgB6ADEAMQBMAE4AcgB6AHUANAA2AEgAZwBFADgAWgBMAEQAWgBCADQANQBDAHQALwBjAFoAbwBG
AHYAeQBpAHQAKwBEADMAOQB0AHkARAA2AGwARQBBADEAMQAwAFIAeABvAC8AMQB0ADYAawBoAFAA
dwAvAHEAVABYAG4ANgBYAE4AZABNADYAMABMAFEAUQBnAFYAOQAxAEIAVABvAHoASwBxAHUAegBG
AFIARgAwAFYAVgB6AGYAZABtAGIAcwBvAEIAVABBAGoAYwBBAGcAYwB2AGsATQBVAHoAeQA0AHIA
TABSAFAAcQBUAFEATgBQAE4ASABYAFYARQB1AEsAOAAyAE0ARQByAGgAUABHAEkAbwBlADYAOQBO
AHUAZgBhAEsAUABuADUAdQBMADIAVwByAGEAbgBhADAAbQBnAHkANABrAHUAUABPAGgAUQAxAFIA
SQBMAGwATwBVAEYANwBJAEsAbgAzAE0AZAAvAGsASAA3ADMAUABpAFIAMABmAGUAUwBmAHEAbwBR
AHUAbABGAFIAWgB2AFIAUgAxAFIAVABUAHgAagBiAHgAVgBGACsAeABGAGEASQBxADIATQBlAG0A
WgA4AE4ATgBqAHgAVwBGADIAQgBSAFoATgBpAFgASQBRAHoANgBoAHkARgBaADAAbgBTAHEAdQA3
AHQAcgBRADIAVAB6AHMAVQBrAGYAVABiADAATwBVAGgANAArACsANgBWAHEAdQA2AHoAdQA2AFoA
UwBHAHMAcQBjAGkAMgBWAGMAVwBCADYAOABoAFEARABWAHYAegBWAEkAdwA5ADMAYgBNADEASABT
AGsAVQB4AFAAbwBlAGMAWQBtAEcAawBPAFYAagBqAHoAagB3AFEAVQBHADMAdwB2ADEASAB5ADEA
RQBNAEQAYgB1AEcAYgByAHAAdwB0ACsAawBnAHkAZABNAE0AWABVAEcATwA2ADIAbQAyADQAbAB2
AEkAMQA3AEIAdABFAFkAZgA0AFIASABFAHMAcABOAGkAcQBEAFcAcwBnADAAcgBhAHcAaABpADMA
MQBGAHUANgBtAHgAMwArADQATwBHADQATABSAGgANQB6AHUARABoAGsAeQA3AEIATQB5AEsAawBq
AHcAdwAzAGsAeQA0AGIAagBFAHQAbQB6ADQAQgBQAHgAUABNAHMARQBuADYAaABpAHUATABjADUA
VQBDAE8AYgBFAE8ASwA2AFUARwBnADYAcAByAFoAQgBiAGEAcAA3AGkAZwA4ACsAVQB4AHQAcABD
AGoAaAByAFUAQwAwADQAWgBPAC8AZQBiAFgARgBNADYAUwBPAE8ANABLAG8AcgBiAGsAbQB5ADUA
MQBHAEMAeQBHAE8AUgBsAGYAVABtAHQANwBzAGIAUgBBAGoAawBVAFMAQwBaAGIAawBZAGoAUQBC
AE0AQwBWAEMAVQBNAHYAdgArAHYAdAB6AGYATABjAC8ANABEAHMASQBHAGcAZABXAHgATgBkAGkA
QQBRAHMAQQB6ADMAZABzAFQAeQBrAEEASwBLACsALwAwAG0AVABuAGcAUgBBAG8ARQBHAEcAMABl
AEsATQB2AEUAUgBqAHMASABOAEgANgBEAFoAOQAxAG4ARQBLAGsAUQBEAHEAeQAyAGEAbwBxAHcA
UQBpAEUAUgBBAHAAaQBFAHQAcwA2AFQAQwBYAG8AeABUAEMAYQB5AFMAQgBoAGUAOABBAHYAQwBq
AHUAcgBQAHYAcABBADcAQwBaAFYAUgBVAEMARwB0AHcAVABYAG4AQgBLAHgAYwA2AEEARQBMAEQA
MgBYAEEAdQBEADUATgBzAFQAdwBPAEcAdQBEAFQAbgBBAHAAbgBsADcATQB4ADYASQBhAHMANABa
AHgAUwBIAFAASQBtAFMANABIAGcAbgB6AFEAQwBZAGsAWgBDAHkARwBQAGkAQgBGAFIAMQByADEA
MwBqAHQARQByAFUASABZAEMAcwBTAFgAZwBzAEYAZABvAGkAQwBqAFAASwAvADgANABLAFgATgBa
ADcAVQBwAE8AOABPAFgAYwBPADMARAAxAFIAUQA2AFcAdwBtAGMAVgB5AEMAeQBQAFAAVwB0AFEA
VgBYAC8AbAAxAHoAZgA1AEYAVQAvAEcAZQBqAEsAbwB6AGEANQBnAEIAcQBLAGMAMABBAEcAdgAz
AG4AbgBPADQAegBMADAATwBBAFkAOABIAG8AUwBqADAAWQA4AG4AOABJADkANwBXACsAaQA0AFQA
LwBuAEUAbgAvAC8ANAA4AEsASABIAGIAawBBAFoASgBHAFcAQgBSAEgAbwA5ADUAOABlAFgAbwBk
AHoAWQBlAHQAaAB5AHUAdwBMAFcARgBRADQARgBHAEoAMABCAHcARAA1AEEAYgBBAGoAWABJAFEA
TABUAEUANABEAHcAWAB5AEkAbgBvAEIANABIAGMAUwBhAEEAawBFADQAQwBhAG8AUQBCAEwANABC
AFIAZwAzAGgANABGAEUAUQBzAEMATAB4AFgAYwBBADkAUwBmAGcAQgA1AEQAUABBAFEAbABMAHMA
NQBEAGwARQBxAGQANwBxAGYAZwA2AEsAbgBCAEMAUQBSAG4AbABVAGwANABHAEEAZgBSAFkASQBD
ADgAUwBpAGIAQQA4AEsAOQBNAEMASgBPADAAWgBvAFYASQBtAGgAZwByAGgAcQBkAEEAawBrAHcA
eQBjADUAeABKAEoAQgBLAGkARgAyAEQAQwBPAG8ANQBJAEkAUQA0AHEAUQBTAHUARQA1AGQATwBm
AGQAbQBqAFIAcQA5AE4AcgBOAFcAWABmAFIAZgBnAEQAMQBWAEUAcgBMAEwARQAzAHkAUwBsAFkA
aAByAE0AbQBMAGsAaAB5AGwAUABSAGcAQgBXAHMAKwBUAGgASgBpAGwAVQBCAFEAZABMADMAUABF
AG4AUwBSAHEASwBNACsAcgA2AE8AWgBIADYAQgBvADAAQgA2ACsAawBGAEEANgAwAGYAQwBZAEIA
bQA2AHYAZQBjAHEANgBWAFgAQwBvAEwANgBCADgAbgBNAE8AZwBlAHAAaABsAFEAVgA1AG0AVwBY
AEoAYQBwADUASAAyAEYARwBsAGIAWgBlAGUAUwBSADQARgAvAEkATgBHAGcANgBLADYATABaAGoA
dQBGAHoATwBNADgAZQBZAFoAagBTADcAagA2ADgAdQA4AHcASABaADkAcgBMAEcAaQBYAGwAMgBZ
AEMAYQBOAEcAagBQAG4AawBlAFEAMQBEAHIANABsADUAVgBZADMARgBVAHcATgBqAEUAWQBKAGEA
dAA3AEMANgBTAGoARABJAGMAUwBWAEkAMgBJAFcAQQBGAGoARQA2ADUAaQBnAE8ARwA4AEEARABr
AFEAZwA5AG8AUgBMAGgASwBQAFoAaABMADAAVgBnAGQAaQBFAGQARQBkADkAQgBUAEoAWQArAEIA
bwBFAG0AUQBvAEQAWQBGAEoANQBNAE4ARABZAEgAUgBOAGUAbQAxAFAANQAvADMAWgBnADYAUwA3
ADMANABQAGgAbAB4AEcAMAAwADAAagBrAEYAWABSAFYAdQBjAHAARgB2AGMATABaAEEAbgBzAFkA
cQBsAFYANQBnAGEAWQBGAGgAUQBEAGIAWQBxAG8AdAB3AEwARQBpAFIATQBVAC8ASAAwAFEAcgB2
AHoALwBtAHkASAAvAFkAQQB3ACsARgByAGgAaQB1AFIAYQBsAEEAVwBVAEMARgBSADcAQQBLAEgA
cABaAFYATQBxADQAegA4AEgAawBVAGEAMQBJAGQAaQB3AHkASQBLAEkARABTAFMAQgB3AHMAcwBE
AEIASgBJAFcAbwBlAEUAKwBQAHAAbgBWAFMAbABpAHEATwBQAFkAcQBzAE8AdgBxAEEASwB6AG0A
MABUAEYATQBQAEoAawBlAEQAKwBLAFQAOQBjAEUARwBzAHgARgBaAEcARABYAEUATgBWAFgAZABK
AE4ASgBPAC8ANAA1ADIAYQBJADAARgBkAEgAMAAyAGMAMABJAHQARABjAHcAUgBXAFkATgB1AEoA
egBYADQAQQBiAE0AegB1AFgAbgArAFEAagBEADkAbwByADUASgBMAEcARgA5AG0AZgBUAHAAZQA1
AE8ASgBJAFIASwBrAFIAMwB6AHUALwA5AEQATQBWADAAbgAyAFQAYgAvAEYAUAA0AFIAMwBrADAA
UgA4AE4AbQBmAHoANwB0AGoAbwBZAFAANQAvAEkAOABGADAAUQBlAEEAbwBRAC8ATwB5AEMARQBV
AGcANABBAFoAcABkAGsAdQBhAGkAYgBmAHgASABDAHMALwBpAGYAYQByAEEASwBBAGUAUgBkAHgA
RgA5AHcAMABrAE8AYQA4AEQATQBnAGkANAA1AFYAOQBrAFgAWQB6AG4AOABoAFEAMwB1AEEAaABI
ADgAcQBwAHIASQBtAFQAWQBvAFAAVgBzAGgAVABHAFIASABoAGQAOABpAEMARQBMADUARABhAEYA
RgAxAGUAUAA5AFoAYQBFAFgANwArADMAaABZAHUAZQBwADMAMwAwAHIAcwB1AHEASQArAHEAawB5
AEcATwB2AHIANQBiAFMARgBGADAASwAwAHEATQBIAEkAQgBIAFoAZQAzAEcAVABqAHUAMABiAC8A
LwBiAG4ATgA1AEsAVQBLAFcAQgBpAEQARQBNAFIAUQBiAG0AYgBaAEwAawBLAFAAYgB4AEYAVgBj
AHkAegBFAHgATQBRAEYASwBJAGMAdgBWAEsAUABJAEYAbQBJAEgAbQBlAG8AWQB5AEMAcgBUADAA
cwBnAGcAVABRAEQAQwAvAC8AbgA3AEQATwBCAFAAUgBFAFoAYgBWAGcAYwBwAG4AVwBTADQANgBm
AFYAMgBnAEEAZgBHADkAMABsAGsASQB2AHAAdgBuAFQAMgB3AGcAQwBkAEwAegA2AHgAYQAyAEUA
VwBCAEwAWQBzAG0ARQBVAEYAdQBHAHkAbABkAGwAWgBGAHUAVwBUAEIAVQBiAEcANQBnAGEAMgBF
AEEAWQBpAEMATgBVAGkAZgAwAFMAQQBiAGoAcABtAC8ASwBYAEsAKwBVAHYANABDAFYASABQADIA
bAAvAGcAYwB1AEIANwB2AEkAdABrAGwANAArAGwAWgBzAG0AcABRADcAOAB5AEMAcABSAGQARgBt
AHgAZgBVAHYAMgBxAEUATgBrAGcAbgBVAE4AVQA4ADkAVgBOAGEASgA5AEsAZgArAFUAOABMAFAA
dQAxAHAAWAB1AEYAdQBJAHMAUwBuADcAUwAvAFIAUQB4AEcARAAyAFMAZgBNAHUAawAxAHEAZAB5
AEEASwBjADIAcABhADQAbgBxADgAaQB6AHcASABOAGIAbABUADMANABJAHgATwBrAEkAVQBvADgA
bwBqAHEAKwA4ADYAWAA4AFMAOABUAFAAMgBxAGYAWABjAFoAOQBDAFEANABNAHoAVgBmAC8ASgBn
AEQARQBWAFkAdwBzAEUAZgB2AG8AVgBlAFUAaQB0AFQAVgAzAEQAbAB6AFYAVgAxAFUAQwAvAGEA
cwBpAE8AZwB4AFUAWgBUAEgASQAwAFcAMQBkAGMAcQBsAGwAZgArAGoAOABrAC8ASwB6ADkAVwA5
AEkAegBGAHAARwBmAE4ASABmAFEAWQBZAGQAUQBjAEoAVgB4AEIAMQB2AFUAUQBLADQAbQBZADAA
dgB6AFEAYQArAGwAeQB6AEEAZQBZAEoAbQBhAG8ARgBIAHgAYgBkADgAdwByAC8AUgBlACsARwAv
ACsAKwBPADAATQBzADAAVQBGAGYARAB4AG4AQQBSAFcARwBuAGsANABhAHgAegA3AGoAVwA5AGkA
NQBQAEwAegBsAE8ARQB3AGkAbABOAFcAQwBKAEEAawBpAFcAcgAxAGoAWABaAGIAKwBGAGsAYQBQ
AGwATgA5AEcAMgBlAE0AdABMADIATwBZADIAVwA2AEYAQQBKAGoAbgAvAHYAMABYAHUAeQAxAEUA
RwBsAFMAKwBmAHQAWgBuADYAWQBuAHgAUQBvAFIAcQAvAEsAUAArAE8AdQBzADIAKwArADIATABn
AFYAdAA2AC8ASABaADIAQgBlADYAWABFAC8ASgBWAHcAKwBmADYAcgBVAG0AOQBtAGsAQgBsAHQA
UQB2AEsARgBkADAARABoAGgAUQBxAFIAZwBVAEQAUgBqAGIATABkAHAAMQBPAHgANwBSAFYAdABl
ADMAVwBWAGMAdABTAEYAZABOADEAVwAyADcASABhAEgAVABFAG0AKwBBAHUAaQBjAHEAWQBWAHYA
RQB4AHEAdgBqAHgAbwBJAFMAZQBBAFEAdABVAFYASwBKAG8AaAAxAFYASwBWAEUAdgBSAEYAYwBz
AHkATgBLAFAAbQBXAHAAcAB0AGcAdQBsAHgAbABaAGkAcgA5ADgAVQBmAHcAdQB3AEIATQBVAFcA
QgBHAG8AYgBoAEcANAA3AG4AbQBjAEMAaABFAGMAdAB6AEYATwBvAFoAdABvAGQAdAAwADQAUgBn
AFYARQAvAFAAQwBXADQAZgBvAEQALwBBAC8ASQB6AEUAcQBNAFAAeQBUAHAASgBSAEcARgBwAHYA
SABuAHcANABKAFYAUgBrAHIAcwBzAHYANgBQAGYAbQBRAFEAeABjAFkAcQBtAGYAWQBPAEgANgBo
AGEAVAB5AHQAQQAyAE4AVgAwAFMARABSAGoAbgBpAGMATQBrAGwAZgB3AC8ARQBpAGsAagBoAFIA
egBDAEcAcQBIAEsAeQBEAFIAVABTAHMAQwBuAEcAcAB4AHkAQwBpAE8AbgA1AGMASwBtADIAaQAz
AFEASABqAGoATAB4AEYAVQBkAFcARgBKAFgASQBqAG0AdgBiAHMAbQBtADQAWQBLAHQASwBpAFEA
SABKACsAKwBPADMALwB3AEgAWQAzAHIAcQB1AA==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H726V796R287O878&lt;/clusterId&gt;&lt;version&gt;0.6.8&lt;/version&gt;&lt;metadata&gt;&lt;citation&gt;&lt;id&gt;7a94ec49-3fb7-4ee5-9386-806d19bb0639&lt;/id&gt;&lt;no_author/&gt;&lt;prefix/&gt;&lt;suffix/&gt;&lt;locator_label&gt;page&lt;/locator_label&gt;&lt;locator/&gt;&lt;updated&gt;1603066424.96275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5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09ED89B9" w14:textId="0C549DD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78C939FF" w14:textId="2537F68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AC2E9E4" w14:textId="6EF9867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293AC38" w14:textId="75A7580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76429265" w14:textId="2FE88FD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72F7136B" w14:textId="07E3AEE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4422433B" w14:textId="44B8E44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668B1531" w14:textId="041A38E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71D89462" w14:textId="67DCBF2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1CC1699E" w14:textId="1A9E00E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892C" w14:textId="6913275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35E01" w14:textId="6664335B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2BC3" w14:textId="670AC22A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D088" w14:textId="1D653A9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1BD4B339" w14:textId="6B5A64B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20701E42" w14:textId="77777777" w:rsidTr="00555BC6">
        <w:tc>
          <w:tcPr>
            <w:tcW w:w="2688" w:type="dxa"/>
          </w:tcPr>
          <w:p w14:paraId="78EE6201" w14:textId="24D889A9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Hussien et al, 2019 </w:t>
            </w:r>
          </w:p>
        </w:tc>
        <w:tc>
          <w:tcPr>
            <w:tcW w:w="992" w:type="dxa"/>
          </w:tcPr>
          <w:p w14:paraId="6C32CA74" w14:textId="540C409E" w:rsidR="00555BC6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MQBXAEcAdAB2ADIANwBnAFMALwBTAHUARQBQADYAUQB0AFkARABsADYAVwBMAEwAVQBJ
AHQAaAAxADIAdQBRADIARgAyADEAUgBOAEMAMwB1AFkANwBFAEkASwBKAEsAeQB1AEoARgBFAEwA
UwBVAGwANgB5ADMANgAzACsAOABaAFMAbgBiAHMAdABGADEAcwBQADEAeQBnAFEAQwBOAHkAeQBK
AGsANQBjADIAWQA0ADQAMQA4ACsAegAyADYAMABuAEQAMgBmAHAAVAB4AGUAQgBoAEgAUAB2AFMA
UQBXADAAbAB2ADYAZwBmAFIANABrAGMAWgBlAG4AZwBRAHEAeQBBAEsAVgBwAEUAVQA0AG0AOAAv
AGsAMABOADUAMABKAFEAOQB3AFEAcwBxAGkAVQBFAGsAUgByAEMASQBSAHAAbwBsAEkAWQBxAFgA
NABNAGcAKwB5AGwAVQBoAGoAUAAxAEMAKwBsAEcAbQBxAG8AbQB5AEoAVQA3AHIAcgBCAG8AVQBq
AGcAWQArAFAAVwA3AFcAOQBOADEAWgAyACsARAA2AHYAagBMAGcAVgBKAGQAYwBOADYANQBVAG8A
RwAxAE8AWgB6AGYAWQBGAGUANgBXAEUAYQBuAHIATABLADkAMABwAHkAWABqAGIAVgBsAHIAdwBY
AHAAdQBtAHcANQA3AHUAZQBxAHYAegBvAGMAZABPAHAAZQBSAEcAMgBhAE8AagBGADUAVQBTAHYA
VABXAE4ARgBxAHgAVQB2AE8AcABMAFoAcABXAEEATgB2AGIAMAA0AHYAVwBIAFoAeQAvAFkAYQA3
AGMAbwB1AEYAVQB2ADIASAB1AHIANwA3AGoAWQBlAHEAMQBWAG4AYgBKADMAdQB0AG0AOABZAE4A
ZABLAEQARgBiADMAVwA5AGcANQAyAEcAcgAyAC8ASgBkAFoAMgBmAGYAdAA4ADkATgBUACsAYwBk
AEMARwByADAAdwBkAG4ATQBhACsASQB2AEEAOQAxAGUAbgBYAGUAQgBuAFEAZQBMADUAUQBlAFkA
RgB5ADIAWABzAHAAVABoAEUAMABoADMARQA3ACsALwB2AEYANAAzAEkAOQBhAEsAcAA2AGsAVwBq
AHkAOABYAEcAMwBKADIAMgBRADEANAByAGUAUgBvAEYAYwBSAGkARwBTAFgAZwBnAC8AbwBPADMA
QQA1AEoAdQBjAGEAOQB5AFUAOQB3ADIANQB0ADcAQgBzAEIAQwBtAFAAaQAyAEcAcQByAG8AWgBI
AGMAWgA5AFAANwBYAFcAeQBFAEgAMABaADUALwBXAEoANQAzAGkAVgBwAFEAMwB0AFoASABxADcA
QgArAHEAVQBRAEQAMwAyAGkAMgBkAC8ASwA3AGwAVwBYAEoAeQBmAGYAWABxADcARABJAEkALwBp
AHgAZgB2AFQATgAvAGwAcgBYAGMAdABMAGQAcABIAG4AOAA4AGEAZgBsAEcAbgBRAFUAbgAwAG8A
aQB6ADcARQBSAHcAVQBTAHIAQQBjAG0AbABOAC8AVQBGAHYAeQB2ADQAbABBAG4ATgA3ADEAcABq
AFoAcgAyAEMARwAwAFMANwBDADMANwBjAGUATABHAGgAdQBBAEQAKwBKAHgAYQB2AEkAUwA5AEwA
cwAzADEAZwBHAEsAZwBoADAAcQBjAEQAQwB6ADcAUABhAE4ASAAwAEoAZwBZAHkANAB4AHIAYwBr
AFMAZwBUAGEAdwBsAGIAOABIAGUASwArADIAWgBmADUAagBCAGUARgByAHIAUwBqAEIARgBZAHYA
dQBSAGkAcQBmAHMAdABNAHcAVgA2AGEAdQBnAFUAMQBMAEwAcwBXAFcAagBWAEMATQBkADUASQBk
AHQAVQBVAHgAdABaAE8AbQBuADMAYwBjADIAWABPAFAAagBYADYAVAB0AGwATwA5ADUAcQA5AEgA
MABBADMAOQBwAFoAWABmAE4AdABwAFAAZwBjAE4AcgBPAFQATgBaAHIANQBmAFcAbwBDAFUATABi
AGQAOQBEAFcASQArAEsATgBJAGsAYwBuAGkATgBhAHEAUwBXACsAcABZADMANwBCAG8AbQA0AGIA
OAByAGEAWABVADMAWgB4ADkANQA4ADUAdABwAE4AbgBTAGQAcgB2AC8ALwB0ACsAYQA2ADQAbABY
AE8AUwA4ADUALwBMAHIAcABiAGYAYgBzAFkAMgBrADQAdgBsAEIAdwBXADkAWABZAEIATwBIAG0A
TwBKAE8ASwBpAFAAMAA1AEIALwBDAHYAMwA2AFgARwBVAGQAawBpAGkAMwB3AGUATgBOAEcASABX
ADUARQBQAFgAcwAyADUASwBFADQAZAB2AE8AKwBZAFIAcQA0AEUAdABiADMAUgBYAE0AKwBEAE4A
UwBoAEQARQBxADkAUwBkAHEAaABnAGYAKwBoAEkAZQBUAHIAZgBOAG8AUQBnAGgATQBpADEASQBD
AEUATgAzAHQAeQBBAHoASQBGAEIATgArAGQAbwB4AFYAQgBrAEwASgBGAGgAdgBHAEsAagBkAFYA
bAB0ADIAcgA1AEgATwB1AEkAbABSAEIAUgBBADkAMABuAC8AagA1AEoAMQBwAEIARwBGAEgARwBK
AEwAQQBtAE8AVQBJAGYARABkAFkAVABqAFIANABiADIAeAAvAHEARwB3AHQAaABCAG0AYQAvAGQA
SgBhAE8AUABpAEQATABFAHMAVwA3AEoAdABGAGkAYwBDAGgAbQB3ADgAQQAwAG8AMABFAEYASABi
AEwAUwBrADQAQQBDAFkAVwBBAFMAZABqAGEAZABGAHEAUwBhADUAVgBpAFYARgBnAG8AeQBSAGoA
dgBlAHcATABBAE8ASgBDAHQASwAyACsATQBPAE4AMAB0ADIATQBkAFMAdwA5AGwAKwBrAEYAcwA2
AFMALwBuAGEATQBRADYAWgBPADYAMwB1AHkAZgBsAHUAUQBMAEEANABEAHYATwBxAEkAdQBOADUA
dABlADEARwBYAHQAZQA4AGQAVABiAHQAdABWAFIAWQA3AFEAUgB2AEYAVABtAEQAQQBGAGwAUwBz
AC8AZABCAEsAMQBDAG0AaABsAHUANABoAG8ANABOAG4AWgBQAEwALwB3ADQAQgBYAE0AdwBNADcA
QgBLAG0AVgBPAE8AMQAvAEEALwBUAEcATgBBAEoARABpAGoAbQBTAGkAaABXAFIAegArADYAYgBk
AGMAcgBTAGoAagBoAGIAQgA2AHQAQQAzAG4AdwBCAFcAUABCAEMAYgBoAHoAZwBJADIARgBZAEkA
VgB0AG8AUABPADMAagBCAGwAagBZAFIAVgBXAGgAVgBCAGQAcAB3AGwAcQB5AFIARgBOADMAcABH
AFAARABhADkAVgBoAGYAeQBlAGEAcwBBAHIAcwBFAFAAMABjADMAWgAxAGMAWABIAGgAYwBQAHUA
WAB5AHMAbgB4AGEAWAB2AE8AOABpADIAdwBjAEYAUwBEAEoAMQBJAFYAdQBrAEUAYwBkADYAOABV
AGUALwBKAGcAMAA1AE0ANQBlAC8ASgBnADAAeABOADMAMgBSAFAAMQBuAFIAZQBuAEcALwBkAHgA
cAA3AGIAcwBEAGwAdwBlAGoAUgAvAHgAZwBnADUAUQB0ADEATwBPAGQAcwBKAFUAZABBAGMAOQBk
AFQAcwBvAGcAQgBLAG4AQgBXAEQAKwBnADYARgBpAFkASgBQAFUAZAA2AEMAZwBIAEcATQAyAEkA
bwBWAE4AdABUAEUAVwBIAE4AZwBaAFkASgBIAEcAMAB5AHEAeABXADEAUwBEAHAAQgBEAHQATABI
AGkASwBlAHIARgBnAHkAKwBnADAAVABsAGwASABTAFAAVwA2AGcASQB1ADcALwBXAGUANABsAC8A
ZQBPADEAMwBVADcAVwBTAG8AcAAyAFUAMwByADMATQBaAGQAZQB2AE4AWABFAFkAUgBpAHkANgBu
AFUASABYAGcAMQBaADYAMgA3AGYANgBpADQAZABTAFEAMQA1AEgAZgBEAEcAbQBRAEMAVQBVAFcA
RAB5AC8AMQBnAEUAYgBLAFIAWQBaAE0AVwBoAEwAeQB3AGkARABuAGkAZABZAHMAdABVAEsAMgBH
AEMARAAxADEARgBXADQARQBrAEYAVAArADUAMgBTAEEATgBYAGoAQgBzAEcAWgBOAGIANABDADYA
cwA1AFIAWABoAEUAdABmADEAaQBNAHcAcQBHAHoASQB3AG0AOABnAFEAOQBUAFcATwAyAEQAbQBM
AFAAawBCAFkARQBEADQAYQBzAEMARgBvADcANABwAGcAeQBtAHUAWABKAHIAVwBCAGUAMgByADQA
RAA2AHEATgBhAE8ALwBDADMAWgBKAHYAQwBGAHUAMAAzADUAZgBhAG4AdABnAEsAVgBWAEoAUABB
AHUATwBQAGEANQA0AGsARABZAFUAdwBEAHUAMQBmAFIAVABXAHYANwBMACsARQBmAFAAMgBnAGYA
cQBHAGsAUgBEADUAVABuAHcAUABTAGIANQBYAFQAWQAvAEMAegBqAEwASQBTADkAMgBKAG8AYQBN
AEcAegA0AHoAdQBJAG4AdQAxAHEAKwBBAEYAQwBpAG4AagBYAFkAdABnAGQAOAAvAFoAMAArAEMA
WgBLADUAVwAwADQAMQBxAEYAMwBTAHYAeQBOAEgAeQBHAFYASwBlAC8AdQBTAHYAaQAyAEsAZQBI
AHgAbABqAHcANABXAG4AMABqAEUAMQA5AEIAVgBHAHMATgBDADYARABMAFAAdgBOAEQAQgBiAGkA
RQBGAGkAUwBnAEcAMwBOAG0ARgBsAGoALwBuADgAcgB2ADQANQA1AE8AMgBVADAAcwBFAFoAeAA3
AFYAbwB3AGgAYwA2AEIATQBXAE4AUAB1AHAAZAA1AEcAagA4AGoAbABxAEUAdwAxAGEAegBmAHQA
cQBxAGIASABrAHAARABDAGgARQBWAFUAdwAwAFQAVQBHAHMAcAA5AGUAagBEAEcATgBiADkAWQB3
AEIAaAB5AG0ATABrAGkAaAB5AGoAaABIAE8AMQA2AGYASABVAFQAaABVAFoARAAyAGoARABZAEMA
MgBLAFIANwBPAFoATgBGAEQAcABxAGYARQBVAHkAcwBuAGUAQwBkAG8AZgBLAGYAVgBqADcASABh
AHYAeAA3ADUASwA3ADMAMgBFAHAAbwBrAGIAUQBCADMAdgBIAEMAVQBrAGwAZABEAFIAWABvAEsA
RABJAHkAOQA3AHIAdABHAFcANwB1AEoATgBRAFYAVgA4AEwATgBSAFEAcQBpAHoARgA3AFcANgB5
AGUAZgBKAHYAdQA2AHYAQQBlADUAVQBiADMAaABKAEEAZwBxAG8AcABOAGcAbQBmADMAUgA0ADYA
bwA2AG4ATQB1AEoATABqAFAAcQAzAGEAWQBTAGIASABWAGcARgBlAHcAVQBXADYAMQByAFEAdABH
AG8AQwBoAEEAZABLAGoAKwBjAFYAZwBvAGMAcgB1AFMANQBZADgAbQBqAGkAKwBWADcAVgBRAFMA
cwAyAHcASwBkADAAegBpAEYAeABUAGEARwBvADYANAB1AHAARQA1AFMAbABIAGUARwA2AEcAZgBr
AHkAZQBtAHQAUwA2AEIAdQBRAFkAZgBlAGQAMgAzAHgAMQBsAGwAOABzAG4AZQBpAGYAQQAxAGUA
LwBHAEIAcgAxAGIAcgAvAHUASwBaAHEAawAxAHUAOQA0AC8AcwArAHoARABpAEQATwBsADIARQBX
AEQAMQBzAE0ANQBYAGEAQwA3AG4AQwByAHkAWQBWAFAAegA4AGEAaQBwAGUAUgBpAEkAMgBQAHAA
QgAwADMAUAAwAGwAdQBQADcAagBtAGYAMABxAEEARgBaAHUALwBKAEYAMwBlAGYAYgBRAHoASwAr
ADMAUABOAHcARABtAE8ATwBTAFUAagBlAFgAZwA2AE8ASgArAE4AYgBUAEcAMAA3ACsAbgA2AE0A
RgBqAFEARQBSAGkARgBOAGgAVgBOAG0AMABnAFMARAB0AFgAKwBPAFgAKwBUAEQAcgBpADgAYwBT
ADIAQQBIADAAVwBuACsAegBMAE4AYwArAG0ARQBZADUARgBtAFIAKwBLAHMAbwBsAFgANABjAFIA
awBXADQAagBPAE8AZwBXAEkAcABBAGMAQgBuAEYAUwBxADcANABOAEgAbgBnAGgAQgA4AHMAVQB5
ACsATwBNAHgAcABHAHgAbABLAEIAQQBlAC8AegBUAEIATQB2AGUARQBXADIAdgBIADYATABMAGYA
YwAyADAAZwBkAHoAWAAyADUAMgA2AEcAawA4AG0AYgAyAG0ASwBDAFAAcgBuAE4AZwA0AE4ALwBz
ADgAbAByAGwAUwBpAGIAZgBNAEoAUABkADgAMwA0ACsAOABQAEUAZwB5AFQAMgBZAHIAeQBmADEA
bABFAEsAaQAwAGcASABEAEYAeAB5AHYASABDAHoARABEAEgASwBtADkAUABsAFIANwAvAFoAWABh
AC8AeQBCADEAMABQAHMALwBLAEMAMQBXAHkANAB3AFgAMABjAHIAegBpAHkATAAwAGYAQgBXAGsA
WABwAHEAawB5AGsAcwB4AGEAaQBsAE0AOABtAEUAYwBIAFMAaAAxAHgANwA5AFMAKwBlADcAcQBT
AE8AYwA3AGQAdgBWAEkANgB5AGYANQBKAHoAcQBYAFUAVwA1AFUARwB4AFYAeABzAHMAcgA5ADMA
RgBOACsAagBOAGsAdQA4AG0ATQB2ADQAMQBKADQAdQBVAEEATQBrAHoAegBLAG8AaQBCADkAVQBP
AHYATwBQADEAYQA3AFgAaAA5AG8AWABiAFAAMQBJADUAMwAvADUAUgBwAHoARgAzAE4AUwBvADgA
NAB3AEYAdgBsAFMARgBFAHQAdgBsAFkAYgBBAGQANQBsAG0AWAB1AFkAWAB3AG8AcwA0AGIASQBp
AHoAQQBnAHcAUQBEAHoAcgBIADgANAArAFYAbgBwADgAZgBLAEQAMQBuADUAOQA5AFcANgBxAFEA
bQBwAFYAbgBrAHAAMwBtAGEAZQBsAEYATQBJAEMAOQB6ADcAbgBHAGUAKwB0ADYASwBGAHkAcABi
AFoAYQBzAGsAVgBQAHgAcgBwAFIAaQBDAEIAVQBxAGkAUABOACsAKwAwAGMAMAB0AE4AcQBhAGYA
RAB0AEMAUgBHAEgAUQAwAGkANAAwAHgAbQAyAG8AYwAxAEsAZQBsAG4AOAByAHEAVABEAFUAbgBs
AFQAMAA3AGEAWQBiADYATABQAEoAUAA2AEkATAB1ADcATQBkACsAYwA3AGoARgBKAEEASgB0AEgA
MwBaADEAYwB6ADIAKwB1AE8ATgBvAFQAYQA4AFAATgB0ACsALwB2ADEAbAAvACsASABqADEAOABz
ADMARgBiAEwAUQBTAC8AZQAwAEQASAAyAG0AdQA5AHEAcgAyAEkAUQAwAHAAQgBSAGYAcwByAFoA
SQBMAFYAMgBXAG8ANwBwAGoANwBSAHQARQBNAHYAbwB5AHoASgBGAGwAbAA2AGUAVgBsAHYAQQBx
AEMAaQAyAHcAZABKAEUAbgBnAHgAMQBuADIASwByAHQAYwBuAGwALwBHAEUATAAzAEQAOAAxAGEA
VAAxAG0AWABrAFUARwBvADIAQQAzAEkAZAAzADQAcgB5AFgAbABqAEYASABmAEEAQgB6AG0AVgAr
AEUASQBiAHAAWQByAGsASwA0AHoAUwBFAHcAZgBWAEkAdABJAGQAZgBTAEYAQwBVAHgAOQA4AEcA
ZgBBAFMASABEAEgAOAByAFkANABvAFEARAAxAGEARgBUAEIATQBsAGsAVwBXAHIATQBGAFIAUwBo
AGEAdQBRACsAMABtAFcANQB0AHcAdgBjAHYAcgA1AHcASQBpAEwAUAAzAEQAOABGAFMAWQBEACsA
bQBsAEIAZAA1AGYARwBLAHYAUwBMAHMAKwBjAEYAZQBLAEcAbwBMAEYAdwAxAGIAMwBSAHUAdQBR
AFUAVwB2AFIAMwBjADAAaABzAGoAeQBQADkASgB4AEgAbAA5AGcAYQBtAEoASQBGAEYAVgB4AHgA
cwBVAGIAUABQAHoAaABsAFkAbwBrAGoAdABnADMAbgBIAG4AOABBAFUAawAyAEwAdQBYADkAQgB0
AEYAQgB5AFMARgBHAHYAawBrADAAegBoAFMAeABVAHEAQQB4AEIAbABJAEgARQBaAEwATAAwAHMA
TAA1AFkAVgBwAHEASgBZAHEAagB2AEoAdwBTAGUARQBhAFcAbgBtAEUAVABKAFMAbQBDADQAUQA3
AHkANwBKADAAYwB2ADUAbQA3AEIAZABCADYAcwA5AGYAdgB2AHoANgBQAHkAQQA0AHYAeQBrAD0A
</w:fldData>
              </w:fldCha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W319K466Z857W571&lt;/clusterId&gt;&lt;version&gt;0.6.8&lt;/version&gt;&lt;metadata&gt;&lt;citation&gt;&lt;id&gt;8a5413ab-65cd-401d-af85-b61e191e68f2&lt;/id&gt;&lt;no_author/&gt;&lt;prefix/&gt;&lt;suffix/&gt;&lt;locator_label&gt;page&lt;/locator_label&gt;&lt;locator/&gt;&lt;updated&gt;1610901388.0919998&lt;/updated&gt;&lt;/citation&gt;&lt;/metadata&gt; \* MERGEFORMAT</w:instrTex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6]</w: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738DBB59" w14:textId="329B9C5E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F59453D" w14:textId="16CA8D74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EC1EB09" w14:textId="73A163AB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06282C0" w14:textId="0D50DF6F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unk</w:t>
            </w:r>
          </w:p>
        </w:tc>
        <w:tc>
          <w:tcPr>
            <w:tcW w:w="541" w:type="dxa"/>
            <w:vAlign w:val="bottom"/>
          </w:tcPr>
          <w:p w14:paraId="4E3EC85B" w14:textId="44007AF0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unk</w:t>
            </w:r>
          </w:p>
        </w:tc>
        <w:tc>
          <w:tcPr>
            <w:tcW w:w="535" w:type="dxa"/>
            <w:vAlign w:val="bottom"/>
          </w:tcPr>
          <w:p w14:paraId="59992545" w14:textId="61792845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6337BC94" w14:textId="5A48B6DA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6C4A64E9" w14:textId="23568258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25182D65" w14:textId="117990BC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2B92346A" w14:textId="7FB22847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8D3E" w14:textId="4DA05F31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48FC" w14:textId="43818C19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0ADA3" w14:textId="68634601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01A2" w14:textId="70C01D88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54857F43" w14:textId="57AEC0A4" w:rsidR="00555BC6" w:rsidRDefault="00555BC6" w:rsidP="0099658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51E3B38B" w14:textId="77777777" w:rsidTr="00555BC6">
        <w:tc>
          <w:tcPr>
            <w:tcW w:w="2688" w:type="dxa"/>
          </w:tcPr>
          <w:p w14:paraId="6E6A623A" w14:textId="72928E7B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Ju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n</w:t>
            </w: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t al., 2020</w:t>
            </w:r>
          </w:p>
        </w:tc>
        <w:tc>
          <w:tcPr>
            <w:tcW w:w="992" w:type="dxa"/>
          </w:tcPr>
          <w:p w14:paraId="02473B64" w14:textId="2DFE03EC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ZABWAGwAdAB2ADMATABZAFMALwBpAHYARQBQAGcAUwBuAGcASwBXAFYAZABuAFYAMQBF
AEwAUgB1AFkAcwBNAHAAbgBDAEoAdwBjAGgANgBLAG8ARABBAG8AYwBpAGcAeABrAFUAaQBWAHAA
TgBaAGQAQgBQADMAdgBuAFoARgAyAHMAMwBIAFQATwBHADIAQgBmAGQAQQBPADUAegA3AGYAWABO
ADUAOQBYAE4AMQBwAHUAVABwAGYAVgBXAFUAcABVAHMAaQB6AEsARgBQAFYATgBzAHEAZwBTAEsA
SwBtAFUAQwBwAEsAWgBhAEYAeQBLAEcAbwBoACsAWABaADEAdABwAEwAVABlAE8AYwA3AG4AcQBK
AEUAQQBYAFcAKwBxAFYAVwBUAHkAVABTAFYAbwB0AHcAawBzAHEAaABWAG4AcABSAGwAbQBZAGsA
UwAwAGoAbwBWAGwAZQBKADEAQQBpAGkAbAB2AFoAOABBAFIAVABiADQAYgBaADEAdQB0AGUASAA5
AFgAZABDAGgASgArAEwAYgBEAHQAaABQAGQAbgBKAEkAWQAxAFkAeAAzAHYAZgBnADIAagAzAGoA
UgBqAEwAUgBhADYATQBGADAAdgBVAHcAVABNAGIAMgB0AHQAMgBqAGgAZwArAHcAdgA3AGQATwBl
AHAAUwA5AHYATAA3ADEAVAAxAEcAawBSAGEAMgBoAEcAKwBiAHYAVwBSAHcALwBYAE4AQgBLAEMA
MAAzAFMASgBrAEQAZgA2AHgAYQBNAEEASAB6AHcAeQBNAG0AZgBNAHMAawBEAFoAdwBNAGEATQBP
ADMAVAB6AHcAegBnAHQAMQBIAFcARABUAHgAbwBnAGYAbwBHAEwAagBwAHQAZwBQAFgAQQAzAGMA
SgBxAGUASgBnAGMAYQB1ADIANQBhAFMAZgBlAEEAaAB1AGQARgBlAEEAOQBQAHEASgB6AGsAKwB0
AFgANQArADkAVwBYAFEAagBqACsAWABvAHQAZgA0ACsAbAAxAGIARgAxADcAVABwAE4ANABqAFIA
SgBpAC8AWAA3ACsARAAwAFgATwB0ADQAawBhAFIAMgBuAG0ANwBpAHEAUwA1AFEAaQBkAG8ALwA4
ADkALwBmADMAcwBSAEcATgBqAGsAMAAvAHgARQBaADMAYwBXAHQAMwA2ADMARgBxAEIAcABEAHIA
YgBWAHAAVgAyAHkAbwByAFAAbQBQAEgAOQBIAHgAQQBzADkAMwBVAHgATgBCADcAMgBHAGwAdwBz
AGIARABEADIAawBGAHcARwBuAGEAdwBIAHIAVgBlAHYAMABtAFMATwBvADIASwBNAHEAdgAvAGwA
OQBiAGYAYgBUAGQARgBrAGsAWABwAFEAYwBuAEIASgBIAGwAawBEAFcAcQBEADIAVgBWAEsAbgBl
AGgAaABrAFMAVABCAHQASgA3AEYAMAB2AFUAbwAxAGUAcgBYAHMAeABXAFgAMABtAEgARQBXAEkA
RAAvAEcAeAAxAEEAcwBqAGUAQgBCAC8AQwBFAEQANgB1AFIAKwBtAGkAcwBDAEEAWgB6AHgALwBz
AHcAOAA5AFYAbABWAEYAUwBiAEgATQBrAFkAWgBhADkAOQBCAHcAagBHAGoANgB2AEIAbQB0AEEA
ZABBAEwAUABIAHoATgBOAG4AcwBrAGwAVwBmADYAQgB0AHAAWABTAHYAcwBUAHIAVwBJAFAAVwAx
AEEANgBFADkAZgByAFAAWABkAHAAegA2AG0AYwB6AGUAQwBFADIAbABaAGoAZQA4AE8AVwBNAHYA
OQBHADUAaABRAEcAdwA5AHQAMQBSAG0ASABmAGIAcwBOAFUAagBVADQAYgBTAFkAYwBYAFkAaABi
AFEAOQBlAGcAQQBuAHMARgBUADQASQBUAEEAUQBLAHcAbwBpAEoARwBJAGkASQBvAHYAOQBBADQA
TgBhAEsARABuAHcAQQBkADgAWgBlAGEAVwBPAGUAUABqAEIAOQBzAGUARAB5AHIAMgBwAFAAMABx
AC8ANAAzAHIATABuAE0AKwBDAC8AVQBCAFcAegB5AHgANQBFAGMATgBhAFEALwBTAFgANQA1ACsA
egA5ADEASgBsADQAYgB5AGYAVAAvAGoAQwBnAGMAQQB4AHkAaQBoAC8AWQBmAEkARwBkAEYAaABD
AHAAMQA0AEQAcAA3AHYANQBxAGUAcQBFAGUAawArAFgAWgBMAFgAagBNAHQATwBpACsANABRAHAA
VwBoAEQAYwArAE8AQwA3AEMAbwBYAG4AdgB0AFEAVAAwAHkAbwA3AGgAWQBCAGQATwB6AG4AYQBM
AEUAYQB3AFMAZABpAHoAegBlADEAUQAwAGUATwB5AHcANAA0AFAAZwBEAGgAZwAyAEoAagBnAEMA
RQBHAHQAMABpADcAeQA4AGoANwBEAEIAZQA3AG0AMABhAE8AZwA0ACsAagB1AEMAWQBRAGIAdQAy
AFEANwBNAGgASQB6AEIATQBtAEcATgBuAEUAUQA0AEQAUQBsADMAQwBDAEIAbQBGADUANQB4ADcA
RQArAEgAegBjAGsASABUAE4AQQBjADcANAA3ADMARQAyADkANgArAEcAeQBxAEgAQgBzAGQAMwBk
AGEAZQA5AFYAWgA4AFEAQwB5AGoAYwA1ADgANABEAEgAZgBvAG0ATgA2AEIAUAAzAHUAcwA3ADEA
awBBADAAUgBuADkARwAzAG4ARwA4AFcAZQArAE4AbgAwAFkASAAxAEUASwBSAHcAcgByACsAQQA1
AFkAQQB4AGgAVgBqADQAMwBxAFUASgArAGsAbwBPAEQAMwBPAGIATQBQAFgARgBQAE8ARABuAC8A
bgBFAG4AbgA2AHQAVgBUADcAbQBMADMAdABNAEMAYgBCAFIAOQA1AGcAdgB5AEQAawBNAFEAVwBQ
AGgAVABEAGEAZwBNAEIAQQBoAC8AcwA5AEEAMABPAEoAdwBrAEMAbQBZAE4ARQBKAGQARQAxADAA
RwBCAEgAcQB4AGgARgB6AHoAOQBBADEAaABqAFYASABiAHIAVwBmAFIAZABFAGYALwBPAGMAUgBD
AGUAaQBBADEARAA1AG8ASQA4AGoARgBrADkAYwBrAGoAMwBHAEIAbwAwAGYAaABIAHkAUgA1AHgA
ZwBCADEAbABVAE0ARQBFAHgASQBIAEMASgAyAFYATgBJADMAbgA5AHcANQBRAHoAaABKAEkASwBB
AHkAVQBsAEsARABtAHMAYwAzAEcARABvAHcATgArAHgASABiAHgAegBaAGUAVABJADYASQBqAGYA
NgA2ADUAQgBFAGkAQgBCADQAQgA4ADAAQQAvAGIAbwB5AHoAdwAyAEkANABtADEAMAA1ADcAWQBO
AEQASQBoAHMAYwBxAE8AcQBZAEEAQQB4AFIAVABOADQAVABEAGgASAAvAGEATgBkAFIAVAAyAEcA
VwBDAGMAWQBUAFIAbwBOAFYAbwB4AGMAUABCAEYATAB1ADkAbQB6AHkAOABHAGgAbgB6AEUAaQBu
AHYASAA2AEIANQBuAC8AaAA2AHYAeQAzADAAMgAyAEgAYQBPAHYAQwA0AHQAeQBuAHMAcAA1AFIA
RABWAEQAZQB0AEEAVABtAFIAWABEAHMAMABSAFIAaAB6AEgAOABMAEgAUwBlAEEAMAB3AEEANABy
AHUANgBMAGIANgBBAGMARQB6AFQATgA0AG8AKwBxAHQAagBnADgAZABwAHoAawBjAEoAMQBIAEQA
ZgBjAGcAdgAwAHcARABiAFEAZwBVAHAASgAyAFQARgBYAGkAZwBGAEQAVgBTADMAaQA5AG4AZwA1
AHIANgAvAHIAOABjAEUAbwBkAEQAQgBuAEsAVgBWAHcAVgBYAGkAVwB3AFUAMwBqAFEAcABsAEcA
VwBWADUARgBXAFcARgAzAGsARABjAGwATgBsAHEAWQBRAHEAVAB5AHMASwAzAFAARgBsAFIAUwBV
ADQAQgBTAGQARQBLAFcANgBtAGQAeAA5AFgAcQBKAHgAUwBUAE0ANwA5AGcAbAB4AEsATwAwAC8A
RAA4AFIAZQBhAHoAZgBSAC8AYgB1AFYAQQBjAHEAdQBmAGMARwBnAHoAWQBsAHIATwByAHIAeQBX
AGMAdAB1AFUAbQB3AGgAUwBYAGsAUgBKAHQAYwAyAGoAQwBxAEMATwBRAEoAVQB5AFUAVgBXAGUA
aQBZAHIATwByAHAANwBQAEMAawBrAFkAZAArAEEARABnADkAZQBmAEcAYgB5ADIAcABsAFgAOABD
ADUAcwAzAGUAbQBMAFgAbgAwAHgAdQAxAFQAYQByAHAARgBDAFIANABMAEsASwBFAGkANQBWAFYA
UABNAG0AaQBmAEsAOABMAGkAdQA4ADQAVwBUAFIAaQBKAE4ASgBsAEYAMwA5ADgAZQB1AHkAdABm
AEgAdgBwADEAcwBDAE8AUQBTAHQALwBoAC8AMwBOADMAaQBFADQATQB2AGgAbgBQAEMAaQBzAHoA
aAA1ADgAWABDAHgAYgBRAC8AegBOAFgASQBnAGYAZAAvADEAegA4AEEAOAA2AGQAMgB6AEoAMgBZ
AGEAbgBtADIAVABKADYAVABBAFAALwB1AFgAcAB4AEkAZQBQAEIAVABGADcAZAB5AEoAeQA5ADEA
QQBFADQAQgB1AGcAZABkADMARgA3AGQAdgBYAHoANgAvAHUAVAB3ADQAaAA0AGYAaQBJAFcAbAAw
AFAARQBTAGoAUABrAEcARwA2AFAARgB4AEsAYwArADcATABtAFkAdgBGADIAdwBRAHcATwAwADkA
YgBpAFMAQwBXAGwANABYAFIAVgBsAFgAVgAxAGQANQBtAGEAYQBYADkAVQBWAGEARgBHAG0AUwAx
AC8AVwBMACsAaQByADcAOABZAHIAdQBsAHAAMwB0AHAANABIAE0AcAAxAGsAKwBwADIAMQBCAE8A
TwBIAEsAawBCACsANAB6AHUAWQBxAHAARQBXAHkAVABZAHAAaQBXADEAVgB4AG4AaABmAEYAQgBq
ADAAZgBsAG4AcQBjADcAcgBvADcAOAB2AHEAVgB6AE8AbQA2AHoAawBWAFcAcQA2AHEAQwB1AGgA
RgBKAG0AbwBoADAAeQAzAE0AbABzADYAMgBvAGwAZABxAG0AUwBUAG4AZgBXAHUASwBTADEAcwBV
AEwAbgBCADEAMABOAEcAbAAvAFoAUgAzAG8ARgB1AHUAawBFAEIAdABBAFIAWAB0AHAAYgBuAFQA
agBjAEEASwB0AHoAbwBPAGIAWgB0AEsATgBGAFIAVAAvAGcAVwBXAE8AOQBIAEwAZwBtAGwASwBD
AFIAeQBRADMAMABEAHIANwBRADAAcwBVAHEAdAA0AHgARwBUAC8AegBPAGMAaABMADUARwBBAC8A
UAA2AGQARAB6AEcATQBtAEIAUwB5AFkAeQBsAFIAZABpAGEAYQBHAEMASwBGAFYAUgAwAGsAdQBa
AE4AUQBvAHYAbwAxAHkAdwBLADYAQwBJAGsAKwBsAHkAaABCAEcAZgB3AEkAVwBSAGoAUwBTAA==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G753U811J291H815&lt;/clusterId&gt;&lt;version&gt;0.6.8&lt;/version&gt;&lt;metadata&gt;&lt;citation&gt;&lt;id&gt;877c1e54-4f83-4e60-b6ff-1d6f5e69cda3&lt;/id&gt;&lt;no_author/&gt;&lt;prefix/&gt;&lt;suffix/&gt;&lt;locator_label&gt;page&lt;/locator_label&gt;&lt;locator/&gt;&lt;updated&gt;1603066388.55662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7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01BE2999" w14:textId="3A96620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774E83E2" w14:textId="363CAAB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A2679DF" w14:textId="506F3E4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11E2D43" w14:textId="56B5CC7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41" w:type="dxa"/>
            <w:vAlign w:val="bottom"/>
          </w:tcPr>
          <w:p w14:paraId="0DBB4799" w14:textId="1770D4E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5" w:type="dxa"/>
            <w:vAlign w:val="bottom"/>
          </w:tcPr>
          <w:p w14:paraId="64B66D68" w14:textId="5EA58C0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1E75A1E6" w14:textId="0FFA7D2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4F1C3C3D" w14:textId="17A118D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6034E543" w14:textId="32D9A10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684C21EA" w14:textId="6202C19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0166" w14:textId="2B8C80B7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777F5" w14:textId="06FAE960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E4FD5" w14:textId="22C7B77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2F14" w14:textId="4F8503F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41FAE9AF" w14:textId="05D6939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No</w:t>
            </w:r>
          </w:p>
        </w:tc>
      </w:tr>
      <w:tr w:rsidR="00555BC6" w:rsidRPr="00995DB2" w14:paraId="5829535B" w14:textId="77777777" w:rsidTr="00555BC6">
        <w:tc>
          <w:tcPr>
            <w:tcW w:w="2688" w:type="dxa"/>
          </w:tcPr>
          <w:p w14:paraId="276BB496" w14:textId="3911D302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oleck  et al., 2019</w:t>
            </w:r>
          </w:p>
        </w:tc>
        <w:tc>
          <w:tcPr>
            <w:tcW w:w="992" w:type="dxa"/>
          </w:tcPr>
          <w:p w14:paraId="69FBB734" w14:textId="00EEE35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bABXAEcAdAB2ADIAMABZAFcALwBTAHMARABmAFMAaABhAFEASgBUADUARQBDAG4AUgBS
AHIAQQByAE8AdwByAGkAMQBDADkAWQBUAG4AYwBYAFIAUgBFAE0AaAB5AE4AcABhAHAATABEAHoA
cABCAHkAbABLAEwALwBmAGMAOABkAFUAZwArADcAVAByAHYAdABmAGcAZwA4AEcAcwA1ADkAbgAv
AHYASwBqADcAOABPAFAAcQBsADgAYwBEAHIASQA4AGkAeQBLADQAegBUADAAVQB1AEcASAAzAGoA
aQBRAHMAWgBmAEcAVQBuAGoAagA2AFQAaABjAGoAdABOAG8AcwB2AFQAegB3AFgAQwBRAHQALwBV
AG4AdQArAFkAQgBLAEkASQBvAGoAcABJADAAaQBrAFUAUQBDAHkANgB6AEoAUABWAGwAagBuAC8A
SgBNAGsAcgBFAGQARAByAE8AcwBvAG0ASQBlAEIAQQBtAG8ARgBMAFcAdABoAEkAawBZADUAeQAx
AFUAUwB0AFYAOABlAEoAVABvADUAcQBDAEwAagAvAG8AMQB1AEEAMwAwADAAdgBXAHIAQwBXAGIA
bABkAEkAbwB3AFMAdAAyAEwAWABQADgATABkAGgAbAB0AGQAUwBtADUASQAwAFMAbABzADIAcwAx
AFUATABoAHIAQwB0ADIAeQBqADcATQByAGkAOQBuAFkAUABrAG8AdAAwAC8AYQA1AEIAYgBNAFoA
QwBGAEYAWQAzAFMAbABCAEYAdABMAFgAagBSAHIAWgBxAFMAZwBiADIAZQBzADQAawAxAHIAdwBL
AC8AZwAxAGEAcgBsAEsAOABsAHEAbwA0AFcAMABWAGwAVwByAE0ANwB6AGEASwBQAGwAMAB4AHEA
eABhAFYAWgBiAHgASwBtAGQAMgBXADkAYQBOAEwAawBFAG8AZABHAFUAYgBWAFQAdQBwAFoAeQB5
AFgAcABWADQAWgBYAHEAKwAzAGQASwA0AE4AYwBYAEQAMwA2AHMAcwBYAFYAZQBFAFgAagBsAHQA
YgBWADUASwBmAHMAYQA5AHAAYwA4AGIAVwAyAHQAYQBxAGcAVABiAEUAVgBsAFkATgBiAHQAcQBT
AGcAMAAzAFoAVwA1ADEAcgAwAFoAYgA0ADAARQB1AHQAdQBEAEUANABiAHUAUwBmADIARgBIAHgA
MQBwAEoAawAzAFQAWgA3AHoAagBWAFgAMQBkAGwATwBFAEYATQA3AGQAeABMAGIAKwA1ADMAWgBo
AFoAUQAxAFQATABCAFEAVABoAHIAOAAzAHQAcABHAE8AcAAvAHYAUABjAE8ATABGAFUATABYAHIA
TQBzAHoAbABxAG0AcwBVAEoAMABUADgAQwBEAG4ARABjACsANABoAFcAWgAwAFkAcQBXAHEAbgBD
AFoATwBxADcAeQBGAGYAOAA1ADIAdgBtAFQAYwBXAGkAaABhAE8AcQAwADIAMABtAFMAdwBRAHUA
aQB5AGIATwBHAGcAWABxAEgAWgBUAGcAcQBvADMAaABLADcANgA1ADcAZAAyADEANgBLAEgAYgBM
AHoAWQAvAEYAbgBiAEgANQB3ADgAdgB2AE8AeQBmAGUANwBrAEwAOABuAG4AKwBMAHYAVABlAGMA
OQBFAG4ARABUAGUAKwA5AHEANQA3ADIANwBJACsAOAB0AGUAagAxAG4AZQB6ADIAQgByAHQAWQBV
AGcAOQBNAGYAQgArAHUAbQBxAFUAOQBQAFQAdgBMAFAAbwAxAHkAcgBrAFQAYQByAGsAOABBAGYA
QgBYADQAYQBuAGYAegBNAFMAOABWAFAAdABOAGcARwBrAHcAagB2ADYAYQBIAEYAeQA2AGUAbgBw
ADEARQBsAE0AagBXAHEAaQBuAEoAVQBxAGYAVgBvAHAAVABjAG4AZABaAHMAaAB3AGkAZQBSAFAA
dwBrAHAAZAAvADcAMABlAFMAbABPAHUARQBFAFkAQwBtAGwAUAA3AHEANAB2AGsAaQBTAGUAaABO
AFAAdwBpAEkAdwBMAEQAawBRAHEATQBkAEoAdABQAFkASQB6AGUAMgAxADYASQBxAC8AUQArAHIA
RwB0AFQANgBEAHkAMwAxAFAAMwBXAFAANABMAHAAZgArAGkAegBpAGQAMQB2AHUAeQBsAGoAbgBB
AGMALwBEAFEAYwB3AEIAbQBGAHMAbQB0AHAAawBMAGkAMwBuAHcASABMAG4ASAAyAHMAZwBIAEYA
agBWAGIATgBGAFkAQgBBAEQASwBqAGwAYQBVAGIAVgA1AFgAWAB0AFUAbAB1AG8AVABnAGsANAB2
ADQAbgBEAGkAcABaAFAAeAB2AHcAYwBIAHoAcQBoAHMAdgB3ADUASwBYAFQAWAByAHYAdgByAGsA
ZgBFAHQAUABjAGQAcABLAFQAbgBKAEQAUAAwAGcASAB2AHcAMABIAGYATABsAFUAUgBWAGQAWgBj
AEwAcwBRAGEANgAxAGQAUwBiAHAAcABEAFcARgBqAHkAQwA1ADAAMABaAGEAWgA0AGsAYwBxAEQA
dABtAE4AZgBHAEwALwAwAGUAYgB4ACsAUABSAHgATQBSAHUAeABWAHgAZwBjAG0AWQBiAHIASAA1
AFIAQgBHAFYAUQBjAGoATgBmAGMARgBMAHAAcABwAE4AMgBvAG8AcABEAEQAbwAwACsATwBsAFUA
dQBEAGgAVQBEAHkAQwBvAGwAaQBpAEYATABVAHQASQAzADgAUAAvAGoASgBHAHUARQBoAGMAQgBQ
AGQAdQBkAEwAbAA3AHcAdgB0AFgAegBYADMAYQB6AHIAKwBKAFMANABJAEMAcwA5AHMAWQA3AGkA
ZwBjAE4ANgBlAGYANQBoAGYAUABGAHoAKwBNAEQALwBkADUAKwB3AHIARgBZADkAOQBlADMATgAx
ADkAeAAwAFoAcwBxAHYAWABiAEcAbQBRAHcAVgAvAHQAQQArAHoAYgArAGYAdAA3ACsAeAAzAHEA
VABsAHYAawBWAE4AbwBiAG8AegBMAG8AeQBoAHIAdAAyAGcALwBQAE4AeAB4AEcANwBOAHkAegBx
ADEAeQAyAHMAMgAzAEUALwBvAFUAbgBxAHEAVABYAGQAZwB0AFkAUwBhAHUAKwBTAEUAZABZAHEA
RQBZAGEAVQBsAFEAeQBOAEMAZQA2AFEAUwBWADIAQQBMAGkANgBvACsAZQA5AHoAawB3AGIAdABC
AGQAZQBiAEUARwAyAFkAMwA1AFUAawB2AGQAMQBYACsAYQA0AFoAdABBAFYAOQBrAGoAcABOAGYA
SgB6AGMAMgBnAEMAZABzAFMAdQBaAHcALwB6ACsAOAB2AFoAMQBZAEwATgBiAHQANgB5ADYALwBu
AEQAKwA5AHUAMwBpADEATgAyADIAeABxAEcAQgBtAEQARQBtAGsAUQBIAGEAVABMAGUARwArADcA
OABjAHQAZABtADYASwB1AHUAdwBjADIAdgB6ADIAZQBMAE8AWAB2AGkAMQBqAEgAVwBUADcAaQBI
AG4AdQBFAEUAegBrAE8ATAB6AGcAcABZADIAcQBkAHgASAAyAEEAagBDADkANQAwAHIAOABpACsA
dQBqAFcAMQB0AG8AagB5AFEAVQBOAEkAcQBsAHUAZwBwADIAOAAyAE8ATwAzAEMATQBuAFIAKwBL
AEcAVwB6ADEAcgBrAHUAOQBBAG8ANABrAEIAdABlAHQASgAzAFYAdQBEAGMATwBkAHEAVABZAEwA
eQAwAHYAQwBOAFcAcQBJAGwAdwAyADIAbABqADIASgBPAEYAVwBDAEMAQgBzAFEAQQBHADQAaQAw
AGsATwBHADIAMwBUADUAdABzAFIAdQA1ADgAdgBQAGwANAA5AHcAUAB5ACsAZwBIAHMANwBUAFkA
OAA5AFMANABaAFMAdQArADYAYwBpAHgAOABjAFAAMQBYAEoAegBaAGEANgBKAFUAcQBuAEoASQA4
AEgAWQA4AGQAVQBrAGQASABrAC8AWQBQAFAAWQBmADYAQgBmAE0ATwBOADAAcQAwAEYAeABhADYA
dgBrAHUAYQBIAHIAcwB0AEUAbwBTAHEAWABWAGIAYQBXAG0ARgBnAEsAMwBNAEsAOABKADcAUQAy
AHQAcABJAFYAawBGAEkATQBtAGUAQQBtAFYANwAwAHoAaQBOAHoAMQArADIASQBIAFcAQwAxAEUA
YQB3AHgAaAB2AE4AUwAyAEkAUwBmAC8AMAB1AEoAQgBBAFgAcwBYAG4AWQBZAE0AawBOAFIAbABU
AFYAMABWAEIAbwBGADUATABwADEAaQBzAGkAcwBKAEIAOQBlAHIAUwBoAFMAZwBBAEMAdQA3ADEA
cQBhAHAASABBADYAWABMAEQATwBTAE4AKwB1AGgARwB4AEMARwAvAGUAZwB3AFAAQQB3AHkAZABJ
AFEAdgBUAEEAYgB1AGIAawBBAFkAUABoAHUARgBPAHAAMwA3AEUAUQBoAFAAUwBxADMAegBrAFkA
cwB5AHIAdwBGADIAaABFAGYAYQBYAGoASwArADEAagBSAEgAdwBHAFAARgBGAGkAUQBiAFcAZQBn
AGEAbAAxADEAcQA2AEEASwBpAFIAQQBFAHoAMQBMAEkAZgBCAEgAcQBnADkASQBCAEEARQB3AGMA
awBRAEEAbQBIAHUATABDAGEARgBxADIATgBwAG8ASAA4AHEAQgBTAE0AMgBHADIARgBOADcAbwBD
AEYAdABjAEsAdgBlAFQAYgBpAHIAMQBoAGEAVgBjAGMAZQBvAGMAaABoAEwAQwBmAHkAUABvAHcA
NwBhAGMANQBGAEEAcQBCAHcAawBuADQATQByAEEAYQBZAEEAVABvAEwAeABjAFgASAB4AGUATAB5
ADkAdQBiAFUANgBlAHEAcwBwAFQAVABEAHYAOAA5AEYAcAA4AEIAegBDAFgAWQAxAHoASwBXAFAA
VwBHAHMAYQBXAFQARgBzAGkAMQBDAGQAUgBTAGwATAB0AHEAQQBnAGkAdAByAEcAOABRAFEAZQBB
AGMAMwBUAE0ARAB5AGMANAAzAHgAQgBkAFQATQBvAFAATABKAFoAMQBXAE8AQwA2AE0AUgB4AGQA
eQBWAFYAZgBrAHEAMwBFAGIAcwBBAFYAbABLAEkAQwBKAEwAbAB5AGcAcwB0AGgAdQB5AFkAYwBk
AFMAUwBaAFEALwBaAFgAZQAxAHEAbwAvAEoAcgB1AHoAMQA3AGoAKwAyADkATABWAGkAUgBjAEUA
NQBxAG4AUwB2AFAAYQBGAFUAQgBZAHcAawBkADAAbwArAGkAMwBIAEQANwBTAE4AQwBBAGcAaABL
AEEAegBhADgAMAAwAFIAKwBSAG8AZQB2AHUAaABmAEgAQgB1AE4AYgBhAFcAWABoAGkAdAAvAEYA
NwBjADMARgAxAGMAYwB1AE0ATwA5AGEAVgAzAE0AcABQAHIAcwBvAEEAKwBSADkAYwBSAGUAdwBo
AHkAQwB6AE0AMQBOAFYAbwBHAC8AVQA2AHYAZgBzAGoAMABiACsANQA3AFAAMwBIADUAZgBoACsA
UgBJAEcATgBuAHUAUgBHAFgAeABSAEkAWQBJAE4AZgAwAFMAbwBuAGYAZgBJAEcAcgBuAEgAMgB3
AHUATQA5AGYAQgArADMAUABlAEMAZgBlAFYAeQBlAGIAUQBmAGgAcQBsAHIAMQBLAHAARwBZAFUA
WgBpAE8AcQBLAE4ARgBqAHgAcgBDADgASQBSAHYAdABhAFMAbwBNADgAMwBYAEIAVQBjAGgAWgB0
AGEANgBXADYAOQArAHEAUABtAGUAZQB5AEEANQA0ADMAbgBWAFEAagBqACsAVgBmADcANgBpAGwA
UQAvAGIAdQB0AGcAUwBZAHgAaQBLAFQARgBMAEUAcgBHAFgAagBSAEoAYwBmAE4AegB0ACsAOAB0
ADIANgBMADQAKwA5AHYAZgBZAGYAbgByAHQAMQBFAGUAeQAzAEMAUwBqAEoAZgBMAEsATwBKADUA
SwByAE4ASgA2AE0AZAArAFAAaABWADUARQBQAHAAYwB4AEYAawBTAHAARABJAGQAYwAwADYAZQBN
AGIAdwBiAEQAWAAwAE0ASABDADIAQQBqAGoAbgB3AHgAMQA4AEgAUwBLAEEARwBtAFUAUABLAFAA
aABEAGoAcABUAEsAVwBCAGgARQBrAEUAUwBvAGMAWgArADcATwA2AGQASQBRADgAZQBCADcARABW
ADgAOABNAHYAZQAyADIANgBGAGwARQBDAFYASgBPAEUANgA5ADYAWABRAGkAUABkADgAUABoAFQA
ZgAxAC8AZAB3AEwAZwBtAFcAUwBqAHkAZABwAEwAbQBQAGEAaABwAEUARgB6AFoANABlAHMAKwBj
AHoAMABSAGQASABrAGkAOAA0AFkAcQBpAHEARgAzAEwAZgBHAHEAbABzAFIAdAAzAHYAWQBpADkA
WgBKAEwAbQBQAEwAVAB6AHoAZQBDAEIAOQB6ADgALwBTAHkARQB1AFgAUwBlAFoATgA4AGkAaQBY
AGMAaQBJAEQAbQBhAFUASAB5AFgAcwBPAEwANABYAGYAegBZACsAawAzADYAMAB4AEUATgBkAHMA
LwBrAEwAOABPAFEAVQBNAGEAOQBOADgATAB6AHkAVgBNAHAAegB5AFoATwBwAE4AQQBnAFQAWgBU
ADkAUABjAHkAeQBSAHMARAA1AE4AdwBPAGgAWABaAE8ARQBoAFQAZgBoAEQAZQAwAGIAKwBVAHYA
RABnAFMAdgBHAGkALwA4AEEAcABQAFgAcwBqAGwAagA1AFIAVABpADcAMwBZAGMAWgBMAHcAYQBa
AHoARwBrAEMATgBqADIARAB6AHgAdgBXAGsANAB6AHIAMABjAHcAYwBjAHEATQBJADYAQwBhAFgA
dwBrADEAcABFAFAAZgB2AHUAcAAyAHgAbgBjAFIAcABGAE0AdgBOAGcAUABKADMAZwBrAE0ATAB6
AGwANQA5AHMAcgBWAFQAMwBpAFMANwAvAGQAVwBNAHoAdwBTAEQAQQBzAE4AWABxAEYAbgBLAEwA
bABxAHIALwA2AHgANwBwADQASQA2AHQAdgBDAHYAUABtAG0ANgBvAHQAMwAwAFQAKwBOADgAVABB
AHYAdgBtAGYAZAA4AFIASAB6AEQAWQBRAGQAQwAvADcAVwBXADMAVwBEAFYAcgBkADUAdABKAHMA
YQAwAHIAYwB1ADcAdABQAHMALwB1AEgAeQA0AHMAcgA4AGoAUwBXAEsAcgBvADYAMwBnAEIASgA1
AEsAUABjADcAcABGAEUAbQA0AHgAWABGAG8AYwBNAG8AKwB3AGEASQBhAE4ARwBsAEUAeQBqAFAA
cABOAEcAWABSAFoAUgBoAGQAQgBQAGwAVgB1ADkAeABuAEcAYQBKAEoATgAwACsAdQA1AGQAUABB
AG0AQwBlAFQAbwBMAGsAaQBUAHcANAB6AFIAOQBtADcANABiAG4ANwA4AGoASgAyADUAbwBqAGkA
ZQBsAHcAZwA3AEEAWABTAGsAaAB5AEIATQA2AEIAYwAwAFIARgBLAFEAZwA4AFMATQAvAGkAYQBO
AHcAUABFAHEAbQB5AFMAUQBpAHYAVgAyAHMAagBsAGIASABUADYAVAAzAGQAUgA0AFQATQBWAEQA
cABSACsARQBrADQALwBrAGsAbgB3AEwAQwBVAFoAYQBHAFcAYgBpAFUAdQBSAEIASgBsAGsAcQAz
AC8ASQBrADUATgBTAEMAYQBQADIAbQBYAFUALwBhAGQAQgBuAHAAWABDAE8AQQBTAHkASgBFAFUA
egBjAHYAcQBTAG0AVQBHAGMAOQB6AGcAdABEAEcAdAB1ADcAcABDAGQAUwB6ADIAVAA1AHkAaAA4
AHgATABGADAAZgAwAFAAawBlAFcAVgBYAEIAbgA5AHoAeABYAGQAVQBGAGgAMwB2AHIAagBoAHoA
cwBZADUAWAByAEMAYgBDADkAbwBLAEwAVAB3AHAAWgBJAGUAMwBwAFIAOABuAFUAUwBKAHkATAB3
AEcAawBQAFQAOQBCAHQAbQBYAEwAaQBIAHQAcAA3AEEAcwAvAEEAdABCAEQAYgBMAFcALwAvAGYA
UgBmAE0ARgB1AGUASQBRAD0APQA=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P453D411S881W515&lt;/clusterId&gt;&lt;version&gt;0.6.8&lt;/version&gt;&lt;metadata&gt;&lt;citation&gt;&lt;id&gt;bdb35592-9c02-41e5-95ec-4842f4937f0d&lt;/id&gt;&lt;no_author/&gt;&lt;prefix/&gt;&lt;suffix/&gt;&lt;locator_label&gt;page&lt;/locator_label&gt;&lt;locator/&gt;&lt;updated&gt;1603065324.68673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8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78B0487D" w14:textId="1ECA6F7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DD9D441" w14:textId="5723E4E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8B08A5E" w14:textId="171056B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7B9204D" w14:textId="68DC8A0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5418EFE1" w14:textId="6FA8ABB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5BB776A2" w14:textId="34D0CF5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56861FFB" w14:textId="49AF359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70579212" w14:textId="385B4F1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1241400" w14:textId="441A102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301FF12F" w14:textId="36EB794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45FDB" w14:textId="5E59902F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1BBE" w14:textId="16C4D151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292DF" w14:textId="62D589B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2475" w14:textId="3CF5665B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7CC978B9" w14:textId="13E8592E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1CAAC1B7" w14:textId="77777777" w:rsidTr="00555BC6">
        <w:tc>
          <w:tcPr>
            <w:tcW w:w="2688" w:type="dxa"/>
          </w:tcPr>
          <w:p w14:paraId="446FB787" w14:textId="149B35AF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reimeyer et al., 2017</w:t>
            </w:r>
          </w:p>
        </w:tc>
        <w:tc>
          <w:tcPr>
            <w:tcW w:w="992" w:type="dxa"/>
          </w:tcPr>
          <w:p w14:paraId="0CE09E59" w14:textId="26D90A8E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oATgBPAEcAZAB2ADYAMABhADIAZgA0AFUAdwBFAEMATQBCAFQASABuAFkAeQBSAHMAWQB1
ADEAUwB6AFYAYQAzAHUARQBnAFEAWAB3ADUAbQBoAE8AQgBLAGIAVwBOAFMAQwAvAGUAOQA3AGgA
cABKAGwAeABkAG0AOQB1AHcAdQA4AEQAdwA4AFEASgBIAEYANABlAGoALwB6ADIAeAA4ADMAMwB6
AG0AOQArAFgAYgBqAE8AeQBwAFcAbQBZAGQAawBiAEoAaQA2AHIATgBzACsAawA3AEYAbAArADcA
SwB0AEUAMAB0AFYARgBJAG8AMQBTADcAKwA1AHUANgBGAGwAKwBqADAAUABzAEEASQBZAEgAdgBX
AFIAYgB6AGcAVwBVADUAbABwADYAagBiAFIATABRADkAcgAyAEQAUQB3AFYAaQBuADIAcQBHAEUA
UgBFADUAbgBNAHcAbwBDAFYAWgBIAHoASgBZAHgAeAArAEwAMwBnAFIATQBzAEQAdABKAG0AVQBH
AHoAMQBMAGkAUwB4ADUAUABJAGsAWQA1AGcAUwBjAGUAKwAwAGsAVwA0AFkASwBUAEgASgBEAFcA
NwBMAEIATABNAHAAbwBEAGUAQwBPAEoAbwBpAFMAVwBLAEMANgB3AHgARQBJAFcAcwBiAGoASQBm
ADUAVwBHAHUAQwBnAHoAUQBBAHQAeAB2AEMAegB4AGsAawBsAHAAbABoAEMAVwA1AHoAeABlAC8A
aQBwAE4AMgBKAGEAegAzAGEALwBTADkASgBBAFgAcgBLAEkASgBKAE0AcwBzAHYAUABuADIAMgAw
ADEAUQBGAE8AbQAzACsAMwB1ADYAcgA5AEcARQAxADUASgBzAGUAYQArAGcAbQBvAEkAVQA4ADMA
NQBWAFcAMwBtADgAcABpAEwARgBxAGkASAA0AEsAQwBvAGcAQwBlAGcAYwB3AEgAZQA3AFgAUwAw
AG0AOABEAG8ATwBvADEAcgBNAGcAOQBvAHkAMgBkADYAbgBwAFEAZgBTADMANgB1ADIAcABUAHAA
SQBRAC8AOABSAFAAQwBMADMATwBBAE4AaABRAHAAYgBmAGoAdwBZAE4AMAB6AFoAMQBTAHoATwB2
ADAARQBJAGUAcgAwAEcAQgBvAFAAUgBxAEwATQB5AEYARQBsAG0ATgBKAE4ARgA5AHgAbwBxAE0A
cwB5ADIANwBUAHoAbQAvAG4AeQBxAEcAcABzAHAASQBOAC8AVwBmAEYAZQBzAFgARABTAFMAMwBa
AGUATwBLAFMARQByADkAVwBrADQANABpAHcAbABZAE4AbQBPAGsAdwBIAG4ATwBpAHIAdwBpAHAA
RgBxAHEAWgBpAG4AMwBpAHAAeQByAE4AUwBSAFgAbABBAFEAaAB4AFgAcABGAEMARABuAE8AdgAz
AGgAUgAwAFQAZgB1AEkAOAB6AGoARwBsAEQAKwAyADYAdgBzAFIAawBkADUAeQBrAGkAWgA4AGUA
SQBnAHoANQBJADEAaQB4ADgANgA0ADYAVAByAGEAZAAzADAAWABRADMATABWADMAVwB4AGEAagAz
AEgAUAA2AG4AdABIADMAeAAyAEwAZAB4ADQAWABSAHoANwBMADQAdQBBAGEATwBOAGkATQBPADEA
MgBCAHEAMgAzAFIAbQBmAGMAZgBIAHEAMgAzAFAAQgB3AGEARAA0AGQAdQA0ADMAcAAxAGgANQBF
ADgANQBjAHcAMAAvAHEAVAAxAHoAcABSADAAdABmAGoARABMAGMAYQBoAE0AdwBVAGYAOQBaAGEA
ZABnAEsAMwB2AHgAMgBoAC8AcgBoAHoAUABMAFMATwBqAHoATwB6AHUAMgA1AEYATgBDADIAZABR
AHAALwBiAEYASgBuAHoAbAA0ADEAagBrAGEAYgByAGQAVABQAGEARwB2AFcAeQBjAGIAUAB4ADEA
QgBtADcAKwAyAFEAdwBhAE0ANgBOAFEAZABNADkARABtAGQAagA5AGIAbgA1AHAAbgBTAFcAeAB5
AFEANwBiAGkATwBRAGIARAA0AEsASgAzAFQANgArAHMASQA3AG0ALwBWADQAMgBOAEYAZABsAHcA
eQBYAG0AMwBlADEAWQA4AFoAegBhACsAZgBwADkAZQB6AHgALwBUAG0AMgBkADgARQByAHAAcwA5
AHMAZABjAFMAUABQAEoAOABPAGQAWgBmAHIAdQAvAFkAdwB5AGIAWgBGAE0AbAAyAGEAbgBjAEEA
QgBVAGkAbQBkAEgAKwAyAEcAMQArAGYASgA4ADAAOQBxAGYAVABEAGsAWQBhAFAAVQA0ADgAaQB0
AFQAOAB2AFoATgBuADkAdgBDAHgAcwBsAG0AZgBiAFkAZgB4ADgAcgA3AFcAeQAvAG0AVQA5AFcA
egBtADcAZwB0AEEAdgByAGkATQByADIAcQBEAHYAcQBoAEUAWQBQAFkARgBEADMAMABGAGEASgBN
AC8AWABhADMAVgB4AC8AVwA1AEQAVwB2AE8AOABsAHcAMgA3AGsAcwBLADMAZQBEAEQAVQAzADMA
NwBzADIAdwBlAHUAbgByAHQAawAzAHgAdQArAHoAKwBxAG8AVABwAEsATgBoAHAAeAB1AGEANgB2
AFMAUgB0AFQAYQBkADcAcQBUADkAVABEAFkAKwBrAE4AbwBjAG4ATQBhACsAZwBEADkAMQBmAHcA
YgBmAGEAcwBmAHEAdgBPAG0AVQBCAG8AMwBEAFoARgBqAG0ATAA4AEgATwB5AGYAbQBZAEcAZQAv
AFcAbwBnAC8AZwBkAFgAKwB4AGIATABWAGkAcwBoAGoAUABaAHoAcgBmAGQASAByAGwAMAArAEsA
dAB2AHoAQQBuAHUAUQAzAEkAVwBkAGgAQwBCAC8AKwB4AGIAegB3AEMAWgBOAC8AeABGAHUAVQBn
AFgAVwB5AFgAYQBEAHkAZgBMAGsAcQBoAC8AMwBEAC8AVABNAEkAQQAyADQAZgBwAGMAZgBTAEUA
QQBHAGcAOABpAEYAQwA2ADIAWgBVAG0ASgB1AFAANABHAFkAMABXAFgAVwA4ACsAVABlAGUAYQAz
AGkAZwBIADIAMABoADUAZgBtAHAAbwBMAFcAKwA5AHoANQByADEAZABYADkAUgBwAEUAbgBIAGIA
SgBGAHAAYwA3AHYAUwBlAG4AaQB5AHcAdQBRAE4AZABTAHcAOABzAHQATAB3ADMAWgBsAFIAUwB3
AG0AYgBWAGgAaQB3AHgAbgBqAFEAVwBLAFMANwBCAGIAWQBjAEQAUQAyAEsAWQBwAHAAQQA2AE8A
VAB1AFkAVAA4AEwAWABjAGQATQBIADgAbABCADcAUwBhADQAOQAvAGIAOABNAG4AdAA3AHMAOQB0
AHMAQgAzAEsAOAB2AE0AKwBYADcAVQBPAG4AdgBYAC8AYQBOAE4ANgBUAE4AZAArAFkAKwB1AHYA
ZQBYAEEAeQBWAGQAZQBoADAAYQBKAFEAKwB4AFUAMAA5ADYAdgBIAFIAYwA5AFIATwB3AG8AVQAx
AGYAegBaAGUARwBJAG0AMgByAEsAYwBHAEIAZwB1AGQAVgBlADgAbAA3AEQANAA1AGkASgBUAGIA
eABuAHoAeABjAGgAaQB0AEoAdgBWAEIAUAB6AHQAdwBJAEcAMABmAG0AMAB1AHoAMgA0AGQALwA5
AFYAbQAyAGMAYwBlAEYAMgArACsAdQBTAHAAVwBtAHgAYwBwAGYAMgBaADMAUgB5ADIANwBOAEgA
NwB2AHQAOABVAHYAZQBYAEsARABCAFkAdgAyAGMAOQBwAEkAeABwAHYAdABPADcAOQBuAGkAcgBU
ADUAMgBGADUANwBhAEcASwAxAE0ATwBwAHIAdgBoAHQANQBqAFYASwB5AFcALwBjAGYAZQBZAHYA
cABhAEQASQA2AHgAagB1AFAAaQBiAFQARABvAHoATABmAHQAYQBlADQALwBlAGQANABLAG8AMwBy
AHgAbwB1AEIAMQB4AHAAYQA4AEUAWgBUAHAAdABrAHkAdABhAGQAeAArAHQAMQBHAHYAZgBtAGoA
RQAvAGsARgA3AEUAeABHAFUASgA0ADEAcABPAC8AUABWAFMARgAxAG4AWgBQAEQAcQA5ADAAagBj
AG8ANAB3AGYAZAA3AE8AMwBvADQAcABuAEQAQQArAGMALwBHADIAZgBaAHYARgByADYAawAwAGIA
MQBtADUAeQBnAE8AaABaADEARwBNACsAZQBIAHEAYgA4AHYARwB4AHUAVABYAFUAaABwADQAMwBl
ADMAdwA4AGoAagBiAHQANwBoAEYAbwB2AHIAMAB2AGoARQBPADgAMwA5AE0AaABDAEwAdgBZADEA
SgBIAGIASABoAGYANwBhAFIAZABVADMANwBqAEwAOQBkAHYAegBkAG0AUAB2ADMAZABVAEkAegAz
AEEATwBaADYAOABtAGUAcQBiAE8AQgBBAFYASwBtAHkAbwBsADMAagB1AHYAVwBUAFAAYQAwAHMA
YgBSADIAMwBSAGIAawBkAGQAWABXADQAdABsAFAAaABtAC8AQwBHAG4AWABmAEQAWAAxADYAZABO
AGsAdABwADUATQB4AHoAOQBwAFQAZgBqAGMAbgB1AHEATwBHAHkANgBoAG4AUgBSAEIAOQBPAEMA
KwBUAEgAWAA1AGEAZQBBADIANQBPAG0AVABxAHgAcgBtAEcAYQBDAEoAQwAvAGEAZwBJAGkAagBp
AGkAbwBaAG0AQwBrAEsAYQBvAHIANgBmADMAMAAzADUATQBtAGIAMABpAFcASABLAHMAdgB3AGgA
UwBQAEwAaQAvAEsASwAxAFQANgBGAFEANQBnADgAYQBRAHUAZQBUAFIAcwBZAG8AOQBCAG0ATwB3
AHcAZAAzADIAbgBIAEgAMgB1AGkAcABzAFoAaQA5AHoAUgB0ADEAWABlAHQAWgBmAFoARQA2AFoA
eAA3AHcAdAA4AHgAbABoAHYATgBDAFYAbwBUAHMARwBuAHoAaABYAGEANQAvAHoAOQBpAG0AWgBC
AGMAVwBnAHIAZgBvAFcATwB4AEIAWgA0AHoAcQBUAE4ATQBNAHoAYQBSAEUATQBYAHoASwBUAE0A
OQBTAGQAZAA5AG4AbABzAE0AcwBEADIASABIAGgAdQBMAGwARQBFAEkATgAwADIAUQBtAFYAagB4
AEgAcwBSAEcAMABaADYASQBUAHoAZABQAFEAYgBZAEQAegA0AE0ARwAwAEYAVQB5AFkAUQBuAHkA
aQArAEMAWgBWAFQAZAA4ADAATgBNAFcAegBpAGUAbwB4AFgAWQBjAHUAagBnAGkAMQBFAGQATQBR
AFYAbQB6AFQAcwBpAHkAbQArAGEAYgBOAEYATwBvAGIAegBMAEkAOQBXADkAVgB2AGgAZgBwAEEA
QgBlAGwAUQBXAFgAVABOAGMASwBBAEQAYQBoAGoAUQBWAFIAMgBRAGIATQBkAFQATABlAFMAYgAy
AEYAZQBKAFoAVgBLAGIAKwBoAFQAWgBKAGsAYQBXAFkAcwBFAFoAcwArAEMAUQBxAE0AUgBVAGIA
cQBFAGYAUABmAHkAbABXAGQAdwBXAG4ARAA3AGsAMABDAHgAawAwAHoATwBKADcAZAB1AHEAcgBD
AEEAYgB5AHoAcgBGAHEAdQB4AFIAeQA1AGEAcABUADUAQgB2ACsAYQBwAHQAZQBQAGcAMgBCADIA
aABzAFUAVQBvAGQAeAAxAEoAOQBqAFQAQgBMAFoAeQBDAHcAaAAzAHgAYgA5ADIAQwBFAFUATQBX
AGcAbwBUAE4AMQB1AGMAOAAyADMAbQAxAHgAUwBOAGsARABDAGEARwA5AEYAYgBjADAAMgBjAFYA
aABnAHUAbABEAGsAWgBYAHMANQBuAGMAWQBVAEIASQBPAEEAOABPAFAAKwBqAG4AUAA4AC8AZwA3
AEQAZwBzAEIAZABtAHEAagB0AHUAagBiADAATQBsAEQAbgBnAGMATQBoAHEARQAvAGIAbQBEAGEA
SwBBAEkAQQBjAE8ARABGAGcAZQBFAE0ALwBnAG8AaQBOAC8AKwA0AHUAOABHACsAegAwAE0ATwBB
ADAAVQBTAHcAKwBrAHoAUABCAEUAbQA1AHAAZwA2AEIAMwBQAEMAYwBTADcARwBGAHcAbgBIAFYA
RwBxAGwAbgBMAEsASQBKADIARwB5AFAATgB4AEoARABSAEMAWABaAFIASgBNAE8AQQBJAFUAegBn
AFIAWQBhADQAdgBEAHMAcQBKAFYAWQBVAHgAWQBEAHMAeABJAGMAQwBmAE4AcAAxAEkANwBTAFcA
aAAxADIAcwB6AEsAcABlAFQAUwBpAE0AZABBAFAASwB1AGcANwA2AFEAcABEADcAZABBAGIAcABw
AG0ATQBDADMAYwBTAFkATQBtADQATQBTADgAWQBGAFMAYQBnAGgAUQBzAHIAMABtAHQARQBCAHAA
LwBsAHMAUwBjAFMASgBoAFMAQwBPADcAOABtADkAUgBMAHMAawBPAHQAbAB6AEUAZQBzAFEAUABM
AC8AdQA1AFQAWABBAHUAQwBYAEkAdwBtAE4AZQBuAC8AcwBTAHIAdABwAGkAdgAxAHUAWgBmAGgA
NwBQAEIALwBRAHEAKwBCAFkAVABJAEMAaQBEAEwAYgBNAGgANgBHADQAawBtAHEAWgAvAEEARAA0
AGoAYgA1AGwAdQBkAEMAQwB6AEQARQBHAFcANgBVAHcAZQBBAFYAWAAxAFIAcgBRAEgAQgBrAFMA
WABnAG4AQgBsAEEANABnAHcAbgAwAHkAaQBDAE4ANABHAFQAeQBKAGcAZgA5AGMALwBZAFYARgAw
AHAAUABXAEEAUgB3AG0AawBUAEoAUwBkAG8AVABiAGwANABoAGYAeQBDAGQATwBWAFEAWQBuAHcA
VAB1AEoATABjAEEAVwBRAHQAOABKAHoAMgA2AFgAMwBXAEMAUQBNAFcAZQBzAEEARQBSAGcAZgAz
AEMAZwBGADQAWQBKAGoAcwBBAHcARgBKACsAbQBZAEUAbABuAE0ASwBRAGoARQBrAGcAZQBjAEMA
SABTAGkAQgBWAEUAVgBSAEMAKwBpAHkARABnAGcAZAB1AFMAeABPAFkAVAArAE8AbAAxAEEARwBV
AGsAMQBTAGYASQAvAFIANQBxAGoANwBGAHgASQBBAFYAVwBIAFoAQgAvAFUAUABPAGMAcQBsAEkA
SgBGADcAVgBTAC8AOABnAHMAYgAwAEkASABhAEEAQgBTAFIAcABYAGsAMwAzADgANwAwAGQAMQA2
AGUAZABoAGYALwBUAEwAVwBVAGEAZwBFACsAQgBDAFcAcgBLAFkAZwBUAGUAWgBCAEEAcQBWAFIA
TgBSAE0AKwByAGsAYwBnAE0AdwArAG0ARQA4AHEANAA2AHUAMwBmAHMAYQBZAFYATABCADkAVQBa
AE8AbQB3AGwANQBTAEMATQBiAEoAcQBuAEoAYgByAFEAMQBDADMAVgB6AGEATQBYAGcAOAB4AFMA
WABnADcASwBDAEwAZwBIAFcAZwBSAG0AYwBIAEMAVQBaAGoARAA0AFEARgBlAFkAUgBCAFMAQQBL
AE8AVAA0AHQAYwBCAE0ARwBQAFoAQgBkADIAdQBKAEsAaQBXAGwAQQBJAFQAcwBWAFQAVABaAHIA
dABFAGkAbQByAEQAQwBiADgAbQB4AE0AUQBNAFIAYgArAEMARQBNADQASgBtAEsAMQBxAGMAeQBi
AHcAVQBhAHoAcgBVAEsAUQBsAGwAawBsAEEATwBDAGQAbwBNAFYAVABHAGcAagBSADcAeQBwAFcA
MQB6AGIAQQBYAGwASQBXAG4AeABZAEcASQAxADUAcwB1AE0ATQA1AGEAQgBDAEsALwBLADkATQBB
ADgAWQBTAFMAdgBsAGkAQgBRAFAAMQBDADYARgBWAGkAbABPAFEAcQBpAGEANQA0AEwAbgBpAHQA
SQBsAFoAaQB1ADUAYwBKAFAAcwBaACsAeQBLAGsATQB4AFkAbABXAHkARQBHAEwASAA0AGgATQBJ
AEoAUQArACsAVgBrAHgAbwArAEYANQBKAFMASQBIADkAcQBkADUATABUAE4ARQB3AHgAbABRAEEA
TwBTAEUANABBAGcAUABuAHgAZQBWAEgASwBjAGIAQwBLAFIAVABMAGkASQBZAHoAQgBVAEEATQBY
AGkATABKAEUAdwBmAFkARQByAGwATAA5AHEAYQB5AGsAUwA1AGQAQQBtAE0AdwBpADAAZgA2AG4A
NgBuAGIAUQBMAE8ARQBSADMAeABSADEANABpAGEAUwBEAEEARAAwAHkAVwBuAEgANQBrADUAWABP
AFIAUgBFAGkAWQBBAGUAUgBLADIAMAB4AHEARgBNAGMAaABDAEYANABKAEoASQBBAFgALwBNAFEA
VwBtAFgAbgBrAGkAYgBCAE8AcgBVAFcAVgBZAFIAbABRAHQATABUAG8ANABTAEIANAA0ADYAQgBi
ADgAOQAwAFEAUQBIAHYAVQBPAGwANwBTAFkAZAByAEkAVQBPAG8AdABQAEEAUwBGAEEAWQBUAEMA
eQByAGcAcwB5AFEARgBnAFUAawBBAEEAYwBMAGkASgBUAHYAbgBRAGgASwBIAEIANQBIAEQAawBZ
AGkAYgB1AEkAdwA4ADgAQQByAEkAZQBOAEcAaQBnAEoAKwAwAHUASgBQAHkARQBpAFEARABJAHAA
QQBEAG8AZwBpAGMASwA1AGgANABtAFcAVABYAHUANwBVADQAegA2AFIAWQBQAEkAVAA4AGkARAA4
AEEATAB4AEUAUABqAG8ATABpAEgAMQBPAGMAZwBkAE0AcQA3ADEAVQBWAFgAcABUAE4AVwBjAEQA
egBEACsAOQBCAFYASAA0AGsAUABBAGQAVgBJAHgAdwBmAC8AbQBSAGQAeQBBAEwAcwBoAFYAVQA3
AHUAYwBxAFgAaQB6ADAAdgArAFYAcABaADkAcAB6AHYAbABZADAAKwBzAHcAawA4AG4AcABiAEYA
SwBhAEsARQBIAGEAOQBWACsAQQB4AHYAOABaAGEAZABlAGcAOAA4AEIAYwBMAHgATwA2AGoAcABr
AHMAZQB1AC8AQwBqAHkARABOAHEAQgBHAEIAegA1AHMAUQBwAG4AaQBOAHcAdwBTAGMAVgBOAFEA
cABYAGoAbwBOAEYASABhAFcAUwBuAHQATAB3AE8ATAAxAEYAZABQADYANAB1AGYAbgBEAHIAYwBG
AEcAKwB3AHEALwBLAHcARwBlAFIATwBKAG4AMAB4AFAAMQBQAHAAZQB2AEMANgBFAHEALwBiADUA
QwBYAFYAMQBYADcAWgBIAE0AeABwAEEAQgBEAGMAUwBHAGkANgBMAEkAcQBaAHAAUABWADYAUgA3
AEYATAA4AFAAdwB2ADcAeABWAE8AVgAvAGUAVwBKAFMASgB3AFoARwBhAGgASwBsAEUAMABVAHoA
bQBZAEIAdgA1AEsAcgBKADEATwBDAFUAYQBVADMAMQBEAEkAVgBBADEAaABlAEkAWgBQAG8AMQBG
AEMARgBwAE0AVwBRAFEASgBUAEUATwAvAC8AWABFAEQAUQBvAHYAaABXAEUAagBUAEEAeQBpAGYA
WgA3AG4AbwBQAEcATABDAEUASQA4AFYAeQAwAEsAZwAzAFYAegBtAEQAVQBrAEEAbgBxADYAYgBi
AEYAVQB4AEYAVwByAG8ATQBxADEARwBNAEkAMgBaAHMAbQAzADcAQwBMAFEAaQBDAEMAbABVAGgA
WQBsAFgAOABBADcAeABpAGUAZwBIAEIAUgBqAEEALwBzAFIANQBjAE0AVgA1AEEAUAB5AEMAeQBr
AHIAWAB6AE4AcwB3AHkAZwBEAG4AdwBZAFUAegAwAHgAegBpAHEAUgA2AFcAbQBXAFUAWgBNAHMA
SQBVAHkAUgBnAHoAUgAyAGEAcQBZAHgAcABFAE4AWQBnAEQAYwA5ADYARgA4AHcAbgA5AEsAMQB2
ADMAaQBxADMAcgBCAFcASgBzAFgASAAvAGgATwB3AEoALwBzADQAUABrAFgAdgBpAGEARgBGAE0A
UABnADcASwBhAGkAYgBDAE0AaQBNADEAawA3AE4AdQBXADcARgB1ADYAWgBjAFAASQBhADEAcQBx
ADgAcwBuADMAaABQADYAVgA3AC8AQwBLADcAeABDAHEAKwBSAGUAZQBiAG4AYgBBADAAdgBEAFQA
eAB0AFQAVwBWAE0AMABrAHMAdQA1AFkARgBNAFoAYwBSADUAVQB4AEkAawB4AFcAaQBRAEcAegBy
AE8AMgBZAHkATABNAC8ATwBRAHIAawByAC8AdwBlAHIALwBnADkANwBsAGgATQBrAC8AQQBRAGYA
MgBIADYAQgBPAEUASABIAFUATgA2AHYAUABBADEAWQBQAG4AUQBtAEEAWQBoAEMAcQBPADEAagBD
AHgARwBaAFkAZAA1AHYAZwB5AG0AMQBSAFYAWQBhAGkAeABtAHMARQArACsAWgAvAHkAdgByAEsA
ZgB0AEsAOQA1AFQAcwBFAGEARwBwAGYAWQBYADEAdAAwAGsAaABtAFMAdABJAEUAKwBjAGsAZQBK
AG8ARwBLAHcAcQBPAHoAbwBGAGoAWgBGAHAAeQB1AEIAcwBLAGoATgBHAFYAQQBjADIASABNAFAA
UgByAGoAaABYADYARgAvADUAVABxADcAWQBUAHEAQwBWAFEATQA3ACsASgBhAEkAeQA4AEQAZQBU
AEoAaABlADIAdQBxAFkAYgBQAHYASgA5AEcAVABZAFYANABWAHIAVABsAHoARQB6AFYAWgBtAHEA
aQBzAHEAWQBEAFUAcwBaAFYAcQA5AEQAcQBzAEwALwBjAFMAaABuAFgAKwBQAHAAQgBZAGUAdwBz
AHcAWQBZADUAdAAzAFAAVwBCAGIAcgBvAG0AWQA2AHAAdQB3AGoANQBJAEMAbABEAFUALwBHAGwA
bQBuAEwATwB1AHgAbQBFAEYAYQB3AGsAVgAxAGIAKwBwAFAARQBWADkANgB6AEsAOQA0AHoAdgBP
AGUAaQB5AC8ASAA4AGkAdwBUADEAcABNAGkAaAAvAHMAOAArAEkAMQBxAEYAbgBkAFIAVABpAGEA
dwA1AE8AbwBMADQAdwBsAGgAMgBGAEEALwBjAFQAcwBEAGwAdAB1AGIANwBEAGoAVQAvAHUAWgAv
AFEAYgAvADcAeAArADIAawBEACsAOQB5ACsAVABIAEcAdgBUAE0AUQBzAFcAegAvADAAZQBiAHkA
RwBOACsAYwBMADIAcAB3AEUAUwBZAGcAegBXAEUAKwBTAFoAYwBpAHEAMgA4AHYAegAwAGQAKwBD
ADgASQBIAEYAdAAyAEgAMgBjAEEAcwB0AEUAYgBiADIAVwAwAEUAQQBOAHYAcgAvADYAVwBaADMA
egBXAE8AaAB4ACsAUgBTAFgAVQB0AFAANwBKAFkAaQAvAFUAYgBmADMAYwBtAHMAMAArAGkAMwB4
AEgARgBFAHgATgBIADEAYgBhADMAZwB0AG8AYgA4AHYAQwBwAE4AZwByAFMAOABTAGoANgBMAHMA
bwBpAHcAbQBsAGkAUQBJAGoARgA5AGQASwBvAHEATABCAG8ASgBiAEsAeABNAEwASgBTADYANABa
AGkAbQA1AGQAagB0AHQAbQBFAHAAUwBzAHQAeABGAGQATgBVAGsATwBFADQAVABhAGUAdAAxADkA
dgBpAFAAbgBlAGIAaABHAFUAawA1AEwARwAwAHkAcABDAG4AagBpAE8ASwBtAE0AaABDAEcATABs
AHcANQBSAHIARgBSAEIAcgBFAHUAcQA2AHAATgBjAFYAUQBOAFUAZQBJAFgASABuAG8ANgBsAHIA
NgB1AHgAQgA1AFEAQQAyAHgAMQBOAHEASwA3AG0ATwBNAEgATQAzAFUAcwBPAEoAQQBOAGgAcgBV
ADEAegBUAHMATwBJAFoAcQBXAEsAcABnAFQAQgBQAFMARQBuAE4ARQBFAHcAWgBhAHMAUQAvAHoA
SABLAEsAVwA4AFMAVwA0AHoAWQBlAFEAWQBjAEsASABuAGYAaQA4AGsAdAAxADgARQA4AHUAMwBP
AE8AbwBuAFIATwBoADkAQgBxAGsAVQBiAGMARgB3AEkAMAB6AEIAdwBoAHoASABiAEoAawBsAGYA
MQArAEsARQArAEgATQBEADEAcwBNAGMAYQBWAGoAQwB5AEMAawBZAFUAUABzADIARABsAFkAawBM
AEIAVABsAEUARgB1AEUAUQAwAGgAVAA5AFkAdwBwAEIAUgBTAFAAUwBRADcAbABnADEAMQBoAFYA
SwBzAEUAYQBpAGwAbABnAFoANwArAGUALwAvAEIASQBXAHcASQBjAGMAPQA=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G479U437J827N519&lt;/clusterId&gt;&lt;version&gt;0.6.8&lt;/version&gt;&lt;metadata&gt;&lt;citation&gt;&lt;id&gt;f92a2eb0-a564-48fe-a78f-84c7211da374&lt;/id&gt;&lt;no_author/&gt;&lt;prefix/&gt;&lt;suffix/&gt;&lt;locator_label&gt;page&lt;/locator_label&gt;&lt;locator/&gt;&lt;updated&gt;1603066432.15239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9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202769D1" w14:textId="02982DA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23133438" w14:textId="231B19A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2C71226" w14:textId="61B332C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A10126D" w14:textId="32AF950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759F922C" w14:textId="14F4B86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05B79321" w14:textId="6156829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</w:t>
            </w: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678C44E" w14:textId="16E0BA1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0D6D1B6E" w14:textId="464EBAC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3F984630" w14:textId="07344B5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4FC962DF" w14:textId="7C3B3E0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F121" w14:textId="0C30E0A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F53C" w14:textId="655613AF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0AE8" w14:textId="12BEB80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6343" w14:textId="2D648C2C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424CF048" w14:textId="53B1E6F7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6FD063B5" w14:textId="77777777" w:rsidTr="00555BC6">
        <w:tc>
          <w:tcPr>
            <w:tcW w:w="2688" w:type="dxa"/>
          </w:tcPr>
          <w:p w14:paraId="3981C8B2" w14:textId="2C759070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umah-Crystal et al., 2018</w:t>
            </w:r>
          </w:p>
        </w:tc>
        <w:tc>
          <w:tcPr>
            <w:tcW w:w="992" w:type="dxa"/>
          </w:tcPr>
          <w:p w14:paraId="42FD1C85" w14:textId="3A4DDD1B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OQBXAEYAbAB2ADIAMABnAFMALwBpAHMATgBQAFEAUQBKAEkARQBvADgAeABNAHQAQgBN
AE8AdgBJAFMAdQB5AE0AagB5AEMAeQBNAHgAZwBFAGcANgBEAFoAYgBJAHEAOQBvAFUAaQBCAFQA
VQByAFIAQgBQAFAAZgA5ADYAcwBtAFoAUgAxAHIAegAyAEQAegBzAEEAOQB4AHAATwA0ADYAdgB6
AHEANgBTAGwAOQArAEQATAA2AHEAZABIAEEAMgA0AEYAawBZADIASgA1AHYAVwB4ADcAbgBqAGoA
WABKAHcAcwBUAGkAZgBqAEMAeABJAGoAOABLAGUASgBCAE0AMABrAGcARwBnACsARQBnAGIAVgBk
AGYAZABjADQAZABjAEsAUwBPAGsAMABWAHUANQBJAFUAQgB0AHgATgB1AFMAMAAvAHcAMQBKADAA
NAB0AHUATQA0AGcAdABQADMAYgBPAEoARwBVAFcAeQBEAFMAMgBuAGQAUwByAEIANAArAEYAegBW
AGEAcQBGAEsAWABuAHgAdABWAEYAUABRADQAZgBsAHEAVgBTAGkAWgBNAGwARwBvAFUAZwBsAGUA
TQBGAFYAbQBWAGIAMwBrAGoAUgBJAGEAOQBOAC8AawBkAGwAUABWAHEAUQBaAGwAUgA4AEgAUwBT
AHIAUgBMAFcAVABhAGcAcQBFAHIARwBTADcAQgBXAHkAMgBWAEwAegBIAFMAaQBYAHgAOQAvAGYA
OAAzAHkAZABzAGwATABDADQAZQByAHQAcABFADEANQBPAE0AdgBGADkAMQBkAHkAWgB1ADIAaAB0
AEsAQwBsADQAdQBXAEwAeQBSAGIAMQBaAFcAUQBXAHEAdAB5AFkAZQBRAGMAcwBHAFIAYwB5AE4A
ZgBIADIAbAA4AHoAVwBVAGoAUgAxAEIAWABaAGwAVQB0AGUATgBEAG0AcgBwAFkAQwA5AHYAZABi
AFgAYgBGADAAcABZAHIAcwA0AFoAcAB2AHQAMgBTADQANwB0AGsAKwBHAEQAYwBaAGYARQBoAC8A
KwBmADkAQwB5AHQAcQBZADcAQwA2ADcAMgBGAG4AdwBtAGkAVQBDAG0AcgBZAHYAQgAyAFoAZABC
ADMAagBTAHIAcwAvAEUANAAvAFQANQBLAEsAegBXAHEANgBzAFgAWQBzAFUAZQBPADcAZgB0AGoA
YgBkAG0AMgBGADEAbABPAEUAQQBUAFIAWgBBAEkATwBJAHQAVwBnADMAVwB3ADIAbwAxAEkAawBh
AGwAUQBXAHkAMQBHAHAAOAB0AEcAaQBXAG8AOQBYAGIAYgBLAFUANgBkAGkAegA3AFEAbABpADYA
UAAwAGoAKwBWAEsATQBlAFkAMABnAEYAVgBLAFAAUAA5ADUATQBBADkAdAAzAHcAaQBEAHEAMgBY
AHEAdQBKAGwAZAB5AEsAUQBGADkAVwBjAEwAZgBFAGYAQQBjAFgAOQB4AGQAMABiADkAZgBmAHQA
TABJAFEANgAwAG4AcABqADQAQgBnAGgAMgBPAHQAVwBOAEgAWQBXAGoAWgBUAG0AVABaAHIAaABO
AGIAZgA3AEsALwAxAGYAeQAwADQAYQBrAGMASQB5AC8AUwBWAGoAUgA2AEwAUAA5AGQAdABUAFUA
UwBXAEkAOQBYAGEAZgBZAE0AMQBpAE4AYwBEAGYANABZAEQAbwBCAHAAbwBYAFEAdQBhADIAVAB2
AGUAdwBtAHoAMgBMADAAUgB6AEQANwBMAHUAdQBBAEwASwBxAGgASwA0AGUANQBaAGsAMwBZAEMA
VQBLAEkALwBCAHMAdQBxAGIASABKAFEAaAA3AGoAWQBTAGsANQBDAFgAZgBnADEAKwBHAHUASQA4
AHMAMQBVAG8AVQB4AHkANABmAFIAQwByAGcAQQBTAHAAUgB1AHIATQB2AFoAVwBWAFEAaQBzAEsA
YQAyAHIAZgBXAGsATgAyAFcAZQBVAGoAcQB3AFQAVgBUAFQAcwBvAFYAUgByAFcAVwB2AFYAYgBO
AGwATgBUAHoAcQBWAGwASABIAFAAVQBBADMAWgBMAGQAZgA1AFcAaABXAEYASABMAEoANwBDAFoA
QwAwAGwAdgBnAEkAaQBnAGEAbABQAEUAZQBhAFMAegAxAGkAeAAzAFkAOAA1AHYASgBjAEsARgBr
AEsAKwBaAHcARgAwAHcAcABpAFUAWQBsAGcATwBhADgAYgBiAFMAcgA4ADcAMQBsACsAeQBwAHgA
egBVAEQAVwA1ADEASwBvAHEAcQBzAFgAMgAvAHcAQQBIAG8AcwBZAFQAMwBWAEQAcgBRAFkAegBl
AG4AawA5AC8AZgBmAC8AcAA3AHUASAAyADQAZwB5AGwAegBpAEcAUgAxAEMASABMAGsAawBJAHUA
TgBUAG8ATwBnADMASABQAHQAaABmADIAYwBuAGIANQA2AFIAVQByAEoARQA5AFoAVQB6AEYAMAB5
AEcAOQBaAFUAVwAzAEEASgBwAEUASgBCAGkAdwBsAE4AZAB2AGsAcwBrAFMATABXADYAcwBGAFkA
bAA0AHUAbQBNAGoANQBEAGwASABqAEQANQAxAFYATgBXAFEAMgB0AFoASgByACsAcABiAHkAaABy
AE8AVwAyAGgALwBUAEQAZQBnADQAZABLAEUARgBKAHgAVgA5AEkATAA1AGwAMQBXAHEANQBiADQA
aQBBADEAZgBRAGoAbgBDAEMANAByAEoARQBpAEwAdwAyAGcATABPAGUAYQBKAFIATAA2AFEAVwAr
AE0AcgBJAEEAVwBPAG8AQgBrAG0AdgA0AGcAQQB1AFEAZwBMAEEASgBxADUAUQBMAEcAYwBxADAA
cgBnAFIAdwBHADkAVQBiAEIAVQB4AFQAZgBHAGwAWQBpAHAAYwAyAGoAcwBGAFAAWQBkADMAeABj
AGwAQwAyACsAUQBiAEIAYwBWADgAVgBhAGcAcAA5AHgAQQBuAEMAcABqAFAAawBiAHYAcQBYAEwA
WABiAGYAdgBaAEoASgBLAEkARABkAGkAZAAyADgALwB6AEsAYgAzAFYANQA5AG4AWgAxAFMAUwA0
AE8AeQBhAEMAcQBCAFkASwA3AG4AUgBoAGgAQQBSAEEAUwB2AGUAQgA5AGsAaAB0AGwAWQBwAEoA
UwBIAEQAcQA3AE4AKwAyAHUAZQBkAHEAegBDAFUANABnAGwAZgBUAEcAaAAyADAAVABTAGEAcgB4
AHEARwA1AGwARQBkAGEAVQBvAGsANABxAGIANgB5AEIAeABBAEEAcABEAFUAYwBvAFcARQBPAEgA
cgB1AEsAQQBDADQANgBXAHgANAAxAEkANQA0AEQAOAAxADEAcQByAFIAbwBrAFkAQwBhAGcAYQA5
AGUAbQBCAGkAdgBWAGwAWABkADQARQBsAHMAVABGAFkAUQBFAGgAMAAzAE0ARgBjAFUANQAwAE0A
dgBSAHUAeABtAGQAbgA5ADUAZAB6AEUALwBZADcALwBoAFAAUQBUAHMANgBCAG4AdwBpAHoATwA5
ADEAWQAwADAANwBhAE8AMwBmAGgAZgBGAEEANgBRAEkAOABwAFQAQwBsAG0AMQAzAG8ASgBLAFAA
dgBOAG4AWgBaAFIAaQBlAGQAbQBGADcAZwBsADIAZgA4AG8ATABYAEgAWQA0AGoATQBrAGkAagA4
AHcAbAAwAFIARgBoADUAYwBYADEAMQBPAHoATQArAGsAOAB6ADMAVgBiAFUAbwBkAHYAZgBJAGIA
MwBoACsAYgBFADYATgBhAGwAcQBUAHIAegB1ADcAagBEAHcAYwBGAGEAMwBKAHUAaQBmAE4AbABa
ADEAdwAxAEMAMABrAE4AbgBrAFgAbwBrAEkAdABWAFIAYwBRAC8AVgBOAHUAVABNAEcASQBjAGEA
RABlAHEAOAB5AFEAdAA2AGEAYwBLAFYAdwBIAGsAcwB3AEQAMABBADgAMgBqAEsAZABwADMAYwAw
AG0AKwA5AEEAZQBJAGYAawBZAFQAZwBSAFoAMQByAHQAcwA3AG4ASwBTAGEAeQBIAHIAaABpAE0A
VgBzADcAWQBVAFgAVgBsADEAKwBZAEEAagArAFIAMQA4AHAAawBNADgAVwBrAFoAagBXAGEAOQA0
AHgARAA3AE4ANQBnAC8AWAA5ADMATgBxAFYAVQBUAEYASAA4AEgAdgAwAEIANQBDADMAUQA1AG4A
bQB1AFcAQwB5AEQAdABCADgAOQBnAGMAWgBCAFMAMABpAGcASwBOAEIAagBrAHQAQwA0AHkARQBY
AFEATQBjAG8AUgBxAEoATABnAE4ANQBLAGYAbwBLAEkATQBMADAATQBEADUARwAyAEUARQBSAHkA
WABUAEUANQB1AHAANwBzADcAVQBxAGgASAB6AEYAawBiAE4AUABCAHYARQA0ADYANgBxAHEATQBM
ADQAZgBoAFkAYwBrADcAeABRAE8AaQBYAGkAVABLADIAUwBUADUANwBKAFUAQQByAHoAaQBTAFUA
awBIAEoAVQBnAEMAKwAxAEgAQgB1AEYAYQB1AEYAZABvADMAMQBTADkAUQBQAEQAOQB5AEEATwBN
AEEATAA5AFcAZgBrAEkAZwBlAFYAVQBGAHMATABTAFgARwB5AHkAVgBDAHAATQAvADYAcgBrAHAA
QQB2AFgAUgBlAEgAVQArAGQAUQAvAGIAUwBmAFcAVwBHAFgATwBSAGkAWAAvAFEAdgB2AFYAZgA3
AHcAWABaAE4ARQBPAG8AVgBJAHQAZAAxAHIAdAAwAEwAQQBJAE4ASQA0AEEAbwBmAE8ANABQAHUA
TQB1AFkANQB6ACsAWgA5ACsALwBnAHMAOABRAFkAUABSAEkATABIADIAdwBUAGsATQBVAGUAZQA3
AHkARgBEADUAcgBqAEgAWQBPADUANgBZAEIAYwB4AGwATQBEAGQANwBmAFQANgBZAFgANQAxAGQA
MgB2AGEAVABLADQAVwBPAGQASQBnAGIANwBwAHEAYQB3AFUATgA0AGYASwBwAGgAdgBoAGsANgAr
ADIAUgBQAHcAegBsAFEAUwBzADgANgBYAC8AbQBWAGMAQQByAGkAagBNAHEAegA4AGQAUwBlAHQA
WQBkAFkAagBLAHQAdgBmAGYAaABFAFkAQQB1AFcAdgBTAHkANwA3AGEAWgA1AHcAYgA3AGIAbwBE
AHYAdABnADQAQwB1AHEANwBhAFIAZAA0AEYAKwBZAHkAZABnADQAaABRAG8AWQBFAFAATwB3AGoA
dABPAHYANwBFAHMAWAB6AGYAeABVAGsALwBiAG0AWgB0AFUAZgB6AHoAdAB0AFQAdgBaAGwARQA4
AGkAVABNADMAOAAyADEAZgBSAEwAYQBmACsAVQBHAFkAUgBkAEoAUABnAGoAQgAyAC8AVQBuAGcA
ZQBUAFkAUAB3AHMAQQBYAE4ARwBGAGkASAB1AG4AbQBTAHgAdgBqAFMAZAB2AGsARgBjAGIASwBM
AHoAOABHAGkAcgBCAEMAaQBVAEgAWQA3ACsAYwBnAHkAMQBTAHQAYQBXAHoANQBuAFgATgBtAHYA
aAB1AGwARABUAEUATwBmAHMAWABHAGsAbAB2AFQARwBxADgARABEAEQATABrADMAVgBMAHAAeABw
AGoAUABRACsARgBiAHcAdQBNAGUAeAB1AC8AUQB0AG4AagBxAEIAWgBoAHYAawB5AEIATgBIAGUA
RwBrAEsAYQAyAEgAQgBUAGUAaQBqADgAUgBnAHEARAAwAHkAWQB2AHIAaAB3AEkAaABwAHcAWgBG
AFMANwBNAE8ASgBIAFIAOQBWAGoAUwBBAHcAUQA5AG8AWgBNAEgARQB6AFQAMgBTAEIAYgBTAFgA
YwBnAFEARQBKAEQASQBnADgAbAAxAHQAQgBIAEcAWgB4AGsAbwBvAGcAOQBOAHkAOQBBAFIAMwAv
AHEAZQBiAEwAbQB3AFAATgBsADcAeQB1AGwAVQBZAGQAMwBaAHoAbwAvAGkAMwBmAEkAcABVAE0A
YgBhAGYAYQA0AGIANABkADIANQBQAFkAUwB1AHoASQB0AGUAdwA0AGwAbABZAFMAaAA5AHkASwB3
ADgAagBtAHMAUgB2AEsATgBBAHYAMwBxAGcAMwA3AHEAZQBiAFoALwBFAEQAegBMAE4AMwBRAEMA
RABZAC8AMABZAHQASABEADAAZwBZAHkAawA2AHYAZABMAGsASQBBAHkAZQAxAGcAcwBRAFYAbABp
ADMARgB4AE8ASgBKAEgARgBoAEIANgBpAFcAUgA0AC8AaABSAEgASwBSADcAdgBZAGIAOQBWAE8A
LwA4ADgAawBEAHYAUABGAGQARgB4AFMANQBQADEASgA3AFQARgBLAHkAWgBvAGUAegAwACsAbgBG
AGsAZQB5AEoAeQBMAEMAZAAwAEoAcABiAHQAMgA5AEsASwBBAHcAOABCAFQAOQB3AGsAYwBXADMA
YgA0AGYAYQBCADMAbwA3AC8AdgA0AEwAOABjAEIAagBrAEgARQBnADMAMQBTAHAAbgBEAHkAZgBL
AHIAMgBXAE8AegBsAGMAeQBRADkANQBwAHoAMQBLAFgASQA2AGwAbwBkAFkAcQBoAG4AUwBmAEMA
UwBrAEoAdgBZAG0AWABPAHgARQA2AGkAVQBMAGkAdQBXAFUAMQA3ADcAYgAyAEEAdwBWADkALwBt
AE4AOABtAGEARwBWAHkAbwBpAEMAMgBiAE0AKwBsAG0AQQBpAGEAMgB0ADkAdQByADEAWAA1AEQA
VABmADkAVgBxAGgARgBYAGgAVwA4AHgAaABaAEsAVQA0AFoAWgBaAGYAdQBqAFgALwBMAGkAagBT
AHgAZgBGAFAAVwBiAEYAMgBXADcAZgBPAFAAWgBMADAAaQBBAGYAdgBNAC8ATABPAGIAZgBWAEUA
bABlADcATAB0AEEAbQB6AFQAYgBGAGYAVwBUAGoAeAArAC8AbgBuACsANgB2ADUAcABlAHoAKwBo
ADQASwBlAGoAbwBjAE4AawBtAFYAWgBqAFAAVAA4AHUASAA5AGsASwBMAGIALwBmAHQAbwAyADgA
ZAA2AEwAdABvAEgASwBOACsARQBhAFQARwBWAFcAMQBLAHMANQA1AE8ALwBEAGgAQQBmADQAagBl
AHYAZgBOAEQAeAA1AG4ARgA1ADcAQQBPAHgAcwBiAHgAUgBmAHgAdQA4AHYAYQBkAEQAMQBLAE0A
MgBlAGgANgBvAEkAMABOAGwATgAwAFAASgBwAFIAeQBKAFIAbABTAFMAMgA3AEMANAB3AFMAMgBa
AHcAZQArAEYAdwBjAGoAWgB4AEkARwBIAHAAbAB0AFkAbgBTAHcAcgBuADgAbABzADIAOQBTAEgA
NgBjAEoAbgAwAFIAcABGAEcAUQA4ADkARwBRAFMAUwBCADcAdwBPAE0AaABrAEgARQBVAGkAagBt
AFMAVQAyAEcAWgBIAEYAcgBQAHYANgBGAE0AWAAyAEUAMQBvAEQAMQBiADYAWABWAFYATAB0AFUA
RABjAE0AaQBTAE8AcABDAEIAZQBsAGQAYwBxAHEAWABrAE4ASgBKAHEANgBOAFUAZgBYAGwAUwBD
AC8AZQB4AEwAagA1AHcAegB0AG0AcQBDAFEAaABlAGEAbABYAE4AVABWAHYAeABaADAAUQB0AEgA
YwBRAFgASABMAGwAMQAwAGYAMQA1AHoAZABUAG0AbQAzADEAawBCAFEAeQBMADYAaABSAEcANgBL
AFIARQArAHMAWQBKAEwAUgBEAHcAcgBjAHQAMwBpAFUAaABSAGEAMwBFADEAKwBtAG8AYwAvAFQA
SQBFAEYAYQAvAFEAZgA3AHYASQBQAHQA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V538I688E979C799&lt;/clusterId&gt;&lt;version&gt;0.6.8&lt;/version&gt;&lt;metadata&gt;&lt;citation&gt;&lt;id&gt;af760350-3aa1-4f7b-a564-8586a6b4d8e6&lt;/id&gt;&lt;no_author/&gt;&lt;prefix/&gt;&lt;suffix/&gt;&lt;locator_label&gt;page&lt;/locator_label&gt;&lt;locator/&gt;&lt;updated&gt;1603065396.14763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0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033BFB94" w14:textId="07C7117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2F2F0767" w14:textId="7AF6FA4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A3BBB75" w14:textId="6FED022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py</w:t>
            </w:r>
          </w:p>
        </w:tc>
        <w:tc>
          <w:tcPr>
            <w:tcW w:w="538" w:type="dxa"/>
            <w:vAlign w:val="bottom"/>
          </w:tcPr>
          <w:p w14:paraId="20935B76" w14:textId="7279B77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50287D2E" w14:textId="42811E5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3C573A35" w14:textId="6E75A0A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7960DDB0" w14:textId="31A2327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06817DE8" w14:textId="3675DD0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05382BFF" w14:textId="108DCDD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56FC8E6E" w14:textId="2B1D9ED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0FBE2" w14:textId="66F82FC8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BCF91" w14:textId="3748C2B5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A594" w14:textId="5B0077CF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ABF35" w14:textId="05624908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54B6470B" w14:textId="6AF686D7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No</w:t>
            </w:r>
          </w:p>
        </w:tc>
      </w:tr>
      <w:tr w:rsidR="00555BC6" w:rsidRPr="00995DB2" w14:paraId="303BF9AA" w14:textId="77777777" w:rsidTr="00555BC6">
        <w:tc>
          <w:tcPr>
            <w:tcW w:w="2688" w:type="dxa"/>
          </w:tcPr>
          <w:p w14:paraId="42874E09" w14:textId="0B4E0340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yer et al., 2020</w:t>
            </w:r>
          </w:p>
        </w:tc>
        <w:tc>
          <w:tcPr>
            <w:tcW w:w="992" w:type="dxa"/>
          </w:tcPr>
          <w:p w14:paraId="5BC98F1A" w14:textId="18B4E66D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VgBWAG4AOQB2AEcAegBjAFMALwBTAHEARQBnAEUAdgB2AEEASwArADgAdgAzAC8AWQBN
AEYAcgBIAHMAUgBzAGYAbgBGAHcAZwBYACsAKwBQAEIAbwBVAHgAUwAzAEkAbABYAG4AWgBKAGwA
ZAB5ADEAcgBRAGIAOQBRAFAAYwA1ADcAbwB2AGQASQAyAFYAWgBTAGcANQBPAFUAYwBPADIAdABO
AHcAWgB6AHUATwBiAE4AegBQADgAKwBIAGwAMgBwADgAVABzAFoARgBZAGwAYgBaAG0ASwBLAG8A
MgBhAHUAcwBtAGkAWABDAFoAeABSAEkAVwBnAHEARwA0AEYAYwBkAGwASgBVAGMAVQAwAE8ANQBx
AEoAYQBYADMAbgBWAHAAVABBAG8AOAB1AGIAdABwAFoAVQBsAFcAbABWAE4ASABWAGQAZABEAG0A
dgBxAHIAegBoAHAAYwB6AHEAbwBtAHEASQBGADEAWABiADEAaQBXAEgAbAAzAEoAdQBrAG4AQgBK
ADgAZAAxAFkAdABWAFMAYQArAHIAdABSAGoAYgAxAGYAZgBDAHUAcABIADEAZgBzAFcAbgBmAEcA
RABqAFEAcQA3AHQAagBmADUAegBEADgASgBEAGMAUAB4AGcAbwBIAGsAOQBlADkANABaAC8ANABp
AHAAUQArAFoAVQBLADUAMABhAHAAMgBHAHEAVgBnAGIAdQBOAEcATwBiAGgAVABKAG4AdgBKAFIA
MgB1ADAANABtAHkAMQAzAGMANQBLADcAcAAxAFAAMgBTAEMARgA0AHQAUQB6AHQAZAAvAC8AbABK
AEgARgBaAHkAOQBmAGQAagB4AGwAcQAyAGsAZwAvAFkATAA3AE4AcQA1AC8AZwBQAG0AOQBrAGcA
KwBuAGIASwBSAEgAbwA4ADIAdwBBAGYARABKADkAcgBPAFQAagA3AFAAVgBPAEsANQBQAGoAbwAv
AEYANAAxAHcAWQBOAFQAZAAyAGUAWgB6AEUAOAB5AFMAcABxAHUATQBrAEwAKwBPADgAcQBOAE8A
awBxAGMAcwB5AEsAMgBMADQAZQBHAE0ASAA2ADQAZQBIAGgANwBuAG0AcgBaAHIAcgBmAHAAaABy
AHQAWgBvAHYAegBmADMAeABlAG0AbwBCADQAegBoAEwAaQByAEwATQBxAC8AVABBAC8ATgA5AG0A
cwB1AEQAUwB6AFIAMAB0AEoAYwB6AG0AMwBBAHoASABDAFAAZABpAHEATwA4AEIANwB1ADUAZQAy
AHIATwBmAHMAMgBaAGUAMQAxAEUAYQB4ADkAawByADIAMQBtAEkANABBAHkAWgBPAGIARgBLAG4A
SABCAHIAbgBMAE8AeQA4ADUAagBEAE8AMABIAGoARwBiAGQAMwAyAFAAOAB2AG0AZABpAEMAKwBV
AFAASQBBAHoAOQArAEkAdABuADkASwBlAEIAcgAwAGIAMwBNADAAeQA5AEgATQA5AGoAMgB5AHEA
MgBrAGgAUwB4AHUAegAzACsAOABaAEIALwA4AEEAawBjAHUAagBIAGIAcwBaAHYAVABJAHMAQQAv
AGUAZgBvAE4AdAA2AEYASABmAEkAZAB2AGUAcQBzAHEAVABLAEsAMgBUAFoATABiAGYARwAvAFgA
dwBlAFQAWQBZAFAAYQA1AGcAVQBPAEwARgBSAHAASwBQAGwAOABaAHAAUABQAHYAOQBhAEUAWgBk
AHAAMwBvAFYAUQBtAEwAMQBKADYAMQBBAHEARgBPAEMAaABHAFQAQwBzAEgAOQBSAEgAegA0AFgA
eQB1AEQARABzAFYAdQBsADgAZgArAHYAUAA3ADIALwB2AHIAMQArAC8ANAAvAGIAdgB4ADIAeAAx
ADUAWgArAFUANwAzAFgATwBMAFUAUQBNAC8ASAB4AEMANAAwAHoAYgBxAFoAZQBRAEYAbABLADMA
MABzADkAcwBuAEUAbAAyAFEATgB0ADIAQgBvAFIAOABmAHkAZABlADEAbgB1AEUATABaAGsAcQBF
ACsATAA0AGkAQwBOAEEAaABtAE4ALwA5AHIAQwAyAFoAcAA3AEoAWgBSAGUATQBrAGUAZAB0AE4A
QQAxAFkAbQBuAGwAQgBzAGMAZwA3AE4AMAAyAHoAeQBvADMAbQBzAGwASABiADcARwBVAHoASABU
AFAAVgBRAEEAbABFAEkAdwBDAHAASwAwAEwAOQB4AEcAVgBGAGgATQBPAHMAagBuAHkAawBaAHoA
awBrAC8AVwBCADEATQBnAE0AbQBHAEgARQBoAE8AUQBBAGIAcQBsAFgAdgB3AEgATgBXAGsAbwBi
AGoAUwBiAHkAbgAwAHoATABFAFYAWAArAGEAWQA3ADYASAA2AFUATwBBAEUAZgBEADMATABSAGUA
RwB6AHUARwBNADAAaAB5AE0AZwBTAGMAdABBAEQAUABJADIAMgB0AGcARwBwAGMASwBmAGQARgBQ
ACsAaQBsAFcARwBMAFAARQBXAGYAVABwAGoAZABMAEEAQwBMAG0AVABLADgARQB1ADkAMgBYADcA
SQAwAGEAcABhAFYAeABBAHYAQgBGAHEARgA2AHcANgAwAEEANgBEAHMARwB4AEMAMwB6AFUAOABJ
AFIARABQAHEANQA3AE0AQgBqAEMAMgAzAEEASQAxAHUAKwA5AFEAZABKAEIAMQBqAHoAVwBBADAA
NgBFAEcAWABhAHIAUwBzAEIAUgBkAFIAdABzAEIANwBCACsAYQAzAGoAMAB2AFEAUwA1AEwAaABp
AFkAdABkAFQAcwAxADAAbQA2AG8ATwBJAGoAdABwAHoAZwBFAHQASQBXAEEAcABOAHkASQBRAHQA
VwBPAGcAaQBSAHIALwBhAG0AVwBGAHEAUwBEAFgAeABjAHYAbAAzADQAegBOAEEAQgBwAEQAbAA3
AHQAdwBWAFAAbQBtAFYAeAB6AEIAeABYAEEAUQBnADQAYwBPAE0AawBGAEsASQAvAFMAMwA2AFgA
MQBaADQAYwBGAEEAYwA0AFgAdgBPAE8AUABVAGcAdgBxAE0AbgBlAHkANAAxAG4AQgBnAGkAbQBQ
AHAAdwBnAEgASQAxAE4AYQA1ADkASQBxAEUASQArAE4AMABEAEcAcgBRAHcAQwBPAHYAcgAyAEsA
WABlAHMAcQBNAEEANABYAHYAdgBvAGcAMABGADAAcAA1AGIAYQBnAHkAUwB3AFQAVwBzAEkAbAAv
AGgASwBnAHAAVQBnAHYAbgBHAHoAOQB0ACsARABEAEMAZwBvAEgAcQA2AGUARgBLAFMARgArADYA
dwBjAGMAaABKAFUAcwArAFgAdQBJAEYARgBlADcANQA2AHQAYwBEAFoAeQBUAHUASgAzAFcAeQA3
AFEARQBwAC8AOABrADYALwBOADMAWAB5ADYAZgBMAEgAWQB2AHEATAA3AGgASgAzAC8ALwAyAFQA
dwBiAFEAVQB0AHoAawArAHgASgBLADIAeQBLAEUAbgByAEcAbQB0AFAALwBhACsAYgArAG4ANAAv
AEEAZwA5AG0ARABIAHMAeQBnAE8AbgBUAHUASQAxAEoAMQBKAFgATQBxAGEAcAA0ADMAZABWAEYA
eQBqAE8AcQA4AGkANwBsAFoAWgBrAFUAcwBTAHkAegBxAHUANwBhAFIATwBTACsAeQBkAEkAMABy
AGcAdwBhADEAcwBmAFAATQA2AFgAVgBxAE4AQgBuAHMAYwBIADUAVwA3AHoAcQBGAEMAcgBJAFAA
MgBoAGgALwAvAHMAZgA5AGwAWgBxAHEANQBBAFMALwB5AGEARQBIAG4AMwB6AG0ANwAyAGoARABj
AG8AbwBPAEcAeAB2AEIANwBWAHMAcwBpAHgAdAB5AG8AZwBFAGIAZwBkAHgASQB2AEEAdABMADkA
TQBvAHIAawBYAEoAUgBVADUAbAAzAE8AWQB3ADkAdQBMAFoAdQBhAE4AUgBmAGgASAArADQAdgB3
AGcALwBJAFgAMQBoAFUARABhAHMAQwAyAFEAYwBDAC8AZwBJAFYAUwBNAG4AdwBoAC8AVwBZAFIA
cgBSAEIATwBWAFMAZABOADgAaABVADQAUQB1ADQAQgBPADgAUAAvADgARwBXAEMAUwB5AGIAUwB0
AFoAQgB4ADEAUwBVADEAUgBMAE8AbwBtAHEAdABPAGMAUgB5AFcAQgB0AGkAWgByAEcAawBIAHQA
SAB1AEIAdQBoADYAOAB4AEwAdAA0AHMARABrAEEAdQBqAE0AQgBkAEIAVQAyAGMAMgBNAEkANAAr
AGcAcgBGAFEAaQAxAFgAaQBtADAAOQBkAGgAagBxAGwAQwBjAFYAUgBYAGsAcQB1AGkAaAB1AFkA
MQB5AG0AMABqAGkAUABpAGoAWQByAHUAbwBMAHEAdAB1AGEAMAB4AHgARAA4AFoANwAvAC8AcwBw
ADEARwAzAGgAMQB6AEsAdgBLAEQAQwBqAFkAYwBhAGgAYQB2AE4AegBkAEsAZgA4AEsAYgBwADUA
dQBFADQAeQB2AFQAawA4AFYAOABOAGMAdABlAGgAbwBuADUAdABQAFQAOQBxAGoAKwBUACsAbABW
AHYAegAxADcAcABhAFQAagBMADQAbABkACsAQQAzAGYAMgBwADYANABnAGEAQQBXACsAdQBCAEQA
dgB3ADQAZQA3ADgAOABVAC8AcgB5ADkAdQBMAHYAMwB5AHcATABGADAATQBNAEwAOQAxAHIAaQBi
ADcAZgBMAHMAaAAyAEsAawBmADkAMQByACsAaAB0AFgATwB2AE8AZwB3ACsARABPAGkANgBZAHMA
cQA2AGEAKwB1AGkAcQBxAEoATABsAHMAegBoAE8AbwBPAEMANgBhADUAawAxAHoAbABiACsAKwBL
AG0AQgA2AGIALwBwAHAAQwBIAGYARwBNAG4AQwBtAGwAeABQAEsAQwBNADkAUwBlAHcAeQArAHgA
LwBnADAASgBHAFcAYwB4AFcAVwBSAFoAdgBHADgAVABKAE8ANgBSAE4AbABhADIAbwA3AHcARwBG
AGQASQBEAEMAWgBQADkAYQA1AHYAbgBtADkAdgBKAE8ARgBVAEkAVwBVAEgAeAA3AHIAegA1ADMA
bwBuAEMAcQB5AFMARgBFAGwAVABOAEcAbQBPAHUAMgAyAFQAeABLAEsAUQBlAFMANwBpAEoAaQB2
AGEAcABxAE0AawAyAFYANAB4ACsATwBVAGoAUQByADEAQgBUAC8ASwAzAEIAZQBXAHUAMABHAHIA
UgB1AEcAWQBuAEgAYgBRAGsAZgBWAGEAdgA5AFkAMQBxAEwAVgBsAFEATgBkAG8AcABMAE4AMABZ
ADcAZwBsADYATQBnAGwAMABYAEcASgBNAGUATQA1AGsANwAwAGoATABwAFQAVQAvAEwAUAAyAEsA
VAArACsATwBzAGYAYwAwAGIAQgB1AFIASQAvAGIAKwB3AHQAOQBBAEgASwBqAG0AYwBpAHUANwB0
AE8ARwBpAGIATABtAE0AMgBqAFIATgBvAGoAaQB2AGkAcQBqAE8AcwBpAG8AcQBzADEAYQBTAFEA
QwBWAFYAVwBRAGUAZAAvAFEALwBrAEUAdQBaAFcA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M343T399P779M474&lt;/clusterId&gt;&lt;version&gt;0.6.8&lt;/version&gt;&lt;metadata&gt;&lt;citation&gt;&lt;id&gt;71b62d72-9893-4e10-a5da-8bdacefed70a&lt;/id&gt;&lt;no_author/&gt;&lt;prefix/&gt;&lt;suffix/&gt;&lt;locator_label&gt;page&lt;/locator_label&gt;&lt;locator/&gt;&lt;updated&gt;1603065230.62186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1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5E83BE7F" w14:textId="2A63AF1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7F2FF71C" w14:textId="4D40F16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6E27D95E" w14:textId="4F79D36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9CAD015" w14:textId="0FB0389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449D5C84" w14:textId="7676C8D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63F31835" w14:textId="0AC4350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7FF48470" w14:textId="2560D0B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7EB8A7A3" w14:textId="0E33996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973A4C0" w14:textId="0D52142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44842EB8" w14:textId="20DBC65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A68A" w14:textId="7D1EA021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D85F" w14:textId="71FCE64D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7EFD" w14:textId="75DBB0FC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9EE0" w14:textId="2698719A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27D4F807" w14:textId="0E9FE2A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0228C1E0" w14:textId="77777777" w:rsidTr="00555BC6">
        <w:tc>
          <w:tcPr>
            <w:tcW w:w="2688" w:type="dxa"/>
          </w:tcPr>
          <w:p w14:paraId="7327F675" w14:textId="298BB5BD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azlan et al., 2020</w:t>
            </w:r>
            <w:r>
              <w:rPr>
                <w:rFonts w:asciiTheme="majorHAnsi" w:hAnsiTheme="majorHAnsi" w:cstheme="majorHAnsi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5F26DC84" w14:textId="55CD9746" w:rsidR="00555BC6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OQBWAHQAdAB1ADIAMABnAFMALwBaAFcARwBIAHYASQBrAHkAcwAwADcARwBTAEgAWQBs
AFIAMABiAEQAaABBAEgAUQBUAHcAdgBtADIAQQBRAEYATAB1AEwAWQBtADgAbwB0AHIAYQBiAHQA
SwBJAEUAQQBmAFkAagA5AGcAdgAzAFMANwBhAEsAdQBwAGgAMgBNAGcAUABNAHkANwA3AG8AMABs
ADEAVgBwACsAcgBVAHAAZQB2AFQAOQA5AGwAbgBvADIAYwB2AFoAMQBFAGkAaQB5AEsATQBWAEIA
RABwAFMAQQBaAEoAWABsAGQAQgBFAFMAawBWAFYASwBGAEsAcwBqAGkAUABxADEASwBXAHMALwBs
AE0ARAA5AHYAUAB2AG8ARwBRAE4ARgBLAGwAbwBVAGkAcQBVAGkAVQBRAHAAdwBXAEUAVgBhAEsA
eABnAGkAVABDAFAASwB5ADAAVQBqAHIATABaAEoAcQBsAHMAUwBTAHQATAA3AGoAZgBXAGEAYwA5
AGEAUwBtADMAMwAvAFoAMgA3AFcARABiADcASgBmAGEAKwBOADYAWgBhAHUAaABSAEMAdwAwADkA
VgBPAEQAUgBMAHgAdQBFAHQAbQArAEUAQQBvAGQATAAzADEAcwBIAGEAeABSADIAMgA1AHUATgAr
AFEAYQA5AHMAZAAzAFMASwAyAGkAaABNAHEAMwBwADkAMABkAGgAbABoAFYAVgBhADkAVQBYADEA
WQBEAHAAaABOAC8ANwBIAGoAZgBMAHkAVQBtAFAAcQB1AGwAcwBhADkAZgA3AHAAZQBsAHEANgB6
AGEAagBLAFkARgBmADYAYgBwAGIANAAvAEwAeQBMAEwAcQA4AFEAMgAwAEkAUQBYAGgAMABEADAA
YQBSAFEALwBjAFQAdgBQAHYAUgBNAGkAawByAHYAMwB5AFAANgBJAEwAZQBCAGwAdgA2AEYAcwBw
AHUAdABrAE4AdgB1AHYAWAB5ADkAVABrAFMALwBpAFUAMgBwAHUAUABUAEMAYwBDAGoAegAwADkA
QwA4AFcAZgBUAHcAdQBHAEQAdwBSADAAeABOADcAaAAyADkAdgBMAFQAcgBPAG4ANwA3AGMAdQBM
AEMALwAxADEAbwBhADEAWgBXAEwAZQArAEMATwBVAGkARABHAFYANQBzAGIAcQA2AHUAcgA2AC8A
WAAwAFEAeQBrAG8AdQBvAHoATQBwAG8ASgBKAHoAbABQAFMAawBZAFIAUAB5ADYAYgBhADMARABC
AGYAOABjAE4AYgBWAFYAdwB3AGEANwAvAHEASQBvAHMAeQBJAHUAdwB0AG4AdgBsAEYAWgByAEsA
RABkAC8AYgBuAE0ANwBWAEsAMwB4AEQAVgBLADEAZgBKAC8AdABFAFIAeABYAEQAWQBuAE0AZgBz
AHgAbgB2AGUAbABiAHAAUAA4AFQAcABzAFIAVgBBADIAMgBMAHgASwAwAFgAeABQAC8AdABZADUA
NABlAG0AUgBBAEgATgB2AC8ANwA3AC8AKwBzAHgAQwBPAHgANABzAE0AcABlAHEAaQBvAFAAawBE
ADEAWgBQAG4AeQBWADYAawBVAHgAZwBzAFEAVwAyAGMAZQBvAE0AYwA1AEoAVQB3AE4AagByADUA
NwBOAC8AaQBlAEMAcQA1AHYAOQBuAE0AQgBuAGEAWQBEADYAUAB5AFcAcwBMAHQAZQAvAEMAcgA3
AFkAbwB1AE8AVAA2AGsATQB5AFQANABJAGoAWQBwAEUASABWAEMAOABkAEwAUwBCAHIAawBPADMA
RQBHADgASQB1AGkARgBFAFIAYgBrAGwAawBBAFkAcAA1ADEAVABWAHAAagBzAFkAWQA2AEEASABV
AHQARgBIADIAegBWAFoANwBNAGsALwBpAHQAaQBiAHoAYgBZADEAdABTAEYAagA0AEUAZABOAGgA
NABvAGIAWQByAHoAVgA2AE0AMgA2AG8ANwB2AGUAaQBtAEYATAA2AG4AeQA5AEgAbABwAHcANwBm
ADcAZwBmAG8ATQBrAFIAcwBpAGQARgBkAHIAVQBOAGYAMwByAEYATABLAHIAYgBJAG8AaQBmAFcA
eQBlAGgAZgBpAE4AWABUAHoAVQBqADYAZwBwADEAWABRAG8AeQBKADMARwA3AGsAYgBwAFMAVQB1
AEEAMQBnADQAOQAzADAAKwBxAFUASwBqAEgAdABEAEgAMgAxAHQAawBIAG8AMQBuAEcAdABnAE0A
SAA1AGsAKwA0AGsAOAA2AGoAeQBGAHAAMgAwADkAbABoADMAWQB5AFgASABEAEIAeQBsAFIAMwBJ
AHMATABYADQAWgBTADgAdQB4AEUAcQBwAGsAYwBOADEAUwA3AGsASwBzAHcAbABNAGoAVwAwAHIA
aABrADUAVABiADMARwBJAG0AOQBGAGwAaAArAEQAbgBvAG8ATQBOAEUAagBlAC8ARwBnADYAagAw
AHcANABQAG4ARAA3AEYAWABZAGgAYgB1ADgATQBIAGQASABQAFIAawB2AHoAQgBOAGMAKwA1ADkA
egBTAEgANQBoAFMAWABhAGcAZAAyADUAYQBCAEQAVwBmAHQARwBlAFcANABNAGgAZgBSAEEAWABt
ADIAUQB6AFQASABUADgAMABOAEIAVQBXAEcAeQBBAFgASgBuADIARgBUAGsASgBkADEAMgBsAG8A
RABuAEoAKwBKADYAcQAyAHcANwBJAGYAUgBwAGMAaABUAHAARQBxADUAbgBQAFcAKwArAFUAagBR
AFUAeQAyAE4AdwBSAEgAcgBYAFUAOAAyAG8ATQA0AE8AVQBMAE8AbwA2ADEAWQBoAC8ARABlAGoA
NQBjAE0ANABnAEMAagBVAFYAdgBaADgASwBVAEMAYwBvAGgAOABoAGoANQAzAEQAYwA0AGcATgBR
ADYAWQBPAGoANwBtAG8AWgA0AHoAaQBRAHgAMQBpAEIAYQA5AHcAZQBjAG4AcABxAHUAUABrAFkA
SgAvAFgASAArAEcAKwBFADQAcABnADIAcwBOADIAeQB6AGcAagByAHgAMwBnAE8ASwBWAC8AMQBM
AGYAaABGAGIAeQBoADkAZABiADgARABkACsAdwBQAFQAOABpAEsAaAAvAHYAcABBAFIAQQA3AHIA
dQBUAEIASAA0AG8AZABPAG0AagAzAEgAcAA4AFUAegBrAC8ATwBVAG8AbAB3AGsAMQBOAHMAUQAw
AHQAKwBKAFEAVQBSAHAANAAvAEYAbQBjAGkAWQB5AEwAQwBuAFQASQA3AEcAZQBRADYAYgBGAHYA
VgBDADMARQBFADMAMABCAGcAbgBjAGYAWgA1AEIAMwA3AFMANQBvAFIATwB4AE8ATABhAE8AagBN
ADYAZwBCAE0ANwBIAEIAWQBlAFUAVQBhAFQAZABOADIATgBzAFkAOQBFAGsAUwByAEwAZAA4AGcA
agA1AGcAcwAzAE4AUAB4AE0AegBEAHMAeQBWAHYAMAAvAFMAdgBvAFMAUABEADkAVwBEAEgAVQBZ
AEUAOQB5AFAAOABRAFQAegB4AEEAYwBOAEEALwBmAEgANQBzAE8AcABDAGsAcwBlAGMAdgBHAEkA
KwBYAFIAMgBuAFAAMgBkAGQAUABXAEcAQwBHAHQAYgBZAG0ARgBPAGkAawBEAEYAZwBqAHgAYwBq
AGQALwBNAHgAYwA0AFoARwBtAHEAVABBADQAYQBzAFQASwBBAE4AegBVAEgARwBwAEQAUQBkACsA
VgB6AHcAUwA4AE8ATgB3AEsAOQBMAG4ARwBWAHgAUQBKADkANQBUAEsAZgBIAHQAYQBNAHUAcwB4
AHEAdwBxAGsAcQBJAEUAZQBKAEsAWQBSAGkAagBUAEYATgBaADEAbgBHAHMAcwBpAHEASwBOAEYA
UgA1AHEAUgBRAC8ASAAwAFAAZgBXAEgAcQBtAFAAbgAyAGYAMABSAHYAYwBHADIAagBaADYAbQBw
AEYAVgA3AFYAeABuAHAAKwBWAGwAUgBqAC8AagBTADkAQwB6ADAALwBiADcAQQA2ACsAdABkAEMA
SgBVAGUAcQB3AEcAaABXAEYAagBJAHEANgB5AG8ASgBZAHEAegBxAFEAWgBZAGgAQgBDAFQAbwBQ
AGEAQwAxAEsAWQBpAGwAcgBMAFMAdAArAEgANgBrAEQAKwByAE0AKwBQAFkAcABQAFEATwA4AG4A
bQBQAGYAUABFAFcAMgBqAHgAVwBzAFkAdABMAGcALwBZADIAWgBoAHEAQQBvAHAANAB5AEQAUAB5
AGkASwBRAFMAUgBRAEYAVQBHAFEANgB3AEwAQwBBAEkAcwB3AHkAMgByAGIAeQBDAGUAYgBKAHcA
bAArAEcAdgBZAGYATgBCAEQAWABGAE0AbwBjADgAeQBZAEsAcwBVAG0ARQBnAFUAOABnAEQAcQBP
AG8AMABrAEwAcQBNAGEAeQBsAEIARQBlAEgAUABVAE0AbgBBAGMAOQBEAGIAQwBlAGoAdABNADkA
QQBWAGoAUgB0AHgAZQB3AFkAcwBJAHgAMgBYAGQAUgBRAEgASgBlAG8AcQBrAEIAbABDAEEAQwBo
AHAAQwBVADMAVABNAHMAbwBrAFIASABGAFIAUABBAEsAeQA4AGsAOABSAGYAcAB5AEcASwBEADcA
KwBoAEsAZQBIAFYAbgB5AGcASgBpAEYAWABQADUANQB4ADYAeAB4AHEAVwBjAG8AMABTAEgAUQBT
AEIAVABMAE0AawA0AEEATwBxAHEAQgBPAGEASgBVAE4AOAB4AG8AaQB5AEsAZQA0AFoAeQBQAFAA
NABlADkAdQBKAHYAQgAzADQAdQBZAFoALwBEADgARwBHAG8AaABpAEYARABvAEEAZwB5AHgAMQBJ
AGkAcwBJAGQAQgBuAHEAUQBGAFoAcABGAHQAQQBDAG4AUQBVADEAUgBwAEcATQB5AHgAdwBUAE4A
VwBGADQAVgBKAC8AOQBvAEEAWABOAGUATgA5AHgAUgA0AFIAWgBHAGMAUgBwAG4ASgBHAE0AbwBw
ADcAUwBsAC8AdQAzAHAAdgB0AEMATgA4AGMATgAwAGEAdgBHADAAdQBLAHcAVwBGAHUANwBiAG4A
RgBCAHoAWAA4ADYAKwBsAHYAVAB2AHMATAB1AFIAZQB0AGUAdgBhAEQAMwA2AGwAVQBzAFgANwBB
AEIALwArAHEAdgByAHAAYQAwAEIAdgBiADcATABTADkANwA3ADkAOQAvAFgAbgAzADQANwBjADMA
VgAyACsAdQBqAE4AegBUAGwAegB3ADMAQQBXAGcASAAwAGQAUABOAFAATwB6AGgAcQBjAEwAcAA1
AGMAMwAxADkAegBRADgAKwBUAFUAZwA2AHQAegB2AGEAcQB1AGcAMABTAGMAcwBzAHkAOAB2AGkA
NQBpAGIATgB3AC8AQwA2AFgASABGADUAeQA3AFEAcwBYADUAYwAzAHkAZQBWAE4AUwBxAEsASAA1
ADUAZABiAGsAWgBGAG8AdQBvAHoAcwBoAGkAUgBXAHkAagBBAHMAMAAwAFgARQBuAHcAWAB0AG8A
UQA0AE8ARwA2AG8AawB3AHQAbQBsAE8ANQAwAHkAQgBOAFYAUgBYAG0AQQBWAHkAeQBqAFQAVwBS
AHAARgBtAEkAUgB4AFgAUQBIAG8AVwBJAFUAUQBNAHAAdQAwAEYAVgAvAHoAYQA4AGMAcgBPAHkA
KwA0AHgAdAAvAFEAMQBrAHoARABiAC8AYQB5AHAAbABRAGoAcAArAEIATgA5ADkAWgBVAEQAaAB4
AEYAUwBTAHYAbQBlAFAAVABXAEsAZwA3AHQASwBEAEsARwBkAEUAMQBqAG4AYQBQAEYAMQBrAE8A
SABhADIAZgAvAHYAdQBZAFQAegBzAFUAcAA2AG4AYwB3AFIAbgBOAE4ARQB1AEwAZABGAFMALwBR
AG4AawBoAFMAZQBDAHoATwBXAHMAWgBGAEgATwBhAEIAcgBrAHEAYQBOADEARwBjAEIARQBWAEsA
NAB5AGUAUwBrAEsAZABKAEcARQBXAGgAWgBsAEwARwArAEQANwB6AEoASwBlAFoAVABTADcALwAr
AFAASAA3AC8AdwBBAEYAWQBxAEEANwA=
</w:fldData>
              </w:fldCha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B898P955E346I959&lt;/clusterId&gt;&lt;version&gt;0.6.8&lt;/version&gt;&lt;metadata&gt;&lt;citation&gt;&lt;id&gt;2408812c-2d20-47fb-82cc-b1c46373b909&lt;/id&gt;&lt;no_author/&gt;&lt;prefix/&gt;&lt;suffix/&gt;&lt;locator_label&gt;page&lt;/locator_label&gt;&lt;locator/&gt;&lt;updated&gt;1610901195.211958&lt;/updated&gt;&lt;/citation&gt;&lt;/metadata&gt; \* MERGEFORMAT</w:instrTex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2]</w:t>
            </w:r>
            <w:r w:rsidRPr="008D1AF3"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70E69116" w14:textId="106E9617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858F0BA" w14:textId="3DD43128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6717F399" w14:textId="4F41A95E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CE9213B" w14:textId="043F72A1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unk</w:t>
            </w:r>
          </w:p>
        </w:tc>
        <w:tc>
          <w:tcPr>
            <w:tcW w:w="541" w:type="dxa"/>
            <w:vAlign w:val="bottom"/>
          </w:tcPr>
          <w:p w14:paraId="36AC9672" w14:textId="28BCAB77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unk</w:t>
            </w:r>
          </w:p>
        </w:tc>
        <w:tc>
          <w:tcPr>
            <w:tcW w:w="535" w:type="dxa"/>
            <w:vAlign w:val="bottom"/>
          </w:tcPr>
          <w:p w14:paraId="16146E3B" w14:textId="690AC7D9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28D5869B" w14:textId="53C814D6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2299B27D" w14:textId="250B5AE9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15C19790" w14:textId="4F88F266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3EE03BF7" w14:textId="5DA1C4F2" w:rsidR="00555BC6" w:rsidRPr="003832EB" w:rsidRDefault="00555BC6" w:rsidP="00996585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9459A" w14:textId="510A5211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FABD" w14:textId="4F51C31B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FDAD" w14:textId="3A05C52B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AA799" w14:textId="7D809990" w:rsidR="00555BC6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21EC5294" w14:textId="1029F5C5" w:rsidR="00555BC6" w:rsidRDefault="00555BC6" w:rsidP="00996585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3230AA4C" w14:textId="77777777" w:rsidTr="00555BC6">
        <w:tc>
          <w:tcPr>
            <w:tcW w:w="2688" w:type="dxa"/>
          </w:tcPr>
          <w:p w14:paraId="5DD64EDD" w14:textId="3E938ED3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ystre et al., 2010</w:t>
            </w:r>
          </w:p>
        </w:tc>
        <w:tc>
          <w:tcPr>
            <w:tcW w:w="992" w:type="dxa"/>
          </w:tcPr>
          <w:p w14:paraId="019C55C5" w14:textId="3C702F90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ZABXAE4AdAB5ADIAegBnAFMALwBSAFcAVQBIAGwASgBKAGwAUwBtAFQAbwBpAGkAUwBk
AHEAVgAyADUATgB2AGEAcwAxAGIAaQBzAHUATABhAGgAOABsAFcAQwBpAFIAQgBFAFcATQBLADEA
SQBDAGcARgBFADEAcQAvAG4AMQBQAGcAOQBUAFYAegBtADQAeQBMAHoAWQBKAE4AcgBwAFAAbgA3
ADYAZwBvAGQAKwArADkAYgA3AEkAcgBIAGYAVwBDAC8AagBBAGoANwB4AG8ANgBQAGkAaAB4ADUA
MgBoAFAAMwBTAGQAWgBPAEEATgBuAE0AdwBOAHcAaQBqAEoAWABEADkAMABlAGUAKwBrAGwAegBX
AEwATAAzAFgAQgBQAGUAdwBZAGkARABSAE0AaAA3AG4AcgB1AFgARQBZAEQANgBMAE0AagA3ADIA
aAB5ADMAMAB2AFQAYgBJAG8ARgBWAEgAZwA1AHEATgBoAE4AdgBJAEgAMgBGAFYAcABPAFoATwBL
AGwAMQArAE0ATgBLAFgAQQAzAG8AdgBKAEoAWgB1AEwAVABLAGEAOABaAEYAcgBVAGcAdQB1ADAA
dwBJAEkAcABxAHEAdwBxAHEAOQBrAGEAZQA1ADcARgBlAGwAWABwAHIASQBZADAATAAyAGYAUQBZ
AEkAcgA1AE8AVQB1AHIAKwBhAEkAeABRAHIATwBGAHIAbQBhAGEAMgB4AFcAVgB5ADAAdwBvAEkA
MwBrAHAAegBmAHEAYwBGAFkASwBYAHAAbQBCAFMAMQBZADMAbQBLAGgAVgBZAGEAZQBaAGMAbgBi
AE4AUwB6AEcAQwBPADEAdwB1AFIAbQB2AE0AOQA4AHkAbgBNAG4ATwBQAC8AVQBvAHIAVgBPAFgA
dABTADAAbwBpAE0AVABRADAAMwBvAGoANQBuADQANAAxAHQAUABGADgAZQBtADcAbwB1AG8AVQBw
AFgAUwBxAGIAcwB0AHIAWAA2AGEATABWAEIAdABuAHUALwAyADYAQgBnAEQANQBVADIAUABKAEcA
MABrAFgARwBWAHMAWABHAGEAVgBvADMAYQBMAG8AMABKADAAeQAwAEIAeABlAFoAcABsAFoAcwBW
ADEAKwBJAEkARABWAGgAcABkAE4AawA3ACsANgAxAFgARwBMAE0ANABPAHoAMwBOAHYAdgBhAHoA
UwB2AFkAcgBQAFQAdgAxADMATAA3AG4AUgBhAE4AVABiAHgAaAA2AHoAbQBBAFEAUgBZADcAbgBP
AHEARwBMAEwAUwBSAGIAUQAzAGkAMQBXAHYAVgBWAG0AcwBpACsASwB1AGQAOQBKAFkAdgArAHIA
RgBxAGUATABwAG8ARQBSAEoAdwBPADMARgBFAFkAWQBkAGYALwBGAFoAKwBuAHAAMQB3AGIAbQBa
AGEAaQBQAG4AMgBZAFgAQQA3AGkAZwBlADgARgA4AGQANgAyAFoASgA1AEMASQBXAEsANgBpAFcA
WQAvAGsAUgBWAFcAVQB0AEMAbQBlAGQAbABIAEEASABjAGEALwBpADcAbwAxADEARwBjAEwAcgBM
ADgAVwBGAFUAZgBhADUAMgA2AEgAKwBLAEwAZgBXAGUAOQAvADEATwBZAFgAcQBIAHoAUgAzAGoA
QgBRAC8AcgBjAGUAdgBFAGQAWQB2ADYARABDAHEAdwBrAFMAdQBMADcAegBDAEcAaQBwAGEAdwBM
AGcAYQBMACsAMQBwAHQAWAB5AGgAUQBRAEoAeQBRAFoAWAAxAFAAVgA0AG0AbQBOAGUAcQBOAEgA
bABHADcAdgByADUATQBlAHoAMwBQAGsASQBEAGUAeQBVAGwAaQA5AEUAZwB2ADQATQBRAGMAcwBW
AHUAWABzAHcAbwBLADAAaABYAEsAbgA4AGsAcgBQAEkAWgBiAFcASgA1AFMAWABTADYARgByAHkA
bAB4AEkAUABSAGwAZQBuAEwAQQBwAE0AcAA3AGQAOAAyAGYAQgBMAHIARgArADAAcQAwACsAVABj
AGQAOQBWAGgAdQB4AEsATABnAFMALwBiAGwAWQAxADAAYQBMAFgANABvADYANwBUAGYANAAzAGgA
ZABaAEEAMABRADgAcQBjAGwANQBRADYAMQBoAGYAUABtAHYAZgB6ADUAKwBmAFAAcAB3AGQAUQBh
AFQAegBCAFQAaQBzAEEAaABPADcATgBMAGYASwBDAC8AMgA5AHYAYgB1AFkAVAB4ACsAUgA2ADMA
RABvAEcANQByAHEAKwBpAG8AZgBaAEEAMwBDAC8AaABJADcAbQBmAGMAYwBLAHQATABpAHoAOABh
AGkAZABEAFoARABkAEwAUwBBAEQAagBZAFcAWABjAHMAMABmAHAAbQBGADIAMwBnAEMAOQBoAFkA
ZwByAFAAdQAyADUAMQBDAHkAMABMAC8AUQAzAHUAZwBKAHMATQB1AEsAcQA0AHoAWgBpAHIAVwAx
AEsASQAxAEEANQAyADcAUgByAGgAbwA5AEsASwBxAHkAZABXAGsATQBhAFEAQQBVAGgAMABHAGkA
awB2AE4AVQBxADUAWQBJAHQAaQBLAEkAdwBnAFoAawAzAG0AcgBRADkAWQBzAEUAMAA3AHIAVABD
ADUARgAxAG0AYwAzADAASgBxAFcAVQB0AG4ANABXAFIAbgBZAFQASwB6AFQATgBlAFEAMABOAGgA
LwBzADYATABnAGwAbQB0AGoAbgAzAHAAVABuAGUATwBFADYAcQBmAFQAbgBIAGcATgBsAGgAWgBK
AC8ATgBHAEoASABoAHgAZQAxAFMAawBYAFoANABYAG8ATABPAHkAVwBVAFAAdAB6AGUAbgBiAEcA
SABsAG0AYQA4AGIAbwBQAFYASgBWAEMAbAAzAG4AVgBBADQARgBDADEASgBLAFMAZgBZAEgAYwBQ
AFMAbQBxAGwAaQBEADcARgB0AGMAYgBMAFUAZwBEAEEAVgA4AFMAawBTAHAAdgBXAEYAcgB4AEYA
bAB4AFEASwBPAGgAQwA1AFAAMgBFAEcAdgBiAE8AQgBmAFcAVABlAFEAZABCAHEATwBWAE4AVwBK
AFkASwBEADkANgByAFIAcQBhAGoANwA3AE4AKwBpAHgARwBGAEEAWABiAGEATABFAGsAaQBXAGQA
ZAAwAFEANwBiAFYAQQBjAHQATgBaADAAYQBCAFcAZABjADAASwB2AHEAVABBAEwAMABWAHQANQBJ
AHkAVABTAC8AaABTAHoAZQAzAFQAegA2AEgATwBkAFQAVwAzAEoASQB2AGQAMABkAEUAZABXAE8A
MQBCADEASQBMAG4AMwBYAEYARQB1AHIAQQB1AFcAdQBoAHQAZABrAGcAcQBDAG8AbwAxAEEATwBB
AFoAVAB3AHYANgBwAGcAaABNAGcAWgBqADIAMgBlAFQANgAwACsAMwBIAHEAKwBrAFoAVwBNAFgA
WABUAGwATQBPAEQATQBnAHAAVgBxAGwATwBZADcAbABtADIAMQA2AHgAMAAvADYAVwA1ADMAUwA4
AGUAbgBFAGMAdgBHAHUAeABTAEoAVwBXAFQAUwBaAEkAVQBTAG0AVwB4AEsATABkADEAagByAGIA
ZQBaAFIASQByAE4AQwBCAHYAQwBqAGcARQBKAEoARQBTADIAdwBBAHUAbwBjAG0AbQBWAEIAZQBV
AFoAawBCAEcAMQBVAHEAUwBpAE0AVgA2AEMAbABxADEAdABYAHkAKwBIAEwAQwByAGoAQQBnAEcA
RABCACsATAB4AFAATgA5AFgAcABqAEcAVgBDAEkAYwB6AFUANwB0AEsAbABGAHAANAB4AGsARwBD
ACsAUgBBAHQAbAA2AEEAegBSAEQASwBTADcAUQBtAC8AcgBzADgAWAByADYAZABQAC8ASgA4AGkA
QQBZAHEAaABzAHgATgBRADMAaQAzAGIAbQBxAEIAZAA0AFUASgBVADYARgBSAFkAUAArAHgAQQBh
AHUAZQAyAEMAcABUAGMAdwA1AC8ANQAxAG0AZwBIAFgASABZAFEAWQBPAFEAUgA2AEkAUgBOAE4A
cQBVAGwASwBaAHQAWQBYAHcATQBoAGMAdwBoAFIAaQBBAGUANQBrAFQASgA3AFIAZgB6AHYAbgBz
AGwAYgB6AEgATgA0ADMAVgBPAHQAVQB5ADIAZQBiADEAYQAyAEoARQAwAGsAcABZADgAUABpAGIA
awB4AHYAaQBhADAAcwBDAGkAcAA4AG0ATABxAG8ARwBsAE8AawBCAGUANQAxAG0AWQBuAFcAWAB4
AG0AMgBlAHYAcwBCAHYAdABkAGMAMgBXAFMARwBVAFcAMQB5AEcAUwB5AHAAeQBEAHYAWAByADIA
cABhAGgARABTAE4AeABLAHEAbgBpAGkAVwBKAEMAMQBwADUAMABOAFQAVwA1AHIAcgBPAFkAOQBV
AEoAWQBlAFQAUQBJAFUAdABSAHEAYgBhAHYAVgBOAG8ASgBXAEQARgBEAGEAZAByAGsAdAAxADAA
NABIAFMAUgA3AG8AMgBUAFcAMwBiAFkAVQBaAHIAbQBmAFEARABBAEwARwBLAFAARAB2AHUARgBY
AGoARgBCAEwAegBtAG4ARgBKAG4AUgB5ADkAcQBQAHUAKwAzAGcAUABEAEsASQBrAGcAcQAvAGkA
YwBlAG8ATAAxAGkASwB1ADkATgBLAHUASQA5AFEATwBmAFUASABwAFYAYgBiAGIAYQA5ADMATgBG
AFUARQB6AE4AcQBtAEkAMABmAGgASwBRAGwAOQBoAGIAVgBYAHQAUgBuAFUATQBaAE4AaQBlADgA
MQBXAE8AMwBaAHoASwAzAHUAVwAvAFkAVABGAGYATgB3AGwAcgBlAEQAYwA2AG8AdQBqAE0ANgBp
AFkAZwAvAG8ARABXAEkAQwBFAFgAWgBRAHEAZABuAGwAQQBGAHkAWAAyAEUAUgBVAE0AbQBaAEQA
VgBTAE0ASAAwAGcASQBtAEUAbgBnAFYAWAB0ACsAWQBRAE0AYwBzAHkASABmADIAdAB4ADMAZABu
AHMANgA3AGUAbwBEAEgAVQBMAHUAbABjAGMAeABrAEIATwBtAG0AMwBMAGoASQBZAFkASwBDAGcA
VwBuAFQAdABGAG4AbAB4ADgALwBYAE4ANAAvAFQAZQA4ACsAZgBwAGoAYQBZADMAOABtAEYASABY
AGcAawAyADAAUwBiAFUAbgBZADMAMABjAGgANgBrADcAagBSAEoAQQB0AHQAcwBLAG8AYgByAE0A
TAA1AFcAeQBvAE4ANgBLAGIAQwBLAEEAaABmAHIARwByAGIAUgBoAGIANQB0AHQAQwBKAEQAZQA0
AHAAUgB0AC8AeQBGAGUAWgBOAHAAaABrAGsAQgBVAGQAQwBwAHcAdQBvAE8AcwBZAHkARABHAGoA
MABLAFoAcwBMAG4AVwBnAE8AawBnAG4AVABOAGkAUQBVAHkAMgArAGgASwBjAHEAYwA0AGkATgAr
AEQAeAB3AGsAWgBKAG8AcgA1AGoAdABDAEcASwBQAEsAUQBvAEQAVgA1AFYAYQB6ACsAVwBmAFgA
VAArAG8ARwB3AEoAdgB4ADUAQQBPAEIATQAxAEcATABkACsAZgBlADgAaABwADcAYQBEADAAbQA0
AFIAcQBIADAAYwA2AHQALwA3AFcANgBHAG4AMQB4AGoAaQBkAEoAcgB0AGUAUQBWAFAAdgA1AHMA
bwAyAGIAbABzAEYARQB2AGYAVgBFADQAKwBvAGIAQQA0AEsAcwBYAFAAbQBlAHcAZgBkADIAZgA4
ADYANQBHAGkATwBSAFcAdQBrAHkANQA4AGQAYQBuADkASABHAHcAQQBCAGUAVgBPAFcAUAAzAFoA
NwA3AE8ANgBvAHIAdQA5AEgAWQBaADcAbQBQAEUAaQBpAEkATwBOAHgATwBFAGcAOABWADgAUgA1
AFAAcwB5ADkAUgBLAFIANQBrAG8AeQA0AFMARQBkADAAcwA4AFgAOAAyAFUANwBOAEwAcwBaAFIA
ZQArADcAagBvAHYAVwB0AGgAMAB5AGgAMABaAEMAUQBUAEMAYwBRAHkANgBXAHUAYQBVAHkAZABk
AGgATQB0AHMANAB0ADIAcgBqAEcAMAB1AHoAZABwAEoAMQB4AG0AcABkAHUANwBkAFIANABMADcA
ZwBwAC8ANQBMAGgAKwBIAGoAdQB3ADcAKwBOAHUAegBYAE0AbgA0ADAAUABYAGoAMQBJAC8AaQBp
AEkAUAB3AGkAVwAzAG0AagBzAEYAbQBNAHcAUAByAE4ALwA4AHUAbQBmADkAaAB2ADAAcQA4AGwA
eQBMADkAWgBIAHgARwA2AFIATQBoAHUAeABtAFYAcgBxADEAagByAHQAOABrAGkAUQBSAGQAOQB3
AHcAUwBCAHcAMwBUAGgASwBIAEIANQBuAG4AdQBKADQAZgBSADYARQAzAHoAUAAxAEIAcwBMAE8A
KwAwAFgAQgBzAC8AdQBKAHgAegAvAHcARgBqAGsANwBEAEgAbwArAE0AVAB5AHYAUQB4AHEAeABn
AGEAegBsAEoASQB6AGMAWQBCAHAARQB6AGkATQBQAGMAYwBYAE0ALwBkAHoAZwBmAEMAQwBmAHgA
ZgBHAC8AZwA4AFQAQQBiADcAVgB1ADIAMgA0AC8ATgBUAHYAYwBwAEwANQBvADEARQB2AGYAWQBh
AG8ARQBaAGMATABxADEATwBVAGcAaQB6AHgATgBoADUAcgBpAHUAbQB6AHAAdQBFAEEAUgBPAGsA
dgBQAE0AOABaAEkANABjAEEAWAArADUATQBOAGsAegB5AFkAMgBIADUAdQBjADMATwA3AFoAbgBN
AEIATQBnAFIAUwA5AFAAYgBiAEsAYgBiAGUAdwBzAGgAMwBOAFMAQwBiAHUAQgBjAEwAaABBADQA
NQBJAGkAOQB4AHoANABuAEQAbwBPADcARQBmAGoAMABJAC8ARwBJADYAaQBmAEwAUgBuADIATwA3
AHYALwBZAFUATABIAGEAcQBaADcAbAAzAGIAbQB4AHkARQBVAHIAcgB2AFgASwB6AHYAcABYAHIA
RwBsACsANwB5AFcAcQBkAEYAVgBYAEsATgAyADIAWQAxAEsANABXADkATQBIAFoATAAvAHkAagBL
ADkAMABLADkASwBmAFgANwBOADYAcQBaAHYALwBmAGQATgA2AFMAZwBmAHYAOAB6AHYAeABJADgA
UwAwAFYAZQB0AEIAZQBVADkAaABwAEoAegBSADUATABEAHcAOQBmAHgAbwArAGYANwBpADcAdgBy
ADIAbAA1AG4AdABMAFMALwBzADIAZgBiAEQAMgBMADkAUwA1AHoANgBWADcAcABMAE4AVwB1AGIA
TAB1AFMAbgBWAEEAagBlADYAUgB1AFAAOQBuAGMAZwBlAG0AMwBvAFIAVgA2AEwAUABFAFgAeABL
AE4AUgBHAEUAYwAzAE4AMABIAG8AZQBkAGYAeAAyAEIAdQBOAFAARABlAEkANAA2AHYANABaAG4A
aAB4AFEANABtAHkAcgBFAHIAMABGAG4AdgA3AHQAVQB5AHEAVwBZAE0AbQBnAFgAZABCAHgAbABK
AE0AZwBUAFkANAAzAHMAagAxAEIANQA0AGYARABrAGIAOQBhAEIAaAA1AEEAYQBGAHUAYwAyAE4A
MwBMAGYAOQBDAHEAQwBkAFoAUQBOAFcAWgBvAGkARQBFAEwAcwA4AFMAZQBKAFMANABHAFEAOABE
ADkASQB4AFIAeQBFAE0ALwB5AC8ATwBBAGYAagA1AEEAVQA3AHYAKwBpAGcAWgB4AGgAUwBHAFAA
cgB0AFcAeQB4AHMAMQBLADQARgA3AFIATwA4AHUAUgBOAEkASwBDAGUASwBlADYAMgBiAFYAMwBo
AHEAbgBRAEwAdAAxAFgASwBUAG4AZgBpAFYAaABIAHIAegBHAHoARQB4ACsAaQByAE4ARQA4AGMA
SQBUAC8ATQBxAE0AVgBpAHUAYQBHAGkAdwAvAGMAKwBuAGcATgBDAGYAYgBoAGsAaQA3AG8ANwBS
AEQAVQAxAFYAUQBTAGoAdQBJAFkAbABRAFIAUABVAE0ATQA4AEcAaQBIAEQALwBLAEgAagA1AFcA
NwBzAEoAMABrAFcAWgBYADYASQB0AFAAbwB2AEgAcgAyAHgATgBRAD0APQA=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X713K163Z454E274&lt;/clusterId&gt;&lt;version&gt;0.6.8&lt;/version&gt;&lt;metadata&gt;&lt;citation&gt;&lt;id&gt;5a238184-371a-4340-b212-d0578bd0370a&lt;/id&gt;&lt;no_author/&gt;&lt;prefix/&gt;&lt;suffix/&gt;&lt;locator_label&gt;page&lt;/locator_label&gt;&lt;locator/&gt;&lt;updated&gt;1603213726.84815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3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6593261B" w14:textId="2A554EA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929B4D9" w14:textId="25B71BF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00BC25F" w14:textId="7CB958A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E2C92AC" w14:textId="6D8BE5A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41" w:type="dxa"/>
            <w:vAlign w:val="bottom"/>
          </w:tcPr>
          <w:p w14:paraId="1F03BA5C" w14:textId="2AF5F47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5" w:type="dxa"/>
            <w:vAlign w:val="bottom"/>
          </w:tcPr>
          <w:p w14:paraId="6D112825" w14:textId="38AF2C2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0A261714" w14:textId="333DA83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7085BA10" w14:textId="5F6BFE5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0448C268" w14:textId="0C05120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7656BFF5" w14:textId="399164E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1256" w14:textId="6A40FC5B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7FF1" w14:textId="011052B1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E483" w14:textId="296D589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985A5" w14:textId="414AF58A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568472B0" w14:textId="26C65CDC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080C420E" w14:textId="77777777" w:rsidTr="00555BC6">
        <w:tc>
          <w:tcPr>
            <w:tcW w:w="2688" w:type="dxa"/>
          </w:tcPr>
          <w:p w14:paraId="1DBBA76F" w14:textId="4D168005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ishra et al., 2014</w:t>
            </w:r>
          </w:p>
        </w:tc>
        <w:tc>
          <w:tcPr>
            <w:tcW w:w="992" w:type="dxa"/>
          </w:tcPr>
          <w:p w14:paraId="4313067F" w14:textId="695D561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begin" w:fldLock="1">
                <w:fldData xml:space="preserve">ZQBKAHkAMQBXAEcAbAB2AEcAegBrAFMALwBTAHUARQBnAEEAMAA4AGcATAByAE4AVgB0ADgAMgBn
AGgAMQBiAGwAaABNAFoAawBoADEAWQB6AHUAeQBIAFkAQgBHAHcAUwBiAGIARQBwAEEAOQBOAEgA
MwBZADAAdwBmAHoAMwBlAGQAVQA2AHIAUwBUAGUANwBHAEwAbgBRAHcASwBKAEkAdQBzAFYAWAA3
ADAANgA2AEEAOQBmAGUAeAArAE4ANgBwADMAMQBVAGoAKwBKAG8AdABqAGwAbAB1AGYASQB5AFAA
SwBVADkAaQAzAEIAdQBiAEQAOAB3AFMAQgBJAGQASgBwADYAWABIAGkAOQBmAGsAKwAxAHkANAAv
ADEAUQBqAGcANABFAFEAKwBFAGMAcgAzAFEAbAB6AHcASwBWAGUAQwA0AHcAbwBtAEYAagBnAFAA
dABlAEUANABRAEQAMgBMAFgAOQBUADIAUABCADQARwBEAFUANQAvADEANgBxAG0AcwBWAEkAMQBU
AGwANgBiAE0AdABUAEoAUwBaAEUAeQBWAHUAVABEAEYATwBSAHMAWABUAFcAVwBLADIAawBpAG0A
SAAwAFgAVwBpAHMAYQBVAFcASgAyAEkAWQB0ADYASwB1AFcAYgBMAHEAcABTADYAcgBrADAAeABQ
ADIAZABUAEkAUgBlAG0AMABDAHoAVABvAGkAcQA2AGwAUQBmADkAcABXAEYAMQBtACsAZQBpAE0A
bgA5ADAAUgA0AEgAWABWAGwAbgB2ADcARQBOAHYAMABUAFQATABzADkATgBUADkAYwBWAFcAcABi
AEgATABhAG4ANwBxAGMATgB2AGgAVABuAEQANgB5AGYANgBVAEcASAB2AEEASABjAC8AbQBnAGMA
MQA1AGoARQBPADAAdQA4AGIAMgBwADYAYwBuAHUANQBEADQAdQBjAGgAeQB1AHoAQQBMAGUAMQA0
ACsAbgBpADcAYgBCAEcANgBmAEQAbgB5AGMAeAB0ADMAKwA0AC8AWgBjAG4AbwBxAHEATQBUAEwA
VAA5AGUAbQA3ADYAZABBAGIAQgBBADUAMwAvAFkATgBqAG0AUwBrACsANAB3AEsATABOAHIARgAx
AFYAdQB0AEgAbwB5AHQAYgBsAHYAbABwAHAAVQBHAEcAZgB0AFMAbgBTADIATgBPAFoANAA3AHYA
RABpAHoAdQBCAGQANgBKADQALwAzAEMANABXADUAbwBCAFIAcwBqAEcAKwBoAGEARwBsADEASQBN
AEYAcABwADIAWABRAFcATgBpAHQAYgAvAEwAMABoAHMAdQBOADQAbgBaAFgAZwA2AEEATAAvAHEA
NQBWAC8AUQB4AEcAbABRAFYAaABmAEkAdABiAFUAZABmAEYAUgBaAEEAMQB0AFcAOQA4AG4ANABs
AGcARwBwAFoAbQBwAEYAeAByAHEAKwA5AHIATAB5ADYASgBaADAASQBZAEIAZgBsAGsAaAB1AHYA
aABNAFYAbgBwAC8AOQBuAHMAaQBUAFUAMQBtADEAcgBFADkANgAxADMAcABKAFgAegBLAGQAZABH
AHcATQBtAFUASABjAGgAbwBYAGEAVgBuAGwAMgBDAGIAcgBQAG4AdABmAG0ARQBkAGQAMQBhAFoA
WgAwAGEANwAzAGoAVgBqADAAMgBRAHcAKwBRAEYAYQBmAE4AUgB0AGkASABYAHMAZQA4AEcAOQAy
AFkAYgBQAC8AdQA4AGwAegBOAGsAUgA4AE8AeABQAFQAVQBtAGwAOABuAGsATwBvAEkAdQArAFQA
MQBuAFcAVgBsADIAMwBSAFEAUAByAHMAcgBjAGIANQBoAFIAUwBWAGYAcwBHADcAaQBhAGwAeABo
AHIAMAAxAFcAYwBhAEcAbQBzADcAMwAyAFcAMwBIAEIAcwB4AFAAVABGAEsASgBxAHYATgBvAFMA
awA0AGoATwBmAHIAcwBVAGoAYwBMAFgAUwB2AFIAWgA5AE8AcgB2ACsAKwBLAHYAMQAyAHMASQBj
AFgAZQByAFoAOQBrACsARgAwAEYAZwBSAGMATgBzAEgAWgBPAFcAMgBzAHEAbQBDAGoAVQBEADcA
MgA3AEwAYQB0AG0AOABhAFMASgBqAGUATABBADEAVAA0AGIATAByAEIANQBYAG8ATABkAHkAUQBa
AHYASgBoAGQAbABtAFIASABXAHoAawBKAFoAZABNAGEAMwBoAE0AMwBXACsAbQBZAG4AcwAvAEYA
awA5AHMAdgB4ADEAVABzAG8ATgBoAFIAVgBpAGQAZwBKAFEAaABCAEwAbgBYAFUAeABnAEIALwBE
AHYANAB0AFUAbQA0ADAAeQBKAEcAQgBWAFEAagB0AE0ASwBGAFcAaAA3AHAAMgB4AGUAVwB1AHkA
QgBWAFMAagBiAFUAZwBwAE4AVwBYADIAYQB3AHMAagB0AGwAYQB0AGoAVwBRAFIAUwBkADEAVQBR
AGwASgAyADMAVgAzAGUAagBJAFkAUAA0ADkAOQBHAFoAKwB4AGgAbwBaAG4AbwBkAEUAYQBnADUA
bwBBAEUAZgBHAEsAeQBVADYAYwBSAFIAZAAxAHgASQByAGQAaQBCAFIANQBTAFQAdwBLAHMAWgBx
AFoAbQA4ADYAcAA4AEkAdQBuAHEATAA4AHUAeQBvAEkAQwBKAEwARgB2AFoAMwB5AG0ANQBPAEsA
aABhAEYATwBsAG4AUQBJAEsATQBNADkARQAwAE8AbAA4ADIAcgBDAG0AWgBMAGsAUwBTAGEAZABi
AFcAWgBCADcAZgBVAHcATgBzAHcAbQA4AEwAaABhAFcARwBQAGwAWQA2AFEAeABPAEEAMQAzAFgA
WgBWAGcAaABQAEEANgB5AGEANQBXAFcAbAAyAGUAKwB0AGsAWgArAHoAVgBYAGMAQwBEAFEAawBS
AFEAbgBHAHQAeQBhAEUAeABPAFMAQQBwAEQARgBRADUAUQBIAG4AZABKAG0AUwBPAEgATgA3AGQA
aQBTADMAZwBVAEsASgAxAHcAVwBSAFoAdwBOAHQARwBLADMASgBDAFEAWQBwAFoAdQBWAHgAYgBY
AGIAYwBmAHoAUgA1AHgAcwA3AEsAdABqAHkANwBaAGEATABrAG8AegBPADkAdABkADAAKwBHAEYA
RwBQAEoAYwBUAE8AegBPACsATABuAHAAZQBpADAAMQB5AHgAQQBZAHQAMgAwAGEAcwBXAGUAUgBI
AGYAbABlAGcAWAAxAGQAcwBJAGcASwB1AEUAYgA2AHYANwBUADEAdgBsAGQAUQBkAHoANwBEAE4A
VABuAFAAcABCAFYAVQBOAEoAMgBpAEwASQBsADcAYgAzAGsAegBmAFQAaQBZAFgAUQAvAHYAcABq
AE0AMgBNAFgAdABGAFoAdQBPAEgAdAA3AGUAWABjADMATwA4AE8ARgBxAE0AcgA0AGQAcwBaAE0A
QgA1ADUAegA4AHUAcABOAE4AbQBhAEQASQBvAE8AUwA2AFMASQBiAHgAYQBEAFIAaQBWADIAWgB1
AG0AbgAyAEoANgBYAGMAVQBFAGMANwBGAGMATQByAFUANQBzAGQAcwBrADAANQBQAEcAaABIAGEA
aQBFAGQAUgBSAEIANgBSAHAAMgBZAHUAbQBwAEsAawBoAFAAZwB1AE4AZgA0AHIARwBsAHkANgBs
AGgAVwBpAG8ATgBlAGgAMwA2AG8AWABYADQAawBvAEEAMgA2AGIAaABXAGcAZwBPAFoARQBiADIA
dABSADgASwA3AGEAZgBpAHMATgBoADMAaQBNAEsARQBCAGkAeQBVAEwARwAwAEsAbgBQADQAUwBW
AGwARwBIAG0AeABhAE4AUABHAGMAVQBqAGwAUwBCAG8AegBXAE8ASQBPADAATQA4AFcAeQBiAGYA
cQBJAFMAcgBVAHMAYQAxAFQAVgBzAG0AMgA2AGgAUgB6AFYAdABWAFMASABnAHMARgArAG0AOQAy
AFAAWgB1ADgAbgBEAHkARAAzAEwAbQBVAE8ANwA0AGQAUgBzAEwAdgBSAHQAcQBlAHIAUABuAE0A
OQBkAHMASgB0ADkAeAArAC8AawBKAG4ATwBkADEAUABJAHIAQwBWAEkASgBpAHUARAAwAG0AYQBF
AFQAZQBXADkAcgBZAGoAZABiADIAYwBnAGQAdQBLAEUANQA4AHoAbgBzAE4ARAB4AHgAeABhAHIA
cABEAEoAcQBUAHcAcgBrAG4AUwA4AHIAMAArADIARgBXAHAAQQBIAEQAUgBvAEkAYwBkAE4ALwAw
AFMANQBaAHkANAAvAEcASwA0AEQANQA1ADgAegB6AEEATgBZAEYAbQBQAHoATgB5ADcAbwBoAGoA
UAB3AGIAYgBZAG8AbAB6AE0ARwBDAHIAaQBFADgAMgByAFcAOQAvADgAawBnAE8AbQBmAFIAQQBG
AGIAMgBxAFkAZgBTAFkATAA0AHoAOQA2AEcAbwBqAG0AZgBEADkANwBQAFoAKwBPADYAVwBxAHAA
agBwAEMAaABIAGgAcABxAFkAaQBrADcAcwBFADIAaQBiAFAASgBpAE8ATwBmAEgAawA1AFEAZABj
ADUAYQBVAGkAUQBKAGoAVwBIAEMAVABjAFgAeQAzAFYATgB4AEYAVQBlAHMAWQBHAEMAUgA1AGUA
RgBlAGoAdgBEAGQAVgBjAC8AVQBaAEUAVgAwAFoATwAyADQARgBNAC8AUwA5AGMARAB4AEcALwBk
AHMAdABuAHcANwBuAFkANABlAGIAKwArADMAZgAwADYANwBaADgAVgBxAEIAUgBKAFgAYwBNAGgA
bwB2AFAARgAwAEQANgBMADYAMAAvAEgAYwA1ADgANgBOAHIAdAB1ADAAZQBPAFEAOAB6AHQAOABF
AEYAMQBvAHIAZABiAG8AeABCADQAQwBtAGcARgBnADEAegB2ADMAWQBmAG8AeAA2ADUAVQArAHIA
TABuAGcAYQBvAG0AZgA2AEoAbwAwADUAUwBEAHoAbQBnAFoAKwAxAE4AUwA0AEcAbwBNAEMAagBx
ADcAMQBuAFgAYgB5AG8AKwBpAGQAZwBaAFQAdgBLAHEAQgA2AFQAaQBWAE4AbAA2AEMARAAzAGgA
dQBlAEgAMQBwAGUARQBHAEwAbABFAHoAbwBLAFIAcQBhADAAegBmAEEANAA2AE4AMgBzAHYAOQBI
AGgAQQB4AGkAegBiADkAdwA0AHMAWABuAG8AcABEAHIAbABnAFIATQBOAHAATgBLAE8AYwBOADAA
bwA1AGQASABBAFMAYQBOAHcASQBPAEwASQBUAGMATgAwADQARABzAHkAUwBhAE4AMABNACsAcgB1
AHgAOQB5AEEAWABrAHkAaQBSAGIAbgBBAE8AUAB2AGgAYQB3ADkAZABsAGwAbwBTAHUAWABXAFAA
WAB6AHAARgAwADIAZABSAEwAMwBKAEQAQwB4ADEAMgBRAHgATgB4AGIANABwAE8AVQBBAGwARwAr
ADkAWQBQAHQAQwBCAHkAWgBPAHoARwB2AG8AVQAzAEYAWQB4AHoASQBhADMAWQA5AFIAdwByADUA
SwBtAHYAQgBpAEUAOABIAE4ARAA3AEkAaABPAGQAegBmAFYAeABUAE0ALwBQAFUARwA4AE8AVQBH
AC8AUQAvAGgAdABSAEgAcwBGAGUAWQBwAFgAZAA3AEUAQwBWAGkAbABNAFIASgBwAEcAbABOAFkA
RQBHAEkAcgBSAGkASABuAE4ATAArAEcAawBpAHYASQBCADcAYwBlAGoAcwBRAGUAbgB3AE0AZQBU
ADAAQQBIAEsASwAyAEsARABaAEgAawBGAGUAbQAvAHEAUABIAEsAagBUAEgAVwByAHMAaQBZAFQA
cgBVAEYAdgBLAFQAdwBPAEwAaQA4AEMAeABFAHUAawByAEsAOABCAFgATAAvAEUAVABvAFEAVABm
AG8AMgA3AE8ASAB3AE0AUABEAHkAbgBHAC8ARgBaAGwAYQBEAG8AZABuADQAZgBnAC8AOQBLAG0A
WQBzAE0AOQB5ADYASABqAFMAeQBHAEUAWgB3AFcAcABjAGkAMwB1AHUANwA2AFYATwBIAHcAQQAv
AEMAaQBJADAAegBqAG0AYQBaAHIAcwBvAGUAbgAwAE0AZQA3AHMAQQBIAFoAbQBsAEEASQB5AE8A
dABvAFIANwBFADEAWgBRAEgAeABpAGoAaABsAFAAcwBOAGsATwBQAFoARwBKADUAeQBtAGwATABN
AGMAUABFADQAcwBuAFMAVwByAEYAVQBvAGEAVwAwAHEARwBNAEoASgBlAEIANwAwAGQANwA5AEUA
TQBqAEwAMABaAGEAbwBQAFUAYwB5AHcAdgAxAFcAYQBUAGkASQBOAFMAcABrAEYANABVAEoANwBF
AFYAKwBiAEUARwB0AG8AbwBzAEkAVgBMAFAAUwBsAHcAdQBZADUAKwA3AFAATwBUAGkAUQBGAC8A
cgA4ADgAZQB3AGIAdwA1AGcAMwAyAHoASAAxAGkAUABvAEsAdwB6AFMAMQA1AGgAaQAyAFoAcwBk
AHQAbwB5AGQAVgBQAEwAQQB0AFYASQBBAEkAWABFADAARgBKAGEARwBIAGkANwB2AE8ANABFAG4A
MABrAEQASQBlAEkAKwA5AE4AZABEADcARQA4ADkAUABpAFoANgBwAEwAbABjAFQAUABLAGYAeAAw
ACsAWgBoAFgARwBQADgAegAwAFMARgBwADMAZwA1AHoALwBUAG0AUABkAHMAdAAvAFgATwBSAHYA
ZABiAEYAcQA2AHgANgAvAGEAcABvADgAOQBjAHUAZgAwAFUARwA2AHQAZgAvADMAWgA4AEsAOABI
AEkAbgB0ACsAKwA3ACsAcgBOACsAeQBqAGEAcgBKAFIAVwB6AGQAKwA4ACsAWAB0AHcALwBqAEkA
ZQBUAEUAUwAzAG4AawBwAFkATwBuAC8AKwBFADkAbABtAHYAZABoAGwASwBkAHEAMwA4ADAANwA0
ADgAVQBiAHoAcwB6AFYAdABpAE8AOABWAFEAdABTAHkAZgBDAGwAMQAxADkAUwB3AE8AZwBqAEMA
TwByAHEALwA5ADAASABGAEcAOABZAFUAVAB3AEwAWQBmAHgAMQBmAHgAdABYAGQANQBUAFIAaQBQ
AFoAWQBiAEIARQBIAHYAOQBRAFUAZgBhAHUAagBmAGcAdQA2AGEALwBqAFcARAA2AEUAbAAwAGcA
bgBJAEIASABmAGgAVAA3ADgAYwBDAE8AbgBNAEEASgBZADMASwA0AEMAOABmAEIAWAB6AGsAdwBu
AEsAMgBmADYAQgB5AHgASQB1AGUAbgB5AHEAYwAwADAAVABJAGMAQgBHAG4AcwBTADAAOABGAHIA
cQBkAGwATwBwAEIAZQBFAHMAcABZAHUANAA2AG4ATwBLAGsATgA0ACsAbgBvAEMANAA1AGYAaQBV
AGIAUQBDADkALwBVADEANQBqAGkAegBSAHoAMQBNAFkAVgBZAE4AQgBYAEwAYwBiAEUAWgBMAG4A
dABuAFQAZABWADIAUwA1AE4AUwBFAGcAbQBiAEwAZAAyAHQAUgB5AGoAOQB4AEkAdgBPAGEAbABG
AG8AUABFAHAAKwBuAGQATQBLAGgAWABWAEwAegBLADMAbwBMAGoAegBDAEQAagB6AFAANgBJADgA
RwA2AC8AZgBEAFcAbAA1AGEATwA3AEgAdgBlAHQASwBDAHMAZwBXAHEARwBLAFcAVgB3ADUARgBX
AG4AaABQAEgATQBwAFIAQgA0AGsAWQBRADAAMQArAGMARAAxAE4AWAA=
</w:fldData>
              </w:fldCha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instrText>ADDIN paperpile_citation &lt;clusterId&gt;F416T763I154M777&lt;/clusterId&gt;&lt;version&gt;0.6.8&lt;/version&gt;&lt;metadata&gt;&lt;citation&gt;&lt;id&gt;f5b88930-41c8-4de5-a00a-5226beff40a4&lt;/id&gt;&lt;no_author/&gt;&lt;prefix/&gt;&lt;suffix/&gt;&lt;locator_label&gt;page&lt;/locator_label&gt;&lt;locator/&gt;&lt;updated&gt;1608589592.816179&lt;/updated&gt;&lt;/citation&gt;&lt;/metadata&gt; \* MERGEFORMAT</w:instrTex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4]</w:t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4BED0051" w14:textId="19D9651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E31F685" w14:textId="4406DA8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DCB3704" w14:textId="55FB0E7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380A611B" w14:textId="1B67C54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013C1BAF" w14:textId="7706FB0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79FEB800" w14:textId="61D9CA2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3BE5D761" w14:textId="7B2E4A3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0F154611" w14:textId="39E1CAF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py</w:t>
            </w:r>
          </w:p>
        </w:tc>
        <w:tc>
          <w:tcPr>
            <w:tcW w:w="538" w:type="dxa"/>
            <w:vAlign w:val="bottom"/>
          </w:tcPr>
          <w:p w14:paraId="2569D0FE" w14:textId="617CF6D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6783558C" w14:textId="121631C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FFC00" w14:textId="2B7BF1D2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6337" w14:textId="0BA4A78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21F4D" w14:textId="11BB1E8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7C383" w14:textId="73BA8BBE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086439DB" w14:textId="22E52F01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5A052312" w14:textId="77777777" w:rsidTr="00555BC6">
        <w:tc>
          <w:tcPr>
            <w:tcW w:w="2688" w:type="dxa"/>
          </w:tcPr>
          <w:p w14:paraId="4052356E" w14:textId="3770F359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oreno-Conde et al., 2015</w:t>
            </w:r>
          </w:p>
        </w:tc>
        <w:tc>
          <w:tcPr>
            <w:tcW w:w="992" w:type="dxa"/>
          </w:tcPr>
          <w:p w14:paraId="2CD89B99" w14:textId="375F4170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oATgBXAE0AdAB1ADMARQBZAFcALwBaAFYAQwBMADQASQBFAEUARgB0ADgAUAB5AFEAWQBN
ADcATABVAEcAcwB1AFIAYgBFAE8AUwBuAFEAQgBCAFkAQgBTAHIAaQB0ADAAMQBJAGwAawBkAEYA
aQBtADUARgBlAFIAagBaAHAAZABaAFoARABXADcAMgBlAHIASAA1AGwAeQB5AEgANwBRAHMARwBZ
AE0AcwBCAHIATwB4ADEAYwBXAHEAZQA4ADgAOQA5ADEAbgAxADAANgArAFQAagAxAHAATwBEAGkA
WQBpAFQAbwBNAG8AVgBLAGsAVABKADQAbwA3AG8AYQB0AEMASgA4ADMARAB5AEIARgBoADcASQBX
ADUASwB5AFAARgA1AFcAUgB2AEkAcgB2AGwAUgA3AHYAZwBIAGsANABVAHMAUQB5ADQANgAvAGsA
aQBTAE8ATQBrADgAQwBNAHYAagByADAAZwA5ADUAWAB3AHcAMQBoAEUAUwBxAFUAUgBkADMAbgBx
ADAAaQBsAHQAYgBhAGQAdwBKAE0AVABmAHAAdABGAHoAWABmAFAAeQBZADYAdgBiAGsAaABaAGYA
VAA5AGwAUgBOAFcAVQBYAFMAawA3AFoAVwBWADIAWQBwAHUASwB0AEYAcABZAGQAVwBXAHYARQBG
AEMAZAB1ADEATwByAE8ATgBOAEoAaQA3ADMARwBwAGEAeQAxADQAeQBmAFIAbQBvADYAbABaAFoA
YQBRAHEARAA5AG4AegAzADMAUQA5AFAAMgBTAHoAVQBvAG0AMgBNAGQAagBDAEYAbwBxAFgANwBZ
AEkAMQBTAGsARABzAEkAYgB0AFMARgBhACsAaABFAGcAZABiADEAWgBpAGwAYQBuAGkAdQBTADkA
MgB1ADgARwBsAGwAVwA5AFgAagB3AGUANQBiAHIAZQA0AE8AbQBUAEQAWQBWAGIAZQBNAHcANABh
AFYAMQBmAGEAUQBxAFcAYwBsAEwAegBwAEkAUABuAHcASwBMAEsAdwBGAEwASABYAEkAYQBsAE8A
cABXAHAAUwA4ADcAUgByADgAVwBuAFoANQBDAFIAdABvADUAeQBHAGsAbABIAHEATABaAEsAUAAr
AFMAbQBqAHMAVgB5AGMAYQBPAHQAcABEAFoAcAA4AEMAVwBDADEANQBnADYAVgBiAHgAVwB6AGIA
eQBkAFcAQQB1AFQARgBsAHEAUwBTADcATgBZAEwAbgBYAGMAbQBiADEAVwBmAEEASwB5AFYANwA3
AGoAYgBJAHgANQBBAEgASABZAGYAYgBQAFgAcgBuAHAARQBOAG0AbQBqAG0AdgA5AGYAMgB3AGsA
OQBlAFMAdwBXAEkAKwBWAHoAQwBLADAASwAyAFoAdABSAHUAZwBJADkAYgBhAGgAVABLAE4AYQBu
AHUASgBhADEASgBHAEwAbgBvADEARQBIAG4AWgB3ADcARgBmAC8AWABRADIAZwBqAHIANAA2ADcA
bgBGAGkANwBVAEIAWgAyAE0ARABuAGwANABrAFEASABhAFAAWABlADkAQQBQAHIATgA0AHQAVABO
AHgALwBPAGUAZwBFAGsASgBiAE4AVwAvAFcALwBuAHgAeQA4AGMAUABXAEgAMwB2AHMAZQBPAHUA
bQA1ADkAYQBSAEQAVgAxAFQAVABnADUAKwBtAGkAegBhAGQAbgBtAHcAdgB5ADgALwBUAGEAWABS
AFUAMwBoAGgAMwAzAE8AbgBuAHAAcwBGACsAMwAvAG4AbABlAGIANwBSAHQAeQA2AGIAbwByADkA
dABOAEYAaQA1ADkAMwBkADMAYgBRAFcAdQBaADcAVwBaAFQAVwB0ADkAVwBJADYATgA3AGYANwBp
AEQAZAA0AGQAZAArAFAAawBpAHkATwBzAG0AaQAwAG4AUQBzAHUAVgBhAFgARgAxAEgAVABMAEsA
VQBKAHEATABaAFkAMwBNAEwAQgBVAFQAbQBuAE0AVABiAGYAYwBoACsANAAvAHAANwBjAFMARwAx
AEgAMgBUADIAaABmAHkAbQBMAGYAOQAvAGYARAAvAGMAeQBQADkAbwBQAFEAQwA2AE0ANABpAHQA
ZQBxAHAALwBnADQAKwBYAGwAdgAwAHEAZQBTAFgAYQBnAEcAWgBlAFAAdABKAC8AaABXAHMAdgBj
ADEAYwBxAEsAeAB5AEMAZgAyAHIAbABIAFcAVQBqADAAegBHAHQAKwBmAE0AUQBGAGwAcQAvADYA
SQBZAEsATQBkAGsAWgA4ADQAVwBSAEwAKwBPAE4AbABKAFIAdABuADgAZABWAEwAQgBOAHcAdABz
AFMAUABCAGgAcABUAGgAcAA4ADEAMAB2AG0AdgB5ADIATgArAEYARgBnAGUAVAB0AC8AVQB5AGwA
QwB4AG4AUgBLAEEAWQBnAG0AdwBnAGUARgB6AHYASwBuAEkAdQB1AGIAUABXAHkATQBRAFcAZwA0
AFEAeABpAGMAaQBhADcAbwBSAGoAcwBqAGIARQBmAFUAeQBqAE0ARgBUAHMAMwB0AGEAUgBQAG0A
LwAvAGYAZgA4ADkAZQBHAGIAdgBVAEwAVQA1AHUAdAAvAE4ARwBHAC8AWgBCAE4AMwBOAFYATQA0
AFEAdgB1AHoAVABpADQAUQArAHoAaAAyAEMAOQAxAFcAWABKADgAYwBlAFMAYQAyAFIAdQBtAGEA
dQBtAE4AUgBVAEMAdQB6AFkAbwBGADEATAA5AGQAVgA1AHgAWABSAEwANQBWAEoAWQB0AHEAbgBY
AFgARwBvAGgAZwBSADAAcwBxAFUAUQBLAG8AbABLAFgAZgBKAGIAZgBzAFcAbwBuAGEAbABHAGIA
KwA4AEEAZABmAHIAMgAyAHMARQAvAHIAaABYAHoAVgBiAGIAVABZAGUAbQA2AHEAcgBkADgAZQBQ
AGIAbgBsADkAegB5AFcAMwBJAHcATgA1AHkAOQA0AFoARgBMADIASAAzAHcAWAB0AHAASgBNAGYA
ZQBQAG4AdwBlAHkAMAAwADQATwBKAFAATgBmAHoAVgBBADUAOQB1AHoAMABsAEUARABEAHQAOQBm
AHoARQA3ADMAbQBNAHYAVgBXAG4AQQBSAGEAUAB2AHEAVgBqAGoAZAA4AFAAdgBZAFEAdgByAGYA
ZABBAGIATQBhAEIANwArAEEAZABsAE0AVQBOAGQAdQB1AEkAUAAvADgAYgB5AHQAOABkAG4AYgA2
ADYAKwAyADMAcwBrAFYARQBtADAAaABKAEsATwBYAGEAQgB6AFcAZgBZADMALwBOAFQAMgBlAFQA
WAAvAHYAMwBTAHgARAA0AEEATwA3AFkAdAB4AEgARgA2AGQAUAAwAEgAcgAvAHkASgBjAHEAYgBu
AHoAMwBMAFkATgBGADUAUgBqAGIAMQArACsAbgBoADEAZgBuADMAMgBZAEgAYQBEAEUAYQB2AHQA
bABiADIATgBjAG8AMwB5AEMAVgBpADIAQgBUAGgAZQByAEgAcwBmAFEANwB4AFEAMQBGAEsAWQAr
AGEAVgBCAGYAegB4AGwAdwBDAGUAQgBTAEEAOQBSAEsAdABRAHMAagBpAFgARwBOAGwAWABZAEIA
egBoAFkAYwA3AFQARgBYAHkASQBwAHQATwBxAE8AeAA5AFUASgBBAEoAbABpAGkAaAB0AHkAYgBM
ADEAVwBCAHcAUQBJAHkAeABiAE0ARABoAHEAWABBAHUAYgBEAGYARABhAEoAdAB0ADEAeQBhAHAA
dQAxAGwAMgBlAGQAbQBDADIAYQBLAFoAdwBjAEgAOQB1ADMAcwAxAGUAVgAzAGEALwBzAHQAUgBx
AE8AagA2ADkAbgBsADIAZABFADUATwAzAHAAegB3AGkANQBtADEANgAvAGUAbgBsAHcAZABzAEYA
UAB3AGEAdQA0AEkARwBDAGwAYQBOAHEAcABRAFQAUQBNAHIARwBrAFgAYQBhAFYAMwAzADcAWQBa
AHMAKwBJAEwASwBMAFMALwBjAEcAVgBxAHkAZQBvAHIAdgBIAFcALwBvAFEAcQBTAEYAZAAxAGgA
bwA3AFAAbwA3AGwATwAzAEkAVwAzAEkAWQBaADAARgBwAGUAMABlAHMAKwBxADcAcgA5AGoAcABR
AEQAWQBPAEIARgAyAEUAUQBFAHQAZwA1AGsAUABRADEAWQBtAEEAKwBRAHIAdwB3AEgAYwA3AG4A
SwArAHoAbABqAFYAaABzAEwASAAzAFgANQBlAGoAWgBlACsAeABzAE4AcAB1AHgASAA1AGMAbABT
AHQAWgBlAHIAKwBtAHoAMABZAGgASgAzAHYASwBjAHcAeQA2AE0AbAAxAEwAcQB0AGcALwBSAEUA
bgBiAHcAQQBnAG8AaABrADgAZwBuAEQAMABJAGYAWgB3AFcATgBwAEcAegBlAG8ATgAvADAAQwAr
AHYAZQBSAEkASwBCAEUASABIAGQAagAxAE8AUABaAHoAOQAyAFIALwBtAEwAMQBLAFMAZwB0AEYA
MQBWAG8AZAByAGUARAA1AEUASQBLAHAAZABQAEIAVgAvAFIAZQAyADAASQBOAHIAZwBhAFMASABB
ADAANwAzAFEAcABHAFkAVQBRAG8AcwAyAEsAUgB1AGUAYgBhAEQAUgBXAGIAYwBGAE0AMgBlAFgA
cwA2AHYAMwA1ADkAUgBYAGwAUgA2AE0AVQB4AHMAdABhAEUAcQBHAGsAeABhAHAAYgBJAEYAcwA1
AFMAcwA4AFgANwBmAFkASQB1AHcAUABqAEQAQgBMAGgAawB2AFgARwBkAHEARQBiAHMARwB6ADEA
cAAvAFgASABuAGcAaAA4AHAARABnAHAAdQByAEoAYwBPADMAZABLAGMAOAA1AE8AMABIAFAAYgBC
AGkARQA5AEkAZgBmAGsAVwA0AE0AYwA3AEIATwBhAHgAbABlAEYAZQB0AFYAKwBsAGkANQAwAHUA
ZwArAGsARABZAE4AOQBCAGkAOAA0AG4AVgBCAEUASABrAEEASwB5AG8ASABlADIAMgBaAEUANQBU
AGoAOABGAGwAegB1AGkAQwBTAFIAegA2AGMAbQA1AEUAegBaAHkAZABuAFYAOABmAHUAcgBxADcA
TwAzAGIAdwA0AHcAeABkAG0AVwBYAEUAegB5AGQAbQBFADgAQgBHAC8ASgB4AFEAMgBqAEUAdABx
AGkAOQBXAEYANQBjAE0AWgB5AEUAeQBaADAAWgBDAFAAMABrAFYAcwA3AE8AeABnAFAAcABuAG0A
cgBlAGwAYwBpADcAaQBnAFgATQBXAGoAQQBNAGMATQA0AHIAagA3AHgAYQBsAGsAcQBwAGcAZAB6
AGUAbgBXAFEATwAxAFkARAAxAG4AZwA3AHkASwBJAHQAUQAvAEgAWgBBAGwAQgBOAHAAZgB2AE8A
cwBXAEkANQB3AGgASQA0ADcATgBxAHAAYQBuAHgAMwAyAEkAQgBGADAANgBkAEsAQgBuAEYARABt
AFoAcQBpAFcAOQAwAGgAVQBCAHIASwA1AGkAYwByAEwAQwBLADgAMABFADIAMQBMAHAASQBWAGMA
ZgBWAFYAYgB1AEUAdABXAEEAYQBBADIAOQBCAG0ARQBFAC8AaABWAFcAawBNAHIAMgB2AGYAYgBi
AHoAKwB1AFQAVQBEAFMAYQAvADQAYgBTACsASABOAFMAYgB2AGIARABzAEUATQB3AEoAQwBqAFQA
TgBuAEIAVwBBAGQAVQBrAFIAWABLAE8AeQAzAGYAWQBaAHAAZQBOADAAMABsAE8AcgBvAGoARQBq
AFUAMABXADEAcABLAEEAZQAvAGQASgB4ACsAbwBKAFcAOQBmAFgATgA4AC8AbgA3AHcALwBoAGsA
bQBtADYAVwBxAHEAWAArAFUAZgBhAG4AUgA1AEoAQgBxADgAQgBCAGcAdABlAGkATgA5AGMAYQBw
AFAAWgBRAFcALwAzAEoAYwBOAFAAWgBRAFQAcwBsAHgAUwA0AE4AMgBsADUAZAA5AHkAcwBPAGEA
dgB2ADkAZwBDAEUAUQBJAHQAWABCAFAAYgBTAGwAdgBCACsAQgAyADMAVAA1AHUATQBTAFkAcwB5
AFUAWQB5AGUAQQA5ADEAWQBqADUAWABRADUAYwBpAFQAbQA3ADEAcQBQAEIAdABlAHcAMQBuADYA
UAB1AEYAQgBnAGwAegBZAHgAQwBmAGwAQgA5AGEAcQBNADgAbwBvAGMASwBoAGgAcwBqAEwAcQBS
AFcAdQB2AHUASQBxADEAVgBDAHoAMwBWAHkANQB2ADMAcABWAEgAdgBYAE8AdgBuAFgAOABtAFEA
NQBtAEQANQA3AHEAMwByAFUAYwAxAGQASgBOAEIAYQBDAEIARwBoAGQARwB1AHQAMQBqAG0AbgBl
AHkAZwBCADQASgAvAG0ANgA2AEIAdAArAHAAegB0AEEATAB3AGYAQgByAEUAOQBWAEgARgBTAHEA
RgBRAEcARgArADQAdQBvADIAdgBCAG8ATQBRAC8AYwBCAGUAMwAxADAAYwBYAFkARQBjAGUAcwBY
AEMAeQAvAGwAaQBaAHQARwBJAHUAQwBSAEUASABuAGcAOABvAGgANwBTAGUATABIAGUAZQBqAEwA
SwBPAFoAdQBGAFAAbwBoAHoAdwBzAGEANQBZAGQASwBnADQAdgBXAHIANQBNACsAWQBuAGwASgBB
AEUAawBXADAAcwBQAFMAdABIAEkAMABUAE0AeQAwADAAaQB0AHYANgBUADQAdwB1AGUAZwBIAGEA
TwBlAFkASgBtAGgARwAyADQAZgBYAEYAUgBXAEcAYwBjAGoAOQB3AHYARQBMAFAAMwBaAGMARQBS
AFoATwBLAHYATABDADgAZgB3AHMAVgBWADYAcwBrAHMAQwBuAEMAdwBkAEcAdgB2AGEAUgBFAEYA
dwBrAFAAbwBOAHcATQBvAEoAdwBnAHQAUwBSAFgAdwBCAEEAeQByAE8AVAByAFcAWgBQAEsAagBj
AEkASQArADYAbwBQAEMASABOAFgAdQBiAGsAYQBlADQANQBNAFUAKwB6AGkATQBkAEoAbQBrAHMA
KwAxAG8AegBUAGoAMQBYACsATQBOAGIANQBnAHkAbwBwAFMARgBvAEUAegBJAG0AdQBxAFAAMwB4
AFIAdwBpAE8AbQArADYAZQAvAGIAQgBEADQAUABwAFoAbgBMAGwAeAA3AEgAaQBTADUANAA0AHIA
bwA5AEQAaABVAE8AdQBrAE8AZgBjAGkAegA1AGUAcAA4AE8AUQBPAEEAWgAxACsARABPAEQAaQBj
AGcAVABnAEEAcgBNAEEAegBkADIAWABqADkAUgBlAEkAVQBxAE4AWgBmADMAZQBRAFgARgBRAGgA
SgB6AEgAdgBIAEMAUwBLAEYAWQB3AHYAUgBCAE8ASgB0AHoAQQBTAFQAMQBSAEsATgB3ADQAdgBU
AGcAYgBrAFQANgBjAGYANgB6ADYAOQBkAGoAbAByADQAMQA5ACsAQwBkADcAeAB2AEcAOAB4AEMA
RABBAHAAVwBHAHYAZAAyADYAWABXAGUAUQBGAFcAUwBpAGMATQBQAFcANQBnADAARQBvAGcAOQBW
AEoANgBtAFMAWgBTAGwAVQBzAHYAVgBTADUAMgBZAGoAOABqAFkAZwB2ADcAQgArAGIAagB4AEgA
RQBZAHQARABqADcAUwBNAEEAbAB5AGEAbgBQAG4AMgB4AFUAKwA1AEYAdQBlAGUAbgBrAGUATQBs
AEUAdQBZAEgAVwBlAFIAdwBQAHcAdwBjAHIAOABoAHkAYwBPADYASwAyAEIALwB4AFAAaAB6AC8A
YQByAFQAcABKAGIAOQA1AHAAUABSADcAWABqAFoAOABGAEcAMQBCAEkAbwBvADAAeQBSAFAASABU
ADgAUABJAGMAZAAyAE0ATwAyAGsAawBoAGUATgBGAHcAaQAwAHkAZQBEAHoAZwB4AFUANQBuAGYA
MwByAHkAMgA4AC8ARABUAGIAdQAvAGgAOABlAEoARQA3AGsAKwBaAGEARABBADkAQwBwAGYAcgBz
ADUAMQBmAFkATQB2ADYAKwBjAE8ASwB4AFkARwBiAFcAVwBLAG8AagBnAHYAVgBmADgAeQBzAEYA
NwA2AHkANgBKADgAbwBlAHAAdgB5AHUAYgBGAE4AMwBWAFgAdgBRAGoAYwBiADAAaQBBAGYAZgBG
AGYAdgA1AFAAYwBvAEQAUQBSAEQAMwAyAHQARwBtADcANQA3AFcAcABKADEAZgBMAGQAdQA0ADkA
SABsADkAZABuAHgAKwBjAHoAVwBxADQARQBYAGYARgAzAFQAeABhAGsANQBrAGEAdABIAHEAVQB0
AHYAUQBFADQAOQBwAGQAZABLAFgAdgB5AG8AWABPADYAZQArAFEAMABkADMAWAAvAFYAQgBGAEcA
VwBSAHcAbgBXAFgAcAA2AEcAaQBXAGUATgA4AHUATwA2AEYAbgBWAGoAYgBMAHMASgBEAHMATgBY
ADUANgBTAHgAbAB0AFQAZABoAFUAQgA4AC8AMgBlAHkAMwByAGUAbwBZAEIAUwBsAGEAawBKAFQA
egArAEIAdwBCAFEAdgBkAGcATQAzAGoAcQBJAGsAbgBnAEoAcABuAEsATAA4AE4AMwB4ADQAdABu
AEQASgBqAHQANQBoAEkAMABNACsAawBpAFUAWABNAHMASQBxAGQAMABXAFMAeQB6AHkASQBpAGkA
SQBMAFkAawA4AEUAcQBDAEMAZQBDAGcATQB1AEUAMAAvAEkAZwBQAGMAUABKADIASgBHAGcAOQA0
AEoAeABtAHgANgBCADkASAAyAEYATwBiAHIATwBkAHgAWQBJAEgAWQBVACsAZgBTAHMAUAB0AGQA
NQB3AHgAdQBRADAAegBaAGQAdgAzAFIAdQBCAEgARwB4ADMAdABJAGIAUABhAE4AMwBCAGsASgBm
AFcAbAA0AHIAagBPAEMANwBsADQAYwBOAEwAMgA5ADQAYgArADgATQBPADkAaQBiAFkAMwBwAGIA
cwBXAEIAVgBxAEMASABvAEkAbABWAEkARwBRAFcASgB3ADEAMQBmAE8AcQA3AGkAeQBrAG0AegBR
AEQAaABTAHgAWgBtAFgASgAwAGsAWQBCAEMAaQBqAFAALwA4AEgAWQA3AG4AagBOAHcAPQA9AA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A551O818K298H982&lt;/clusterId&gt;&lt;version&gt;0.6.8&lt;/version&gt;&lt;metadata&gt;&lt;citation&gt;&lt;id&gt;c68354e8-67ea-40e4-8b45-c4614b0d5ead&lt;/id&gt;&lt;no_author/&gt;&lt;prefix/&gt;&lt;suffix/&gt;&lt;locator_label&gt;page&lt;/locator_label&gt;&lt;locator/&gt;&lt;updated&gt;1603065576.59568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5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0CD5FFDF" w14:textId="787F93E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8C5C5D6" w14:textId="515ACAA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26436295" w14:textId="231C731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229BEAE" w14:textId="1578ACE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1684D6CE" w14:textId="518CCD9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01315C28" w14:textId="39A6171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p</w:t>
            </w: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DA9214D" w14:textId="27213B7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7AD8C0EA" w14:textId="40F2925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C5CD51A" w14:textId="3C5F04E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3067F6C6" w14:textId="244C97C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1A3C4" w14:textId="229C739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454B2" w14:textId="7D8A20B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1F6DF" w14:textId="0821AC0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AA6A" w14:textId="245893BE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173EA9CF" w14:textId="4D48ECFD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0EB9E539" w14:textId="77777777" w:rsidTr="00555BC6">
        <w:tc>
          <w:tcPr>
            <w:tcW w:w="2688" w:type="dxa"/>
          </w:tcPr>
          <w:p w14:paraId="3C32169B" w14:textId="1BC7EED3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C7DF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'Donoghue et al., 2019</w:t>
            </w:r>
          </w:p>
        </w:tc>
        <w:tc>
          <w:tcPr>
            <w:tcW w:w="992" w:type="dxa"/>
          </w:tcPr>
          <w:p w14:paraId="6899FD8A" w14:textId="23A45327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VgBWADIAMQB6ADIAawBnAFMALwBpAHQAVABmAE0AZwA2AFYAUQBnAFEAZQBnAEUANQBs
AGQAcgBEAEIAbQBmAEoAMgBzAFkASAB6AHQANgBIAGIAQwBvADEAMABvAHoAUQByAEMAVQBOAE4A
NQBJAGcAYgBDAHIALwAvAFoANgBXAHgARQBzAGMANwArADEAZABxAGgAeABBAG0AcABsACsAKwB1
AG4AdQBaADcAbwAvAGYAdQAxADgAVgBxAEoAegAyAFIAawBQAFoAQwBDAEYATAA2AHkASQBEADYA
WABsAHkAbgBGAGcAOABUAGcAYwBXAFAANwBJAGkAWAAwAG4ANABBAEgAKwBPAHQAMgBPAHEARABh
AGYAaQA0AFQAYgAyAE8ARwBFAGYAdQB6AFoAbwAzAEEAbwBSADEAZwAwADUASgBHAHcAQQA5AGUA
TAB2AEMAaQBTAGcAUgAxAHcASQBiAGkAUQBvAHoAQwBPAHMARQBzAFYAUgBTAFcAeAB4AGMAUAAz
AEoANwBuAGYAYQBTAE0ASwAvAEEAeABUAEgAVAAxAEYAQwBWAGYANQBHAHkAWgBVAFUAUgBvAFYA
VgBxAFUAVQBMAEoAVgBpAEwAUQAwAHIAWgBaAFQAawBPAHQAWAByAC8AUgB1AFcAUwBKADYAVwBD
AFYATgA1AHIARQAzAEcAUwA2AFYAegBKAHIAOQBnAGEANwA2AFcAYgAvAEMAMABsAEUAWgB2AHAA
TwBHAGgAUwBsAFcASgA1AFUAWABFADAALwBZAEgAVABGAFkAbQA3AFYAeAArADcAQwBSAGwAdQBi
AG4AcwA5ADgAVwBYAG4AdABDAHEAcAA4ADIANgBiAHcAOQA2AFEAegB2AHcAKwAvAGIAUQBIAGYA
cABZAFMAQwBzAEsATABOAG4AdABkAHIAMAA4AEMAbABVAHYAVAA3AE4AZQByAHAATABlAFcAbQAv
ADcAbQB5AHIATQBwAE8AZwA3ADkAaQBCAHcASABkAGYAOQAyACsAVgBaADEATwBlAG0AVgBGAEUA
cQBpAC8ANwBEADMAYgBYAHYATwBjADUANABaAEQALwBiADkAawBlAG0AVABBADEAbABPAEwAQwBE
AHYAdABlAFgATgBaAFQAKwAvADcAYQBxAC8AegBDADkANgBYAHgAQwBVAEwAUQBDAG0AOAArAGQA
QQBlAG4ANQBaADcAQgBHAHIAMQB4AG4AYgBJADAAYgA2ADMAQQBqAFYAVQBVAGkARQBmAFMAdgBu
AFUAegBuAFoAZABJAEcAUgB2AEIAOQBmAFEAcQArADcAaQBVADMAKwBFADcAVwBPAHQAKwA2AEgA
UgA3AEgAbwBMAEoAbQBIAFUALwB2AHAARgBDAGcAbAA2ADIAaQBSAE8AdQAwAHkAMAA2AC8AbABj
AHcAagBXAGIAQwBwADIAcQBvAEMAYQA3AHYAcwBRADYANgAyADAAaABTAEkAQQB0AE0AeABXADMA
eABCADgARQBUADMAKwBJAG0AMwBGAE8AMQBmAFYAYgA0AFcATwB1AHUAeABYACsAbwBZAFIAOQB4
AEkAOQBtAGgANABYAHEAUgBOAG4ASgBlAHkAQQBKAHcAbwBZAGUAKwBNAHIAagBaAGQATgBwAFUA
YgA4AEoAcgBKAHYASwBSAEQASAB6AGoATQBjADYAUgBPAFYAUAB5AC8AOQB0ADYAbABPAGcAVAB1
AHEAVgBxAHIARQBwACsATgArAFgAcgBWAEQAMABhAE0AeQByAGoAWgBzADIAdgBDAHgAbgBQAEIA
SABvAGoARQBxAE4AMwBTAFoAZgBNAE0AeQBhAGQAdwB4AHIAVgBPAFUANwBtAFcANwBGAGIAbgBn
AGcAZwA0AGYARAA0AHoARABZAHAANQBpAEgAegBuAEUAVQBYAG4AYQBuAEwAOQA2ADcAdgBsADQA
cwBQADkAOQBKAEoATgAyAEsAawBvAG0AQwBvAFkAWgB3AGgAVwBqAGMASABJAGkATQBxAEcAbABR
AGsAdgBXAFYAVwBBADUAOABqAHMATgA2AFYAZQBHADcANQBKADkAcQB6AFUATABPAE4AUABrAGgA
VwBsAE4AcgBBAGsAZQBNAG0AWgB5AHIASwBxADUARwBHAEsARQBpAGsAVABxAFEAeAB0AFkAdwBr
AHYANgBDAHgANABsAHUANQBaAEsARwBYAE8ATgBxAGcAZABYAFcAQQBUAGEARwBJAHkAbABWAEYA
cABkAEEANwB2AHMAagBhAHcAagBXAFYAMgBNAGIAdABiAHYAbQBiAEYAdgBpAGgAbABWAHYAVABZ
AFkAdwBKADQARwB3ADcASABtAFoAQQBsAFYAeQBtAEIAYgBkADQAaQBiAGgARgAyAGIAWgBYAGMA
RQBYAEwANABLAGEAUwBsADQANwBoAEEAcABaADcANwBkAHkAeAB3AEoAVgB1AC8AaQBGADgARABD
AEYAcwBPADQAdQBFAFMAVABKAEsAcAAwAHcARwAwAFEATQBoAFkANQBZAEEATABSADMANwB2AGMA
QgBiAHAARABCADUAawBDAHIANgBGAHMAdAB5AFIAUgArAFYATwBZADEAVwBoAEQARABuAFAASQBD
AG8AdwBUAE0AcwBBAGoAQgA3AEUAawBwAGUAVgBrAFUAWAB2ADkAdwA1AGIAWABMADIAZgBYAFQA
LwBPAGYANQB0AGQATgBoADQAMQBzAEgAKwBDAGEAMgAzAE0AegBTAEgAOQAvAGwAMwBKAG8AawA3
AEkASABTADgAdQBZAGYAbABmAEIAOABEAGcAOQBuAHMAZgB0AHoAcgBkAEEAaAA4ADgARgBDAHEA
TwBwAGEARQBzAE8AbgBPAGIAawBLADMAegB2AC8AQwBZAEQAbwB1AE0AYgBGAEkAZgA1AEoAMwAy
AFcAUwBHAG4ASQBQADEAbABnAEkAcABEAGIASAA2AEcAVwAzAGUAegB4ADEAOABXADAAOQBVAGwA
VwA4AGsAdABDAEsARgAwAG8ATwAwAEYAMgB3AEgATwBXAFoAaAA0AGkAaQB4AG8ASABHAHcAVAA0
AEEAagBtAEkARgA3AEkARwBxAFIAdABEAGUAegBCAFMATABoAEQAKwBiAFcAVQBHADQAMwAzAGUA
RAA0AG4AawAvAFgATwAxAFMAbgA0AHkANQByAEYAbwBxADYAVgBPADIAUwBIAE4AYwBsADUAdQBp
AGYANwBGAHcALwBMACsAZQBwAHUAOAByAHEASAB5AGsAWAB1AGcATwBlAEQASAByAEUAWQBVAFcA
VAB2AGUAVgA0AFIANwBYAGEAWABRAFgANQBHAFIATQBuADcASwBwAGYATQA5AHUAbwBIADQAOQBh
AEIAbQBnAFUAcABlAHUAeQBmAEYAUwBlAFYAUgB6AEwAZwA5AEkASQBLAHQAaQBEAGEATgBzADMA
aAA5AFcASgA4AG8AMQBzAEQARgBrADYAZQBMAEYAWAB4AHgAQgBZAHgAdQAxAEwASQBvAG4AbgBP
ADcAbgBWAHUAUQBYAE4AUQBuAE8AcABQAEwARgB5AFYAbABVAEIAUwBJAHEAQgA0AGkAYwBzAEYA
SABGAEoAQQBBAEgAKwA1AHUASgByAGYAcgA2AHoANQBhAHkARABUAGEAZQAwAGcAbgBYAGQAdABW
AE0AMABtAG0AeAB4AHgAcwBOAFcAVABTAGwARQBWAEQANABaAHEATgBNAHMAawB1ADcAaQBlAHIA
QgA2AGEAagBUADAAMgBiAFUATgB5AFkAQgArAEoASQA4AGgASwByAEcAQgAvAE8AQgA1ADcAeAB3
AEIAMAB5AGEARgBkAG8AcABDAEQAdAB0AGUANABWAEsAVQBsAHMAcgBPAFUAQwBCADQAeQBPADYA
MQBFAEcAegB4AGUAMAA2AHgAUQBNADgAdgBaADYAcwBQAHQANAA0AG8AVQBwAGQAUQBrAGIAegBp
AEQANgBEAHoAbABhAFgAMwBRAG0AVQAyAEYAKwBvAGoASwBBADAARgBOAGsAbgBiAHgAdQBaAFcA
cAAzAHAAQgBEADMAZABwAGIATABFAHMAbAAvAFgAdwBoAFIAUQA4AFoAVwBPAHQATgA4AFYAMQBW
AFUASgA3AGoAQgB1AE4ANQB6AFMAOQB1ADcARAByAFYATQAvAEsAdQA4AFkAQQBNAGgAeABRAGcA
MABBAGQATABtAHcAMABFAHQAagBiAFIAcgBiAE8AMwBNAFgANQBxAEMAUgBpAFIAQgBsAEcATgBx
AEoASgA3ADcASABwAHgAZgAzADMANwBZAFQAVgBmADMASwArAG8AawBDAFYARABtADgARQBnAEUA
MwBRAHMAbABGAEkAZgBTAEMATABYAFkAbwBpADAAMwB1AEgARgBKAGIAdQB3AFgANwBPAE0AeQBJ
AFIAUAA1ADIAZwBqAEQAcQBHAFMAVQBOAFMAYwByADAAbABwAEIATgArAFUAdQBGAHIAUwBXAG0A
YwBWADYAYwAxAFcAawBqAGkAeABxAG0AdwA3AGoAbwB2AGgAeQB5AGUAMQBhAHQAQgB1AE8AcgBC
AGIAeQBLAGcAeQA3AFQAWAAxAEkAMwAwAE0AdQBsAEQAcgBnAEcANgBrAFgAKwBPAEgATwBhAHAA
VwBGADMAVQBQAEcAbgBFAFMAQQBaAEMANABtAHkATQBlADcAVgBtAGkAMQBnAG4AdwBDAGIAbQBS
AE8AYgBSAEEATgAwAFYAUAA0AGsANABrAFUAYQBpAEsARQBoAFIAeQBDAE0AVwBiAG0AcwBzAEwA
NQAyAFgARQBNAEkARwBuAHAARgA2AHQAbwArAEkANwBpAEsAZgBPAEMAcQB5AGoASgBKAEIAQgA1
AHAAZwBLAFAANABSADkAaAB4AEkAZwBKAG4ARQBVADkATwBKAE0ANAA0AHEATgBqAEoAQgAzAEUA
WgBQADUAVgBrAEgATwA2AG8AcgBCACsAVQAyAGUALwB4AGUAUgBvADAAUQBLAEoAYgBuAGYAcABp
AGEAcAB3AEoAbAAwAE0ANQA0AFcAdQByAGsAZwBGAGIAVABnAG0AQQBPAHcAVwAxAFQAcgBOAFQA
UwBjAFgAcwBaAFYAMgBxAFkANABRAHgAdQBqAHEARwAyAHAANgA0AGMAbAArAHcAMwBSADMAUgBU
AHoAZgBlADMAWQBxAFQAZABZAFEAUQBtAHcAOQBvAHkAUABIAHAAdgBmAFAAOAA2AFcAOQA1AE4A
SABwAE4ANwBrAEYAbQBYADMAYgByADcAQwBnADkAawBVAFgAeAA4AFcAeQAwAGMAMgBuADgANwB1
AEgAKwBjADMAOAA5AG0AUwBYAGMAeQBYAHkALwBuADAAOQBTAFYAYgBMAG8AZgBXAHMAVgAwAGIA
QgBJAEYATABIAFUARwBwAHkAcABTAGEANQBHAGsARAA2ADcAcQBGAFIAYQBGAHEATABzAEIARgBl
ADQATwAyAFkATwBwAG0ANQBPAG8AVQBtAGYAbAAzAGgAWQBrAHIANgBnAGMAOQBwAHUANABQACsA
VQB5AHQAdAB6AHgAMABpAFgALwBvAHkAcwBCAEQAOABJAEUAZQB1AGYATwArACsAVQBXAGgAUABQ
AEIAZQA2ADEAOAB1AHkAKwBOAEYAaQBFADMAdABCAEIARAA2AHcAMgBFAFkAeAA3AFkANwBkAEYA
dwB1AHgAdAB6ADIAcABXAC8AegBjAEcAQQBMADIAOABjAFkANABQAEMAWQBCADIAUABYAGQAYwBn
ADUAdwA1AHUAZQBjADQARABXAHAAeQBvAFQAagBmADcAeQA0ADkAZQBPAFEAbAArAEUAdgBvAGsA
UQBMAGIAQQBxAFYAcQBhAGcAagBtAGcAaABFAG8AZwB4AEgAbQBnAFQAMQBkAFAASgBBAFAAOABz
AC8ATgBtAFcANwB3ADEARwAxAGoAZwBJAHEARQAxAHQAWgBvAEcAUwBqAHUAMABzAGYAcAByAHEA
WABLACsAVABTAGoASQA2AHEAUgBsAHEAWQB0ADgAYgBPADcAWQBqAEwAVAA4AFkAaABkAGEAQQBC
ADUANABWAGMASAB3AGIAdQArAE4AUQBpAGwAZwBHAGYAaABCAGcAYwBjAG8AYgBxADgAYwBqADAA
UABSACsAaAAyADAAeQBPAFEATQAzAHkAUwB2AEQAKwBaAHAATgBYAHMARABuAFcASQA3AHYARABp
ADMASAArAFEASABmAGIALwB4AFAAdABDAE8ANQBZAHYAVgBaAEQAVAB3ADMAQwBEAG0AWABqAG0A
TQBOAEkAcwBrAHQAMwBIAGEAeAB4AFQARwBFAFcAUQBQAHAAZQBaADUAMAB1AGUATgBFADQAZwBU
AHYAYwBNAEoAegBjAE4ATQB6AGIARgBPACsAVgBlAEkARgBYAEUAUABMAHMAMwAzAGYARwBvAE8A
TwBaADcAaQB1AEQAQQBvAGsAaABWAGgATwBqADcAQQBjAEoANwBhAEgAVQBRAFEAYwB3AEcAYwBO
AGgAbwBGAHYAZwBTAGkAYQBEAE0ATQBnAGkARABFAGYATwB0AHcAOQB3AFQAbwBjADgAQgB6AFcA
NwBBAHoAVwBUAE8AeQBnAE8AeQAvAHkATgBYAFQASABMAHYAaAB5AFIAOAA5AHcAMwBhAEgARQBw
AFMAbgBaADcAQQBoAHIATgBMAFMANQBQAFgAWQA5AGEAKwBUAFkAWQAyAHMAZwBoAEcAcwBoAHEA
bwBpAHQAYwBCAHgASAA4AEMARgAzAGcAegBOAFkANwBmADcATwB0ADAALwBOAEoATgBSAE0AUQBZ
AEgAbAB1AGgANgBsAGYAVQBUADkAKwBOAFgAKwBWAHUAVgBQAGUATgBOAE8AaABnAFcAawBJAE8A
VQBHADQANQB0AGUAcAA3AEsASABqAHYASAB3ADYATwBjAGsAZgBTAHYAegBWADYAbAA1ACsAeQBx
AHYAcwByAGYATwA0AEIAVQBkAFUATAB6ADkAKwA1AEgAeQBDAGUAegBBAHcAbgBHAEkAbQBUAFMA
WABlAGoATwBJAGwAZgBzAE4AVgBmAHoARAB3ACsAZgBKADgAbgBGACsAZgBVAHYATwBZAG0ANgBr
AFIAKwBjAEQASQA5AG4AQwBmAFUAWQBwAGUAcwBoAFEARwBzADIAcwBwADYAZABUAEEAVgBQAHgA
OQBtAGcAVwA2ADUAMABxAEYAawBaAEoAVwBQAFEATwBUAEYAQwA2AGUAWQBIAHYAagA0AEwAeAB6
AFkAMAAzAHMAdQAxAFoATQBFAEYASwAyAEEATQB2AEMASwBiAEIAagBYAHQAMQBRAHoATQBnADcA
cQBvAHEASQAwAGgARAB1ADYAWQB5AFgAMQBjAFEARABOAEkATABxAHMAYQA2AEwANgBYAG8AMgBQ
ADcAQQBHAGYAaQArAE8ANwBCADcAdAB1ADIANABBAGEARgB1AFUAdQBjADAASABIADgAbQAxAEgA
ZgBDAHcAMQBQAHUAbwBnAGgASABiAGkAaQA5AE8AQgBpADQAVABtAGcAUABoAHkAUABYAHgAZgAr
ADIANQAwAGQASQBBAGgAbwArAGQAVABUADcAQQBwAEcAZwByAG8AZwBHAFUAMQBYAGMAWQBJADYA
QgBEAG4AWQB1AFkAKwBTAFQAcABDAEQATwA4ADEAcwBWAEcAagBTAEgAbgBjAHYAUwBWAFAAVwBq
AFcAeAAyAFIANgArADIAUwAyAHQARgBaAGgAbABtAEUARQBLAGMARgB6ACsAWABhADYASAArAHMA
NgBRAGwARgA4ADgARABGAFAAYQA5ADkAbgBHAEUARgB1ADcAKwBtAEMAYgBjAEEAaQBaAEYAcwA4
AGkAeQBNAGcAMwBBAGsAUABXAEcATgB1AFkAZgAwAGwAMwA2AEEAcQBvAHgAcwB6AE0AOAB5AHQA
QQBQAHUAaQBnAEQAawBmAFAAdgAwAEgAOABSAHoAdQBDAFkAPQA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T567H845D315A939&lt;/clusterId&gt;&lt;version&gt;0.6.8&lt;/version&gt;&lt;metadata&gt;&lt;citation&gt;&lt;id&gt;80e9ed6d-ca2e-4e89-afb0-673f639a939a&lt;/id&gt;&lt;no_author/&gt;&lt;prefix/&gt;&lt;suffix/&gt;&lt;locator_label&gt;page&lt;/locator_label&gt;&lt;locator/&gt;&lt;updated&gt;1603066401.11349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6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76A0910A" w14:textId="29681A3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8E91AC8" w14:textId="19C2972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71B51EBB" w14:textId="592DB7F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C68CEFD" w14:textId="49F66D4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41" w:type="dxa"/>
            <w:vAlign w:val="bottom"/>
          </w:tcPr>
          <w:p w14:paraId="6BD99ED8" w14:textId="0DCBC0C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5" w:type="dxa"/>
            <w:vAlign w:val="bottom"/>
          </w:tcPr>
          <w:p w14:paraId="16AFA3A1" w14:textId="2BD46CA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6B252556" w14:textId="698249C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543CE19D" w14:textId="4654B93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711D1D78" w14:textId="0E46698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0500718B" w14:textId="3E4A7CD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0DEE4" w14:textId="3ED3FAA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8367" w14:textId="70B5B43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4F78F" w14:textId="5AEB56D5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18E5" w14:textId="695E3B68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2C09CAE8" w14:textId="01B8858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210C9047" w14:textId="77777777" w:rsidTr="00555BC6">
        <w:tc>
          <w:tcPr>
            <w:tcW w:w="2688" w:type="dxa"/>
          </w:tcPr>
          <w:p w14:paraId="0901C40F" w14:textId="1695EC66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C7DF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hivade et al., 2014</w:t>
            </w:r>
          </w:p>
        </w:tc>
        <w:tc>
          <w:tcPr>
            <w:tcW w:w="992" w:type="dxa"/>
          </w:tcPr>
          <w:p w14:paraId="23CB3071" w14:textId="6E3D19AD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bABXAEcAMQBQADIAOABnAFcALwBpAHUAagBmAEsAaABhAEsAWABiADgARwB0AHUAZwA2
AHQANABRAGcAZwBCAEIAUQBJAFQAdQByAHIAUgBhAG8AZgBGADQAbgBFAHoAeAAyADMAcABzAGEA
RwA2ADEALwAvADAAKwB4ADAANgBJAG8AZAAzAGQANwByADMAOQBRAE0AbgBrAG4ASABuAE8ANgAz
AFAATwA4AE8AdgBYADAAWQBOAEsAUgBrAGMAagAxADcAWABzAHcASgBwAEsAdwAvAEcAcwB4AFAA
QgA4ADcAaABpAGgAdABCADMARABjAGwAMABoAHIATQBUAEYAUAAyAHMAMABIAGkAVgB0ADkAYQBB
ADMAMwBJAFoARwB5AGkATQAvAEMAVgB6AEgAdABYADAAbgBTAHQAMQBRAGMAaAB4AEkAaQAxAHQA
VABaAHkAcQBrAFkAOABkAGUAUABKAFYAUgBHAGsASgBMAGEAZAAxAEsAcQBEAGoANAB2AGEAegBW
AFcAaABVADgAZQAyAGgAVQBrADkASABoAFoAZABuAFcAKwBNAHoASwBsAEQAVQBiAHkAVwBhADUA
cgBKAFgAZwBCAGIAdQBXAEMAZgA3AFAAMgBFAFcAUgBsAG4AWABPAEcAeQBVADAAbQAyAGwAZABD
AG8AWABmAHkANABJAGQAcwBjAHYAWgA5AGMAVQBNAFYAegA3AEsANwBYAE4AWgBKAHgAcQBYAG4A
YgBjADUATAAvAFEAeABXADIAUgBTAE4ASABWAFoASwBNAEgATwBKAGMAKwBhAEQAYgB1AFQAZwBt
AFMATwAyAGUAMQBHAEYAbQBXAHoAcgBlAFEAeABPACsAVQBOAFoAOQBlAHEAVQBNAFgANgBHAEEA
SgBQAFMAagA0AGYAcwB5AFYAdgAyAGgAcQA0AFYANwB4AFkAdAAzAHcAdAAyAFcAMQBkAEMAcQBs
ADEASgA3AFIAcQBBAEsANAA3AFcANwBoAG0AOQAyAFcAbABCAEsANQBSAGYARgAyAFUAVwB1AEgA
eQBuADAAcgBCADQAegBiAGoAOQBYAGIATQA1AG0AVQBCAEUANwBKAE0ASgBzAGYANABmAFYAUABX
AEQAYgB0AEkAWgBOAEcAbwBGAEgANgBSAEMAdwBkAGIAdQByAHQAbgBkAGYAZQBWADYAbgB4AHUA
WgBKAGEAcAB0AFMAdwBFAHoASgB4AGwARwBhAHQANABKAFcAdgA5AHMARABpAC8AZQA3AGcAOQB2
AHoAdABtAFcAcABSAFYAcQA4ADIAYQBRAEsAcwAyAHoAbQBWAGkATABPAGoAOAA1ADUAcwBWAEMA
UwBFAHEAYgBaADIATgBqAG4ANABkAGIAWgBxAG0ATwBwAHAATQBrAGkAOQBtAFUAaQBxAHoAcgBO
AGMAVAAyAHoASgB0ADIANQAxAE8AZQBLADcANAA1AHkASQB6AEgATQB0ADIARABjAHUAeQBJADkA
ZQBIAEcAcwBsAHIASwBEAHcALwBQADUAdQBGAGkASgBWAFoAWgBMAGwAWgBxAEkAMgA1AEwAcAA4
AG0AUABkAEwARQA4AGEAQgBqAE8AYwBIAGYAaQB1AGQAaQB3AHUARwBWAHkASwBTAGUAMwBGADcA
UAAzAGMAaAAxAHYASwBrADEAVQBPAE8AQwBKAHoASgBYAHcAaQB6AGIAeQBoAFIAbABQAHYAbABN
AFYAdQAyAFYAagBLAHcAcwBIADkAdABxAEEAcwB2AC8ATAA2AHUALwBiADgAYQBrAFMAdABMAHYA
WABXAGYAaQBmAEgAZgBsAEQAdwBlAE8ALwBjAFYAMwBKAGwAcwBnAGIAbwB4AE8AMgBMAEoAOABZ
AG8ASAA1AGoAdwB6ACsAVAByAEQALwBKAG0AcgBrAGwAMgBOAFAAbgBJAG0ARABuADMAYgBnAEIA
cgA0AC8ARABYAEIAaQBPAEEAWgBPAE8AdgBkACsAUQB5AHUAWABDAGcAMwB6ADEAMgBGAEYANAB4
AFkAUABhAEIAOABTADkASgAzAEEAaQBBAEwAdgBGAHgAegBEAG4AVQB6AHAAagBRAFIAeABmAEIA
MwBsAEsAUABNAE4ATQBRAGkAKwAyAEUAcABlAFUANQA5AGIAdABqAGYANgBZAHoAegBpAGEAYQBx
AHkAdgBsADEAeABlAGkAbwByAFcASgBpAGoAQQA2AGoAWAA1ADIAVgBlAHQAWQAyAHMAMgBVAG8A
bwBLAG4AUABHAGkANABRAHQAQwBuAEMARABCAEEARQBVADYAegBHADcAQgB4AHYAYwBiAEYAVABa
AE4AWgAxAGsAbgB3AHIAMQBoAEIAWgBRAFQAZABkAGEAVwBaAHYASAByAFIANQAzAEEAbQBQADIA
YQBUAFcAagBvAFAASgBZAE4AegBVAFgAWgBPADcATgB5AGUAVgBpAGYAbgAvAHgAMAArAEkASQBY
AGMAcAAwAG0AKwBlADgAVgB2ACsAUgBMAEYAUABBAHAAQQA2AFgATABKAEYAYQAxAEMAbwBHAEYA
dQBOAFYAVgBaAGQAYwBiAEMAVABhAFcAcQBIAEMARwBXADgAWQBiADUAdQB5AG8AeAAyAGUAWgBW
AHUAbQArAHMANwBkAGsAbgBTAEYAVQAzAHoAUwA3AEYAbQBCAFcARABoAEQAQgBoAEEARQBWAHUA
MgBKAHgAVwBUAFgAcwAvAHYARgAzAGMAWABzAGEAcwBWAG0AeQAxAE4AMgB2AGIAZwAvAHYAegBs
AGQASABiAEcAZgBKAFUATQBYAEUANQAwAFIAQgBLAHMANwB4AHEARgBnADYASwBaAE4ARgBNAEEA
SABKAHUAbQB0AGIAbQBTAHUAVwBWAGwARAByAGcASgA1ADAARwBFAGoAeABhAFoAUQB2ADcAZQBk
ADYASgBQAE0AeQBnAG8AWAA0AGIANQBYADUAbwBtAE8AYQB6AFQAZAArADkAcABTAFgAVQBsAEIA
RABIAE8AdwBWAEsATQAyAEUAZABRAHQAUwAxAHQAdwBUAEMATwAvAHcATwAyACsAaQBOAGgATABq
AHAAawBxADIASAB2ADcAQQB4AHYAdwA5AEkAOQB5ADkASgBpADkAZAAxADQAcABuAHEAZwB5AC8A
MQBZAEYAWQB1ADYASABuAG0AYgB4AFoAYgBIAFcATAA3AE8AZwBLAEYAcQBJAC8AdgBCAEkAVwBH
ADMAegBDAGoAegBjADUAdQBPAHUAbQB0ADUANwAzADkAdwA2AHoAOABEADIAZABNAFcAZAAxAEsA
aABWAHMAWABsADEARgB4AGcANwBsAFgAVgBYAGoAUgBRAHcATwBFADUAVwBWAEYAdwAzAHoARwBW
AFUAMgB3AGcAawBKACsAYgBYAG0AQQBmADcAeQBCAGMAaQBhAHoAVwBoADcAOABUADcAcgBKAHIA
cwBwAGsARABaADcATAB1AFkAdABiAHEAcgBzADcANgBtAG8ARAByAEkANQBEAE0AZwArADIAcwBT
AG0AWgBqAHMAYgByAEgANgBkAEgAVwBQAGEAbABtAGkARgBaAHEAdABvAFoASABvADQAbgBCAFIA
TAB0AEUAKwA3AFIAQQBYAEYAWQBPAGEAVgB0AHgAawBaADgAZwA3AEYATgBRAFgAdwBBAEcAagAy
AEUAMgB5AGIARAAvAEoAcQBwAGQASgB4AHQANAB2AHIAMgA0AC8ARwBEAEgAWAByADIAdwBaAE0A
OABmAGIARgB5AEcAKwBxAEYAdQB3AFMAUwArAHoASwA4AGMAeAA4ACsAegArAGMAcgAyAGYAaABB
AEQAZwBTAE8AOQBXAGsAMwBwAEMARQB6AFgAdgBKAHUAcQBZAFMAagBkAEgAVQA4AEUATgBsAGkA
RgA0AHgAZQBzAEsASAByAFAAbgBqAFUASwBoAE8AYwA0AEEAYwBiAE8ATgBhAC8AVwBDAFoAbgBZ
AHgATwBQAGgAKwBrAEsATgBBAFUALwByAGcAdQBlAGkAYQBHAGIAbgBGADEARgAxAEwAUQA4AE0A
ZwArAGQASQA5AHIANwBzAGsAawBRAGgAVQBiADkAMgB1AFMANQBqAEUAbABFAFgARABnAFIAYQAy
AHcANABZAHgAMgBlAG4ARgBhAHYANQBwAHQAYgBxADQAVwBYAFoAOQBXADgAWgBhADEAawA4AFMA
dwBLAEEARwBvAEYAUABLAE4AUABXAHcAMABuAEsAZgArAFEASwBjAEIARQBJAGIAOQBEAFAAZgBG
AFMAZgB3AHUAdwA3AGMAZwBhAHAAWABhADgAQwB1AE4AdQBSAGgAWgBkAG4AMwBTAE4AMwB2AEwA
TwBaAGgANwBSAGcARQArADMAdgBoAEgAYwBQAE4ATABDAHUAZgBnAFIAZAB2AEcAVgBMADgASwB0
ADQAYwBSAHEAOQA1ADcAMwA2AEYAOQBRAEUAQgA2ADkAdwBHAEEAMwBUADIAOQB4AFUATwBaADAA
QgBvAG8ARwBxAGwAWQBWAHQAbgA5AHIAZAAxAFkATABMADUAegBYAEoAKwA5AFkAbgBpAGcAMQBL
ADkANwB3AEoAQwA5ADMAUAAyAEIARQAzAFoAUgAzAE4AQQBxAHgAUgArAGsAUwBFAGUAYgB6AGwA
VQBGAFUAMABKAHIAYQBwAEwATQBwAGsAMAA1AE4ARgBUAGwAWABZAE4AMgBRAHoANwBoAFYAcQA3
AHEAegBPAE4AUABoAEIAMABBAEYAeQBxAHkAYgA3AHIAMQAyAFcAWgA3AEcAbQBXAFUAeQBzAGoA
VAB6ADIARAB3AG4AeAA0AFIASwBwAGEAQQBoAG0ASgByAEMAVgB4AFkAbwBQAEIAQQBqAHMAUQAz
ADYAYQBsAGgATQBDADcAYwA4AFEAUQBZAFIAbQB6AG8AdAB5ADUAagBGAGcALwBBAG8AdABDAFUA
MAB0AFkAcQBFAGsASgBxAE8AVABuAG4ANgBlAE8AOABTAFMAcABkAHkAMgBIAE8AYgBJAGoATgBs
AFcAegB4ADYASgA4AFIAbgBRAGwAZgB5AHkASQBTAHoAUwBOAHIALwAxAEcAUABCAHQATQBoAGsA
RQBJAEUAYQBmAHYAVABLAEYARAB1AEYANgBJAC8ANQB0ADYAMgB2AFEAcgA4AE0ANABtAEcAdQBC
AGcAQQAxAHEAWABIAFYAbwBLAHUAcwBYACsAYwAwAC8AUwBOAEEAZgArADkANQAzADgAcwBKAEwA
dgAzAGcAaQB4AHcAOQAwADQAawBtAEgAawBwADQAawBkACsAZQA3AFUAawBXAEUAaQB3AG0AawBj
AFIAYQBHAHcAUABlAEgARwAzAEoANQA2AGcAbABZAE4ARABPADUAKwBvADcAQQB3AHgAOQBzAEcA
bgBtAEIANwAvAFQAcABDAHQAVABiAFkAaQBNAG4AWQBPAGEAUgBTAFYAVwBzAGEANwAvAE0ATgBW
AHcAMAB2AHQAcAB6AE8ATwBsAE0AYQAwAGgAMgB0AE4AdQBvAEoAdQB4AEUAagAyAGYANQBoAFkA
dwBYAE8ATgBFADEAdAB5ADAAaQBGAGoAOAAxAEcAQwBtADYARQBYAHUAbwBiAGcAUgBmAEoATgBJ
ADcAdwA2AE8ARgAwAEMAVQBxAHoATwBlAGgAagBlAFgAawBGAGYAVAB1AEEAdgBxADIAbAB4AEcA
eAA0AEEAMwB6AEgAMQB4AHYAKwBoAEIARABkAEgAcABDAHQATgBCAEUAcABqAHcAMAAzAHMARwBM
AEQAaQBrAEwAWAA0AEkARgBJAEQAZQBFAEYAZwBXADMANwBsAHIAVABEADUASQBDADgAdgArAEEA
dAA5AEcASQBBAHYAVQBBAFcAMwB1AEMAZQBsAFQAcQBUAHQAWABIAFYAbwBzAGIAUQB4AG8AcwBY
AGQAUABoAG8AMgA5AE4AUQBHAGwARQBjAFIASQBiAGwAUwBjAHYAQQArAHcAegBvAGMAZQBnAEwA
TgAvAFYARQBtAGcANwBRAFgAMQAvAHoAagBmAHUAWABRAC8AKwBKAFIATgBuAGwARwB6AHMAVwBl
AGEAeABZAEoAOQBmAEQAWQArAE8AMABaAEkAaQB3AE8ANgA3AHcARABDAHQASgBwADAAWQBZAGMA
aAA4ADIAcABGADQAYQBTAE4AdABPADMATwBrAEIAbgByAFQAZgBnAGkANABIAG0ATQBzAFMANgA2
ADUAOABDADUAbAB0AGUATQBJAFQAdABuAHcAQgBUAFgAegBYAFIAbwBYADUAaABwAE0AbQA4AE4A
bABLAE8AUwBLAGUAcABvAFoAdAArAFYAWQBZAGgARABhAGYAaAB0ADQAQQB0AE4AZAAvAGkANwBz
ADYARwBRAEMAdgBHAGsAbgA5AHgAVQA3AGUAWQBGACsAVwBtADQATABvAHMAUgBQAHUAdwBaADMA
QQBFAFoASQA3AHcAZwBpAHMAMABNAGEANwAyAFUAKwB3AEwAdQBPAGoASABUAHEAeABFAHcAVwBw
ADcAYQBRAEQAOABOADAARgBiADgARgBuADEAdwBQAHcAVwBZAFoAeAAwAHIARAByAE4AOQBoAFgA
WABMAEYATwBiAHAAZABvAE4AMwBEAHQAYQBZAG8AeQBjAHcAVABLAFQATQByAEEAaQBPAE0ANABO
AEYASgBYAHUAQwBLAHgAUABOAGQAeAB4AEEARQBYAHkAcQBNAC8AZgB1AHMAMwArADIANwA5AG4A
dwBhAEcAMwA3ADgAdQBCAEkAWgBwAGMAcgBLADkAVQBzAFUAagB2AHQAawA5AGYANwBUAFkAbABD
AEIAbABQAEUAdgBLAGQAUwBhADcAeAA4AGIAdQA2AEYAKwBiADcASwBNAHMAMwBtAFgAMQB4ADMA
YwBZAGYAQgA5AGQANgB4ADEAZABvAEQALwArADAAdwBmAG4AbwB5AHEANgBCAHUAbwBvAHIAMwA5
AGMARQBKAHQAUgBwAGQAMAArAHoATwA3AHUATAArAFoAWABWAE4AVgA0AEUAOQBIAFIAOABCAEYA
SgBlAEgAagA3AEgAOQBxAFcAMwBoADEARwBYAFIAMwBvAGoAQQBKAHQAZwByADUATQBZAGkANQB6
AFIAMQB0AG0AVAAxAG4ARQB1AE8AQgBnAFMAUQA4AFcAegA0ACsAbQAwAHkAQQBLAHoAOAA1ADgA
dABPAFkAaQBtAHQAbgBUAEsAWQBvAG0AaQBrADYAagBNACsALwBrAGoATQB4ADgAbwBpAGQASAA5
ADAAYwBNAHUANAB0AG0AdgAxAEwAaABzAHkAegBJAGwARgByAHkATABqAHYAMgAxAEgASQBkADIA
dwAyAGMAMABIAFMAagB3AFAAZgBJADgATAA0ADgARABzACsANABCAHoATAA4AE8AdgBIAHAAMABZ
AFQANABlADUAWQBUAHgAZwBIAGUAVgAyAG0AQwAzAHIAQgBEAEsAeABYAEMAbQAwAGEASgBsADMA
bwB4AC8AYwBtAGwARgBJAHMAdgBZAEUAZgA2AFkAdwBXADkAdAA1AFQARwBtAGkAZgBWAEcAdQBs
AEwAVQBUAFMAUwBjAG4AbABSAFgASwBtADQANQBqAFYAaQAwAGQAUgB0AGQAMwBSAFYAQwB2AEoA
LwBKADkASQA1AHUAcwBpADUAbwBwAEQASQBUAFAATgBDAHIAdQB2AHkAMwAyAHMANgBvAGEAVAB1
AFkANwBIAGsAbgBZADgATABTAEwARABsAG4ATgA1AHcALwBaAEQAdABTAHkAMgAyAE8AVQArAGwA
agA5AFkAUwBQAGsAbwA4AGsAYgBFAFIAcAB2AGcAaABVAGUARgBCAHkAcwBNAGcAOABuADEAVQAx
ADMAOABCAHIAbwAwAFAAeQBRAD0APQA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U612B969X449U164&lt;/clusterId&gt;&lt;version&gt;0.6.8&lt;/version&gt;&lt;metadata&gt;&lt;citation&gt;&lt;id&gt;3301706e-240d-45a2-8e12-033cc0d33330&lt;/id&gt;&lt;no_author/&gt;&lt;prefix/&gt;&lt;suffix/&gt;&lt;locator_label&gt;page&lt;/locator_label&gt;&lt;locator/&gt;&lt;updated&gt;1603213728.39754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7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450E3358" w14:textId="4AA40B1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CD49E12" w14:textId="12493F2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3C0EFFC" w14:textId="1F097D7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6BC3490C" w14:textId="4A1DEE3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3DD63B89" w14:textId="79491E4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5EB6B914" w14:textId="051B89A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22E72AF4" w14:textId="0C7B6E1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52698DBA" w14:textId="763BD76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37B2CEFB" w14:textId="6D29FC8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61BB3831" w14:textId="7EC93A3A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76FB" w14:textId="71B169B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5459" w14:textId="0CF7B685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1BA04" w14:textId="0ED18BBF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A0392" w14:textId="5F19E7D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0947C2E5" w14:textId="1EE71077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1C865EE2" w14:textId="77777777" w:rsidTr="00555BC6">
        <w:tc>
          <w:tcPr>
            <w:tcW w:w="2688" w:type="dxa"/>
          </w:tcPr>
          <w:p w14:paraId="0AAB00D1" w14:textId="6E50D5DD" w:rsidR="00555BC6" w:rsidRPr="002C3189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C7DF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azi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ani</w:t>
            </w:r>
            <w:r w:rsidRPr="008C7DF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et al., 2019</w:t>
            </w:r>
          </w:p>
        </w:tc>
        <w:tc>
          <w:tcPr>
            <w:tcW w:w="992" w:type="dxa"/>
          </w:tcPr>
          <w:p w14:paraId="5D4B12AA" w14:textId="0E980C71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TgBWADIAMQB2ADIAegBnAFMALwBpAHUARQBQADMAUgAzAGkAOABpAFcAWgBGAG0AeQBF
AGgAUgAzAFQAdQB5ADAAMwBrADMAaQBuAEoATQB1AGMAQwBnAFcAQQBVAFYAUwBOAGwAdABKAE4A
UABRAFMAMQAxAHYAcwBmADcAOQBuAEsAUABtAGwAUwBYAEcANwBBAFIAegBaADEASABEAG0AbQBa
AGwAbgBoAHMATgBQADMAMwBwAFAAVwB2AGIATwBlADkASQBYAG8AVABmAHkAcABSAE8ATABPAEgA
QwBDAEkARQA2AGMATwBQAFMANQBNAHgAcAB5ADcAbwAzADkAUgBJAGsAbwA3AEoAMwAxAFoATABO
ADUAcQB0AGIAYwB3ADQANQB3AEwASQBQAEUASABZAFkAaQBUAHMAYwBwAFYANQA2AFgAcABnAGwA
VQBxAE0AaAB6AFAAUgBHAEwATQBQAEIAOQBOAC8ATABUAEEATAB0ADAAVgBUAFUASwBXADMAeAA4
AE4ANgBWAGUANgBZAEoAbgBUADcAVwB1AE0AMQByADgAMQBUAFEAbABmAGoATwBUAHMAbAB4AEoA
TABmAEIAMQBYAHQAUwBxAEwARgBUAE4AUwBsAFUAcABYAG8AbwAxACsAeQA4AGUAaQBUAEYAZgBU
AHEAVgAwAGsAWgBvAHkANQA3AFUAVwBGAGYAUgArAFUAYgB1AHQASwBXAFUARgBqAFYATwBWADYA
VwBkAFYANwBrAGoANABnACsASgBaAHYAVwBaAFgAdgBGAFMARAB0ADcAbQBxADEAMABaAFcARgAy
AHkAVwBLAFYARwBYAHAAdABCAGkATAA3AEIAVQBnAG4AWQBQADMAbABZADEATAB5AFEAdgBTAGUA
cABEAGsALwBNAEMAegA2AGsAUwB1AHQASwBtAFkAQQAvAE4AWgBtAFAASwBtAGoAMwBzAHEAbABy
AGwAMQBSAG0ANwB5AG4AUgBCAFcARQBqAG0AaAB6AGIALwBqADYAawBMADkAdgBiADIANABPAC8A
QgBrADUAUABWAFIAUwBsAFYAeQBXAFoARgBEAGEAMgBkAHgAUQB2ADIAcwBkAEMAMQBrAHUAeQBo
ADUAcgBYAEMAegB5AFEAegA0AG8AdABZAGMAMQAxAGMATQBHAEgAeQBUAFkAUABBAFkAVgBtAGwA
cQBSAFoAYQBGAFcASgAzAHcAZABiAFcANgBzAFUAeABYAEgAQwBrAHMAaQA4AFYATABXAEsARAAy
AGEAaQBTAEoAegByAFQAOQBRADYAQgBiAE0AcQBzAGQALwA2AHAAdAA2ADcAcgB6AGYAbABnAEkA
TAAvADIAcABkAEYAOQBVADYANABHAG4AdAB2ADMAdgBUAGcAYwBlAEgANAB3AGoAQwBGAEkARQBo
AFYARQB0AHQAdAB0AHYAeABDAEoANwBoAGQAWgAzAGkALwAwAHUAcgA4AHkAegA0AE4ATgBrAHkA
QgBQAGcANgBFAGIAQgBWAEgAawBCAFgAOAByAG4AbwBzAEIATAB4AEcAQQBUAEYAVwBEACsAOQB1
AHIAYwBCAGkANwAzAG4AagAwAFkAdAB2AG4AWABKAGMAVwBpAHUAOQA2ADgAYwBBAGYASwBBAHQA
bAA4AE0AKwBrAEIAdgBmAFQANgA5ADQAZgBvAEwARABSADQATQBoAEwAWgAwAEQAUgA0AGcAbQBC
AG8AbABmAEIAYwBPAHkATQB4ADUARwBIAFoAYgBpAFIANgBXAHEAdABVAEMATABmAGUAcgBrAHAA
NgBuAFYASABZADgAbAAzAEoARQBwAGYAZAArAEEAbQByAGMASgBhADcANgArAHoASABrAGYAcwBN
ADIAMwBqAGoATgBVADIANQB3AEoAVQBZAEkAOABsADIASgBTADEAQwBWAGoAdQBpAGYAMgArAE4A
TQAzAG0ARABQAFQAWgB3AFAAMQBjAEYAVABVAFIANgBKADYARABBAHIAdwB1AHcAWQBjAHoAeQBq
AGkASQBWAFMARQA1ADkARwByAHgARgBWAG0AVQBaADQAZABuAHgANABmAGYAZABMAEcAUwBKAHUA
KwB6ADkANQBsAEoAdwBKADAAcABpAHEAegBHAHMANgBNAGMAUwBiADAAeQBVAHUAcQBjAGcAMQBw
AEUAVQB3AGIATwBzADMAdgB5AGQAYwAvAFMATQB6AGIAUABRAFEAcwBOAEgAVgBjAG0AeQA5AFIA
SwBzAFIAdABUAFMARgBPAGMASABaADQAdgBUAEMATQBTAFAASwBuAHEAawBnAHMASwA0AHUAWABr
ADYAcgBmADMAeQA4AFgASAB1ACsAawA1AGUAMQB3AHIASgBwAFcAQQAzAFoASgBuACsAawAvAHMA
SwBYAGoAZAB3AEMAcABRAFYASwBxAEEAYQAvAEMAdwA0ACsAbAAzAE4AQgBXADgAWQBFAGsASgAv
AFkAdwBuAHAAcQBrAFoASgBCAHYANwBwAG0ATABiAHQAWQBLAEMAVwB1AGMAcQAyADMAMgAzAFIA
MQBlAHMASwBmAGcAegAxAHgAbABQAE0AbgBYAEcAMABCAFIAZwBnADMAUgAwAEIAcQBBAEkAbABh
AEsAcQBQAHIAdAB1AHkAaABwAHEAYwBsAE4AQwBqAGwAZABzAEEAdwAwAFUASABGADAAOABtACsA
eABaADUAZQAzADMALwBUADYAYgBRADEAMgBJAFUAdgBGAEsASQBTACsAMQBSAFEAQgB6AG4ASwAx
AEsAcwB5AFUATABoAFkASgB2AGcATABMAFgAVgBMAEgAYQBNAEMANgBFAHEAaQBvAGIAWQBRAEUA
QwBsAFMAYQBqAHIAYgBwAGsAawB0AGUAOAB6AHkANABQAEYAZAB6AHEAcQBwAFIAbwBDAE0ALwAz
AEEAVABNAEYATwBvADEAaQBtAFoASQByADkASQBSADYAegBXAHMAbwBhAHoATABKAEUAcwBXAGEA
QwBnAEkAdwBoAEcAYgBGAGsAUwBaADEAYgBEAGcAZAA4AHIASgB0AE8ATwB6AG4AMgBZAGQAbAA5
AGMAdQBoAE8AZABUAFoAcgB2AE0AQwBrAEIAWABiAGEAbwBqAGkASgA5AHUAWQBHAGkAOABwADgA
MQBDAHEAOAAwADEAcABqAHQAbgBaAEIANAA4AGwATwAwAGEAUgBxAEcAMQB5AHkARABIAFoANgBO
AHIANgAvAHIASwBsADkATgBuAGkAOAB0AGYAWgAxAGUAUAA4ADkAeABsAFIAQQBVADUAVwBkAFMA
TgAzAGoAQwBOADMARgBqAGQARQBLAFgAMwBrAHUAKwAxAHkAMQBBAGUAQgArAFYAbQByAHIAWQAx
AGYAVgBWAEgAOABDAEYAbQBLADAATwB0AFcASwAzAEgAbgAyAFAAdwBvAGUANQB5ADEANwBkADAA
ZQBFAFIAUwBLAGsANQB6AGIAMwBPADMARABjAE8ASgAvAG4AOQAzAE8ASABqADgAcwBwAGcALwBu
AHEARQBnAHkAaQBFAEoAagBXAHAATAA3AHEAUQBZADYAUQBxAHIAaAA3AGIAUAArAEQAbAB4AGIA
dQAxAGkASABLAGMAcABpAFEAbwB3AGcAYgBtAFEAUQBoADEAVgBVAEUAcAByADQARwBaAFIAUABi
ACsAWgAzAHMAegBQADIASQBNAHkAbQBBAFcAZABtAHQANQBlAFQAQgAvAHkAKwBMADgAMQAvAEcA
bABXAGgASgBvAGsAVwBWADAAYQBzADAAUgB0AFEAWQBUAG8AcABVAFoASgA5AEgARABTAG8AMwBz
ADcAUgBOAHEAWgBRAGIAWQA4AGcAVwBGAFEAYwBmAFcATgBMAEgAdAB2AEkAQQBLAFkAdQBwAE4A
cQBvAFEAbgBZACsATABXAGMAUABIADIAOABlADQAZABNAGkAdABXAEcATAB2AEEANwBiADAAUwBP
AGIAZQBJAFQAcABNADQANQBqADIASgBDADYARQBnADIAQwBmAEUAeAA5AG8AZwBxAFYANgByAHIA
bABiAGEAWgB6ADQATwBrAEsARAB6AFMAaABXAGwAVABQAFAARwB1AEwAawBUAEMAMQBqAEUAWgBr
AHcAVAAwAFUAYwB3AEYAYwA4AEMAMABqADAAZABXAGEAVgBhAEIATQBGAHoAOABvAHMASQBVAEwA
NQB5ADIAdABHAFIAMgBiAFgAUwBsAGMATABlADYAdQBiAGoANAArAHoAQgBkADMAdwBIADUAUwBG
AHkAMwBUAEwAZAAyAFUAVABUAE8AVwBDADEAMwBsAEoANgBUAHYAaQBnAHcATAB4AEgARgA0AEMA
VQBaAGIAOQBlAFMAbQB5AEUAdwBqACsAKwB4AGoAMQBaAEwAMQBoAEQAYgBVAFkAUABZAGwALwBZ
AHEANAA2AEQARQA2AG8AeQBEAGgAQgBUADYAMABlAFYAUABxAFoAeQA1ADIATgBpAGkAMgBVAEQA
cwBtAHQAdgBqAG4AdABhADEAdwB5AEIASQBaAHEATABCAHMAQQA2AG4AVgB5AHMAcAAxAEgAWQBD
ADQAYgBwAEYAVwAxAE8AQgByADEAUABRAEsAOABTADcAVgBxAG0AbgBQAEIAagBTAG0AZQBRAGQA
SgAvAGcARABUAHYAdQByAGIAQgBBAG4ASwBGAFQASABrAFYAWABPAGIANwBJAE4AZgBVADgAbgBW
AGkARgBsAGgATQByAFAAYQBVAFoAYwBCADgATgBKAHkAQgBhADAAeQA1AFQAawBkAFYANgBVAE4A
cABpAEYASwBvAHYAMABoAE8ANwBuAHQAWAA3AEIAdgBUAGcAdQA5AGEAbwA3AEYAUQA0ADIAbgBk
AE4ASQBTAHYANgBSAHQAdwBvAEMAYQBjAHQARQBlAEoAawBvADIAbwB0ADEARQBVAGgAVwBsAFkA
bQAyADIAUQBGADMAVgBaAEsAbgBtAFgAeQBBAG4AbgB6AG4AQwB0AGIASQBIAEEAYgBwAEgANgAx
AHUAbQB1AEQAegBwAFAAUABLADEAYQAvAE8ANwB4ADkAbgB5AGIAdgBJAEkAbwBrAHgAdQB3AFAA
YgAzADgAdwBjAHMAegBLAGIANABlAHIAOQBZAFAAcgBMADUAZABIAGIAMwBPAEwAKwBlAHoANQBi
AHMANQAvAGwAeQBPAFoALwArAGcAdgBKAGUAKwBzADcAaAB6AEgAZgBqAE8ASwBEAHoAYQBqACsA
QwA0AHEAagBMAGIATABzAG4AdgBFAGYAaQBWAFQAYQB5AHMANwAzAEgAcAAzAFAAZABlAFQAZQBS
ADIAWABiAFEAdABnADYAYQBGAHUAQQBMAEQAYQBCAHEAUAAxAFYAOABiAG0AZgBiAHQATQBtAHkA
ZgB6AGoAcABZAGwATQAzAFgALwBzAFkAbwBvAGMASgBEADgAZgBLAEMAeQBJAFYAZQBGAEUAUwBq
AHQAMgBZAHEAeABGAFAAaABNAEwAQQBMAFcAUQA4AGwARwA3AGkAawBoADgAbABiADIAYwBVAEYA
MgBkAHcAZwA3AHgAagBIAHYAbgAwAHIAUQBmAE8AVQBpADAAVABvAHMAawBFAFkAcQBrAHUASwB6
AHEAYgBKADAAVgBUAGMAcgA1AGkARQB6AHUATwBDAHoAdgAvAHUALwBoAHoAOABCAGsANgBRADAA
egB1AHoAaABEAHoARgArADIAdwB4ADIAcABOAHEAbgB1AC8AOAB6ADgAMQB1AHAAUgBtAFYAbABk
ADcAYQAvAEIAVABPAFEAeABIADQAOQBpAEoAUABEAEYAeQBYAEMANABUAFoAegB3AFUAdgBzAE8A
VABJAEEAegBjAGkAUABQAFUASAAwAE0ANAA0ADkAYgB1AFgAZwBPAG0AcABPAC8AQQBMAFUANgB3
AEwAUwBTADEAdwBoADgAQQA4ADUAeAB3ADUARQBiAE8ATwBIADQARgBiAFAASABUADEAQgBSAG0A
dABXADQAVQBXAHgAeQBRAEkAVwBhAEIATwB4AEwAUwBVAGMAcQBQAEgARgBlADQAeQBvAGwAagBH
AFQAaABLAEoAbwBtAFgAQgB2AGoAdgA4AHkATwB5AG8ANABxAFgAMgBLAFkAbgAyAEsAYgA4AEcA
YgBwAGYAUQAvAE8AZABrAFIAZQBHAHoAbgBnADAASAByADYAQQBkAG8AbgBoAFIAVwBaAHEAeAA2
AFkASABZAE0AcgBuAFEAUwBvAFQANQBiAGoASgBDAFAAKwA4AGMATwBTAE0AdQBRADgAOQBVAFQA
dwBlADgAaQBCAFUAQwBRACsATwB3AFAAWQBLAFgAcwBLAGEAbgBjAEMAYQB5AFMAMwB1AEsAegAv
AE0AcABSACsATQBBACsAUQB5AGkARgA3AGcAdQBsAFcAWQBKAG4AQwBSAG0AUgAxAGcAUgBjAGkA
WQB5AHkAUABwAEQASgBOAEUATwBxADcAdgBwAFUANgBNACsANQB1AFQAZQBGAEcAQQBjAEsAbQB4
AEgASQAyAE8AcwBMAHIAOQB2AGIALwArAGEAQwBmAG4AZABtAHEATwBjAFcAOABjADAAUwAxAFIA
MABHAEIANAB1AGIAdgBSAHgAUgBlADgANgBXADQAUwBsAFYAaQBiAGoASgBjAFkAOQA4ADAAcQBV
ADMAMwBVADgAbgA3AHAAWAArAHYAcwBuAFMAcgBlAFoATwBXADcATgAwAFcAVAB2AHgAdQA2AGIA
MABoAEIAOQBlADcAdgByAHkAQgBmAEUAQgAxAFkATwBFAHoAVABrAC8AWQBLADAAUQA3AHUAOQBX
ADUARAB4AFgAMQAvAC8AegBSAFoAUABzADYAdgBiAHMAaABaADMARABOAG8ANgBmAFMAQwBRAGIA
WgB3AGUAVAB6AGgASgAwADMAeQBEAHIAdwA3ADEAQwAvAFYATABrAFkARgBKAGYAdgBIAGcAbwBW
AE4AYQBpAEYAbQBpADAARABnAGYAVABDAEsAdwB4AEEAcAB2AEwANABlAFIAWgA0ADMAaQB5AGQA
ZwBoAE8AZQBPADQAbgBnAGEAWAB3AGUAWAAxADIAUQBJAFEAMgBXAFQAMgAyAHUAdwBaAHkATgBa
AHIAQgByADAAQwA2AEkARQA4AGIAMAA5ADMAdQBDAE4ARgA3AHAARABOAHcAeQBIAG8AZAArAFAA
dwBzAGkATABDAEwAUgBOADAAYwBsAGQANgBvAGwAQQAzADgAbwBSAFYAdABPAGgAaQBPAEoARQBv
AEUAMgBNAGgANABuAEgAdQBRAHkAOABVAFAAawBpAEMAbQBRAHMAZQBNAGgAVAB1AHEAcwBZAE0A
ZgB1AEsASABqAEgARgBLAFUAWAAzAEcARgAxAGQANAAzAGoAVQBLADYAUQB0AEIAWgAwAFUANQBY
AEIAZQBkAE0ATgBIADcANwB3AHUARwA3AHQAMABZAHcAUwA1ADMAbwBsAFkAUgAyAGMANABEAEMA
awBhAEsAcQBzAHcAcgAyAEQAcwAvAGYAZQBLAFYAaQBpAFoAKwAxAGoAYwBjAGUAdgBqAEQAQgBM
AHMANwBvAG8AdQBSAEIAVwBDAEsARgBSAEwAcwB5AFIAeQBQAFEAOABrAFIAegBFAG4ATQBSAG8A
RwBEADUAeAA0ADUASQA0AGMATwBmAFQAawBhAEIAagA1AGcAUgBzAG4AWQBOAFgALwBBAEgASQBR
AGgAcwBZAD0A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U318I386X976B769&lt;/clusterId&gt;&lt;version&gt;0.6.8&lt;/version&gt;&lt;metadata&gt;&lt;citation&gt;&lt;id&gt;d2c6152d-9c94-449b-962a-53aa182bec76&lt;/id&gt;&lt;no_author/&gt;&lt;prefix/&gt;&lt;suffix/&gt;&lt;locator_label&gt;page&lt;/locator_label&gt;&lt;locator/&gt;&lt;updated&gt;1603066362.76717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8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2417DB33" w14:textId="08CBC10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2410C64" w14:textId="0BB8EA0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4854280" w14:textId="4FF803F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755111A" w14:textId="78BDBFC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41" w:type="dxa"/>
            <w:vAlign w:val="bottom"/>
          </w:tcPr>
          <w:p w14:paraId="357DDBCD" w14:textId="2272F7F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5" w:type="dxa"/>
            <w:vAlign w:val="bottom"/>
          </w:tcPr>
          <w:p w14:paraId="38661AA5" w14:textId="4CEF0F1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4018F73F" w14:textId="2DBD781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5B8CBE56" w14:textId="58B51C6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499A801E" w14:textId="55ECDC2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4731D12B" w14:textId="7AC5B8A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7B4F" w14:textId="59934CC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57AD0" w14:textId="06C4339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553CE" w14:textId="17EAD3E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E24D" w14:textId="7FDFDB8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35125CFE" w14:textId="216F743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26B073E9" w14:textId="77777777" w:rsidTr="00555BC6">
        <w:tc>
          <w:tcPr>
            <w:tcW w:w="2688" w:type="dxa"/>
          </w:tcPr>
          <w:p w14:paraId="5EE83C18" w14:textId="2B66769D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8C7DF4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alsh et al., 2013</w:t>
            </w:r>
          </w:p>
        </w:tc>
        <w:tc>
          <w:tcPr>
            <w:tcW w:w="992" w:type="dxa"/>
          </w:tcPr>
          <w:p w14:paraId="0E56515E" w14:textId="03DE01DA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ZABXAEcAdAB2ADQAOABZAFYALwBTAHMARABBAFgAVwA5AGcAUwBuAHgALwBmAEQAQwBT
AEwAMgB5AE4AdQB2AEcATAAxAGgAMgAyAHkAQQBJAEYAcwBPAFoAUwA0AGwAWgBpAHEAUABNAGsA
TgBhAHEAUQBmADUANwB6ADEAQwBVAEoAYwB0AE8AbQAzAFMALwByAEQAaAB6ADUANQA3ADcAZgB2
AGoASABYAHcAZQBmAFMAegBrADQASABSAEMANQByAGgAdQBUADYANABSAHUASwBwADMAUQBEAHcA
cQBIAEYAMQBRADQAYwBTAHgARABXAFIAUgBaADcAaABYAEoANABHAFEAZwAyACsAVgBuAE0AKwBj
AGUAWABtAFQAYwBqADAAVQBVAHAAbgA3AGcARgAxAEUAVwBlAGEAbQBYACsARgA2AFcAQgB5AEkA
UABrAHoAdwBUAEkAaABCAEIAbABMAHAAcABqAGwAZQBsAE0AUwAzAGgAaQBlAGYAaQBRACsAbAB5
AFYAdABhADgAKwB0AHkAVQBUAFcAVgBQAC8ANgA1AGEAagBXACsAbQBDAHIAWQBnAFcAUQByADgA
dgBLAHcAYgAwAGoAVQAxAFQASgBNAGgAcgBzAFcAYwA3AFIASABOAGwAVgBtAFcARABYADUAMwAx
AEcAVgBOAFkAUABxAEYAMQBpAHUAbABwAFEARwA3AFMAVQBXAGkAMABhAG8AdQBCAGYAdABFAHYA
RwByAG0ANwBKADYARQB2AFIAdAA5AFkAeAByAGUAbABLAFkAcABoAFcARgBIAHIARwA0AFgAcABE
AHMAMAB5AFIAdgArAC8AbwBEADQAaABOADIAUgBOAGcAcQBRAG8AMgArAFcAWgBpADMAbQBxAGwA
SwB6AE4AYQBqAGEAQgBhAC8ATgBlAC8AYgA3AEsAQQBDAHAASgBlAC8AdwBHAGsAMgAxAGYARQBs
ADgAegBjAHYAcQBUAFoASwBuAFUAbABJAHQAeQBQAG4AQQBEAFUAbAAyAHAANwBtAEEAbgBMAFIA
SAB1AHEAWABzADQAVABiAGkAMQBmAFEAbQB0ADIAdgBpAGQAVgBuAFAAaQByAFoAaQBqADQAYgBl
AG8AcgBpAG4AZwByAFMARwA4AHIAaABoAFkAMQBXAGIAdAByAEwARwBVAGYAVQBiAGkAQQAvADAA
dABRAEYATABZAHoAZwBjAE4AMwB2AE4ARABmAFoAdgBkAFQAVQA0AC8AWABFAHcAYgA1AHIAbAA2
AFcAZwBrAHYAdwA2AGwASwBvAGQASwB6ADAAYQBlAE8ALwBSAGMAMQB4AC8AOQBQAEYAOABNAGYA
VABmADEAUQBXAHUASgBEAEsAaABXAHEAOQBXAHcARgBuAGsANQByAEsAdgBGAHMAQwA3AG4AdwA1
AGwANgBHAGkAMwBiAEgARwA0AGQAKwBhAEgAbgBlAGwARQBZAC8AawAvAHkAaABSAGgAeABEAFUA
dABWAFoARQBaADMAMQArAFAAUQBEAGQAdwBnAEMALwBhAGUALwBRAEYAQgBWAEYAMABoAGkAcQBv
AHkAMQAxAHkAdgBoADYAdQB5AG8AdgBWAFEAcQBNAFUASQB3AGEAZQBxAEoAeABxAHAASgBkAFYA
UQA4AE4AcwBaADEAWgByAE8AZQByAGcAagBVADgAbwB6AGkASABLADYAawBmAGcASQBNAFYANgBm
AGUAVgBFAFUATwBGAEcAVQArAFUAZQBJAEsAVAByAHoAWABTADgANABlAGwASQBWAEkAdQAwAHMA
UABlAHEAeQA0AE0AeAB6AGoAOAB5AFMAegArAGcAcwBTAHIATgBlAGgAbABjAFcAUQB4ADcARgBv
ADUAOABYAHAAUgA2AG0AYgBoAEsAdwAvAHkASwA2AGsAUABWAHcASQBVAG4ATwBxAEoATwA0AEsA
SwAwAGQAVABGAEEAWQBCADIASgBWAHAAUgBnAHQAWgBXAEYARwBQADIAKwBTAHgAMQBnAE8AbABz
AEUAUQBwADQATwBmAGsATQAyAHEANwBMAEwAeQBGAFgAdQByAHoARwBlAEUAbQBiADMAdABWAEkA
cgBkAEcATQBjAGQAVAB6AE0AbgBGAEkAeABmAEIAdwB0AFYATgAvAE4AdABVAHEAKwBSAHAAZgBo
AHQARgBSADcAOABkAGoATABnAEIAUwBRAHAAdQAzAGoAQwA2AFEAVQB0AFkAYgBRAEYAMQBZADEA
TgAzAHcAKwBsADIAcQBWADUAbwBmAFMAQwAyADQAUQA4AFEAUgBEAEMAVABuAG4ASgAyAFcATgBk
AFAAaQBHADQAeQAyAFoAOQB3AG0ANQBvAHgAWAA1AFEAKwBzAHYAdQAxADMAdgAyAGsAdAAxADEA
WAB3AFQAKwBNAEkATQBoAHgATwBXADUAYQBXAHkARwBRAGIAZwBQADUAKwBQAHYAdgA3AHUALwBm
AGIAeQA1AE8ATgAzAFAAVQAxAGgAegAwAGUASgBIAHAAdwBQAEwAcQBWAGsAUgAxAFcAeQBwAGwA
YwAxAFQAYgBaAGcAUwBvAHMAVgAvAEUAdQBtADgAWgBtAFgATgBCAEUASwBvADAAMgBuAFoAWgB5
ADcATAAyADQAYgBOAHUAVwBHADEAYQB2AEEAZQBqADEAZABVAFYAYwB3ADAAcgBTAHgASgBEAHQA
bgBkADQALwAzAGQANwBYAFIAeQB5AGgANABVADQAOABZAGcAdQAxAGcAegBKADEAWQB1AGwAbgBo
AHYARgBkAHQAaQBPAFkAMQB5AHQAcgA4AFoALwBaADYARQBqAFYASQBWAHAASwBvAFAAagBtADEA
MgB6ADcAdQBDAEkAYgBnAG0AcAB0AG8ARwA5ADIAUwBoAHQARwBwAG4AYwAxAGEAVgBLAEwAUwA4
AGEAWABHAG4ANgBhAG0AawAxAFoAQgBkAG4ARAArAGMAcwArAG4AdAA0AC8AMQA0AE0AagAxAGwA
dAA4AEIAbAAxADUATwBMAHEAOAB1AGIAQwBXAHAAaQBtADgAUABlAEoAKwB3ADcAcABXAFkAVgBz
AGEAawB0AGkAMQB6AEQAOQBPADIAaQByAFkARAA0AFIAUABDAHAAcABLADgAUQBoADkAMwBBAFAA
aQBnAFgAbgBRAGoAbgBWAFEAVwBsAHQANgBYAHIANgBoAG4AMABaAEgATQByAHUASwBRAEYAVgBK
AHAAdQBhAHYAMgBkAHgAaABmAHAASQBaAHMAKwBQAEYANwA4AHcASwBhAFQAcQA4AG4ANAA0AGYA
TAAyADUAdABUAGkAVgAxAHYAVgBZAFAAUgBKAFAAYgBQAHgANgBGAFMAOABuAHIAWABJAEsAYgBZ
AGsAMgBHAHUAagBDAE8AQwAyAFkAUQA5AEcAbgBkAFgATgAxAHEAYQBTAC8AZABMAHkARwB2ADEA
bgBJAC8ASwBiAGwAbgA1AHAAUgA5AHMAaQBUAHAANABKAG0AYgBGADkAcABMAEMATwB4AHQAMgB1
AHEANQB3AHcAOQBjAEoARgBHADgAdgBEAHMAcgBZAHoAcwBPAFAASgBwAC8AdAAzAGIALwBEAHQA
VABUADcANQAxADgAUAA5AGUAYQAvAG4AMQBlACsANQA1AFkAZQBiAGgAMAArAFQANgBTAFUAYwA4
ADcAQgBTAC8AWgAwAE4AUgA2AEYAcQAyAFkAbwBHAG0AdABrAGcANgBqAHAAcgBmADIAdABkAEkA
UQBuAHMARgBrAGcAUwBDAEkAZgBtAG0AKwBQAFMAOQBCAFkAcAB0AEYAcgBBAGwARwBWAFQASQBu
AGIANwBYAG8AdQA2AGgAMgA0AEEAcwB6ADMATQBOAGQARQBlAFMAZwBuAGYAbwBoAGEAaQBVAFQA
VwBJACsAbQBjADcAZAAzAEIAUQBmAHAAdABWAFoAdQBOAFcAZABKACsASwBOAGIAWgAzAEgASwAv
AG0AQgBGAFgANABFAGcAWgBjAGEAdABRAEYAZQBzAGYANABqAEoAZQAxAGEAYwBCAFQAVgBLADMA
WgB4AGkAcAA5ADMAWAA0AEoAYgBXADEAUQB3AGoAcABYAGwAOQBlAFgARAArAGYAVwBNAEYAQgA3
AHUAdQBEAGcAaQB0ADYAZAB3AHcAMwBJAGsAawBPAEYAMwByAE0AQwBPAGsAcwB5AGUASgA5AGIA
MgBiAFIAVgBEAE4ALwBsAHIARwBiAEgAdgB2AHUAWABkADAAUAAyAFMAUwAwAFUAYQBqAG0AcAAx
AHUAeABjADIAcQB5AFgAeABJADYAWAA4ADcAVgBCAE8AVQBHAEwAQgA5ADAAMgB2AE4AQQBmADEA
bAB2ACsAUQB6AGEAKwB2AFIAbABmAFAAVQA0ADMANAB0AHcAVwB6AEkAOAAyAE8AdABpAHcANgBv
AG0AZwBQADQAUQBzAGwARwBoAHQATAA0AGMAeQBPADcAYgB2ADIAVQBKAEIANgA1AFcAMQBoADgA
bwBOADYAYQBjAHUARQBDAEQAagBjAFoAeABhADQAYQA3AHQAOQBYAEUATQBRAGYAZQAwADIASQBz
AHAAcwB5AFEAdwBnAGwAeAAyAE8ATwBwADcAZQBKAGYAOABRADIAUgBaAE0AKwArAHkAVwBxAEgA
OABXAFEAawBBADMANQBXAGcAcgB2AHcAcwBpAEIAcwBFAEYATABLADMANgBiAHoAUgBpAFYAQwBy
ADUAMABpAEEATQBXADMAcwBVAEYARQBBAEMAMgBsAFIAMgA1AEsARQB3ADcASwBHAFUAeAAzAEUA
TABqAGoAMABJADgAQgB3AFAAMABCADcASwBXADIAcQB2AC8AbgArAFQAOQBVAHgAeABKAGkAQgBp
AGwAeABEAGMAaABzAFAATgBkAGQAYQByAFcAeQB1AEcANABFADIARABPAHUAcgB4AGIASgBDAGcA
YgBIAGwANwBJAFMAWgBGAHUASABLAGIAVABuAGoARABhAFAANgBxAGIAUwBoAEEAMwB1AGgAcgBY
AFQAQwAzAEkARwBwADcAUgBOAGoAcwBnAE0AbABMAHEANwA3AHoAbwBNAFEAdwBQAE8AYQBCAEkA
UwAwAFoAYwBCAG0AUQBxAHUAdABZAFoANQBIAFQAdABzAG4AdABpAFAAcQAzAFoAKwBxAHgAWgBD
ADIAcwA0AFQAbQBtADUAbgAyAGUAUgBhAEQAUAAwADQAWgAzAHkAYgBtADEAdQBEADkANQBHAGYA
NwBLADIAcQBZAEgAVwBFAHgARwBqAGgAUgBaAHUAZgB0AHYAbwBUAFoAVgBIAG8ANQBLAGIAOABh
AGcAcwBHADQAeABrAFYAaAB3AHcAeABkAGEASwA5AFEAOQBqAGgAVABKAFUAcABxADEAdgBiAHoA
MAAvAGIAeAA5AFcANgBDADcAcQBmADYASgBQAEUAeABmAGYARABjAEwAZgB5ADAAQwBJAHYAYwBs
AFUAbgBFADMAYwBMAEwAUABEAGMATABpADUAQwBTAEkAdQBDADUAVAA2AGsAMQBqAHUAYQBiAFcA
YwBCAEYAUQAyADAAUgBlAHAAZwBBAGYAdgB4ADEAMABCAGMAVABxADgAYwBZAFYARQBXAHAAagBl
ADIAegA2AE0ANQBsAGIAYgArADcAagB0AC8AWQBkADQATgAvAGcAbQB6AE8ATABOAFYAbQBDAGUA
RgBKAEsAdgB5AGMAQwA4AGYATAAvAGQAQgB4AEUAegBkADAAMABxAHcAbwBuAEMASwBRAGEAZQBw
ADcAUQBSAHEARgBFAFkAZwByADMAbgBIAHMAWABtAFAAYQBlAEEARQA1AHUAZAByAEQAbgBMAFIA
SQBjAHcAdwBFAFYAdwBlADQAMAA1AEwAUQB2AGoAVAByAGkARABmAFEAcwBWAC8AZwBYACsAUQA1
AFkAUwBJAGoAeAB5AFcALwBjAEYATABwAGgAWQA2AGYAVQBVAGgAQgBVAFUAZwAzADUARAB2AG8A
bgBzAEUAcgA4AEgAMQBzAC8AVQByAGQAOABaAHgATQBBADQAZABNAG4AbABHAHgAYQB3AFcAQwBj
ACsAawBrAE0AUgBZAHUATgB3AEoAcQBsAHEAVwB4AHcAMQAyAG8AVABXAG0AZQB3AGcAYwA3ADEA
UAA3ADkASQBlAHEAbgBQAFYAUgAwAFcAQgB2AEUAQgA4AEMAMwBmADcAMwBvAFYAZwBYAEUALwBU
AE4AMABLAG0ASAB0AHcAbwB1AGMAeQBPAFUAeABvAEYAMwBYADQAWAA0AGsASABDAHIAeQBqAEYA
SQBlAEoAbgA0AGMANwA2AEMAZgBPAFIAeQBDAFQALwBmAEEAcAAxAHoAegArAGEASABPAEMAcQAw
AGYAYQBUADEAOQBCAGkANQBrAEcAUABqAGsAWQA2AGcAVQB1AGIAVgAwADYARABzAFoAaAA4ADkA
egBOACsARwBSAEkAQgBHAGsAUQB1AHoAcAB2AEgAbAAvAEMASAB1AHgAQgAzAHUAQgAvAEsATABx
ADAATQBVAE4ASQBRADAAdgBkAHUAbwBtAGkAWQBpAFMAegBIAFYAawBXAGsAagBIAGoAZAAwAE0A
UgBvADYAZwBlAE0AcgA5AE0AQgBGAHAARQB1ACsASABWAHYAZgA2AEYAZQBiADMATAAwAEQAdABZ
AFAAVAA5AEEAZQBvAC8AKwBFAHAAcQBXAHIATwBPAHQARgBkAFgANQBBAEcAWABlAGUANQBRAFcA
RwBTAE8ASwArAFAAQQB5AFkAWAB3AEgAZgBJADgAVAA3AGkASgA1AEMARgBQAGQAcwBBADkAZwAw
AFAAbwB1ADMAMQA5ADcAMgB3ADMANwAxAFEANwBVAEwAagBCAFEAcwBqAHUAZABqAG8AWABhAFMA
cQBsAEoAegB6AEUAVgBPADUAQwA1ADgAaAAzAFUAcAA2AFMANAA1AEgAawBiAGwAeQA0AGEAVgBT
ADgAMQBOAGsAeQBPAEkAVABlAEEAegA1AEEAMwBKAHYAZQBOAHcAcwA3AGEAbgA1AFgAYwBPADYA
MwBTADcAdAAxAEgAcwArAFYAMwB0AFMAaAA0ADAAdgAvAGYAdgB6AHUAVwBiAG8AawB5AFEAbwBl
AHcALwBzAGkANQA1AG4ATgBPAE8AbABrAFEAYwA0AGQAeQBTAFYAUABSAFIAagBFAE0AaQB4AEEA
TABNAEIAagAwADEARAArAGYAOABqAGYAZgB0AHEAcwBOAE0ALwByAEQARABZADAAeQB4AHAATgBU
AEgANQBZAFgANQBYADEARgA5AHoAMABtADUAagBaAHoATABUAFkATAB1ADIASQAyADIAMQBWAC8A
ZABHADMAOAArAHEATQA2AHEATgBLAG4AeAAxAGgALwBqAGcATAAzAEMAUABMAHcASgB6ADkAbwBh
AFgAMwBDADIAWQBuAGcATgB4ADMAcABYACsAegBTAHQAbQBKAHcANwByAHoANwB2AFAANQAvAGMA
UABsACsATQBxAFcAQgBlAHkAegA5AG0AaAAvAGsAYgBVAGcAWAB4AEEAUwBmAGMARwB6AEsANQBi
AFQALwBuAHYAWABHADIAeABmAEcASABZAGwAZgBXAGoAcgB1AFcAMQBiAGEAbABXAFQAWABjAGYA
QwBLAEkAdgBqAEoARQBzAC8AZgBvAHcAUwB6ADUAdABrADUAMQA0AGMAZQAyADYAVQBaAFIAZgBa
AHgALwBEAEQAUgArAHYAOAB6AFgAWgBxAEUANgBTAEwAaABNADAAYwBiAGYAOABlAFoASQB1AFgA
MABDAGcAbgAxAHQAZABlAEQASABIAHcATgB2AGEARwBXAFoAaQBrAGkAUgBXADAAYwArAEwAZQBu
AHYANwBaAEMAbgBvAHQASQA1AHoAbQBJAG8AcwBLAHkAZwBRAEMAdgBJAGoAaQBEAEYASgBrAEIA
UgBXAEMANQAzAEcAZQBlAEgAbgB1ADIAVAA4AGsASwBUAEgANQBpAGcANQB5AGcAUQBIAFkAYgBw
AE8AbAArAGEAZwAwAFkAVQBnAGIAbgBCAFoAUQBrADYAegBEAEwAdQB1AHIAegBVADQAKwBPAEcA
MQAwADIAeAAxAGQASwBXAEUAMQA3AGsAawA2AFAAUwBjAEwANwBHAEIAVwA0AHMAcgB3AG0AbQBa
AGEALwBXADEAbQBUADYAegBuAHQAcQBhADQANABaADIASwBFADEAQwB3AG0ANwBGAGQAVQBBADEA
cwBKADIAZwBUAGkARQBFAGcAUgBaAGEARQBFAGcAVQAvAEMATgBCADEAaABJAHUAdQBFAHcAdABI
AFIAcABKAEMAbAAxAEEAMwBzAGgAUQBoADkAQgArAHUAZgAxADgAYwA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W676K736G426D847&lt;/clusterId&gt;&lt;version&gt;0.6.8&lt;/version&gt;&lt;metadata&gt;&lt;citation&gt;&lt;id&gt;ee0006e0-408d-423f-afef-66d4dff9b1f7&lt;/id&gt;&lt;no_author/&gt;&lt;prefix/&gt;&lt;suffix/&gt;&lt;locator_label&gt;page&lt;/locator_label&gt;&lt;locator/&gt;&lt;updated&gt;1603066161.94787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19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207C452A" w14:textId="0E49B04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5A7610B5" w14:textId="3BFBF33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7E6BCF49" w14:textId="4BADC4D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8FC1411" w14:textId="646559B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499A7D0F" w14:textId="1F30047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46BC7AB8" w14:textId="1027550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47BCCF9E" w14:textId="4FF55EDB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55FEB798" w14:textId="1344E0B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B87F292" w14:textId="5EABA5A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79717AD7" w14:textId="79FEEBF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A11F2" w14:textId="7144FE1B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5A1D" w14:textId="1D4EC0BE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0E547" w14:textId="5596C0D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886FF" w14:textId="49F59B4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20EFB2F0" w14:textId="4BC9F0F7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0CFAF16D" w14:textId="77777777" w:rsidTr="00555BC6">
        <w:tc>
          <w:tcPr>
            <w:tcW w:w="2688" w:type="dxa"/>
          </w:tcPr>
          <w:p w14:paraId="26556A15" w14:textId="2E6B424C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651C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ang et al., 2020</w:t>
            </w:r>
          </w:p>
        </w:tc>
        <w:tc>
          <w:tcPr>
            <w:tcW w:w="992" w:type="dxa"/>
          </w:tcPr>
          <w:p w14:paraId="35D36825" w14:textId="6317E462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oATgBXAEcAbAB2ADQAegBqAFMALwBpAHQAQwBnAEEAbABtAEIAcABFAGoAVQBuAGMAUABn
AGwAMgBmAHMAUgAyAGYAOABSAEgAYgBnADAAVwBEAEkAaQBtAEwAdABpAHcAcABPAHUAegBZAGcA
LwBlAC8AdgAwAFgAWgBuAGIAZwB6AHYAVABPADcAMwB4AGIAbwB3AHkASwBMAGQAYgBQAHEASwBm
ADcAKwB4ADgAMQBYAHcAVwA2ACsAMwBGAEMAUABVAFEATgBqAHAAQgBKAE0AaQBHAHEAWQAyAEYA
TQBkAFIAagBTAFYAbQBzAHgAeQBkAFkAdAA1AHYAbQA3AGQAMwBOADIAdwBJAHYAbQBhAEIAUQBU
AEIAQwBjAHYARwB0AG8ARwA0AHIAeQBIAEwAWQBhAGIARwA1AFQAKwAyAFIAUQB5AGQATQA5AFAA
bABMAGoATgBOAFgAWABNADkAeQA0AFIAVABjAFMAcgBXAEkAaQBMAGgAMQAxAHoAawBJAFkAZQB6
ADMAYgBoAEkANABWAHUASgBmAGMAVQBUADgAWQA0AHoAUQBlAEYATABSAEgANgBjADcAawBnAHUA
YQBBAGEASAB0AHYAeAA0AGkARgBPAFcAQQBmAG0AdgB6AFoARABUAFAASQAwAGoAUQBaAFUAMgBK
ADIARQBlAEsATQArAGMAeQBzADMAZgBsAEgAYQB4AEkAeABIADgAMwAvAGwAMgBPAEkANgBVAFMA
UgA2AG4AWgBNADAAVgBFAGoARQBnAHoARgBQAEIAOQB5AFMAOAAvADMAWABIADgAeQBDAFcAWgAv
AHEAYwBSAEMASgBhACsAMABXAG8AegBEAEkAdQB2ADgAOABLAGQARAA0AFUAdQBQADgAMQBUADMA
awBrAGkAUQBjAGsATAAxAEwAWQA3AEoARgBvAFgAVQBpAHUAbwB6AFMAbQBQAE0AdQBBAHcAVwAv
AEEAUABlAE0AawBwAFkASABTADQASgBsAFkAUgA3ADgAcAAxAFMAUQBKAGcAWgBkAFUANAB6AGUA
bABIAG8AcQBvAFoAQgB6AEYATwBRAGQAVwBWADIAWQBFAFoAegBQAFMAYgAyAFoAYwBxADgALwBm
ADgAcABSAFEAKwBSAFAAYwBVAEsAVABoAHoAWgBmAGYAYgA0AEkAOABUADcANwBjADMANwBPADMA
QwBvAHQARgBKAFUANwBYADkAMABpAHIASQBQAEQAOQAvAGEAYQB5ADgAVQBRAEYAYQA4AGkAdQBJ
AEYAVABSAEUASQBKAEQAawBqAG8ARAA4AHMAUABoAFUASQBrAG8AYgBFAGYAaAByAGgASwBKAG8A
TABLAE8AOQAvAGQASgA0AFkASABIADcANwBHAEwATABHAHkANAAxAHQAKwBTADcAKwBnADkAUwBj
AEUAbgBJAGMALwB1AFIALwAyADYAYQBkAHYASQBNAFoAMgByAFkAMgBEAGwARgByAHcAUgBGAEYA
NgBGAGgAeABuAGYAQwA1ADUAVwBhAEwAeQA3AFQAOAArAHUANQAvAGUASgBFAFAAYwBUAFoATwBw
AFkAMQBRAHoATAArAEIAbgBaAHYAKwBnAGEATgBpADEAVgB2AHoARAA1AGQANABhAEoAagBVAHkA
TgB5AEoAZgBXAG0AUgBXAEUAdwBUAHAAYgArAFUALwBzAFQAcABoAGYAeQBhAGoAZwBFAFkAWAB6
ADQATwBPAGMAWgBCAG4AUABzADEASQByAGIARwBQAGQAUgB2AGQASQB6AFkAQwBmAFcAcQBvAGwA
dABVAEwAMgBRAHQATwBRAGcAWAArAHcAVQBTAHEAcgAzACsAKwBJAGkAQwByAEEAKwBSADgATAB0
AGIAbwA3AHEAUgBOAE8AaQAxAFQAawBSADMAVQBhAGIAMwBuADAAMABCAG4ASABYAFUALwB2AEoA
aQBzAGMARgBnAHMAOAAzAHoAUwBIADAAVQArADQAOQBSAGQALwBEAGsAMQBTAFgAOAB4AFAAdgBa
AGQANQBRAFAAVgB4ADMAcAA5ADAATwAvADMAbQBzAHQANABaADEANAArAEwAdAAzAFQAMABFADYA
NwBsAE8ARQBnAG0ANgBhADcAZQBhAEkAUgBQAHoAZwBiAHQARwA1ADIAdwBtAE4AagA3ADYAagBZ
AE8AYwBGAFAAMABsAHUAawAwADEAZABhAGQAbwBOAHIAdAB2AGIAWQBXAFEARgA5AHYAMQBNAGgA
egBhAHgAagBVAG4ANgBjAE4AbwB6AGwAaQBHACsASQBZADIAYQBtADYAbgB4ADUATwBhAFYAKwBM
AHoAYgBiADMAMgBqADgAOQBwAGUATgBHAHYAZAAwAFoAVgA5AC8AaQBmAHIAOAB4AE0ALwB1AE4A
NgBtAGsAdwBIAGUATgBoAFkANABrADYANgA1AE0ANQBRAEwARgA5AGUARwBtAHQATQBhAHQAUABk
AEoAeQA5AGIAcwBkADkAcwBTAHYAOAA3AHUAdQBqADQAVAAyAFAAUgBEAEEATwB4AGgAYgAxAFYA
dAB2AGUAYQBtAFcAZwB1AEYAaQBEAFgARAAvAHUAZABLAFoAagArAEIARgBoAE0AbABvAG0AcwB6
AHgAbABpADYAbgBYAGkAYQBqAFoATgBYAGQAZwBLAGMAMgBRAFcAMgAwADIASwBGAEMAZwA1AG0A
RQB5ADgAQgA1AHgANwB4AFMATgBVADEANgBJADcAWgBJAGIAcgAxADMARABuAEoAcwB2AFgAVABZ
AFoAUAA2ADYAUAAvAEgASABIAGkAawBsAEcARwAwAFkAawBlAFMAZgB3AGQANQBiAFAANwBPAFoA
OABqAHUAZgBkAFcAbgBVAHoAVwBHAGcANQA4AEYAegBZAGcAZABNAFEAcwBGAGwAMABYADkAdwB0
AEwATQB4AG4AWABxAE0AegBuAHoAVwBIAC8AZABXAHMASAByAHgAWgBzAEwAVwBQAFIAWgByAHMA
YQAwACsATABSADkAdAA1ADMAQQB3ADcAcAA1ADIALwBHAEQAaABlADcANABSAEUAZgA5AGQAMQAy
ADQAMQBhAGQATQB3AG4AMgBYAEEANwB6AFYAKwA2AGgAVABVAEIATgByAFgAagA5AEoAZwBuAEUA
eAB3AHUAZQBCAEIAdwArAFAAWgBDADcASQA3ADAAOABhAFEAMQBIAFoAdABXAEgAZQBRAFUAOAAr
AG0AMgAzADkAZgBHAGkAdwBhAHAAZAA1ADkAbgBvAHoAMgBzADkAVgBiAE4AcQB0AEMAMwBUADgA
dABDAEoARwB5AC8AbgBFAGYARAB2AGIAWgBaAEYAQwA0AGUAYQB1AFEAeABQAEoASABvAGcASgB4
AFIAUABCAG8AWQBjADMAZgB4ACsASQBUAE4AUQBUADAAWgBMAG4AWgBiADMAdAB3AHQAUwBCAEMA
agBiAFMAYwBOADAATgBBAEIAUgBxAFAAOAB6AFgAbABiADkAYgByAFAAMAAzADUAOAB5AFAAcQBI
ADkAcwBGAHQAYgBZAGgAbAB2AGoAVwBtAFAARwByAFcATgA3AGwAcgBEAEoAaQAxADAAVgBhAE4A
NQA4AGEAWQBXADUAdgBsAEoAdQBzADIAbgB2AHAAZAB0ADIAdABIAHkANQAxAHQAegBGAEcASQBC
ADcAMwBCAGwAbwA1ADYAWgBEAEUAUgBaAE4AZwAxAGoASgBWADEARwBFADYAVwB4AGgAegAzADUA
cABFADAAOABFADIAMwB3AGEAbQB0AGQAcQAzAEYAdQBrAG4ANABoAEoAeABuAHMAegBXAGkAMABT
AGEAcgArADkAdgBGAEkAaQB6AG0AQQBnADgAVwA1AGkATABiAGoAawBKAHoAUABZAGkAZAArAEEA
bgB0AFkAOQBSAHAANQBUAHQAawAyADIALwArAE4AcABqAFkAMgBLADkAbQBiAHUANwB2AFoALwBs
AG8AYgBOAFUANwBiADUANQBJAHgAdQAxAFYAMgBoADYAQwBnADIAcABoAE0AWQAwADcAcAAzAGwA
YwBIAEoAMQB3ADIAawBCAFcAMABvAFAARgAyAGoAUgA5AHIAUwA1AGUASAA3AHUARABtAFYAMQBM
AE4AbwBVADIAagA3AHgAVgB0AEgAbgBhAEgARwBCAHoAdQBxAG8AMwBhAEsATgA0AE8AawBTAGQA
WQBOAFgAZAA3AHEAdQBiAFkAZAB6AGQAdAAvAHQANwBvADMAZABjAHYAdABqAHQAUQAxADEAcgBo
AHUAMQBkAHUAdQB1ACsAeABVAGEAdgA2AEcAeABhAEIAMABSADIAQwAxAHkAMQBxAG0ASQBhAGgA
WQBkAHMAbAAvAGgANwBhAHkASABzACsATABSAGQAVABKAGYATgAxADIAVwB4AFMAYgBaAFIAbABL
AEkAVgBuADMAbQBaAGsAMgBUAE8AcQA1AEcAbABSAHoALwBoAEoAKwBOAGwAdQBqAFoAcgBVADYA
MwBXADgAdABlAHMAcwBYAFUAZgBKADQAWABuAHoAcQBMAEYAZABQAGEAeQB4AGsAdgB4AEUAagBW
AHkASwB6AG8AdABPADUAcwBUAGwAdAA1AHEAcgBMAE8ARgB0AFEAOQBIAHIALwBNADMAMwAzAC8A
WgBPAG4AQwBCAHcASABmAEQANgBEAFYAOQBpAHAALwByAHIAWQBVAHoANgBiADUAQgA0AFIAZgBi
AEMATwA3AGwASQBZAE8AOQA5AE4AVABiAEgASgBKAG4AdQBHAEQAaABhAGYAUQBxAG0AcwBlAGsA
ZwA5AHkAdQBDAFQAcwByACsAcgBRADMAZAByAFgAWQBlAHUAawA4AGQAbAB0AHoATQBoAHMAVwAy
ADIAagBtAHIAVQA3AGEAYQBUADEAWgBOAHAANgA5AFEAMQBTAG4AcwAxAHEAMQBIAFQAVQBlAFcA
eABiAHYAKwBoADMASABJADMAQgBPADYAOAA4ADMANgA5AHAAYgB1AHYASgByAHcAKwBuADYASgA3
ADAAQgBmADIANwBQAE4AYQBnAGEAcgBxAEcAMwA1AHMASAB1AG8AZgBvAHkATQBkAFIAMgB2ADEA
cABYAEoAKwAwAHEAbABLAHMATABRAFkAUABrAC8AQQBGAHIAVQBDAFcAUgByAGsAMgBSAHAAdQBs
AFkAWAAxADMAMgBKAHQAQwB3AE8ASQBOACsAeQBuAGkAYQBQAFEAUgB4AGwAbAA4ADIAbQBtADgA
SgBGAE0AMwBzAFEAZABlADAAeQAwAG8AOQA1AFkAeABIAHUAUwBEAGgAUQAzAFgAUwBxAFkANwAx
AFUAYgBzACsAbgB5ADQAbgBuAGUAbAB5ADMATwA5AEEAZwBGAHYAZgBaAE0AZwBiAGsAcQBtAGMA
WgBMAG0ASwA0AEgAZQBtAHcAegAvAGsAawBCAGwAZgBVAC8ANQBhADgASABjAFIAVQByAGIAcwBx
AC8AegBCAHAATgB6AGwARwBrAFcAVwA2AFgAcwBPADEARgB0AGkAZQBJAFoAaAAyAFEAYgBWAEQA
TwBwAGIAMgBIAEoAOQBYADIAYwArAFoAaAB4AGoAegA5AE4AZAAyAHoASQB3ADEARwBrAFAAYwBV
AG8AdABwAGkASAAzAE4AaQBCAFoAOABHAEIAYgBuAHMAYwAwAFQAQgB6AGQAcABhADYATgBzAFcA
awB6AGIARwBDAEcAbQBPAFgANQBqAEoAcABZAGQAMwBUAGsAVQB1AHoAcgBVAGsAdQBDAEgASQAx
AG8AcAB1AHQAYQB1AG8AawB0AHoANgBVACsAdgBwAFgAbQBQADEAaQBnAEEASwBhAHUAbwBaAHMA
dQB0AEIAaQBkAFUATwB4AGgAUQA5AGUASQA0ADMAcgBZADEAbgB5AEwAKwBKAGoAYQBGAG4ATwBZ
AHoAegBUAEgASQBwAHEATgBBAFAARAA0ADMASQBaAEYAaQBxAG0ARgBiAHEASABSAFAAZgB5AHAA
YwBkAHoAbQBnAGoAMQBrADAARABoAFUAQgA4AEcAeQBiAGgAcwBxADgAZwB5AHMARwBzAGcAawBL
AHIAQwAyAFYAUQBPADAANAA1AFEANABoAEMARABqAE4AZwBOAHEAWQBqAFAARwBYAEQARABFADEA
eQBtADMARABXADUAegAzAGQATgA4AHgALwBDADQAVABiAEQAbQBtADYANwBCADgAZgBvAHQAZgBm
AFYAdQA4ADIAUABDAEgAMgBnAEkAcgBTADYALwBaAGYARQBoAEMAbQBQAEMASAB2AEsAMAA0AEQA
ZgAvAEEAcgBRAFcAQwAwAEIAUABmADkAVQB3AFIAWgBaAEYAWAB3AEcASgBTAEwASgB6AGYAMwBZ
ADAAVwBBAGEASQBFAEkAbwBzADQASQBBAE0ALwA3AGoAWgB4AFYARQBlAFMAQQBMAFkATwBBAEwA
YQBnAFoALwBBAHgATABuADUAdgA3AHMAYgA0AHYAcwBpAEYAQwBWAHEAZwBkAFcARwAyAEkAdABN
AEEAaABpAEEAZABiAFUAUABXAEQAZgBKAGcAUwBDAFQAbwBLAG8ARQBaAEYAYwBnADYAdwA1AGcA
VQB3AEwAWQBZAGcAZgBhAHkAMABNAFgAYgBEAGMANQBkACsANwBzAEgAVgAzAGQASwBYADEAeQBq
AEMAOQB3ADYAawA1ADUAagBtAGsAQQBxAGMAUgBUAFcAQgAvAGMASwBiAE4ASQA1AEoAeQBWAFkA
bgBoAFcAVQBmADQAMwB0AEwAaQBDAGUAbwBRAHgAdQBFADMAWgBGAHkAVQBVAFIAUwBXAEkAQQBY
AGMAQwBrAHYAegBuAEQAbgBoAFYATwBDAHMAcQA0AEYAWABpAFoAUwBYAGkAQQB4AC8AVwBxAHYA
VwBuAHgAKwBmAGgAYgBOAEQANABvAHIAegBBAHoAVgBiAHkAZwBDAHMAcABTAFEAUQBEAFAAbgBH
AFMAWAB3AHoAagAvAHcANQBKAEsAagA4ADMAMgA4AC8AWgBMADMAZQBLAHkAQgBXAFIASwBRAHgA
ZwBhAFUAcQA4AGsAQwB0ADUAcgBBAFEAawAzAFkAUABHAEgAegBnAGIAZQBFAGwAZgBiAEsAUAA0
AEUASABJAEcAMABOAFoAUAA0ADUAMABpAEcAVQBqAHkAcgBFAGkAUwBPAE0AMABWAFUAdQBRAHgA
VQBJAE4AeAAyAFIASABzADMAWQBFAEQAOAAxAEsAdABKAEIAWgBuAGoAMQBHAFMAbgBzAEUAMgBu
AE8ASgBSAEsAUwA0AEQAZABTAEoARwAwAHEATgBTAFoARgB6AFMAbABGAHgAQgByAGsASwAvAGcA
ZQBMAHkAUQBBAHIAZwBQAFMAeABWAGcAWgBYADAANAB1AG0ASwBNAG8AeQA0AFEAcQBHAHkAbABZ
AFMAQQAyAHAASQA0AGsAdABFAEIAWABxAFUAUQBuADEARABJAE8AKwBuAHEAVQBwAEUAZgBDAFYA
TQBZAHkAWQBsADAAZwBTAFEAUQBQADAAVABYAHkAcwArAGQANQBpADgASwBZAE0AUAB0AG4AWABJ
AEkAQgBLAEQANABpADYAbABTAGEAbgBqADgAUgBuAGwATwBHAE0AaQBGAEcATAB6ADUAbwBmADQA
MQB6ADkASgB2AE8AZABDAEQANQByAFYAdQBzAHoANwB0AHoASgB1AFQATAA1AEIAawBJAEIAMQBV
AEEARgBWADUAVwBwAFkANwBNAEIASABnADgAUQBIAGsAZwBmAHUAawB1AFcAQQBVAHUAUwB4AEsA
eABTAEcASwBjAHUAbgA5AC8AcgAyADcAUgBBAEUAcABQAHgAVAA5ADIAUgB6AHkATQBZAEIAQQBH
AHYAYQBiADAALwBhAHcAQQBhAHAAVQByADUAVwA0AHMARAB3AFEATQBBAGMAYwBWADEAQQBaAFgA
QgBtAGIAYgB6AGoALwBTAG8ASABTAHQAQwA2AEoAQwB1AGwAZQBLAEwAMgB1ADkAUAArAEUASgA1
AEEASQBIAGsAOQBoAEIAVgBtAEsAUgAyAFIAYwBRAEkAUABoAEgAdgBLADAAMwAyAHoAMABPAG8A
TQBtAFcASwA5AGUAUgBpAFgAbABWAGgAbABDAEcARgBKAGwARQBFAGQAcQBKADIATAA4AEQAYwBq
AHIATQBuADUAUwB5ADcAdgB2AGoAbAAyACsAbQB2ADEAYQBkAFEASQBmAEUAeABvAG4AQgBaAEMA
OABjAEUALwA2ADUAMwBJAHAANwA4AHEAUQBWAE8AdAA5AHUATwAxAHIANABBAFAAVABtAGYAQgBT
ADAATABDAGkAUABEAGMAbgBzADkANgAwAHQARABpAFAAOAAvAE8ATQBpAFYAeQBZAEcAMABxAFQA
TABvADQAQgA5ADQATQBiAFIATgBuAFQAZgBIAEUAeAB2AGgAeABPAFMAOABiAGYANwBxAE8AUwAw
AFoAUgB6AE8AUwBwAEMAWABIADIAWgBTAFoAQgBlADEAMwB6AHUARgBHAHoAcABIADEANAByAHUA
VwBiAGwAMwBRAFMAZQBrAGgATQBUAEcAUwAwAHkANgBSADEAeAB5AFkAVgBMAHIATwBVAG4AVAAr
AEUAdQBnAFgAcABYAEgASgBVADkAagA2AEIATgBuAHMALwBLAEIATQA1AGcAVQBnAFkAWAAzAG4A
MABFAHYAOQBNAEUAdwArAEkAUQBsAGkANwB6ADcATgBrAFoAMQAzAEUALwBDAHcATgBiAFUAbQBq
AEUAVQBnAEsAbwBBAGIAKwA0AGUAdQBhAGIARgBtAHMAMQA1AGUASAA1AFMAdQBjAEYARQAvAHoA
QwA0ADEAMABHAEQATgA1AGIAUAA0AHcAaABKAGEASABpADcATQBUAHAAVwB6AHIAVgBoADQATgA2
AGIAegBiAHAARABBAGYAZwA0AFAAcQBWAFIAdABDAEUARgBRADkAYwBkAGIANgBoAFoAUwBvAHAA
QgAvAEEAdgBsAEsANQBvAFgAVgA3AEoAYQAvADMAdQBsAEMAQQArAHcARwBBAEkAcABWAE8AbQBC
AFoAZgBYAGwATQBoAFUAaABOADcASAB6ACsAVgBxAFQAUgBKAGcAbQBCADgAawB6ADMAZQAxAEwA
cwBxAEMARQBBAGoASgB4AHkAVwBYAHEAbgArAC8AZABlAFcAcwBpAGoASwBWAGIAcABmADcAeAAw
AHQAeABZAGsAQQBsAHMAMwBnAE4AQQB4ADMASQAzAGMAVwBnAEEAUQBpAEgAVwBFAE0AOQBLAFMA
SQBKAGgAMwBMAGcASwBSAG4ARgBaAGQAUgBMAGIAUwA3ADEATABVAG4AagB2AFQAUQBzAGcAWgBH
ACsAUgBFAFEAUQBvAHIAQQA0AHUAeAAyADIAdgBWAFQASQBRAGwAcQBHAEcAawA3AEoANgB2ADcA
dAAwAGEAUAArAE4AOQBmADMAMgBrAE8AZgBMAHUAdwA1AGEAVwBSAGoASgBtAHMAdQBYADAAUgAw
AFEAegBWAGMAKwBOADYAYwBIADEATAA4AEkAZwB6AC8AdwAyAGUAVgB5ACsAdQBOAGoAVQB3AEgA
ZwBCAEYAegBUAEoAUABaAEgATABzAGUAdwBnAEMAWABLAEsAQQBrAFgAVwBlAGUAegBUADAAWQA4
AHAAaQBuAGMANgBsAC8AUwBzADUAUQBRAEkATgBPAFYAVQBEAEsAQQBRAEwANAAvAFkAOABiAE0A
RQBhAGEATAA3AFYAWgBBAHAAVQB2AHcARwB2AHkATgB4AFQAMABnAE0AaQBYAGkANwBQAFUAWABK
ADYAOABlAFkARQAwAFUAQwBUAFoAKwBiAFgASgBsAHoAZgBTAHMASgBEAEsAdQBVADkAVgB6AGEA
SwB1ADYAaABEAG0AcQBiAFoASABtAFUAYwA0AG8AQwAzAHEAQQAzAEYASQBTAHAAYgB5AE0ASwBD
AE4ANwAwAFQAMgByAGsAVAAyAHgASQBHAEwASAB3AG4AcwB2AFEAcwAwAG0ARwBsAGgARgAvAGsA
cQBBAGwAUwBtAGEAcwB4ADMAQQBIAG4AcABUAE4AVQA4AEQATQBKADkAWgBqAHIARwAzAHcAagBz
AFgAdwBuAHMAawB3ADEAdwAvAFYANwBnAE0AeAB6AGwAYQA1AEsAcQAvAFgAaABEAFUAZwBMADEA
NwBGADIANAB4AFEARwBwAGMAdAB0AFgAUABaAE4AcQBxAG0AWQBpAHAAbgBvAEEAYwBWAFcAZAB1
AFkANQBGAEwAVQBJAE0AYQBuAHcASQAvADgAegBvAHMAeQBLAFQASwAwAFUAbQBSAGIAUgBPAHgA
ZQA2AFQASwB2ADEAWQB2AG8ARwA5AGkAMABjAEcAQQBoAGgAcgB1AEsAcgBQAGkAUQBjAFcASQAx
AHQAMQBNAGIASgBVADMAdwBmAGMANwBXAFAATQBmAGMASQArAHgATQB2AEQAbgAwAFcAMgByAGsA
UwAyAE8ARABSAEsALwBqAG0AKwBFADEAaABTAFcAdQA4AGkASwBRAGEAUgBsAG0ATwBxAEgAaQBQ
AGcAWgBPAG8AWgBxAHMATQBNAHEAbABxAEcANwAzAEQARAAxAEEAMgBOAGEAaAA4AGkANQBlAEgA
UABJAGcAZABYAEkAZwBkAGsAegAvAGwAbgBmADEAZgA5AEUAKwBUADIANABGADIAawBDAGYAbgBy
ACsARAA1AFQAbQBTAFYARgBtAGoAWQBJAHQAeAAxAFAAdABRAGkAQQBjADgAdAAxAEQAWQAvAFkA
SAB5AEwATAAwADMALwBwAFcAYgBFAFIANQBKAFAASQBuAGkAaQB1ADMAQQBxAEkAMwBNAE0AdwBQ
ADYAaQAyADYAUgB1AHEANQBuAGgAVQBkAFgAegBkAFYAcABHAHAAWQBZAC8AWgBtAG0ARgBmAHUA
eABYAE8AZgBoAGIAMwAzAGEAMABwAFgAbwB2AFAAUABsADMAeAA3ACsANABNAHMAagB5AEQATwBa
AHEAdAArAHQAaAAwAFYAYwAyAG4AVgBDAFUAZwBYADgAVQBHAFIAegBvAE0ATwBwAHAAbABXAFIA
LwB5ADUATwBHAC8AdABJAC8AOAAyAGEAVgA5AEgAawBEAHgARgBWAGMAMgBPAHQAaAB4AEwATgBP
AFIAUgB2AG0AVwBxAHIAbQBjAHEAeAA1AE0AZQBTAHAAeABZAFMANQB4AHMATwA3AHAAQgBGADIA
bAB6AHYAbgA4ADMAeQBWAHMAYwBQAGgAVABlAFoAagBFAHcAWABYAEcAZQBwAHAAQgBEAEIAagBt
AFYASgBPAEQAYgBFADIAMwBIAFQAQwBWAFcAcQByAG4AKwA5AFQAMABPAEUATwBPAFMANgAvAFMA
QgB3ADUALwBsAHQAbQArAGsAdABtACsAUQBPADQAZgBSAEwAUAA5ADQAVgAzAEUAcQBHAGMAeQBx
AEUATwArAGIAMAB2AHYATQB0AFcAMQBxAGEAZQBhAHUAawBjAEoARgBDAG4ASQBKAGYAbwBwAG0A
dgA4ADYAagAwADgAZgBvADUATQBsAGIAegBHAFYAWQAwAEQAdAAyAEIAUABSAEYAbgBZAHUAcgA1
AHMAWgBEAGUASwBRAHAASgBWADEASABLADkARABYAGoANQBEAFgAcABiACsARQBZAFEAUABQAEwA
bwBOADAANABmAGIAcQBOAGoAQgB5AEgAMAByAEcAYwBBADQALwBsACsAOQA5ADIANQBGAFYATgBh
AGcAOQB6AFoAUgBlAEgASQB3AGgASwBYAFIANgBHAHYAMQBlAGQAcQBwADkANQBwAHkAZQBVAGYA
bAAwAHYAVQBiAHIAcABTADIANQBjAGQATAAwAFoATgB6AG4AYwBxADIASAA0ADEARgBOAHAAWABL
AFoAWQB5AHEAWABJAFkAbQAyAGQATgBnADAAdQBSAHkARQBEAFIATQAxADcASgBzADEAMgBtADEA
VABCAHUAaABwAGwAdABGAGwAbwBYAGsAYQBOADEAdwBXADAAYQB0AEoAUgAvAC8AOQA5AEEAZQBk
ADEASQBWACsAMwB6AC8AegBxAC8AbwA4AEYAMABXAEUAVwBpADYAcABJAHcASABzAGoAUQBkAFUA
aABpAG0ANAA0AHEAQgBMAEYATwBYADIAcABhAFIAdQBYAHEAbgAvAGkAcQAxADcAVABNAFQAVgBs
ADEAYgBkADYAQwBHAG0AdAB4ADMARABZADIAWgBNAEIAYgBiAEMATQBvADQAYwAzADEAdQB3AGgA
dwB0AHEAdwB1AEwAYQBWAE4AMgAxAHcAWgBnAEIARABuAEgAaQBxAHcARgBuAFYANgBzAEkAVwBJ
ACsAWgBBAG0AWAA0AGUAdABFAEYAKwBCADQAOAAwAFUATwB6AFgASwBwAEYAMQBOAHAAOQA0AFcA
awBOAEwAUwA1AEkAMABLADYAZwBvAGMAWgBpAGYAZwA2AGoAZgArADUAbABpAHMAeQBqAHQAOQA4
AE0AUwBDAGwAagBVADIAZwBVAEEAWgAxAE8AUgB1AGYAawBkAHUAbAAzADEARwBLAFgAUgAvAHIA
MABPADgAYwA2AEgAZABZAGwAbQBDAEQASQBoAFYAcQBrAHMAWgBzADIAMgBXAEcAdwBTAEcAaAAv
AGgALwBtAHMAVAB3AGQA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D268R325N916K439&lt;/clusterId&gt;&lt;version&gt;0.6.8&lt;/version&gt;&lt;metadata&gt;&lt;citation&gt;&lt;id&gt;cbdc4221-a2aa-452b-8da0-c5d6936dbf36&lt;/id&gt;&lt;no_author/&gt;&lt;prefix/&gt;&lt;suffix/&gt;&lt;locator_label&gt;page&lt;/locator_label&gt;&lt;locator/&gt;&lt;updated&gt;1603066374.41653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0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0A4F15FB" w14:textId="43AEEC3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70AFD0D" w14:textId="28AA096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B9A9E69" w14:textId="1E385A9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5BBEEF3" w14:textId="72F80AF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65CA9AB8" w14:textId="30C9F48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289E78C2" w14:textId="4EB6EBD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628B843D" w14:textId="5A822FD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5F26F8C7" w14:textId="4F71D5F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1537D395" w14:textId="4060401F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19BCC8FB" w14:textId="4788CE9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8AD16" w14:textId="55AFF1C1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0413" w14:textId="77D1C5B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39FF" w14:textId="26CF7978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FD775" w14:textId="6E5255A5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77798BF3" w14:textId="1D2E1A2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6FFFB3B9" w14:textId="77777777" w:rsidTr="00555BC6">
        <w:tc>
          <w:tcPr>
            <w:tcW w:w="2688" w:type="dxa"/>
          </w:tcPr>
          <w:p w14:paraId="07C65AAB" w14:textId="6A9D6F4E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651C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West et al., 2015</w:t>
            </w:r>
          </w:p>
        </w:tc>
        <w:tc>
          <w:tcPr>
            <w:tcW w:w="992" w:type="dxa"/>
          </w:tcPr>
          <w:p w14:paraId="5F90FE7A" w14:textId="1911782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bABXAEcAdAB2ADIAegBvAFMALwBTAHUARQBQAHgAUwA3AGcAQwBYAHIAWQBjAGwAVwBq
AEcASQAzAFQAWgB4AE4AdQBrAGwAYQBKAEUAMgB6AFEARgBFAEUAbABFAFIAWgBiAEMAagBSAFMA
MABsADIAMwBLAEwALwBmAGMAOQBRAGQAdQB6ADAAcwBSAGQANwA5ADQAdAB0AFUAYwBOADUAbgBE
AGsAegBIAFAAcgBUAHQAOABHAEQAegBBAGQASABnAHkATAAwAHUAUgAvAG0AbgBoAE8ARQBVAGUA
QwBNAC8AVwBuAHEASgBPAG4ARQBjADgASQBnADkAcgBMAEUAOQAwAFQAbQArADQAUABoAEkATwAr
AFcARAAwADMASgBmAGUAdwBRAGsAMwBUAE0AZgBXACsAYQBpAEsAbQBYACsAdABsAGsAawBxAFcA
OABnAEkAcQBKAGwAKwBXADUANwB4AGYAUgBWAEUAegB6AGcAawArAHgAUwB6AFoATgBKADcAQQBs
AHcARwA5AHQANQBFAEwAVwBYAEQAMgAwAHMAbABXADAAKwBGAFoAMwBCAHMAOQBNAEYANgB3AHQA
QgBUAHUAdQBoAEoARQBaAHIAOQBtAFYAeQBQAEcAdAAyAEUAVgBkAGEARgBQAHgAVgBtAFkATgBP
ADIANABhAG4AVQBuADgAMQBqAFUANwBZAG0AKwBQAHIAeQA2AE8AbwBmAEoAUgBiAE4AYgBhADUA
QQAyAFUAegBaAFgASQBXAHEATgByAG0AYgBGAFMAYwBOAFcAVwB6AEkAaQBNADMAcwAzAFkAZQBm
ACsAYwBjAFMATgBZAHoAbABzACsAMgAyAHUARwB0AHAAVgBzAE8AcQA3AGsAVgAvAHMAMABZADcA
ZQBiAHAAaABYAFcASwBCAFMAcwBwAEYAagBQADIATABIAEIAawB4AEkAegBsAGkAbgBlAE4ATABL
AEEAYwAzAFkAbgBWAHcAdgBFADEASgBZAFYAMwBtAGkAbAB6AGMAeABxAFoAeQBsAHYASQBDAHYA
MgAvAGwAVABiAGUASABxAEgAWgBxAHoAcwBLAGcANQBMADgAcwBBAEoASQAxAG8AagB4AFkAcQBy
AEcAWAB1AHMAOQBWAHEASgBmAEEARgBmAFoAWgBQAHAAbABUAEMAYgAyAGIATQBLAHUAWQBkAGsA
UgBqAGcAcABXAGMATgBXADgANwBQAFAAOQB5AEkAbABYAEcAOAB6AEsAZQBvAE0ASQByAHoATABw
AGUANQBEAFoAVgB6AG0AdABOAEIAcQBiAEIARQA1AFcALwBLADIARgBhAGEAMgA3AGkAMQBxADIA
YwBPAFEANgBXAHIAWgBZAFIAawBXADgAVgBuAHcANwBHAFYASQBMAHkAQgArAEcAYwByAFMANgBF
AHcAQQBwAG4AbwBCADUAQQA2AHMASABrAHYASwB4AFMAawBoAGQAQwBxAGIAcABlAEkASQA2AHkA
QgBwADIAeQBUAGQAUABDAGUATgBRAE0ATAAzACsANgAxADMATgAzAHYAdgBoAHQAQwA3AGQAWAA3
AEcANwBoAHAAaABuAEoATwBkAHQAeABjADcAYgAwAEcATwB6AHEAagBCADAAYQBkAEIAMgBiAGIA
TABvADkARQBvAGYAMwBKAHoATABWADEAdABGAGkAUABmAGMAMwAwAC8AagBFAGUAOABrAHYAeABM
AHIAWgB6AEEAOAA4AGUATwA1AHcAVgBKAEYARwBFAGIAeQBUAGYAWQBzAEYANgB2ADMAVABwAEwA
cABWAHUAcgB5AHEAMQBsADYAUwA3ADAAYQByAFQAcwBVAHEAUgBpAEYARQBSAGgARwBFAGYASgA1
AEEALwBGAHEAMgB6AEUAZQAvAFkAMABvAC8AZABYAEoAKwBNAHcARwBTAGQAeABmAEwAQwBOAFoA
egB3AFgAbABjAHgAYwAzAFMAMQBkAGcARAA3ADYAUQBsADcAdABOAGoAbABLADYAOABkAHUATwBZ
AEwAbgAvADUAZgBYAGgAMgA3ADgAdwB2AGMALwBjAEcASwBaAEYANgBNAGcARwBBAFcAagBNAFAA
UgBHADQAZABnAGYAUgAvAEgAVQArADUAVQBmAEwAaQBRAEgAbgA0AGMARABvAEsAUgBrAFUAdwBx
AEQAdQBuAHoAMwBCAEcAcgBrADcASwA2AFcAWQBIAEkAagAyAHcAMQA3AGIAMABBAFAANgBpAGgA
YQA0AHYAMQAvAEQAdwB2ADkAbwAzADQAQQBNAFUAZwB3AEMAaQBaAE8ATQBoAG4ALwBhADcAQQAz
AGcAUAA3ADEAYgBWAEQAcAB1AGkAMABoAEUATwBMAEYAUgBuAEEAeQBDAGkAWABSADQAUAB0AHcA
dwBJAHQAQwBxAHIANQByAFkAUABXADAAZQB4AFQAcwBSAEIAQgBGAEcASgB6AGEAVQBlADYAZwB6
AFEAeQBaAGwAZABrADcAUwB3AHUAbQA1AE4AVwBRAFgAVwBzAEQAMgBSAE4AdQBOAEcAcQBPAEQA
OQBuAGQANwBiAEgATABQAHAAUwBIAHcAbABSAHcATAA4AFUAWQBiADkAbABKAHkAWgBkAEMAcwBY
AE8AcAAxAFAARABsAHcANgA5AFUASQBnAGEAZQBOAHEAMwBoAEcAYwBYADgANwBzADMAYgArAGMA
bQBIAGkANAAvAHoASQA1AGkAUwBEAFcAdgBhAEwAdAArAGcAMgBsAGEAaQBhAGUAVQBDAEIAZABE
AFkAegB0AGsAMQBnAG0AeQAvADYARwBTAHMARgBWAGwAWgB5ADMAOQAzAGsARABGAGkAQwBWAE0A
bwA5AFYAUwAwAGEAeQBGAHEANQBpAGQASgB6AEgAaQBkAE0AdwBBAFYAMgBoAC8AVQBlAHoAcQBy
AFUATgBhADEAWABrAEgARgBTAGoAQwArAFIARABIAHoAcgBDAFEAegArAGsAVwBSAHYAegBRAEYA
MgA3AC8AcgBEAGUAdwB2ADgALwBPAGIAdgAvAGEATgBrAFQARAAvAFIAWABkAHoAMgBkAFgAOAB3
AC8AbQA3ADAAOQBzAGoAZABsAHcAZgBLAGwASQBTAG0AZQBKAHQAaAA3AGIAZABJAEsAOQBaAHkA
ZABhADgAUQBXAGUAcQA4AHkANgBqAGEASwA3ADQAeABuAG4AYgBxAFUAMABmAFIAVQBjAHQAQgA2
AHAATwBMAHkAKwB1ADUAegBhAG0AYgBRAC8AOAA1ADgANwBrAGsARABYAGQAYwBxAGwARQBSAFIA
UQBBAEcAQgB1AFcAeQBiAGEAUABvAE4AYwBQAEIAVQBPADIATQBIAHoAegBzADIAbgA3AGkAcABR
AGEAVQBRAGgARABQAFIAVQB5AFQAYgB2AHQAdAA0ADMATAAvAGkARgBxADcARgBBADcAVAA3AEcA
OQBhAHQAZwBhAG8AcABTAGQAbgBQAEQARAAyAFUASAA2AHUATwAyAHQAUgBwAFMAaQBiAGcAagBr
AFgARwBjAGQAZQBiAFQAZAA2AGIASwBiACsAZQAzAGQANQBRAGUAZwA4AFUAYgBnAHYASwB3AHAA
cQBqAFYATwBHAFQAWgBOAGYATABhAHIANABxAEgATgBlADkAMQBWAEsAYgBpAE0ARwBIAGYAcgBG
AGkARQBqAEEARgBBAGYAbwBGAEMAeQBBAHIAZABhAFUAdQBKAGoAUAAwADUAeABSAGMAZQBYAGcA
TQBmAEgARABNAGsAMAA4AHMAbgB1AHkAYwBWAEsASwBMADMARQBMAHMAbwBTAFMAZABEAFoAOQBw
AFgAMgBjAFkAVQBqAFkAOAB2AEoAeABtAEwAUQBCADAAUABoAFcAOABkAHkAUQBkAEYASwA2ADIA
bABiAGEAcABBAFIAQQBxAGwAZwA0AGkAbABUAFgAYgA1AFYAMgBRAFAAbABzAHIAbABjAGwAQwAx
AHgAYwBPADgAeQBnAFMAVAByAHIAYQB5AHMAYgBXAGcARgBUAFEAbwB3AHgAdABVAEcAaABsAHgA
MgBlAG4ARgA3AGMAbgBkADcAZQAvAEgAdQArAG8AagBkAHcAbABlAEMAKwByAGQAOABMAHoAbAB3
AFQAYwBtAEkAZQBHAHAANwBtAE0ARQBTAHQAQgAyAEwAcwBNAGoANwB3AHEAMAAwAEEAcQBpADIA
UwBiAFkAbgBLAEUATwBKAFgAYwBwAEMAWABPAEoAVQA3AFMATwBWAEYAUABHAHkAeAB3AHgARwA4
AEgAQQBnAEUAUQB6AFoAZgBJAFgATQBuAFMAbQA5ADcAcwBsAEIAcgArAGoASgBSAFYAUABCAFUA
UQBYAGsAMABFAEYAMgBkAGcARgBEAFoAcgBtAGcANgA5ADEAcwB3AGcAcQBqAEsAegBDAEMAcQBL
AHMARQBuAGMAUwBTAG0ARQBDAHEAZgBxAG8AdwBRAG8AVwBZAG8AOABSAFQAWAAwADUARwBLAEgA
dAArAEEAMgB4AGQAUAAyADkAMgAyAGEAMABrAGQAcQBJAG0AdgBKADQAbABCADgAQgAwAGQAVwA2
AFAAOQBGADMALwBzAEYATQBNAHcAcQBjAEUAVQBSAE8AeAA2AFYAVABjAEwASABiAGMAYQBzAGoA
eQB6AHEAMgBkADAAMwAyAC8AdwBBAHIAeQBjAGsAVQBnAGsAZwBxAGEAUgBMAGkAeAA3AHgAQwAy
AFgAdgBlAEQAQQB5AGgAagBjADEATQBhADMAUwAxAEsAMQBtAEMARwBzAFoAUwBDADEARgBlAHQA
SwA4AHMAWQBUAFEAagBKAHIAOABKAGwASgB6AFIARgBEAGMARwBuAHUAdQArADkASgBJAFkARwBU
AHYAMwA2AEkAQQBpAHkAQgBpAEQAUQA5AHAARgBVAEMAeQBpADUALwB3AEkAdgBxAEgAcAAzAGYA
WABKADUAUgAzAHgAQgBJAGQAMQBUAFcAQQBSAEYAMgBpAEUAMABiAFkAawBLAGsASQB6AEEAcABM
AFkAagBIAEsAOQAwAGgAeABoAC8AMQBjAHEAZQBCADgAYwBlAHoANgBVAEcAcAB5AGkANQB2ADIA
dABvAFIASwBOAEcAWQBsAGkAaABTAFIARQA2AFoAZABFAG4AagBOAFIAZwBxAE8ARwBMAG4AdQBh
AEgAagBaAFkAUQBMAFEAcgBZAHAAYQBjADEAMwB3AEQAWgBlADcAaQBXAGsANgBFAEMAZgBhAG8A
RQBwAHEASgBlAEkAUABxAGQAbABiADYAKwBsADEAUgBXAHUAbQBzAFkAdQB1AHcAUABsAE4AbgBS
AGIAcwBqAFcAcABhAFQAZQBpAFQATQBIAEEAYQBuAGwAdgBoAEMAUQAzAG4AVwBwADAAWABqAEUA
SQA2AFUAaABGACsAUgAxAHoAMwB0ADAASwBGAGoANQBiAFkAbgBSAE8AYgBVAGIANAB5AC8AMgBj
AGYAeQA1AEkANABMAEEATwBhAEkAcQArAEgARwBNAHAAWgBNAGUAYQBOAEYANABqADkASABEAEMA
YwBNAEUASwAxAC8ANgBXADAAUABSAEsAZgBYAG4ANwB4AEQANwBLADgAVAAyAFQAagBQAE4AcAB0
AEcAWQBlADIAbABjAHgASAA2AFUAaABOAE0AaQBqADgATgBwAHcATABuAHcAZwB6AHkAZgBGAEgA
bgBvAHAANQA2AGYARgAzAFMAbgBRAFMAUABzAFIAdwA4AFAAWgAzAFcASABoAG8AZQBKADQAOQBP
ADMAZwBlAHcAcgBuAHAAegA5AGUAQQBtAHgAUQBwAHEARwB6AHYAQwBQAGMAaQBYAGgAawBGADIA
eQByAHIAUwAwAGQAMwBDAFAARQBtAFIAVwBzAEwAKwBHAFoAYQBsAFgAeABEAGsAUABIAEYAOABr
AG4AdQBPAE4AUABlAEgAdwBLAEMAbwBjAGIAeABwAG4AZgBqAEQAbQBRAHUAUQAwAHMAdQBFAEcA
MABtADUAMwBZADgAQgA1AFkAZgBYADAAdwBPAGcAcABYADAASAByAFMANAB0AHYAdABGAEcAVQAy
ADkATgBuAG0AegBIAHUAYgBMADcASQBZAHcAZgBCAGMAcwBlAEwAMAB0AFQAaABTAFMAdwBjAEkA
ZgBoAFkAeABBAEUAdQBlAE4ANQA0AGIAMwBPADcALwAwAGUAegA5AC8ATQBEAHUALwBkAHMALwBx
AFAAWgBjADAANgBsAGkAdABOADQALwBtAHoAWABMAC8AdwBpAEQATQBkAFQASgA4AGkAbgBzAEMA
dQBTAHEAUQBPAHMASgB3ADYAZgA1AEkAVwBQAE8AKwBRADAAUwBOAEsAOQAzAGEAMgBDAHcAZgBm
AFAALwBUAHgAbwBoADgAWgA0ADQAawBSAGUAUQBJAGoAZwBEAEIAZgA1AG0AdwAwADYAOABpAFAA
ZQBiAEsAZgA5AEoAaQBzADEAKwBoAGkAbQBYADQAMwBHAGEAbQBmAGEANwBkAEwAZgBTAHYAVgBh
ADEASwArAFUAZQBmADAASwBMAGUANQAxADYATAAwAGkAQgBjADMAcgAvAC8AVwBhADgAQwBoAHIA
QwB1AFgAbQBtAGEAaABkADIAbQA2AFcAVgBBAC8AdgAzAHoAOABjADMAMwB5ADQATwBMAG0AawBn
AEQARgA2ADAAOQBMAGgANgBFAC8AMgBjAEgASABkAFoAcABGAEcAVgBVAGQAOAAzAFIATwBiAFMA
SQAzAEQAdQBYAEsASgB3ACsANgBXAHcARwA1AFAAWABpAG8ANwB2AGEANwB0AFkARAAyAE8AbwBH
ADYAUwBUAE0ALwBPAG8AbwBuAHYAegA1AE4AagBQADQANQA5AEwAMABxAFMAMAArAFIAcwAvAE8A
YQBNAGYARgB4AHAAaABkAEcAQwA1AHUASABBAHcAbABrAHYATwBwAFEAVAAzAGUAQgByADgAZwBQ
ADkAegA2AGIASQBqADcAMwBRAGkANgBQAFkAOQAxADMATQBoAFYARgBDAFgAdABzADgASABWAHcA
VgBIAHMAagByAHEAegB5AGkAUAB3AHkAeQBZAHAAcQBGAG4ARwBNAGIAVAAxAE4AUQBOAGsAaAB6
AHIAMABqAGkASQBBADcASABZAHoARwAyAGYAeABiAG8AYgBQADYARQBPAHEASABiAEgAbwAzAG8A
cwBqAG4AVABSAHEAQwA1AEQASQA0AEsAcwBFAFoAUQBJAGkALwBxAFMANQBrAGEAYgBnAEIARQBh
AHoAcQA3AGQASwBrAHoAaQBuADgAcgBZAGcATwBkAFYAMQB3AFMASgBFAEkAMQB2AEIAWQBMAG8A
LwArACsAbwBCAFgASwA2AEEANgBMAGEAMgA1AGoAbgBFAE8AQwBYAFoALwBRADIATgA4AEEAeQBV
AHgAcwAvADkANQBJAEoAeABNAC8AaQAzAEwASABnADUATwBPAEYALwB2AGMANABkADQARQBIAEIA
LwBIAFcAZQBqAHoASwBDAGEAUAB2ADMALwArAEQANwBjAHIAeQBVAG8APQA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O949C139Y419V211&lt;/clusterId&gt;&lt;version&gt;0.6.8&lt;/version&gt;&lt;metadata&gt;&lt;citation&gt;&lt;id&gt;f31a13d0-2352-418b-9b70-3260c910ec11&lt;/id&gt;&lt;no_author/&gt;&lt;prefix/&gt;&lt;suffix/&gt;&lt;locator_label&gt;page&lt;/locator_label&gt;&lt;locator/&gt;&lt;updated&gt;1603065611.99659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1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587F7C8A" w14:textId="666B1F5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2DD99B64" w14:textId="369E69A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02B1C54" w14:textId="7648211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60EA838D" w14:textId="4829EE4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41" w:type="dxa"/>
            <w:vAlign w:val="bottom"/>
          </w:tcPr>
          <w:p w14:paraId="1FC5AB8A" w14:textId="0BA811D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5" w:type="dxa"/>
            <w:vAlign w:val="bottom"/>
          </w:tcPr>
          <w:p w14:paraId="7D529583" w14:textId="49C1F180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643EAE43" w14:textId="305A8767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566888DF" w14:textId="1C09545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2605E717" w14:textId="51E0D89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4B7F33E6" w14:textId="39E1C11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A99F1" w14:textId="5E746B6E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096A7" w14:textId="2B373638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07847" w14:textId="0073A772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3467C" w14:textId="67AC81E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4583E547" w14:textId="0CAE55FD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58E2F618" w14:textId="77777777" w:rsidTr="00555BC6">
        <w:trPr>
          <w:trHeight w:val="49"/>
        </w:trPr>
        <w:tc>
          <w:tcPr>
            <w:tcW w:w="2688" w:type="dxa"/>
          </w:tcPr>
          <w:p w14:paraId="52CB5089" w14:textId="68C33AD4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iao et al., 2018</w:t>
            </w:r>
          </w:p>
        </w:tc>
        <w:tc>
          <w:tcPr>
            <w:tcW w:w="992" w:type="dxa"/>
          </w:tcPr>
          <w:p w14:paraId="5CDD743B" w14:textId="3901F262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ZABXAEcAMQB2ADIAegBnAFMALwBpAHUARQBQAHkAegB1AGcATQBpAFcAcgBCAGQATABE
AG8AcQA3AE4ARQAyADIASwBaAHEAMgBhAEwAdQA0AEIAWQBwAEYAUQBKAEcAVQB6AFYAWQBpAGQA
YQBJAFUAMQB5ADMAMgB2ADkAOAB6AGwASgB3ADQAMgBSAFMAOQB1AHcAOQBGAFoARwBvADQAcgA4
ADgAOABNACsAcQBuADcANwBNAGIATABXAGYAcgBtAGEAcABVAFcAcABTAFYARABPAEkAeQBUAFkA
TgBrAGwAYQA2AEMASQBzADUAawBFAEIAWgBKAEsASwBvAGkAVABjAEkAcQBuAHAAMwBNADUATgBE
AGUAdQBDADIAUABjAEUATgBHAGgAYwB5AEsATQBGAG8AbAB5AHoAaABQAEkANQBXAFcAWgBTAGkA
VwBjAFoAUwBvAEsAbABuAHgATwBJAHYASwBTAG8AawAwAFcAdQBHAFcAZABtADUAUQB1AEIASwBG
ACsARwBFADcAdgBkAEcARwAxAHoAZQA5ADcAbQBzADYAZgBXAFcASABEAHIAKwBaAHIAVgBpAGoA
cABCAFoANAB2AEQASwA5ADYAbwB6AHEAVwBhAGUAYwA0AHAAMwBZAHMAaQBPAGgAZgBxAHYAWQBX
AGEATQA2AFMAQgBwADIAZgBYAGUAagBzAGwAMwBEAGUAeQAwAGMATwAzAFAATwBDAG8AMQBuAGEA
OQBpAGEAdgBUAHEANwB2AGoAcQBEADMAUwA5AHEAdgA3AE8AZABkAE8AUwA2AFUAaQAyAHIAbwBk
AGgAbwBzAHoAbABsAHEAbABhAGkANwA2AHoAUgBnAG0AMABWAHIALwBzAHQAegBBAG8AUwBQAFcA
VgBHAEQAUgAyADAAdwB4AFgAYwAvAFkASQBEAHQAMwBlADkAOABuAFkAZwBkAEsAdgBWADcAcABU
AHgAcgB0AGUAVgBoAHMASAA2AGsAZgBnAHAAawA3AHoAbgBqAE0AUAB2AHYAZABPADQATABEAFcA
aQBjAFkAcQBKAG0AagB0AEgAZAA3AHkAUABQADMAYgBnAGwARwAyAEgAaABrAE8AZwA0AFcASwBy
AGoAVAByAHkARwBYAEgAWABPAE0ARQByAEsAMQBWADkAeQB0AHEATwBFAGoARwBxAGEAegB0ADkA
eQA4AFgAKwBsAEwAMgBmAFAASAB6AEMANgBjAEcANABvAFYAWABkAEwAVAB5AFMAVAA2AGoAbgB4
AHAAcAA5AG8ANwA5AE4ARABqADUAMgBlAEEAcgBFAGsAUwAyADcATQBkAFoASAA5ADQASwBDAFAA
WAB0ADQAOABRAFYAbAArAHYAVwBkADIAaABmAGoAdgBWAE4AMgBjAFIALwB4AHkAegBIAGkAOQA0
AGUAVQB2ADYAUwBRADgAZgBmAE4AbQBNAHMAMwBVACsAcABQADIATABsAHQAMgBnAEcANABPAEcA
WAB2AEQAawBaAFIAMQBxAEcAcgBaACsAdABQAHMAMgAzAGYAdAArAHYARgBRAG4ANgBkAFMANgB2
AG4AdAB0AHMAcwBvAG4AQQBlAGgAVQBXADgAKwBNAHcAYgB6AFIAZABXADcATQBNAHMAaAB6AHcA
SgBPAGsAagB1AGQAcgB1ADUARQBhAFcAZQBtADcAcQBaAEcANwAyAGQAYgArAHoAdABvAGgAMQBL
AFEASABDAHgATABQAEkAaQB6AHIAUABrAHAAKwBLAE4AVwBGAEQAMQBSAGEAMwBjADQAdAAzADEA
ZQBSAGIAbABlAGIAcABjAEgAVgAzAGoAZwBrAHYAVgBhAEQARwAzAFEAegBzAFgAdABwAG0AOABt
AFMANABGAHQAYgBWAGYAaABuAFkAQgBsAC8AOAAvAGQANAAvAHQAUAAzAEwANgBMADgAbABZAFIA
awBXADIAKwBOAHoAbwBiAHAANwBtAHEANAB6ADkAeABOADUAUABIAEcAOQBsAHQAVgBpAG0AVQBM
AHUASQBrAHEAaABZAHgARQBtAFUAaABsAG0AWQBUAG4AcgBtAGUARAAzADcANAAyAFMARwBkAE4A
YgBhAGIAVgBXAEgAbgBuAHYANwBGAFEAMABxADIAVwA5AEcAMwA2AHIATwA2AFgANgBQAEsAaQBw
AEgARgBZAFMAUABuAGgAdQBlADkAQQBmAFUAWQBXADQAQQBFAEoASgBBAGEAbwBOAGkAbABmAHcA
KwB1ADkAYwBNADYAdgBvACsAYQA2AHoAcAB0AHcAZAA2AGsAWAB4AFAAagAzAGoAYQBBADMAWgA0
AFgASQBaAFIAUAB2AHYAegBaAE0AYQByAFMAdABjAGoASwArAEQAMAA3AEkAcgBCAG4AdwBsADgA
ZwBuAGYAcQBoAEYAMAA5AHYAdwBZAEsAUgA3ADQAQgAyAG4AaABUAGQAbABwAHUAOABPAEkAYQA0
AEUAZQBIAEQARQA3ADEAUABYAEQANAAyADQAZQB6AE8AZgBzAGcAdAB0AFoANgBPAGgAcABoADYA
ZgBVAEMAcgBoACsARQBWAGsAWQBvAE4ASgBCAGsARgB3AFoARQBwADAAQgBVAFoAbgBQAEMAZgBs
AFcAbwBnACsAWQBnAEsAZwBmAGkAQQA0ADcAcAA3AGsAYwBsAHQAcwBiAFcAZAByAE0ALwBZAFcA
ZAA5AHoAVQAzAFAANwB5AFIASABRADQAaQBEAGwANgA3AHYAdQBLAEEAVQB2AEMAMAAvAG8AMgAr
AFEAdwBUAFgANwBhAEoAbQB3AFIAZwA2AGkAWgAvAHkAdgBEAFUANwBLAEgANwBEAGMAeQBCAFAA
TwBCAC8AMABqAHUAbQBGAC8AdQAzAGoANQAvAHUAKwBlAHQARQA1ADgAQQBMAHEAdQBCADcASQBO
AFoAMgA5ADUAcAArADMAZwBIAGkAbQBsAFYATwBrAGUAMgBnAGIAVQAwAHUAdgAyAFoAUABlAE4A
MwBrAGwAZABWAGEAcABUAHAAaAA5AFoAMABJAEgAQQBCAFkAUgBJAEwAeABoAGMAZAA2AHoAbgAz
AFEAWQBVAHoAOQB1ADIAbgBvAGoARgB6AGQAbQAvAGsATAByAGEAVwBiAGIAVgBtADIAMgBOAGYA
egAyAHoAWgBtAE4ASgAzADkAMABvADgASgA1AEoASwBOAGIAVgBuAHQAbABXAEcAUwBhADIAdgBL
ADYAVgAyAFUAQwA5AE4AcQB3AGMAZABDADIAOQBCADAAOABsAEEASQBsAEIAbABMAEQAMABRAGoA
bQA5AE0AWQB0AEcAOQBWAHMAcgAxADIAUgA0ADEAQQA4ACsAZgBEAGUAVQA0AEYAZAB2ADYARgBk
AHIATgA3AFgAeQA1AGEANQA1ADUAMABOAHMATwBZAGcAVABpAHMAdwBqAEEANgA0AGYAcABJAFkA
TABnADYATgBmAE0ARABJAEcAZgBnAGQAVgBWAG8ATABLAEYATgB4ADkAeABjADMAQQB1AHoAMgBM
AFQAaABqAEEARwBZADYANQBQAGgAegBHADQAMgBuAHUAVQArAEcARwBwAGsASABpAHYAeQBsAEsA
VwBjAE8ANABvAEQASwBSADkAdAA3AFMAQwBVAFkASgAvADYAcgBjAG0AdgBYADcAVgB2AG4AUQBm
AFAAcgA5AEUATwB5ADUASQA5AEsAOABlAC8ATgBFAE0AaAA2AFcANwA0AFMANQBWAHYAawBwAGQA
cABSAE8ARwBQAGYAUgBWAEoAMQB0AEQAbQBDAFoAaABwAG8AYwBUAFIAdwBWAHQATABVADkAVgBR
AFUAYQBuAEsAMABIAFgAMQBEAEUANQB0AGgATwAxAFQAWAA5AFYAYgBlADgASABzAGEAeABQAEsA
SgBxAGcAMwBUAE4AcQBlAGUARwB1AG4AZABqAEMAWQBiAHUAVgB1ADIAbgAzAEkAOQBZAG8AdgBt
AEUAOQA3AHAARgBHAFQAaQA1ADIATAB2AEQARgBsAEQAawA3AEUAQgAvAE0ASQBMAGkARABFAFkA
ZQB3ADAATQByADcAeABwAGUAMQBMAFgAZABlAGMAQQArAHoATQAvADYAYgBpAFIATABSAFgAbQBB
AGEANAB1AEgAcwB3ADUAWgBVAGYAOABlAHAAcgBEAHUAaAB5AHgANQBJAEQAQwBBAC8AZQA2AGgA
YgB2AEUAZQBvAGEASQBmAGgAVwBwADcAcABwAHAAUwBTAGUAbQA3AGYAcwB6AFYAcwBHAGsAZwBN
AGUAbgB6AHoASABBAEgAagBuAEYAVQArADIATABEAFUAegBPAEIAUwBMAEsAdAAzAFkAMABsAGUA
OQBoAGkATwAzAFQAVQAyAEQARQBVADIAZwBFAEUAUABwAGIANwAzAGsARgBNAFkAbgBBADAAMgBK
ADEAdAAxAEUALwBMADYAcgBIAHcAQQBMAEwAawA0AHMAZwBqAFYAQQBsAFcAZwBVADkAYQAyAHcA
NwBVAEEATABEAGQAVwBaAEEAaABGAGUANgBTADEAcgBnAGEAMQBMAFUANwBRAHUAcgBvAE8AagBy
AEUANwAyAE4ARQBoAGYAZABsAG4ALwB5AGYAZQBBAHUAaQBuAG8AMgBnAHoAVQBjAHcAcAAvAFcA
QQBIAEkAZgBrAG0AdABxAHoAUgBkAHkAKwBmAGsAQgB0AHYAWQBjAEoAQQBRAEwAeABMAFQANgAy
ADIARQBOAEkAawA2ADQASgBvAGYAZABWAFAAaQBhAFgARQA5AEkARgA4ACsAQgBmADQARgBGADkA
MQBZADYAbwAwAHcAeQBvAFYAawBmADEAOQBGAHUAcQBvADYAeQBXAFMASwBTAFUATgBKADYAVQA5
AEcAbQBkAE0AagBwADIAbwBhAGIARwA3ADcAbQB1ADgAUwBUAHEAWQBhAFMAYQBRADkAcABxAFgA
bABKAGoAMwBlAEkAMQBMAHoARgB2ACsAcgAwADMAQwAxAEYAcwBMAHMAQgBQAFAANQAyAE8AYgBk
AE4AaAAwADIAawB4AGYASQB6AFkASAB6AEQAdABxAHoARwBpAHgAQQBQAFQAdAAyADUAYgAyAHoA
MQBCAGkATQBiAEIAWQBXADEAKwAyADcAYQAyADYAdwBlAGoAZQB6ADMAUgA2AGsATQBhAGwASQBC
AGwAYgBkAHMAZgBFAHUARwBZAHcAeAAvAHUAdgBqADYAawA5AFYATwB6AGgAYwBZAHYAaAB4AEUA
YQBzAHgAagArAFEAWgBRAHMAYQBWAEoALwBIAGoAZgAwAGEAcQBqAHIAaAAwAHYAOQAvADcASwB2
ADMANgAvAHIAMAAxAGMARwBQAGoAMAB5AHgAYwBPAFEAeQB5AFUAdgBzAEcAWQBzAFYAYgBuAGsA
UwBtAFQANAAzAHMAagBTAHIATwBBAHEAeQBXAFEAaQBZAHAAcgAzAHkATwBhADQARQBZAFMAWQBt
AFEATgBZAEgAZABQAC8AMAAvAGUAWgBwAGcAeQBoAEwANgBEAHMASABGAEsAVgA3AGgAeQBOADAA
bgBOAHUANgBaAGQAMwBvAHEAZABiAHMAOQA4ADEAdAA0AHgARQB4AGkAKwBpAGEARgBrAHAAYQBF
ADQAQwBGAFoAZABGAEUATQBLAE4AbwBFAGkAcgBKAE0AaAA1AHUAcwBxAFgAVgBaAGkAbABJAGUA
MQBhAFkASQB0ACsAdQBvAHcAdAA0ADQARwA1AGkAeQBOAHoARgAzAEwASABPAC8AbgBJADQAdgBu
AFcAYQBuAFoAeABaAHoARgBjAEwAdQBNAHcAWABhADIAQwBNAHMAdgBqAEkASQB3AFUAbgBpAHAA
WgBCAFcARwBTAGwANgBWAGMAeQBhAHAAVQAyAGIAMQBGAHUAdgB6AFkANABxAHMAagBpADYAOAAw
AEUATABOADUAWgBQAEgARABnAFAARgB6AFoAegBCAEoAOABpAGcAUABsAHoAeQBJAHEAagB3AE0A
dwBtAFcAZQBCAFQAeABQAHEAaQBBAHIAeABTAHIAbQBVAFIAYQBYAEkAYgA4ADMAaQBMAHUAegBQ
AC8AOABZAFYAegBLAC8AYgBXAFcAcgBJAEEAMwA5AHUAaQB2AFEAcQBmAEwANQAvAHIAVQAyAFgA
LwBCAG0AVwBqAC8AZABPAEQATwB4AHEAZABJAEkAOQBVAHYAawBkAFAAUwBQAGIAZgAxAE0AbQBW
AC8AcQA3AHQAawB2AGEATAA5AG4AYwBmAGcATABLAFgARABQAC8AdQBzAGwALwBvAHMAMgA1AFAA
OQBoAFcAMgBOAG4ANAB4AFEAWQBGADAATQBhAGUAWABqADUANwB0ADMATgAyAGYAdQBQAFYAKwBl
AHYASwBjAEgAWQBsAE8AbgBvAGUARQBVAG4AawAvAGcAbQBuAEcAcABIAEkAegBmADQAMQB0ADMA
agBtAEQASQA0AEIAMgA3AG4AQgBOAG4ANQBoAE4AZgA1AGkARgBWAHEAUQA3AHMAegBmAHEAOQBO
ADAAaQBMAEwAVgBrAFYAKwBlAFoAbQB1AG8AdQBpAGkATwBJAHUAeQBMAEEAcgBUAG8AbgBoAFIA
WABDAGIAUABMADEATwBJADMAbQBJAGEATgB1AFQAUwBNAHYAWABaAE4ASgBzAEIALwBVAE0AZgAz
AFkAYgA4ADYAQgBUADMAeABZAG0AeQBNAEEAYQBxADQAaQB5AGUAaAAxAG0AUwBSAHUAUwAxAEwA
OQBQAFIAWgBuADkARABYAGwALwBMAEYASwBlAFEATABrAFIAWgBpAFUATAB3AEsAZwBJADYAawA0
AEsATAB1AEMAcQBUAEwASQA4AFUAaQBIAEwAbABOADIAdAB4ADgAUgBWAHQAUQBWADkAbQB0AEMA
aAByAGQAMgBrADcAaABhADEAbgB0AHEANABBAEcARQBXADEAdgBEAEsAdgBkAGQAbABoADgANQBp
AHQAKwAyADcAdwBSADYAKwB0AG8AUABnAG4ARQBSAC8AbwBSAFEATgBDAEkANAA5AHIAeAA0ADMA
YQBkAFAAYQBmAEcAegBxAGgAbwBoADUAeQA4AFkAYgA3AEcAQwA4AGcAdwBkADYAYwAwADgAWQA5
AHIAbgB3AGoAMQBIAGcAVQBaADAAcABWAHkAeQBDAFQAOQBMADgASwBWAGMAaQBEAFAAQgBIAEwA
SQBNADYAbABWAEcARQBwAGsAawBSAFUAUQBOAGQALwBBAEcAdwAzAG4AQgBRAD0A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I754W811L392I925&lt;/clusterId&gt;&lt;version&gt;0.6.8&lt;/version&gt;&lt;metadata&gt;&lt;citation&gt;&lt;id&gt;efe59bfd-3b55-4757-936d-0940cf9540f3&lt;/id&gt;&lt;no_author/&gt;&lt;prefix/&gt;&lt;suffix/&gt;&lt;locator_label&gt;page&lt;/locator_label&gt;&lt;locator/&gt;&lt;updated&gt;1603065363.06451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2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vAlign w:val="bottom"/>
          </w:tcPr>
          <w:p w14:paraId="36C0DAD1" w14:textId="24B97DF4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F976689" w14:textId="7B21B10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0E454ABF" w14:textId="5690A2D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vAlign w:val="bottom"/>
          </w:tcPr>
          <w:p w14:paraId="135144FA" w14:textId="05C421E6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vAlign w:val="bottom"/>
          </w:tcPr>
          <w:p w14:paraId="2FCFD827" w14:textId="5055177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vAlign w:val="bottom"/>
          </w:tcPr>
          <w:p w14:paraId="53A425E3" w14:textId="6B72492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5B4E4783" w14:textId="1A6D795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vAlign w:val="bottom"/>
          </w:tcPr>
          <w:p w14:paraId="54A34379" w14:textId="74D406F1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vAlign w:val="bottom"/>
          </w:tcPr>
          <w:p w14:paraId="3B74627D" w14:textId="02C0223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vAlign w:val="bottom"/>
          </w:tcPr>
          <w:p w14:paraId="7AF32308" w14:textId="1FEE4EA3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7A06" w14:textId="448FE356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2F6AC" w14:textId="2715486C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EAB2" w14:textId="6FEB7263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169B6" w14:textId="5FFFF7D8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vAlign w:val="bottom"/>
          </w:tcPr>
          <w:p w14:paraId="78A123AF" w14:textId="17257C2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5B1F50FD" w14:textId="77777777" w:rsidTr="00555BC6">
        <w:tc>
          <w:tcPr>
            <w:tcW w:w="2688" w:type="dxa"/>
            <w:tcBorders>
              <w:bottom w:val="single" w:sz="4" w:space="0" w:color="auto"/>
            </w:tcBorders>
          </w:tcPr>
          <w:p w14:paraId="1001EFB7" w14:textId="24B4C443" w:rsidR="00555BC6" w:rsidRPr="00995DB2" w:rsidRDefault="00555BC6" w:rsidP="00996585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2C318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u et al., 20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560B9C" w14:textId="4B7FFDE5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begin" w:fldLock="1">
                <w:fldData xml:space="preserve">ZQBKAHkAdABXAFcAdAB2ADQAegBZAFcALwBTAHUARQBnAFMAMQBtAEEATQB1AFcAWgBEADAAVABE
AEwAWQBlAHgAegBOAEoAbQBtAFQAUwBKAEQATQB0AHQAaQBnAEcARgBFAGwAWgBiAEcAVABSADEA
YwBPAEoAdAArAGgALwAzADAATgBLAHQAaABVAG4AUQBiAHYARgBmAEcAawA4AEYASABuAFAAdgBl
AGMAKwB5AGYANwB5AHgAKwBDAHIANQBJAE8AagBRAFIAQQBuAEEAWgAvADQAcwBSAFYAeQB6ADcA
VQA4AEUAVgBDAEwAMgByAEYAdABKAGEAawBmAEIAMwBaAGkAeAA2AGwAUABCADgATQBCAGIAMQBa
AGYAcQA0AHcANgBPAEMARwBDAHcAQgBFAE8ARAA1AE4AVQBUAEsASQAwADUARABIADEATwBJADgA
VABGAGcAaABIAGUARwBrAHMAUABDAGYAMQBZAHAAcwBKAG4ASgBKAFYAMQBRAGcATgBnAHQAKwBx
AGwAQQB0AFoAMABQAHgAcgBMAGUAdABjAEwANQA2AHIAcABzAFMALwBpAFUAcABKAG4AUQBrAHkA
WABZAHAAUwBNAGwAcQBRAFMAOABIAHgATgB5AGQAbgBSAGEAcgBLAEoAYQAwAGwAcQA4AGkAMABx
AGgAUwBUACsASwAwAEsAYwBrAFQATwBwADUAZABuAFUANABpADgARgA1AHMASABWAGYASQBLAHcA
bQBhADUATABNAHkAcABVAGwAUwBDAGwAaQB3ADcASgB2AE4AYwBzAEwAcABVAFcAQwBhAFoAbwBI
AG0AZAA0AFIAdgBUADIANAAvAEoAZABTAFkASwBWAFcAOQBXAGcAdABCADgAQQBjAFgAcQBiAEUA
bABvAFUAMgBmADQAVwBTAHgASQByAFYAUwArADMANABPAFYAWQAzAEkAagAxAGwASQA4AEgAQgBP
AHgAbAA3AG4AcwAxAEcAeQBGAEEAbQA2AFoAMABFAG8AYwBrADYAeABaADAAdQBLAFkANQBHAG8A
aAAyAGIARQAyAEIAcABwAGgAZQBiAFcARgB4AE0AOABtAHkAWABGAFUARwAzAE4ATQBLAGkAWgBG
AFUAYwB1AHEAUABpAGEAMwBUAEsAMABhAGEARgBkAHQAcQBsAG8AWQB3AHkARwA4AHgAYQAxAEwA
VwBsAFMANQBPAGYATABFAHgAcAA5AEUAbwB2AG0ANwAxAFUASQBZAFIATwAvAE0AZQBhAEwAcQBF
AC8AUAB4AFoAVQAzAHoAcAB1AFcAeQBxAGgAdQArAE8AZQA3AFoAcwBoAFYAYwBxAGIAUgArAG8A
SwBWADQASABYAHEANgBoAFkATABHADcANgBYAGEAaQByAGgANQBpAGYALwBUAFYAbwBHAGIATABm
ACsAbgBtAGkAUAA4AHYAZAAyAGgAMwBEADEAQgB1AFQAdwBRAEIAbAA4ADMAWgBUADQANAArAG0A
VwBRADEAZgBYAHEAYQBEAHoAbQBqAHkATwB1ADUARQBpAFYAaQA3AEYAagBqAHgAdwA3AG4AbwB4
AC8AbwAwAHQASgB4ADQAcQB0ADcAZABEAEcAZgByADIAeAB3AHMANgBIAGgANABkAFIAdwBSAEkA
NQBLAHYATABsAHEASgBEAFoAYQBLAEgAVwBZADMAZwBBACsAbwA3AGQAdwBIAFcAOQB5AFMAVAA0
AHkAKwAxAEwATgBxAFkAbAAvAEoARwBMAGEAbgB4ADkATwBmAE4AdABPADQANABkAHYAMwBlAE0A
TQBzAHIARgBVAHIASwBSAGEAbABZAGoAcABwAGEAZABOAHQAMABoAEsAMQBmAHEAdgBsAG0ATgBv
AGYASQAvAFUALwBkAGwALwBQAEcASwBwADUAMgBFAEUAWAA1ADIAVQB2ADYAYQBIAGYATABTADQA
bwBqAE0AdwBRAHAAeABiAGMAYwBuADUAMAAxAE8AMwBIAGoAMABmADYAbgAxAEEAcABkAC8AUQBZ
AHIAVwAzAG4AWABIAHcAZABoAHgAZgBXAGMAOAA4AFIAegBQAGoAOABLAGcAYgA5AEMAdgB3ADQA
SABKAGwAUwBvAFQASgBYAEwAOAAwAHkATQBLAEEAaQBlAGYAQwA3AGsAVwBaAFMAWAByAEQAYgBs
AEcATwBGAGEANgBPAGkAbQBKADcANgA5AFEAaQB5AEoAVQBmAEUAWAA4ADYAUgAyACsARwAxAHAA
eAA2AFAAMAA4ADIARQB0AEcARQBmAHgAagBzAEYAUgBGAG4AZQBrAE4ARAByADUAcwBFAEgAUAA0
AHIAYQBrAFkALwBEAGsAYwAwAEQAUwBWAGUAVgB0ADcAcwBIAG8AaQBWAGoAQgBnAGkAWgB6AFYA
aQBXAGMAQwBGAGYAawA5AEoAQgArAEUATABCAEoAUgBMAHAAQwBMAEcAZQByAEgAMAA0ADkAWABx
AHEAeQB6AEIANABHADAATABvAHUAZQAvAGsATQB5AHkAeABEAG4AQwB6AFUAawBaAHgAZABEADgA
dgBsADIAUwBuADYAVABZAHYAVABZAGYARgAvADAARABvAHcARQBiADAAYgBrAEsAUwA0AE0AWAAr
AHUAeQBzAFIAYgBmAFgASQBVAFIAKwBRAGkAeQBSAEwAbABOADIAcQA2ADIAawBBAHUAWgBsAEwA
VABVAEIANwBhAGwAbABoAGIAOABJAEcAKwA3AHYAUgBWAHEAZAA0AFUAeQAzADkAUwBDAHYATABu
ADYAUABKAHYAZQAzAGIANwA5AGQAdQBvADkAWgBlAEsAcABsAHQAVwB1AFoAQQB6AEoASgBkADIA
bwBUAHQAawBoAHUAVgBFAHMATQA5AEsAeABmAHYAVwBpAG8ARgA0AE4ANgAzAFcAZQA0AFkAdgBh
AGYAbwBIAHAAbwBrAHgAawBYAGoALwBSADkAWQBwAFcAMgBWAHIAbQBPAFgAYgBjAGIAVQBGAG0A
RQBBADgAeQBJAFoAQgA4AEYASQBYAFEAUgBmADMAYgBlACsAeQBwAEoAVAB2ADEAVQBlAEIAdgBU
AFMAKwBCAEcAYgAyAHMAMABTAGoAdwBaAEEANABqAGgAdQBRADkANgBKAE4ATABWAFEAbwB5AFUA
MAAyAEIAcgAyADgAKwBYADcANgBmAHYAZQAxADkAQQBHAE0AbgB6ADQAMQA1AG8AZQBRAC8ANQBj
ADIAbwBmADUAdABwAHkAVAAzAHMAcgBiAHUATQBXAGsATQB5AFgAeQBOADgAYQBsAFcAOABhAHMA
cwAzADUAdwByADUAVABaAE0ASwBUAFkAMwBwAGcAdgBEAHAALwBmAGwAOABkAG4AZgAyAFoAWAA1
AEUANwBsAFQAWABiAFUAMQBjAGQAegAwAFMAQQA4AEsAYQB5AHAAdwBtAHUAZABpADEAUgBEAE0A
ZgBWAEkAYQBFADEAMwBxAHMAeABVAHUAbwBVAE8AeQBiAGYAbQArADYAawBBAFgAQgBEAHIAQgBZ
AEsAeQBLADUAVAB1AEoAMABRAHgAWgAwAFYAUgBuAGMAUQBnAGoAZQB5AGsANgBiAHUAZwBFAFkA
UgA2AEwAbgBhAHEAWAA1AEcASgBIAEwANgBkADMAOAA1AG0AeAA2AGMAVQB1AG0AVgB5AGYAawBj
AG4ANQAzACsAdQBuAGsAOQBvAGoATQBjAEYASgB5AHIAZQAxAEwAZwBLADIANgBEAHcATABDAE8A
agB3AHAATwBFAGEAdQBVAGoAVwBMAGoATAB4AHgAMwBwAEoAYwBnAGoAZABxADQARABwAFAAUQBz
AGsAVQA0ADEAbAAvAFYAQwBFAEEAbwBIAHIARQBxAGMAaQBiADYAeQBZAEIAOQA4AE4AdQA1AGgA
awBlAGoAQwBGAEQAWQAwAGsANwB6AGIAdwAxAHYAOQArADQAKwBBAHMAVgBrAGsANwArAGkARQB3
AEoAVQA3AGwAbQBUADAAdgBXAEUAMgBDAHIASgBLADIAdwB2AGwAegBKAEgAQgByAHEAZwA2ADEA
SAA5AEQAOQBTAEgAWABoADYAVABtAHcAbABpAEUAcgBMAHEASgBwAHkATABUAGIAbQBHAEIAZQBW
AFgAQgBUAGQATQBZADUANQBxAHAAUQBKADYAZwAvAFgATgBPAHQAagBIAFkAKwBJAGkAKwAzAEEA
dQBaAFAAZABZAG0ATQBmAGoAagBHADEAYgBuAEcAawA5AGsARABCADIAcwBJAG0AYQB5AGwAYQAv
ADYAVABDADgAQQBUADAAbQAvAG4AdAA1ADQAcwA3AHMASAAvADMAQQBGAEkAMwBsAHUARwBMAHkA
egBRAEYAMABZAGoAZAB2ACsAKwBKAHYAcAAwADYALwBQAHQANgBPAGsARwBuAGIAZgBYAFUAZQBV
AGEAUQBaAGkAbwBYAHgAawBhAFkAMAA1AC8AcQBXAGwAcgBlAEIATwBHAC8AOQBNAEMAMgBVAGcA
VwBPAHcAOABIAGkANwBZAGoAYwBhAFEAcgBOADkANQAyAGMASwBsAE8AYQBCAG8AaABiADcAbwAw
AEYAZQBaAGcAbQBLADAAWABXAHQATgBTAFEAaQBJAGkAVwBGAFUAWgBYAEYASgBXAHYAMwBZAFgA
VgAvAFEAUgBkAGkAcABVAGUARAA0AHYAYQBhAEQARgBzAFIAKwBBAGQAaQB5AGcASgBPAG8ASQBB
AHYAbABvAGgAVwA0ADMAWgB1ADUAUQBTAGoANwBVAG8ASwBtAG4AawBJAG0AdQA3AEsATwB3AGQA
YgBTAHEANABSAGUAcgBxAGsAOQBKAHQAaABCAGwAeABxAHEAbABYAFQAUQAxAC8AbgBKAHoAZAB6
AGoANwBmADMAcAA1ADkAdQBqAG8AaQAxAHcAcgBaAHIANQB0AGoARABWADgAZwBuADMAcgBVAHQA
WABiADAAMgBaAEkARgB5AHgAcwB1ACsATgBIAGUARgBIAEMATABpADAAZwBpADkAaQBhADEASgB4
AE8ARgBGAE4AZQAwAE4ANwBVAHAAQwBWAG8ATABNACsAOQBqAEkAKwBWAG0AcQBhADIAQQBtAEcA
MwAxAHQANgBXAHEANgBvADUAawBwAFEATwBqAFMANABLAGQASABXADAAUgBvAGQAVwBHAFUASQBi
AG0AQgBTAHQATwA0AFkAcQAxADcAbABMAG0ANgB0AFEARgBpAC8ASABEADMAbwBZAGoAQQBzAFIA
TgBQADUAcAB5AHkAdQA1ADEAZwBGAEcATwBlAHMAcQBnADYAdwBIADEAQgBtAGMAZgBoADIAMwBn
AFAAUABiAHMAUABUAGEAawB0AEgANwBWAGsAcgBFAEYAZABiAGwAcwBXAEUAMQArAGIAMwBBAHYA
ZwB5AFoAMQBSAG0AdQBTAGEAKwBYAG8AQQBnAGgATgBZAGIAVQBiAGsAQQAyAGQASwAzAFEAYQBJ
AHUAYgBKAEEAMQBUAE4ATgAwAFIAcQBrAEsAWABoAHIAbQBOAGoAcgAzAFYARwBvAGEATgBjAFMA
cwAzAHIATgBpAEMAMABqAHEAdQA4AFcAVgBnAFMAQwBtAHQAZQBIAG4AVQAxAE4AMwBNAEcAegBU
AGUANgBjAFcANwBEAEIAWQAzAG8AMAA5AFgAcwA0AHIATgAyAE4AaABKAHcALwBvAGgAMAAxADMA
YQA5AG4AbgBOAE0ATgBUAG0ASwBlAG0ARgBjAHgAQQA3AHYAaQBqAHIAWgBZAEQAUAB1AGsAdgBk
AFEASABpADUAKwByAGEANgAzAGQAcABwAHUASwBUAEEAVgBtAHEAdABiAGoAbgBqAFYAeQBXAEoA
SwBPAFAAVABJAGMAMgBnAE8AaABVAHkAawBpAFgASwA1AHEAegBlAEgANQBRAFQATABWAFkATQBv
AE4AeABxADIAaQBkAGsARgBXADYAdQBKAEQAawBGAEUAUABhAEkAWQB2AEYASgBvAFkAQwBvAEwA
ZwBtAGEAbABFAEUAQwBHAHIAbABiAHMAWQBaADgAdwBrAGsARgB1AFQAcwB0AE8ATwBKAHIAZQA5
AHQAWgA5ADgANgB6AEgAZABSAFgANABOAFoAdQByAEYANQByAFoASwA1AGYAbQBOAHMANQBZAGYA
egA1ADgAKwBmAGEAbwB4ADIAOQBFAGsAYgA2ADQANgArAEgAZgBjAHQAeABBAFQAKwBxAC8AdABT
ADgAQwBhAFoAUABuAC8ALwB4ADkAWQBQADgAOAAwAEwAMQBYAEIATgB3AEoALwBaAEEANwBRAFIA
QQA3AGQAdQBSAFQAbQAwADkAOABHAHMAVgBwADcAQwBWAGUAbQBNAFoAeABKAEYAaQBjAE8ARQBJ
AHIAQQBHADMAYgBHADQARwBOAEsAYwBHAFkAaABqAHYAbgBIAHcAUABZAFUAMABzAGsAbwBWAFkA
SwB1ADEASgBaAFYAbgBwADQATwBKAGYANgBqAGEATgBWAG8AdABhAG4AQgBqADgAMwBSAEcAOQBv
AFgAMQBaAEMAMQAwADIARABVAFAAZwBXAG0ALwBEAFUAcwByAGsASQByAGMAUwAzAEkAOAB1AGYA
ZQBKAFIAUABvAGsAUgB3ADYAbQBKAHoAVABvADIAdwBuAHgAdgBjAE4AWgA1AEEAWABYAHoAcABZ
AFYAMAAwADkANABKADgATwBZAEMANwBvAGQAVwB5AHEAUgBBAHgAeABPAHoAdABIAG4AUgBDAE8A
MwBGAFMAbgAxAHAASgBLAGoAegBMADkAbQBrAE0AVwBEACsAMgBIAE0AbwBUAGIAZwB0AG4ANAB0
AGwAMABEADcAcwBUAGMAWQBoACsAZgBkAEYARAB2ADYAWgBMAGsAVgBOAHkAYwBZAEIALwBtADkA
RQBIAFkAagBhADIAMABIAEUAMABpAGIAdwBrAEEAcgBUAEgAaABXAFgAYgBqAG0AdgBSAEoARwBG
AFcAdwBHAGcANABjAGUASQAwAFQASwBKAGsARAA2ADEAUABIADYASgArADcASQBGACsAYgBOAFQA
dgBrAGgAWQBIAG0ATwBkAFkAVwBwAEMAUABPADgAegBJAGQAYgB5AFUATwBjAEwAaQBkAGgAeABh
AGQAaABxADYAVgBoAHoAYgB0AHMAWABvAFoATwBLAEYAVABwAEoANABuAHIAZgBIAE4ASwBjAFAA
UQBXADkAbQBQAGQAUQBiAHkAVABLAEsAVABKADgAZAA0AFAANABnAGQAZgA0AFIAcwA3AGQARgA1
AGkASgB4AGIAQgBkAEUAKwAvADcARQBzAFcAdwAzADkAawBGADUAawBGAGcAaABGAFMAeQBLAGIA
WQArAEcAZAByAGgASABiAHMAOABmAFEAcAAvADIAawBFACsAYgBaADgAWgBlAEsAbgBLADYAWgB6
AGYAMABIAEQAdQBsAGkAVwBVADcAcwBZAHYALwAwAE0AaQBLAG0AUQBmAEgAcwBqAEQAdwBSAFoA
cgA0AGsAYwAzADMAZQBKAGYAcQBFAE8AdAA4ADIAbwA5AGQAVQBSAFIAUwBHAHoAUQA5AGcATAB5
AG0AcQBJAGQATQBFAGIATwA3AEIAVQA1AFkANABnAGQAKwBIAEYAZwBCAEQAegBTADYAbQAxAGgA
UgBpAE4AaABLAFEAdwBlAFkASQBnAGwAaQB1ACsAZgBXAFQAcwBDAHoAZQBPAHEASABFADQAYQBX
ADgAagBDAFcAVgBpAEsAdgAvADAAdQB1AGQANgBpAFQAaQBlADkANgBTAFUAdwB0AHgAQwB1AEMA
aQBUAHUAeABGAFYASAB1AFcAYgBFAHYASgBrAEgAQwBmAFoAZgBTAG4AbQBQAGIANAA0AGUAZwBQ
AC8AWgBBAGYAMwB3AGUAUwAvAC8ASgBHAHYATABqAEQAdABCADMAQgBRADkANABJAGkAdwAzADgA
bgBRAGsASQBZAGcAaQBGAGkAVgBXAGoATgBuAEEAcwBRAE0AUgBPAHEATABuAFQANQB4ADkAUgBu
AEEALwBqAHMANQBWAGwAVABYADAAVwBSAGkAZABnAFAAYwBOAE8AZAA5AEgARQBaADAAawBFADYA
YQBUAEoARwBJAGUAaABaAG4AVQB0AGkAZwBQAFEAOAB2AGwAcQBhADMAZgBlAFEATABoADkAcwBn
ADEAeAA1AC8AaAA5AG0ARQAzAHEAcABaAFYAdABuAHgAbQA2AHoAVgBGAEEANwAvAHYAbABTAGYA
cQAyAGwANwBxAG8AegBKAEYARQBXAHEAVQBIAFQAagBjAG8AcAA3AHYAVwBZAEwAegBrAE4AbwBP
AFkAcABxAEwAdgBsAGYAMQA4AFUAUABrAG4AMwA3AG8AUQBmACsARQAxAGkAZgBwAGsAdgB4AHcA
ZwBIAHkAWABZAGQAeQBvADAARwBUAE0ANwBpADUAMwBVAFAANwBpADEAQQBhADQASABjAFMAdwBP
AGgAVgBXAGsAdABpAE8ANQBVAFgAYwBjAFUASgBHAEcAYwByAFUASABuAHcAcgA0AFIAQgArADMA
awBPAGYARgA1AEkALwB5AHgANgBNAG8AbwB0AEcAawBQAGsAKwBoADEAaABJAEkANAByADAAQwBa
AEoANABnAGcAbwBWAGQAYgBoADIANQBGAEwATwBYAFYAZQBrAC8ARQBrAE8AdABRAEkARwBmAC8A
NwBhAFAAaQBPAFoAUgA2AFkAZwB0AEgAegBiADEAYQBIAEEAOQBQAHoAeQBmAG4ATQBoAGkAMwB0
ADgANgBSADcAZgBLAGwAeABQADAAWABsAEgAQwA2AFUAVwB1AFQARAB2AFgAdAAzAFMAdgA3AFAA
OABuAFMAaQArAHkAOAB0ADMAMwB4AFgATgA4AHQAMwBFAC8AawA0AEwAcQBOADcAOQA3AFQAZABO
AHoASABoADgAMQA4AEwAYgBKAHkAegBkAGoANwBWADcAcgByADkATwBiACsANwBPAFoAaABmAGEA
MQBOAFcAUwA2AGEAWAArAE8ANgBVAEcAdQBoAGMAYgAwADIAZgAwAHUANQBaAEYAeABiADcAZgA2
AHIARABCAGIAVwBvADUAMABxADEAMQAxAFAAWABWAFUAZAB0AFQAOQBlAGkAZwBIAGcAcgB6AC8A
dQBhAGgAQgBnAFIAaABIAEgAMwA0ADQASQBlAE8ATQA0ACsAbgBhAEsAbQBPADcAYwBmAHgAUwBm
AHoAQgBlAC8AOQBCADQANgB4AFYAMwBpAHkAMQBRAG0ANwBiADIAbwBwAEYAZwB6ADYAdgAvADYA
ZQBCAGoAawBlAEcASwBkAG0ANAB4AGcAbgBzAGkAZQB0AE0AUQBqAGMAZQBoAGYAcgBWAFQAKwB0
AHMALwBOAE4ANwBSAGYAeQBxAGQAYgA3AGsAdgBpADQARgBRAFIASwBsAGEARwB2AEIAeABBACsA
YwBKAEIAUwAyAHgAMwBqAGkAdQBsAEcATQBkAEUAMgBEAE4ARABVAHYAZwBHAHoAKwBpAFAAWgA5
AGcAZwBGAE4AUAArAGoASgA2AGcATwBtAE4ATgB3AEkAQgAwAGMAcABnAGsAVgBvAC8ANQAwAFYA
MwBSAHYAVwA0AEEAaQBUAHEAMQBtADYAVQBFAHoAYgAzADIAMAB4AGgAcwA2AFgAdQBQAEIAcgBq
AGYATwBLAEYAbQBKAFIAcQB1ADgAWABlAGsAVQA3AGMAcwB2AEYARgBUAFUAMgB6AHIARwBEAFgA
TQAzADAARwAyAEUARgBKAHAAbgBvAFkAcwB4ADEASwBBAEsAWQBXAFoAeQBuAHEATgBNAHMARQBL
AGoAVABQAEwARwBZAFMAeAAxAGYAUgBLAEgAdgBUAEMASgBFADEAUAA4AEEASgBwADIARgBKAFEA
PQA9AA==
</w:fldData>
              </w:fldCha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instrText>ADDIN paperpile_citation &lt;clusterId&gt;Q454D511T892X515&lt;/clusterId&gt;&lt;version&gt;0.6.8&lt;/version&gt;&lt;metadata&gt;&lt;citation&gt;&lt;id&gt;69b6d359-7d42-4e6a-a090-bf5960b09f5a&lt;/id&gt;&lt;no_author/&gt;&lt;prefix/&gt;&lt;suffix/&gt;&lt;locator_label&gt;page&lt;/locator_label&gt;&lt;locator/&gt;&lt;updated&gt;1603213729.74587&lt;/updated&gt;&lt;/citation&gt;&lt;/metadata&gt; \* MERGEFORMAT</w:instrTex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Theme="majorHAnsi" w:hAnsiTheme="majorHAnsi" w:cstheme="majorHAnsi"/>
                <w:noProof/>
                <w:sz w:val="16"/>
                <w:szCs w:val="16"/>
                <w:lang w:val="en-US"/>
              </w:rPr>
              <w:t>[23]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bottom"/>
          </w:tcPr>
          <w:p w14:paraId="41082821" w14:textId="144B79D8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70F84643" w14:textId="2E8E078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7FAC7518" w14:textId="19C4428E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16150432" w14:textId="1939FA0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bottom"/>
          </w:tcPr>
          <w:p w14:paraId="3F4EA9FC" w14:textId="6038EFF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bottom"/>
          </w:tcPr>
          <w:p w14:paraId="47DC0EC0" w14:textId="035A1339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n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17E3F500" w14:textId="31A0324C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bottom"/>
          </w:tcPr>
          <w:p w14:paraId="072A3B3C" w14:textId="69B6571D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py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bottom"/>
          </w:tcPr>
          <w:p w14:paraId="2B38B1D6" w14:textId="06428102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0B3463" w14:textId="405BCCA5" w:rsidR="00555BC6" w:rsidRPr="003832EB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3832EB">
              <w:rPr>
                <w:rFonts w:ascii="Calibri Light" w:hAnsi="Calibri Light" w:cs="Calibri Light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850A" w14:textId="45ECA5AB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CE098" w14:textId="34831EB9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CCEEB" w14:textId="3A33B784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8D319" w14:textId="79D40882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94C38F" w14:textId="14183185" w:rsidR="00555BC6" w:rsidRPr="00995DB2" w:rsidRDefault="00555BC6" w:rsidP="00996585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Yes</w:t>
            </w:r>
          </w:p>
        </w:tc>
      </w:tr>
      <w:tr w:rsidR="00555BC6" w:rsidRPr="00995DB2" w14:paraId="69986223" w14:textId="77777777" w:rsidTr="00555BC6">
        <w:tc>
          <w:tcPr>
            <w:tcW w:w="2688" w:type="dxa"/>
            <w:shd w:val="clear" w:color="auto" w:fill="F2F2F2" w:themeFill="background1" w:themeFillShade="F2"/>
          </w:tcPr>
          <w:p w14:paraId="275C36B8" w14:textId="7B95CE5D" w:rsidR="00555BC6" w:rsidRPr="002C3189" w:rsidRDefault="00555BC6" w:rsidP="00555B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otal number of Y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7ABFC86" w14:textId="5746563E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14:paraId="3C0365B0" w14:textId="21EFE0A4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3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6960F5F0" w14:textId="70A0CA66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3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47C7F2B2" w14:textId="7E6E4EA7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0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5CB66FD4" w14:textId="1CA4E5F7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5</w:t>
            </w:r>
          </w:p>
        </w:tc>
        <w:tc>
          <w:tcPr>
            <w:tcW w:w="541" w:type="dxa"/>
            <w:shd w:val="clear" w:color="auto" w:fill="F2F2F2" w:themeFill="background1" w:themeFillShade="F2"/>
            <w:vAlign w:val="bottom"/>
          </w:tcPr>
          <w:p w14:paraId="5DECF7B3" w14:textId="6F665D07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4</w:t>
            </w:r>
          </w:p>
        </w:tc>
        <w:tc>
          <w:tcPr>
            <w:tcW w:w="535" w:type="dxa"/>
            <w:shd w:val="clear" w:color="auto" w:fill="F2F2F2" w:themeFill="background1" w:themeFillShade="F2"/>
            <w:vAlign w:val="bottom"/>
          </w:tcPr>
          <w:p w14:paraId="66E76624" w14:textId="3B56D7BF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5646644B" w14:textId="3B8DE332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3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14:paraId="65827CB1" w14:textId="3AD3E34E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8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60571374" w14:textId="47E6D2E1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3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9222AF" w14:textId="05ADBBB2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C494960" w14:textId="6D79A6F9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90AB62" w14:textId="04FE4D8F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0BC1B1" w14:textId="709652B6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127D23" w14:textId="58B598F0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579FC1" w14:textId="7C6F2484" w:rsidR="00555BC6" w:rsidRDefault="00555BC6" w:rsidP="00555BC6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20</w:t>
            </w:r>
          </w:p>
        </w:tc>
      </w:tr>
      <w:tr w:rsidR="00555BC6" w:rsidRPr="00995DB2" w14:paraId="7AD1B2ED" w14:textId="77777777" w:rsidTr="00555BC6">
        <w:tc>
          <w:tcPr>
            <w:tcW w:w="2688" w:type="dxa"/>
            <w:shd w:val="clear" w:color="auto" w:fill="F2F2F2" w:themeFill="background1" w:themeFillShade="F2"/>
          </w:tcPr>
          <w:p w14:paraId="2B14AF0B" w14:textId="3F854F17" w:rsidR="00555BC6" w:rsidRDefault="00555BC6" w:rsidP="00555B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otal number of No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38BF47D" w14:textId="40675EFE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14:paraId="3B2F41CB" w14:textId="1F049AE2" w:rsidR="00555BC6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1EFBCF2E" w14:textId="0211668E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3D47E7A9" w14:textId="02AC2D6B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0A8F10F8" w14:textId="160DE4A1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  <w:tc>
          <w:tcPr>
            <w:tcW w:w="541" w:type="dxa"/>
            <w:shd w:val="clear" w:color="auto" w:fill="F2F2F2" w:themeFill="background1" w:themeFillShade="F2"/>
            <w:vAlign w:val="bottom"/>
          </w:tcPr>
          <w:p w14:paraId="2D8AB404" w14:textId="0C44227D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5</w:t>
            </w:r>
          </w:p>
        </w:tc>
        <w:tc>
          <w:tcPr>
            <w:tcW w:w="535" w:type="dxa"/>
            <w:shd w:val="clear" w:color="auto" w:fill="F2F2F2" w:themeFill="background1" w:themeFillShade="F2"/>
            <w:vAlign w:val="bottom"/>
          </w:tcPr>
          <w:p w14:paraId="3D28C097" w14:textId="68B9CF69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1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5F71311A" w14:textId="341E74E6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14:paraId="1475A0E5" w14:textId="1D247FEE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2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3BCC5720" w14:textId="75064D7D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3728CA" w14:textId="7D34CCD0" w:rsidR="00555BC6" w:rsidRPr="003832EB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248FC5" w14:textId="6F07A134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AC4FDC" w14:textId="2AF22A50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8075D9" w14:textId="51F016EA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35F83F" w14:textId="49B90F52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8170D0" w14:textId="4ED8DBC8" w:rsidR="00555BC6" w:rsidRDefault="00555BC6" w:rsidP="00555BC6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</w:rPr>
              <w:t>3</w:t>
            </w:r>
          </w:p>
        </w:tc>
      </w:tr>
      <w:tr w:rsidR="00555BC6" w:rsidRPr="002F72EA" w14:paraId="6495A7AE" w14:textId="77777777" w:rsidTr="00555BC6">
        <w:tc>
          <w:tcPr>
            <w:tcW w:w="2688" w:type="dxa"/>
            <w:shd w:val="clear" w:color="auto" w:fill="F2F2F2" w:themeFill="background1" w:themeFillShade="F2"/>
          </w:tcPr>
          <w:p w14:paraId="30520569" w14:textId="799E281B" w:rsidR="00555BC6" w:rsidRDefault="00555BC6" w:rsidP="00555B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otal number of partial y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55A65201" w14:textId="58B40147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14:paraId="68A4C76E" w14:textId="0EB6920B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1483A35A" w14:textId="7097F7AD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191E65C0" w14:textId="68CC5A2C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3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3E32371D" w14:textId="7D16FF81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dxa"/>
            <w:shd w:val="clear" w:color="auto" w:fill="F2F2F2" w:themeFill="background1" w:themeFillShade="F2"/>
            <w:vAlign w:val="bottom"/>
          </w:tcPr>
          <w:p w14:paraId="27792E80" w14:textId="450BC21D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5" w:type="dxa"/>
            <w:shd w:val="clear" w:color="auto" w:fill="F2F2F2" w:themeFill="background1" w:themeFillShade="F2"/>
            <w:vAlign w:val="bottom"/>
          </w:tcPr>
          <w:p w14:paraId="6EF9AB9B" w14:textId="6F22B404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2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7B39419B" w14:textId="0F775B53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14:paraId="5E96D184" w14:textId="4D51C077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3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5B1E4258" w14:textId="0DD7AC99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E422D4" w14:textId="7CFC4774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18F854" w14:textId="12C046BF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FB9C22" w14:textId="274DFDDB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A1BAAA" w14:textId="02ABE029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82DE54" w14:textId="5B8D985A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981CCD" w14:textId="70745CFF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555BC6" w:rsidRPr="002F72EA" w14:paraId="1384DBB8" w14:textId="77777777" w:rsidTr="00555BC6">
        <w:tc>
          <w:tcPr>
            <w:tcW w:w="2688" w:type="dxa"/>
            <w:shd w:val="clear" w:color="auto" w:fill="F2F2F2" w:themeFill="background1" w:themeFillShade="F2"/>
          </w:tcPr>
          <w:p w14:paraId="071A3A2B" w14:textId="0DADE4A2" w:rsidR="00555BC6" w:rsidRDefault="00555BC6" w:rsidP="00555BC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otal number of unknown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4362D36" w14:textId="0CA1D3D1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14:paraId="7D711CD2" w14:textId="0D0D5D7B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776BAAEF" w14:textId="11059A7E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78897C65" w14:textId="225716C6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4D762C58" w14:textId="54C7F4F9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shd w:val="clear" w:color="auto" w:fill="F2F2F2" w:themeFill="background1" w:themeFillShade="F2"/>
            <w:vAlign w:val="bottom"/>
          </w:tcPr>
          <w:p w14:paraId="49901D56" w14:textId="0E707BA5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4</w:t>
            </w:r>
          </w:p>
        </w:tc>
        <w:tc>
          <w:tcPr>
            <w:tcW w:w="535" w:type="dxa"/>
            <w:shd w:val="clear" w:color="auto" w:fill="F2F2F2" w:themeFill="background1" w:themeFillShade="F2"/>
            <w:vAlign w:val="bottom"/>
          </w:tcPr>
          <w:p w14:paraId="38C23F43" w14:textId="2F1378B6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0F01D113" w14:textId="70F7395E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-</w:t>
            </w:r>
          </w:p>
        </w:tc>
        <w:tc>
          <w:tcPr>
            <w:tcW w:w="539" w:type="dxa"/>
            <w:shd w:val="clear" w:color="auto" w:fill="F2F2F2" w:themeFill="background1" w:themeFillShade="F2"/>
            <w:vAlign w:val="bottom"/>
          </w:tcPr>
          <w:p w14:paraId="53BE7050" w14:textId="77777777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</w:p>
        </w:tc>
        <w:tc>
          <w:tcPr>
            <w:tcW w:w="538" w:type="dxa"/>
            <w:shd w:val="clear" w:color="auto" w:fill="F2F2F2" w:themeFill="background1" w:themeFillShade="F2"/>
            <w:vAlign w:val="bottom"/>
          </w:tcPr>
          <w:p w14:paraId="0B156A44" w14:textId="26052A8C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7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9A79F6" w14:textId="754E1523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45A23D" w14:textId="7566D4CA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6DF021" w14:textId="76107646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AA1E01A" w14:textId="16C32D82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1F358A" w14:textId="621A8D2F" w:rsidR="00555BC6" w:rsidRDefault="00555BC6" w:rsidP="00555BC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-</w:t>
            </w:r>
          </w:p>
        </w:tc>
        <w:tc>
          <w:tcPr>
            <w:tcW w:w="269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55BEC8" w14:textId="3B209E92" w:rsidR="00555BC6" w:rsidRPr="002F72EA" w:rsidRDefault="00555BC6" w:rsidP="00555BC6">
            <w:pPr>
              <w:jc w:val="center"/>
              <w:rPr>
                <w:rFonts w:ascii="Calibri Light" w:hAnsi="Calibri Light" w:cs="Calibri Light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14:paraId="74D5AC01" w14:textId="1262B9D3" w:rsidR="002C3189" w:rsidRDefault="006850DF">
      <w:pPr>
        <w:rPr>
          <w:rFonts w:asciiTheme="majorHAnsi" w:hAnsiTheme="majorHAnsi" w:cstheme="majorHAnsi"/>
          <w:sz w:val="15"/>
          <w:szCs w:val="15"/>
          <w:lang w:val="en-US"/>
        </w:rPr>
      </w:pPr>
      <w:r w:rsidRPr="006850DF">
        <w:rPr>
          <w:rFonts w:asciiTheme="majorHAnsi" w:hAnsiTheme="majorHAnsi" w:cstheme="majorHAnsi"/>
          <w:sz w:val="15"/>
          <w:szCs w:val="15"/>
          <w:lang w:val="en-US"/>
        </w:rPr>
        <w:t xml:space="preserve">n, no; y, yes; </w:t>
      </w:r>
      <w:r w:rsidR="003832EB">
        <w:rPr>
          <w:rFonts w:asciiTheme="majorHAnsi" w:hAnsiTheme="majorHAnsi" w:cstheme="majorHAnsi"/>
          <w:sz w:val="15"/>
          <w:szCs w:val="15"/>
          <w:lang w:val="en-US"/>
        </w:rPr>
        <w:t>py</w:t>
      </w:r>
      <w:r w:rsidRPr="006850DF">
        <w:rPr>
          <w:rFonts w:asciiTheme="majorHAnsi" w:hAnsiTheme="majorHAnsi" w:cstheme="majorHAnsi"/>
          <w:sz w:val="15"/>
          <w:szCs w:val="15"/>
          <w:lang w:val="en-US"/>
        </w:rPr>
        <w:t xml:space="preserve">, </w:t>
      </w:r>
      <w:r w:rsidR="003832EB">
        <w:rPr>
          <w:rFonts w:asciiTheme="majorHAnsi" w:hAnsiTheme="majorHAnsi" w:cstheme="majorHAnsi"/>
          <w:sz w:val="15"/>
          <w:szCs w:val="15"/>
          <w:lang w:val="en-US"/>
        </w:rPr>
        <w:t>partial yes</w:t>
      </w:r>
      <w:r w:rsidRPr="006850DF">
        <w:rPr>
          <w:rFonts w:asciiTheme="majorHAnsi" w:hAnsiTheme="majorHAnsi" w:cstheme="majorHAnsi"/>
          <w:sz w:val="15"/>
          <w:szCs w:val="15"/>
          <w:lang w:val="en-US"/>
        </w:rPr>
        <w:t xml:space="preserve">; </w:t>
      </w:r>
      <w:r w:rsidRPr="007651CB">
        <w:rPr>
          <w:rFonts w:asciiTheme="majorHAnsi" w:hAnsiTheme="majorHAnsi" w:cstheme="majorHAnsi"/>
          <w:sz w:val="15"/>
          <w:szCs w:val="15"/>
          <w:lang w:val="en-US"/>
        </w:rPr>
        <w:t>unk</w:t>
      </w:r>
      <w:r w:rsidRPr="006850DF">
        <w:rPr>
          <w:rFonts w:asciiTheme="majorHAnsi" w:hAnsiTheme="majorHAnsi" w:cstheme="majorHAnsi"/>
          <w:sz w:val="15"/>
          <w:szCs w:val="15"/>
          <w:lang w:val="en-US"/>
        </w:rPr>
        <w:t xml:space="preserve">, </w:t>
      </w:r>
      <w:r w:rsidRPr="007651CB">
        <w:rPr>
          <w:rFonts w:asciiTheme="majorHAnsi" w:hAnsiTheme="majorHAnsi" w:cstheme="majorHAnsi"/>
          <w:sz w:val="15"/>
          <w:szCs w:val="15"/>
          <w:lang w:val="en-US"/>
        </w:rPr>
        <w:t>unknown</w:t>
      </w:r>
      <w:r w:rsidR="004A5958">
        <w:rPr>
          <w:rFonts w:asciiTheme="majorHAnsi" w:hAnsiTheme="majorHAnsi" w:cstheme="majorHAnsi"/>
          <w:sz w:val="15"/>
          <w:szCs w:val="15"/>
          <w:lang w:val="en-US"/>
        </w:rPr>
        <w:t>.</w:t>
      </w:r>
    </w:p>
    <w:p w14:paraId="00B952FD" w14:textId="77777777" w:rsidR="00BC0224" w:rsidRDefault="00BC0224">
      <w:pPr>
        <w:rPr>
          <w:rFonts w:asciiTheme="majorHAnsi" w:hAnsiTheme="majorHAnsi" w:cstheme="majorHAnsi"/>
          <w:sz w:val="15"/>
          <w:szCs w:val="15"/>
          <w:lang w:val="en-US"/>
        </w:rPr>
        <w:sectPr w:rsidR="00BC0224" w:rsidSect="002F72EA">
          <w:pgSz w:w="16840" w:h="11900" w:orient="landscape"/>
          <w:pgMar w:top="1701" w:right="1417" w:bottom="723" w:left="1417" w:header="708" w:footer="708" w:gutter="0"/>
          <w:cols w:space="708"/>
          <w:docGrid w:linePitch="360"/>
        </w:sectPr>
      </w:pPr>
    </w:p>
    <w:p w14:paraId="61FF6520" w14:textId="1B18F0DF" w:rsidR="00BC0224" w:rsidRPr="00BC0224" w:rsidRDefault="00BC0224">
      <w:pPr>
        <w:rPr>
          <w:rFonts w:asciiTheme="majorHAnsi" w:hAnsiTheme="majorHAnsi" w:cstheme="majorHAnsi"/>
          <w:b/>
          <w:bCs/>
          <w:sz w:val="21"/>
          <w:szCs w:val="21"/>
          <w:lang w:val="en-US"/>
        </w:rPr>
      </w:pPr>
      <w:r w:rsidRPr="00BC0224">
        <w:rPr>
          <w:rFonts w:asciiTheme="majorHAnsi" w:hAnsiTheme="majorHAnsi" w:cstheme="majorHAnsi"/>
          <w:b/>
          <w:bCs/>
          <w:sz w:val="21"/>
          <w:szCs w:val="21"/>
          <w:lang w:val="en-US"/>
        </w:rPr>
        <w:lastRenderedPageBreak/>
        <w:t>References</w:t>
      </w:r>
    </w:p>
    <w:p w14:paraId="6C9ADCAE" w14:textId="2EC5D5B4" w:rsidR="00BC0224" w:rsidRDefault="00BC0224">
      <w:pPr>
        <w:rPr>
          <w:rFonts w:asciiTheme="majorHAnsi" w:hAnsiTheme="majorHAnsi" w:cstheme="majorHAnsi"/>
          <w:sz w:val="15"/>
          <w:szCs w:val="15"/>
          <w:lang w:val="en-US"/>
        </w:rPr>
      </w:pPr>
    </w:p>
    <w:p w14:paraId="76A42BE9" w14:textId="13357B77" w:rsidR="00BC0224" w:rsidRPr="00BC0224" w:rsidRDefault="00BC0224">
      <w:pPr>
        <w:rPr>
          <w:rFonts w:ascii="Calibri" w:hAnsi="Calibri" w:cstheme="majorHAnsi"/>
          <w:sz w:val="18"/>
          <w:szCs w:val="18"/>
          <w:lang w:val="en-US"/>
        </w:rPr>
      </w:pPr>
    </w:p>
    <w:p w14:paraId="7D00F4FE" w14:textId="16D0315F" w:rsidR="008D1AF3" w:rsidRDefault="00BC0224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 w:rsidRPr="00BC0224">
        <w:rPr>
          <w:rFonts w:ascii="Calibri" w:hAnsi="Calibri" w:cstheme="majorHAnsi"/>
          <w:sz w:val="18"/>
          <w:szCs w:val="18"/>
          <w:lang w:val="en-US"/>
        </w:rPr>
        <w:fldChar w:fldCharType="begin" w:fldLock="1"/>
      </w:r>
      <w:r w:rsidR="008D1AF3">
        <w:rPr>
          <w:rFonts w:ascii="Calibri" w:hAnsi="Calibri" w:cstheme="majorHAnsi"/>
          <w:sz w:val="18"/>
          <w:szCs w:val="18"/>
          <w:lang w:val="en-U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BC0224">
        <w:rPr>
          <w:rFonts w:ascii="Calibri" w:hAnsi="Calibri" w:cstheme="majorHAnsi"/>
          <w:sz w:val="18"/>
          <w:szCs w:val="18"/>
          <w:lang w:val="en-US"/>
        </w:rPr>
        <w:fldChar w:fldCharType="separate"/>
      </w:r>
      <w:r w:rsidR="008D1AF3">
        <w:rPr>
          <w:rFonts w:ascii="Calibri" w:hAnsi="Calibri" w:cstheme="majorHAnsi"/>
          <w:noProof/>
          <w:sz w:val="18"/>
          <w:szCs w:val="18"/>
          <w:lang w:val="en-US"/>
        </w:rPr>
        <w:t xml:space="preserve">1. </w:t>
      </w:r>
      <w:r w:rsidR="008D1AF3">
        <w:rPr>
          <w:rFonts w:ascii="Calibri" w:hAnsi="Calibri" w:cstheme="majorHAnsi"/>
          <w:noProof/>
          <w:sz w:val="18"/>
          <w:szCs w:val="18"/>
          <w:lang w:val="en-US"/>
        </w:rPr>
        <w:tab/>
        <w:t>Blackley SV, Huynh J, Wang L, Korach Z, Zhou L. Speech recognition for clinical documentation from 1990 to 2018: a systematic review. J Am Med Inform Assoc. 2019;26: 324–338.</w:t>
      </w:r>
    </w:p>
    <w:p w14:paraId="50A23300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Chukwu E, Garg L. A Systematic Review of Blockchain in Healthcare: Frameworks, Prototypes, and Implementations. IEEE Access. 2020;8: 21196–21214.</w:t>
      </w:r>
    </w:p>
    <w:p w14:paraId="7159FD6F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3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Dainton C, Chu CH. A review of electronic medical record keeping on mobile medical service trips in austere settings. Int J Med Inform. 2017;98: 33–40.</w:t>
      </w:r>
    </w:p>
    <w:p w14:paraId="0A84B2CB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4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Dubovitskaya A, Novotny P, Xu Z, Wang F. Applications of Blockchain Technology for Data-Sharing in Oncology: Results from a Systematic Literature Review. Oncology. 2020;98: 403–411.</w:t>
      </w:r>
    </w:p>
    <w:p w14:paraId="35E028EA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5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Hasselgren A, Kralevska K, Gligoroski D, Pedersen SA, Faxvaag A. Blockchain in healthcare and health sciences-A scoping review. Int J Med Inform. 2020;134: 104040.</w:t>
      </w:r>
    </w:p>
    <w:p w14:paraId="69AEB7AE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6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Hussien HM, Yasin SM, Udzir SNI, Zaidan AA, Zaidan BB. A Systematic Review for Enabling of Develop a Blockchain Technology in Healthcare Application: Taxonomy, Substantially Analysis, Motivations, Challenges, Recommendations and Future Direction. J Med Syst. 2019;43: 320.</w:t>
      </w:r>
    </w:p>
    <w:p w14:paraId="11A9B1BD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7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Juhn Y, Liu H. Artificial intelligence approaches using natural language processing to advance EHR-based clinical research. J Allergy Clin Immunol. 2020;145: 463–469.</w:t>
      </w:r>
    </w:p>
    <w:p w14:paraId="4866AD9D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8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Koleck TA, Dreisbach C, Bourne PE, Bakken S. Natural language processing of symptoms documented in free-text narratives of electronic health records: a systematic review. J Am Med Inform Assoc. 2019;26: 364–379.</w:t>
      </w:r>
    </w:p>
    <w:p w14:paraId="0F2EFF76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9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Kreimeyer K, Foster M, Pandey A, Arya N, Halford G, Jones SF, et al. Natural language processing systems for capturing and standardizing unstructured clinical information: A systematic review. J Biomed Inform. 2017;73: 14–29.</w:t>
      </w:r>
    </w:p>
    <w:p w14:paraId="7089FA70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0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Kumah-Crystal YA, Pirtle CJ, Whyte HM, Goode ES, Anders SH, Lehmann CU. Electronic Health Record Interactions through Voice: A Review. Appl Clin Inform. 2018;9: 541–552.</w:t>
      </w:r>
    </w:p>
    <w:p w14:paraId="2D7AA9FE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1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Mayer AH, da Costa CA, Righi R da R. Electronic health records in a Blockchain: A systematic review. Health Informatics J. 2020;26: 1273–1288.</w:t>
      </w:r>
    </w:p>
    <w:p w14:paraId="66237FEC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2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Mazlan AA, Mohd Daud S, Mohd Sam S, Abas H, Abdul Rasid SZ, Yusof MF. Scalability Challenges in Healthcare Blockchain System—A Systematic Review. IEEE Access. 2020;8: 23663–23673.</w:t>
      </w:r>
    </w:p>
    <w:p w14:paraId="5CAFE5B3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3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Meystre SM, Friedlin FJ, South BR, Shen S, Samore MH. Automatic de-identification of textual documents in the electronic health record: a review of recent research. BMC Med Res Methodol. 2010;10: 70.</w:t>
      </w:r>
    </w:p>
    <w:p w14:paraId="339BBE9A" w14:textId="77777777" w:rsidR="008D1AF3" w:rsidRP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4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 xml:space="preserve">Mishra R, Bian J, Fiszman M, Weir CR, Jonnalagadda S, Mostafa J, et al. Text summarization in the biomedical domain: a systematic review of recent research. </w:t>
      </w:r>
      <w:r w:rsidRPr="008D1AF3">
        <w:rPr>
          <w:rFonts w:ascii="Calibri" w:hAnsi="Calibri" w:cstheme="majorHAnsi"/>
          <w:noProof/>
          <w:sz w:val="18"/>
          <w:szCs w:val="18"/>
        </w:rPr>
        <w:t>J Biomed Inform. 2014;52: 457–467.</w:t>
      </w:r>
    </w:p>
    <w:p w14:paraId="5D8AB7E8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 w:rsidRPr="008D1AF3">
        <w:rPr>
          <w:rFonts w:ascii="Calibri" w:hAnsi="Calibri" w:cstheme="majorHAnsi"/>
          <w:noProof/>
          <w:sz w:val="18"/>
          <w:szCs w:val="18"/>
        </w:rPr>
        <w:t xml:space="preserve">15. </w:t>
      </w:r>
      <w:r w:rsidRPr="008D1AF3">
        <w:rPr>
          <w:rFonts w:ascii="Calibri" w:hAnsi="Calibri" w:cstheme="majorHAnsi"/>
          <w:noProof/>
          <w:sz w:val="18"/>
          <w:szCs w:val="18"/>
        </w:rPr>
        <w:tab/>
        <w:t xml:space="preserve">Moreno-Conde A, Moner D, Cruz WD da, Santos MR, Maldonado JA, Robles M, et al. </w:t>
      </w:r>
      <w:r>
        <w:rPr>
          <w:rFonts w:ascii="Calibri" w:hAnsi="Calibri" w:cstheme="majorHAnsi"/>
          <w:noProof/>
          <w:sz w:val="18"/>
          <w:szCs w:val="18"/>
          <w:lang w:val="en-US"/>
        </w:rPr>
        <w:t>Clinical information modeling processes for semantic interoperability of electronic health records: systematic review and inductive analysis. J Am Med Inform Assoc. 2015;22: 925–934.</w:t>
      </w:r>
    </w:p>
    <w:p w14:paraId="20FD0523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6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O’Donoghue O, Vazirani AA, Brindley D, Meinert E. Design Choices and Trade-Offs in Health Care Blockchain Implementations: Systematic Review. J Med Internet Res. 2019;21: e12426.</w:t>
      </w:r>
    </w:p>
    <w:p w14:paraId="2274F1EE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 w:rsidRPr="008D1AF3">
        <w:rPr>
          <w:rFonts w:ascii="Calibri" w:hAnsi="Calibri" w:cstheme="majorHAnsi"/>
          <w:noProof/>
          <w:sz w:val="18"/>
          <w:szCs w:val="18"/>
        </w:rPr>
        <w:t xml:space="preserve">17. </w:t>
      </w:r>
      <w:r w:rsidRPr="008D1AF3">
        <w:rPr>
          <w:rFonts w:ascii="Calibri" w:hAnsi="Calibri" w:cstheme="majorHAnsi"/>
          <w:noProof/>
          <w:sz w:val="18"/>
          <w:szCs w:val="18"/>
        </w:rPr>
        <w:tab/>
        <w:t xml:space="preserve">Shivade C, Raghavan P, Fosler-Lussier E, Embi PJ, Elhadad N, Johnson SB, et al. </w:t>
      </w:r>
      <w:r>
        <w:rPr>
          <w:rFonts w:ascii="Calibri" w:hAnsi="Calibri" w:cstheme="majorHAnsi"/>
          <w:noProof/>
          <w:sz w:val="18"/>
          <w:szCs w:val="18"/>
          <w:lang w:val="en-US"/>
        </w:rPr>
        <w:t>A review of approaches to identifying patient phenotype cohorts using electronic health records. J Am Med Inform Assoc. 2014;21: 221–230.</w:t>
      </w:r>
    </w:p>
    <w:p w14:paraId="5CF2A37D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8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Vazirani AA, O’Donoghue O, Brindley D, Meinert E. Implementing Blockchains for Efficient Health Care: Systematic Review. J Med Internet Res. 2019;21: e12439.</w:t>
      </w:r>
    </w:p>
    <w:p w14:paraId="7BF20A8E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19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Walsh C, Siegler EL, Cheston E, O’Donnell H, Collins S, Stein D, et al. Provider-to-provider electronic communication in the era of meaningful use: a review of the evidence. J Hosp Med. 2013;8: 589–597.</w:t>
      </w:r>
    </w:p>
    <w:p w14:paraId="08AC469F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0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Wang Y, Wang L, Rastegar-Mojarad M, Moon S, Shen F, Afzal N, et al. Clinical information extraction applications: A literature review. J Biomed Inform. 2018;77: 34–49.</w:t>
      </w:r>
    </w:p>
    <w:p w14:paraId="1B8CBFE3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1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West VL, Borland D, Hammond WE. Innovative information visualization of electronic health record data: a systematic review. J Am Med Inform Assoc. 2015;22: 330–339.</w:t>
      </w:r>
    </w:p>
    <w:p w14:paraId="089A2CAC" w14:textId="77777777" w:rsidR="008D1AF3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noProof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2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Xiao C, Choi E, Sun J. Opportunities and challenges in developing deep learning models using electronic health records data: a systematic review. J Am Med Inform Assoc. 2018;25: 1419–1428.</w:t>
      </w:r>
    </w:p>
    <w:p w14:paraId="05CE346A" w14:textId="18C38C59" w:rsidR="00BC0224" w:rsidRDefault="008D1AF3" w:rsidP="00296AA9">
      <w:pPr>
        <w:tabs>
          <w:tab w:val="left" w:pos="300"/>
        </w:tabs>
        <w:spacing w:after="40"/>
        <w:ind w:left="301" w:hanging="301"/>
        <w:rPr>
          <w:rFonts w:ascii="Calibri" w:hAnsi="Calibri" w:cstheme="majorHAnsi"/>
          <w:sz w:val="18"/>
          <w:szCs w:val="18"/>
          <w:lang w:val="en-US"/>
        </w:rPr>
      </w:pPr>
      <w:r>
        <w:rPr>
          <w:rFonts w:ascii="Calibri" w:hAnsi="Calibri" w:cstheme="majorHAnsi"/>
          <w:noProof/>
          <w:sz w:val="18"/>
          <w:szCs w:val="18"/>
          <w:lang w:val="en-US"/>
        </w:rPr>
        <w:t xml:space="preserve">23. </w:t>
      </w:r>
      <w:r>
        <w:rPr>
          <w:rFonts w:ascii="Calibri" w:hAnsi="Calibri" w:cstheme="majorHAnsi"/>
          <w:noProof/>
          <w:sz w:val="18"/>
          <w:szCs w:val="18"/>
          <w:lang w:val="en-US"/>
        </w:rPr>
        <w:tab/>
        <w:t>Xu J, Rasmussen LV, Shaw PL, Jiang G, Kiefer RC, Mo H, et al. Review and evaluation of electronic health records-driven phenotype algorithm authoring tools for clinical and translational research. J Am Med Inform Assoc. 2015;22: 1251–1260.</w:t>
      </w:r>
      <w:r w:rsidR="00BC0224" w:rsidRPr="00BC0224">
        <w:rPr>
          <w:rFonts w:ascii="Calibri" w:hAnsi="Calibri" w:cstheme="majorHAnsi"/>
          <w:sz w:val="18"/>
          <w:szCs w:val="18"/>
          <w:lang w:val="en-US"/>
        </w:rPr>
        <w:fldChar w:fldCharType="end"/>
      </w:r>
    </w:p>
    <w:p w14:paraId="323F57AB" w14:textId="77777777" w:rsidR="00BC0224" w:rsidRPr="00BC0224" w:rsidRDefault="00BC0224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sz w:val="18"/>
          <w:szCs w:val="18"/>
          <w:lang w:val="en-US"/>
        </w:rPr>
      </w:pPr>
    </w:p>
    <w:sectPr w:rsidR="00BC0224" w:rsidRPr="00BC0224" w:rsidSect="00BC0224">
      <w:pgSz w:w="11901" w:h="16817"/>
      <w:pgMar w:top="1418" w:right="1701" w:bottom="1418" w:left="11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F77A80"/>
    <w:multiLevelType w:val="hybridMultilevel"/>
    <w:tmpl w:val="A2C602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N749B196Q487O191"/>
    <w:docVar w:name="paperpile-doc-name" w:val="t.3.Quality assessment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DE51DF"/>
    <w:rsid w:val="000A17AF"/>
    <w:rsid w:val="000A6224"/>
    <w:rsid w:val="00102934"/>
    <w:rsid w:val="00152A4F"/>
    <w:rsid w:val="00182F99"/>
    <w:rsid w:val="0019405A"/>
    <w:rsid w:val="001E7396"/>
    <w:rsid w:val="0029145A"/>
    <w:rsid w:val="00296AA9"/>
    <w:rsid w:val="002B4FAF"/>
    <w:rsid w:val="002C3189"/>
    <w:rsid w:val="002F72EA"/>
    <w:rsid w:val="003202F7"/>
    <w:rsid w:val="003832EB"/>
    <w:rsid w:val="003C1678"/>
    <w:rsid w:val="0040472F"/>
    <w:rsid w:val="00451850"/>
    <w:rsid w:val="00471ED4"/>
    <w:rsid w:val="004A5958"/>
    <w:rsid w:val="004A7BF3"/>
    <w:rsid w:val="00517F83"/>
    <w:rsid w:val="00555BC6"/>
    <w:rsid w:val="005F586C"/>
    <w:rsid w:val="006850DF"/>
    <w:rsid w:val="007400B2"/>
    <w:rsid w:val="00761DA9"/>
    <w:rsid w:val="007651CB"/>
    <w:rsid w:val="007F7571"/>
    <w:rsid w:val="008249A5"/>
    <w:rsid w:val="00832BFB"/>
    <w:rsid w:val="00835806"/>
    <w:rsid w:val="00853ECE"/>
    <w:rsid w:val="008673DB"/>
    <w:rsid w:val="008C7DF4"/>
    <w:rsid w:val="008D1AF3"/>
    <w:rsid w:val="009251A7"/>
    <w:rsid w:val="0093712D"/>
    <w:rsid w:val="009570FD"/>
    <w:rsid w:val="009753C8"/>
    <w:rsid w:val="00995DB2"/>
    <w:rsid w:val="00996585"/>
    <w:rsid w:val="009E642E"/>
    <w:rsid w:val="00A00D5D"/>
    <w:rsid w:val="00AE7C8E"/>
    <w:rsid w:val="00B1052B"/>
    <w:rsid w:val="00BC0224"/>
    <w:rsid w:val="00BE2F35"/>
    <w:rsid w:val="00C3257C"/>
    <w:rsid w:val="00CF6F35"/>
    <w:rsid w:val="00D06235"/>
    <w:rsid w:val="00D471A8"/>
    <w:rsid w:val="00D52D15"/>
    <w:rsid w:val="00DB55D6"/>
    <w:rsid w:val="00DE12E6"/>
    <w:rsid w:val="00DE51DF"/>
    <w:rsid w:val="00E218B7"/>
    <w:rsid w:val="00E425B1"/>
    <w:rsid w:val="00EA7B26"/>
    <w:rsid w:val="00F14706"/>
    <w:rsid w:val="00F27ABF"/>
    <w:rsid w:val="00F92962"/>
    <w:rsid w:val="00FC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5543A"/>
  <w15:chartTrackingRefBased/>
  <w15:docId w15:val="{9B5EDA79-C254-8142-AE2D-993EA132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102934"/>
    <w:pPr>
      <w:ind w:left="830" w:hanging="361"/>
    </w:pPr>
    <w:rPr>
      <w:rFonts w:ascii="Times New Roman" w:eastAsia="Times New Roman" w:hAnsi="Times New Roman" w:cs="Times New Roman"/>
      <w:lang w:val="en-ES" w:eastAsia="en-GB"/>
    </w:rPr>
  </w:style>
  <w:style w:type="paragraph" w:customStyle="1" w:styleId="Default">
    <w:name w:val="Default"/>
    <w:rsid w:val="00995DB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0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C7B54-AFDF-0E4E-88BB-F6696A084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996</Words>
  <Characters>12261</Characters>
  <Application>Microsoft Office Word</Application>
  <DocSecurity>0</DocSecurity>
  <Lines>255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NEGRO CALDUCH</dc:creator>
  <cp:keywords/>
  <dc:description/>
  <cp:lastModifiedBy>Elsa NEGRO CALDUCH</cp:lastModifiedBy>
  <cp:revision>22</cp:revision>
  <dcterms:created xsi:type="dcterms:W3CDTF">2021-01-06T23:37:00Z</dcterms:created>
  <dcterms:modified xsi:type="dcterms:W3CDTF">2021-02-15T15:54:00Z</dcterms:modified>
</cp:coreProperties>
</file>